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D0AF86" w14:textId="5FA71A23" w:rsidR="00CA01F7" w:rsidRPr="00CA01F7" w:rsidRDefault="002343D4" w:rsidP="00CA01F7">
      <w:pPr>
        <w:rPr>
          <w:rFonts w:ascii="Times New Roman" w:hAnsi="Times New Roman" w:cs="Times New Roman"/>
          <w:sz w:val="24"/>
          <w:szCs w:val="24"/>
        </w:rPr>
      </w:pPr>
      <w:r w:rsidRPr="00293DE7">
        <w:rPr>
          <w:rFonts w:ascii="Times New Roman" w:eastAsia="宋体" w:hAnsi="Times New Roman" w:cs="Times New Roman"/>
          <w:b/>
          <w:bCs/>
          <w:color w:val="1F1F1F"/>
          <w:kern w:val="0"/>
          <w:sz w:val="24"/>
          <w:szCs w:val="24"/>
        </w:rPr>
        <w:t xml:space="preserve">Supplementary Table </w:t>
      </w:r>
      <w:r w:rsidR="0002678A">
        <w:rPr>
          <w:rFonts w:ascii="Times New Roman" w:eastAsia="宋体" w:hAnsi="Times New Roman" w:cs="Times New Roman" w:hint="eastAsia"/>
          <w:b/>
          <w:bCs/>
          <w:color w:val="1F1F1F"/>
          <w:kern w:val="0"/>
          <w:sz w:val="24"/>
          <w:szCs w:val="24"/>
        </w:rPr>
        <w:t>1</w:t>
      </w:r>
      <w:r>
        <w:rPr>
          <w:rFonts w:ascii="Times New Roman" w:eastAsia="宋体" w:hAnsi="Times New Roman" w:cs="Times New Roman" w:hint="eastAsia"/>
          <w:b/>
          <w:bCs/>
          <w:color w:val="1F1F1F"/>
          <w:kern w:val="0"/>
          <w:sz w:val="24"/>
          <w:szCs w:val="24"/>
        </w:rPr>
        <w:t>.</w:t>
      </w:r>
      <w:r w:rsidRPr="002343D4">
        <w:rPr>
          <w:rFonts w:ascii="Times New Roman" w:hAnsi="Times New Roman" w:cs="Times New Roman"/>
          <w:sz w:val="24"/>
          <w:szCs w:val="24"/>
        </w:rPr>
        <w:t xml:space="preserve"> Definition and assessment of main variables in CHARLS</w:t>
      </w:r>
    </w:p>
    <w:tbl>
      <w:tblPr>
        <w:tblStyle w:val="ae"/>
        <w:tblW w:w="13887" w:type="dxa"/>
        <w:tblLayout w:type="fixed"/>
        <w:tblLook w:val="04A0" w:firstRow="1" w:lastRow="0" w:firstColumn="1" w:lastColumn="0" w:noHBand="0" w:noVBand="1"/>
      </w:tblPr>
      <w:tblGrid>
        <w:gridCol w:w="3823"/>
        <w:gridCol w:w="2551"/>
        <w:gridCol w:w="7513"/>
      </w:tblGrid>
      <w:tr w:rsidR="00CA01F7" w:rsidRPr="00CA01F7" w14:paraId="3EF93066" w14:textId="77777777" w:rsidTr="00C62C5E">
        <w:tc>
          <w:tcPr>
            <w:tcW w:w="3823" w:type="dxa"/>
          </w:tcPr>
          <w:p w14:paraId="4ED8FA2C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1F7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551" w:type="dxa"/>
          </w:tcPr>
          <w:p w14:paraId="750259D9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1F7">
              <w:rPr>
                <w:rFonts w:ascii="Times New Roman" w:eastAsia="宋体" w:hAnsi="Times New Roman" w:cs="Times New Roman"/>
                <w:b/>
                <w:sz w:val="24"/>
                <w:szCs w:val="24"/>
                <w:lang w:eastAsia="zh-CN"/>
              </w:rPr>
              <w:t>V</w:t>
            </w:r>
            <w:r w:rsidRPr="00CA01F7">
              <w:rPr>
                <w:rFonts w:ascii="Times New Roman" w:hAnsi="Times New Roman" w:cs="Times New Roman"/>
                <w:b/>
                <w:sz w:val="24"/>
                <w:szCs w:val="24"/>
              </w:rPr>
              <w:t>alues</w:t>
            </w:r>
          </w:p>
        </w:tc>
        <w:tc>
          <w:tcPr>
            <w:tcW w:w="7513" w:type="dxa"/>
          </w:tcPr>
          <w:p w14:paraId="763DE14D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1F7">
              <w:rPr>
                <w:rFonts w:ascii="Times New Roman" w:hAnsi="Times New Roman" w:cs="Times New Roman"/>
                <w:b/>
                <w:sz w:val="24"/>
                <w:szCs w:val="24"/>
              </w:rPr>
              <w:t>Measurements in CHARLS</w:t>
            </w:r>
          </w:p>
        </w:tc>
      </w:tr>
      <w:tr w:rsidR="00CA01F7" w:rsidRPr="00CA01F7" w14:paraId="5911C950" w14:textId="77777777" w:rsidTr="00C62C5E">
        <w:tc>
          <w:tcPr>
            <w:tcW w:w="13887" w:type="dxa"/>
            <w:gridSpan w:val="3"/>
          </w:tcPr>
          <w:p w14:paraId="78C28268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1F7">
              <w:rPr>
                <w:rFonts w:ascii="Times New Roman" w:hAnsi="Times New Roman" w:cs="Times New Roman"/>
                <w:b/>
                <w:sz w:val="24"/>
                <w:szCs w:val="24"/>
              </w:rPr>
              <w:t>Childhood stressful life events</w:t>
            </w:r>
          </w:p>
        </w:tc>
      </w:tr>
      <w:tr w:rsidR="00CA01F7" w:rsidRPr="00CA01F7" w14:paraId="58BB3FFF" w14:textId="77777777" w:rsidTr="00C62C5E">
        <w:tc>
          <w:tcPr>
            <w:tcW w:w="3823" w:type="dxa"/>
          </w:tcPr>
          <w:p w14:paraId="1A64F3E2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1F7">
              <w:rPr>
                <w:rFonts w:ascii="Times New Roman" w:hAnsi="Times New Roman" w:cs="Times New Roman"/>
                <w:sz w:val="24"/>
                <w:szCs w:val="24"/>
              </w:rPr>
              <w:t>Financial hardship</w:t>
            </w:r>
          </w:p>
        </w:tc>
        <w:tc>
          <w:tcPr>
            <w:tcW w:w="2551" w:type="dxa"/>
          </w:tcPr>
          <w:p w14:paraId="2DECD535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1F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13" w:type="dxa"/>
          </w:tcPr>
          <w:p w14:paraId="71BC1D41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1F7">
              <w:rPr>
                <w:rFonts w:ascii="Times New Roman" w:hAnsi="Times New Roman" w:cs="Times New Roman"/>
                <w:sz w:val="24"/>
                <w:szCs w:val="24"/>
              </w:rPr>
              <w:t>Before age 17, the R's self-rated family financial situation compared to the average family in the same community/village:</w:t>
            </w:r>
            <w:r w:rsidRPr="00CA01F7">
              <w:rPr>
                <w:rFonts w:ascii="Times New Roman" w:hAnsi="Times New Roman" w:cs="Times New Roman"/>
                <w:sz w:val="24"/>
                <w:szCs w:val="24"/>
              </w:rPr>
              <w:br/>
              <w:t>5. A lot worse off than them</w:t>
            </w:r>
          </w:p>
        </w:tc>
      </w:tr>
      <w:tr w:rsidR="00CA01F7" w:rsidRPr="00CA01F7" w14:paraId="6A2AA7D2" w14:textId="77777777" w:rsidTr="00C62C5E">
        <w:tc>
          <w:tcPr>
            <w:tcW w:w="3823" w:type="dxa"/>
          </w:tcPr>
          <w:p w14:paraId="2292FD5E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7C0ECFEB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1F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13" w:type="dxa"/>
          </w:tcPr>
          <w:p w14:paraId="5F4B633B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1F7">
              <w:rPr>
                <w:rFonts w:ascii="Times New Roman" w:hAnsi="Times New Roman" w:cs="Times New Roman"/>
                <w:sz w:val="24"/>
                <w:szCs w:val="24"/>
              </w:rPr>
              <w:t>Before age 17, the R's self-rated family financial situation compared to the average family in the same community/village:</w:t>
            </w:r>
            <w:r w:rsidRPr="00CA01F7">
              <w:rPr>
                <w:rFonts w:ascii="Times New Roman" w:hAnsi="Times New Roman" w:cs="Times New Roman"/>
                <w:sz w:val="24"/>
                <w:szCs w:val="24"/>
              </w:rPr>
              <w:br/>
              <w:t>1. A lot better off than them</w:t>
            </w:r>
            <w:r w:rsidRPr="00CA01F7">
              <w:rPr>
                <w:rFonts w:ascii="Times New Roman" w:hAnsi="Times New Roman" w:cs="Times New Roman"/>
                <w:sz w:val="24"/>
                <w:szCs w:val="24"/>
              </w:rPr>
              <w:br/>
              <w:t>2. Somewhat better off than them</w:t>
            </w:r>
            <w:r w:rsidRPr="00CA01F7">
              <w:rPr>
                <w:rFonts w:ascii="Times New Roman" w:hAnsi="Times New Roman" w:cs="Times New Roman"/>
                <w:sz w:val="24"/>
                <w:szCs w:val="24"/>
              </w:rPr>
              <w:br/>
              <w:t>3. Same as them</w:t>
            </w:r>
            <w:r w:rsidRPr="00CA01F7">
              <w:rPr>
                <w:rFonts w:ascii="Times New Roman" w:hAnsi="Times New Roman" w:cs="Times New Roman"/>
                <w:sz w:val="24"/>
                <w:szCs w:val="24"/>
              </w:rPr>
              <w:br/>
              <w:t>4. Somewhat worse off than them</w:t>
            </w:r>
          </w:p>
        </w:tc>
      </w:tr>
      <w:tr w:rsidR="00CA01F7" w:rsidRPr="00CA01F7" w14:paraId="0AD6D922" w14:textId="77777777" w:rsidTr="00C62C5E">
        <w:tc>
          <w:tcPr>
            <w:tcW w:w="3823" w:type="dxa"/>
          </w:tcPr>
          <w:p w14:paraId="017517E2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1F7">
              <w:rPr>
                <w:rFonts w:ascii="Times New Roman" w:hAnsi="Times New Roman" w:cs="Times New Roman"/>
                <w:sz w:val="24"/>
                <w:szCs w:val="24"/>
              </w:rPr>
              <w:t>Parental unemployment</w:t>
            </w:r>
          </w:p>
        </w:tc>
        <w:tc>
          <w:tcPr>
            <w:tcW w:w="2551" w:type="dxa"/>
          </w:tcPr>
          <w:p w14:paraId="0421DE7F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1F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13" w:type="dxa"/>
          </w:tcPr>
          <w:p w14:paraId="226153C1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1F7">
              <w:rPr>
                <w:rFonts w:ascii="Times New Roman" w:hAnsi="Times New Roman" w:cs="Times New Roman"/>
                <w:sz w:val="24"/>
                <w:szCs w:val="24"/>
              </w:rPr>
              <w:t>Before age 17, the R's male or female guardian was ever unemployed and actively looked for a job.</w:t>
            </w:r>
          </w:p>
        </w:tc>
      </w:tr>
      <w:tr w:rsidR="00CA01F7" w:rsidRPr="00CA01F7" w14:paraId="296F5C1C" w14:textId="77777777" w:rsidTr="00C62C5E">
        <w:tc>
          <w:tcPr>
            <w:tcW w:w="3823" w:type="dxa"/>
          </w:tcPr>
          <w:p w14:paraId="6F54A283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1CEB63C8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1F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13" w:type="dxa"/>
          </w:tcPr>
          <w:p w14:paraId="0D5FA5FC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1F7">
              <w:rPr>
                <w:rFonts w:ascii="Times New Roman" w:hAnsi="Times New Roman" w:cs="Times New Roman"/>
                <w:sz w:val="24"/>
                <w:szCs w:val="24"/>
              </w:rPr>
              <w:t>Otherwise</w:t>
            </w:r>
          </w:p>
        </w:tc>
      </w:tr>
      <w:tr w:rsidR="00CA01F7" w:rsidRPr="00CA01F7" w14:paraId="3CFCE1ED" w14:textId="77777777" w:rsidTr="00C62C5E">
        <w:tc>
          <w:tcPr>
            <w:tcW w:w="3823" w:type="dxa"/>
          </w:tcPr>
          <w:p w14:paraId="302D746A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1F7">
              <w:rPr>
                <w:rFonts w:ascii="Times New Roman" w:hAnsi="Times New Roman" w:cs="Times New Roman"/>
                <w:sz w:val="24"/>
                <w:szCs w:val="24"/>
              </w:rPr>
              <w:t>Parental with substance abuse</w:t>
            </w:r>
          </w:p>
        </w:tc>
        <w:tc>
          <w:tcPr>
            <w:tcW w:w="2551" w:type="dxa"/>
          </w:tcPr>
          <w:p w14:paraId="5AD7E2F8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1F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13" w:type="dxa"/>
          </w:tcPr>
          <w:p w14:paraId="272B237B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1F7">
              <w:rPr>
                <w:rFonts w:ascii="Times New Roman" w:hAnsi="Times New Roman" w:cs="Times New Roman"/>
                <w:sz w:val="24"/>
                <w:szCs w:val="24"/>
              </w:rPr>
              <w:t>During childhood, either of the R's guardians had an alcoholic nor had a drug problem.</w:t>
            </w:r>
          </w:p>
        </w:tc>
      </w:tr>
      <w:tr w:rsidR="00CA01F7" w:rsidRPr="00CA01F7" w14:paraId="3F438658" w14:textId="77777777" w:rsidTr="00C62C5E">
        <w:tc>
          <w:tcPr>
            <w:tcW w:w="3823" w:type="dxa"/>
          </w:tcPr>
          <w:p w14:paraId="4C741C6F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1D73B846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1F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13" w:type="dxa"/>
          </w:tcPr>
          <w:p w14:paraId="7B71291F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1F7">
              <w:rPr>
                <w:rFonts w:ascii="Times New Roman" w:hAnsi="Times New Roman" w:cs="Times New Roman"/>
                <w:sz w:val="24"/>
                <w:szCs w:val="24"/>
              </w:rPr>
              <w:t>Otherwise</w:t>
            </w:r>
          </w:p>
        </w:tc>
      </w:tr>
      <w:tr w:rsidR="00CA01F7" w:rsidRPr="00CA01F7" w14:paraId="38FFF58E" w14:textId="77777777" w:rsidTr="00C62C5E">
        <w:tc>
          <w:tcPr>
            <w:tcW w:w="3823" w:type="dxa"/>
          </w:tcPr>
          <w:p w14:paraId="1C85B005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1F7">
              <w:rPr>
                <w:rFonts w:ascii="Times New Roman" w:hAnsi="Times New Roman" w:cs="Times New Roman"/>
                <w:sz w:val="24"/>
                <w:szCs w:val="24"/>
              </w:rPr>
              <w:t>Foster family/foster home</w:t>
            </w:r>
          </w:p>
        </w:tc>
        <w:tc>
          <w:tcPr>
            <w:tcW w:w="2551" w:type="dxa"/>
          </w:tcPr>
          <w:p w14:paraId="4FBE5F52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1F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13" w:type="dxa"/>
          </w:tcPr>
          <w:p w14:paraId="555BACC5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1F7">
              <w:rPr>
                <w:rFonts w:ascii="Times New Roman" w:hAnsi="Times New Roman" w:cs="Times New Roman"/>
                <w:sz w:val="24"/>
                <w:szCs w:val="24"/>
              </w:rPr>
              <w:t>Before age 17, adopted mother or father spent the most time raising the R.</w:t>
            </w:r>
          </w:p>
        </w:tc>
      </w:tr>
      <w:tr w:rsidR="00CA01F7" w:rsidRPr="00CA01F7" w14:paraId="04C2E263" w14:textId="77777777" w:rsidTr="00C62C5E">
        <w:tc>
          <w:tcPr>
            <w:tcW w:w="3823" w:type="dxa"/>
          </w:tcPr>
          <w:p w14:paraId="4E7C2951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0C49F560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1F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13" w:type="dxa"/>
          </w:tcPr>
          <w:p w14:paraId="0C571B66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1F7">
              <w:rPr>
                <w:rFonts w:ascii="Times New Roman" w:hAnsi="Times New Roman" w:cs="Times New Roman"/>
                <w:sz w:val="24"/>
                <w:szCs w:val="24"/>
              </w:rPr>
              <w:t>Otherwise</w:t>
            </w:r>
          </w:p>
        </w:tc>
      </w:tr>
      <w:tr w:rsidR="00CA01F7" w:rsidRPr="00CA01F7" w14:paraId="3DE0C846" w14:textId="77777777" w:rsidTr="00C62C5E">
        <w:tc>
          <w:tcPr>
            <w:tcW w:w="3823" w:type="dxa"/>
          </w:tcPr>
          <w:p w14:paraId="4373AAA2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1F7">
              <w:rPr>
                <w:rFonts w:ascii="Times New Roman" w:hAnsi="Times New Roman" w:cs="Times New Roman"/>
                <w:sz w:val="24"/>
                <w:szCs w:val="24"/>
              </w:rPr>
              <w:t>Parental separation or divorce</w:t>
            </w:r>
          </w:p>
        </w:tc>
        <w:tc>
          <w:tcPr>
            <w:tcW w:w="2551" w:type="dxa"/>
          </w:tcPr>
          <w:p w14:paraId="4765EB4F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1F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13" w:type="dxa"/>
          </w:tcPr>
          <w:p w14:paraId="2C01031A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1F7">
              <w:rPr>
                <w:rFonts w:ascii="Times New Roman" w:hAnsi="Times New Roman" w:cs="Times New Roman"/>
                <w:sz w:val="24"/>
                <w:szCs w:val="24"/>
              </w:rPr>
              <w:t>The R's age when parents divorced:</w:t>
            </w:r>
            <w:r w:rsidRPr="00CA01F7">
              <w:rPr>
                <w:rFonts w:ascii="Times New Roman" w:hAnsi="Times New Roman" w:cs="Times New Roman"/>
                <w:sz w:val="24"/>
                <w:szCs w:val="24"/>
              </w:rPr>
              <w:br/>
              <w:t>1. 0–3 years</w:t>
            </w:r>
            <w:r w:rsidRPr="00CA01F7">
              <w:rPr>
                <w:rFonts w:ascii="Times New Roman" w:hAnsi="Times New Roman" w:cs="Times New Roman"/>
                <w:sz w:val="24"/>
                <w:szCs w:val="24"/>
              </w:rPr>
              <w:br/>
              <w:t>2. 4–11 years</w:t>
            </w:r>
            <w:r w:rsidRPr="00CA01F7">
              <w:rPr>
                <w:rFonts w:ascii="Times New Roman" w:hAnsi="Times New Roman" w:cs="Times New Roman"/>
                <w:sz w:val="24"/>
                <w:szCs w:val="24"/>
              </w:rPr>
              <w:br/>
              <w:t>3. 12–16 years</w:t>
            </w:r>
          </w:p>
        </w:tc>
      </w:tr>
      <w:tr w:rsidR="00CA01F7" w:rsidRPr="00CA01F7" w14:paraId="09430D0A" w14:textId="77777777" w:rsidTr="00C62C5E">
        <w:tc>
          <w:tcPr>
            <w:tcW w:w="3823" w:type="dxa"/>
          </w:tcPr>
          <w:p w14:paraId="736FF85F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299857A3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1F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13" w:type="dxa"/>
          </w:tcPr>
          <w:p w14:paraId="5466DD42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1F7">
              <w:rPr>
                <w:rFonts w:ascii="Times New Roman" w:hAnsi="Times New Roman" w:cs="Times New Roman"/>
                <w:sz w:val="24"/>
                <w:szCs w:val="24"/>
              </w:rPr>
              <w:t>The R's parents did not divorce; or the R's age when parents divorced:</w:t>
            </w:r>
            <w:r w:rsidRPr="00CA01F7">
              <w:rPr>
                <w:rFonts w:ascii="Times New Roman" w:hAnsi="Times New Roman" w:cs="Times New Roman"/>
                <w:sz w:val="24"/>
                <w:szCs w:val="24"/>
              </w:rPr>
              <w:br/>
              <w:t>1. 17 years old and older</w:t>
            </w:r>
          </w:p>
        </w:tc>
      </w:tr>
      <w:tr w:rsidR="00CA01F7" w:rsidRPr="00CA01F7" w14:paraId="2890C9F5" w14:textId="77777777" w:rsidTr="00C62C5E">
        <w:tc>
          <w:tcPr>
            <w:tcW w:w="3823" w:type="dxa"/>
          </w:tcPr>
          <w:p w14:paraId="6C57E6DC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1F7">
              <w:rPr>
                <w:rFonts w:ascii="Times New Roman" w:hAnsi="Times New Roman" w:cs="Times New Roman"/>
                <w:sz w:val="24"/>
                <w:szCs w:val="24"/>
              </w:rPr>
              <w:t>Parental death</w:t>
            </w:r>
          </w:p>
        </w:tc>
        <w:tc>
          <w:tcPr>
            <w:tcW w:w="2551" w:type="dxa"/>
          </w:tcPr>
          <w:p w14:paraId="034088E7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1F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13" w:type="dxa"/>
          </w:tcPr>
          <w:p w14:paraId="5DD0A683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1F7">
              <w:rPr>
                <w:rFonts w:ascii="Times New Roman" w:hAnsi="Times New Roman" w:cs="Times New Roman"/>
                <w:sz w:val="24"/>
                <w:szCs w:val="24"/>
              </w:rPr>
              <w:t>Before age 16, one or both R's biological parents died.</w:t>
            </w:r>
          </w:p>
        </w:tc>
      </w:tr>
      <w:tr w:rsidR="00CA01F7" w:rsidRPr="00CA01F7" w14:paraId="573E1555" w14:textId="77777777" w:rsidTr="00C62C5E">
        <w:tc>
          <w:tcPr>
            <w:tcW w:w="3823" w:type="dxa"/>
          </w:tcPr>
          <w:p w14:paraId="55A088BB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0AAA47C7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1F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13" w:type="dxa"/>
          </w:tcPr>
          <w:p w14:paraId="4190489A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1F7">
              <w:rPr>
                <w:rFonts w:ascii="Times New Roman" w:hAnsi="Times New Roman" w:cs="Times New Roman"/>
                <w:sz w:val="24"/>
                <w:szCs w:val="24"/>
              </w:rPr>
              <w:t>Otherwise</w:t>
            </w:r>
          </w:p>
        </w:tc>
      </w:tr>
      <w:tr w:rsidR="00CA01F7" w:rsidRPr="00CA01F7" w14:paraId="43F99159" w14:textId="77777777" w:rsidTr="00C62C5E">
        <w:tc>
          <w:tcPr>
            <w:tcW w:w="13887" w:type="dxa"/>
            <w:gridSpan w:val="3"/>
          </w:tcPr>
          <w:p w14:paraId="03C55279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1F7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Adulthood stressful life events</w:t>
            </w:r>
          </w:p>
        </w:tc>
      </w:tr>
      <w:tr w:rsidR="00CA01F7" w:rsidRPr="00CA01F7" w14:paraId="3D86F7F3" w14:textId="77777777" w:rsidTr="00C62C5E">
        <w:tc>
          <w:tcPr>
            <w:tcW w:w="3823" w:type="dxa"/>
          </w:tcPr>
          <w:p w14:paraId="5849CF4F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1F7">
              <w:rPr>
                <w:rFonts w:ascii="Times New Roman" w:hAnsi="Times New Roman" w:cs="Times New Roman"/>
                <w:sz w:val="24"/>
                <w:szCs w:val="24"/>
              </w:rPr>
              <w:t>Unemployment</w:t>
            </w:r>
          </w:p>
        </w:tc>
        <w:tc>
          <w:tcPr>
            <w:tcW w:w="2551" w:type="dxa"/>
          </w:tcPr>
          <w:p w14:paraId="22A2EA95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1F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13" w:type="dxa"/>
          </w:tcPr>
          <w:p w14:paraId="5F0E2AA5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1F7">
              <w:rPr>
                <w:rFonts w:ascii="Times New Roman" w:hAnsi="Times New Roman" w:cs="Times New Roman"/>
                <w:sz w:val="24"/>
                <w:szCs w:val="24"/>
              </w:rPr>
              <w:t>The labor force status for the R:</w:t>
            </w:r>
            <w:r w:rsidRPr="00CA01F7">
              <w:rPr>
                <w:rFonts w:ascii="Times New Roman" w:hAnsi="Times New Roman" w:cs="Times New Roman"/>
                <w:sz w:val="24"/>
                <w:szCs w:val="24"/>
              </w:rPr>
              <w:br/>
              <w:t>6. unemployed</w:t>
            </w:r>
          </w:p>
        </w:tc>
      </w:tr>
      <w:tr w:rsidR="00CA01F7" w:rsidRPr="00CA01F7" w14:paraId="46EECF1D" w14:textId="77777777" w:rsidTr="00C62C5E">
        <w:tc>
          <w:tcPr>
            <w:tcW w:w="3823" w:type="dxa"/>
          </w:tcPr>
          <w:p w14:paraId="7DE2F05A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062BAD0D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1F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13" w:type="dxa"/>
          </w:tcPr>
          <w:p w14:paraId="549A850B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1F7">
              <w:rPr>
                <w:rFonts w:ascii="Times New Roman" w:hAnsi="Times New Roman" w:cs="Times New Roman"/>
                <w:sz w:val="24"/>
                <w:szCs w:val="24"/>
              </w:rPr>
              <w:t>The labor force status for the R:</w:t>
            </w:r>
            <w:r w:rsidRPr="00CA01F7">
              <w:rPr>
                <w:rFonts w:ascii="Times New Roman" w:hAnsi="Times New Roman" w:cs="Times New Roman"/>
                <w:sz w:val="24"/>
                <w:szCs w:val="24"/>
              </w:rPr>
              <w:br/>
              <w:t>1. agricultural employed</w:t>
            </w:r>
            <w:r w:rsidRPr="00CA01F7">
              <w:rPr>
                <w:rFonts w:ascii="Times New Roman" w:hAnsi="Times New Roman" w:cs="Times New Roman"/>
                <w:sz w:val="24"/>
                <w:szCs w:val="24"/>
              </w:rPr>
              <w:br/>
              <w:t>2. agricultural self-employed</w:t>
            </w:r>
            <w:r w:rsidRPr="00CA01F7">
              <w:rPr>
                <w:rFonts w:ascii="Times New Roman" w:hAnsi="Times New Roman" w:cs="Times New Roman"/>
                <w:sz w:val="24"/>
                <w:szCs w:val="24"/>
              </w:rPr>
              <w:br/>
              <w:t>3. non-agricultural employed</w:t>
            </w:r>
            <w:r w:rsidRPr="00CA01F7">
              <w:rPr>
                <w:rFonts w:ascii="Times New Roman" w:hAnsi="Times New Roman" w:cs="Times New Roman"/>
                <w:sz w:val="24"/>
                <w:szCs w:val="24"/>
              </w:rPr>
              <w:br/>
              <w:t>4. non-agricultural self-employed</w:t>
            </w:r>
            <w:r w:rsidRPr="00CA01F7">
              <w:rPr>
                <w:rFonts w:ascii="Times New Roman" w:hAnsi="Times New Roman" w:cs="Times New Roman"/>
                <w:sz w:val="24"/>
                <w:szCs w:val="24"/>
              </w:rPr>
              <w:br/>
              <w:t>5. non-agricultural unpaid family business</w:t>
            </w:r>
            <w:r w:rsidRPr="00CA01F7">
              <w:rPr>
                <w:rFonts w:ascii="Times New Roman" w:hAnsi="Times New Roman" w:cs="Times New Roman"/>
                <w:sz w:val="24"/>
                <w:szCs w:val="24"/>
              </w:rPr>
              <w:br/>
              <w:t>7. retired</w:t>
            </w:r>
            <w:r w:rsidRPr="00CA01F7">
              <w:rPr>
                <w:rFonts w:ascii="Times New Roman" w:hAnsi="Times New Roman" w:cs="Times New Roman"/>
                <w:sz w:val="24"/>
                <w:szCs w:val="24"/>
              </w:rPr>
              <w:br/>
              <w:t>8. never worked.</w:t>
            </w:r>
          </w:p>
        </w:tc>
      </w:tr>
      <w:tr w:rsidR="00CA01F7" w:rsidRPr="00CA01F7" w14:paraId="1C9F8E00" w14:textId="77777777" w:rsidTr="00C62C5E">
        <w:tc>
          <w:tcPr>
            <w:tcW w:w="3823" w:type="dxa"/>
          </w:tcPr>
          <w:p w14:paraId="528C5663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1F7">
              <w:rPr>
                <w:rFonts w:ascii="Times New Roman" w:hAnsi="Times New Roman" w:cs="Times New Roman"/>
                <w:sz w:val="24"/>
                <w:szCs w:val="24"/>
              </w:rPr>
              <w:t>Asset poverty</w:t>
            </w:r>
          </w:p>
        </w:tc>
        <w:tc>
          <w:tcPr>
            <w:tcW w:w="2551" w:type="dxa"/>
          </w:tcPr>
          <w:p w14:paraId="6CDAFF69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1F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13" w:type="dxa"/>
          </w:tcPr>
          <w:p w14:paraId="28854B1E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1F7">
              <w:rPr>
                <w:rFonts w:ascii="Times New Roman" w:hAnsi="Times New Roman" w:cs="Times New Roman"/>
                <w:sz w:val="24"/>
                <w:szCs w:val="24"/>
              </w:rPr>
              <w:t>0 or negative net worth of personal wealth</w:t>
            </w:r>
          </w:p>
        </w:tc>
      </w:tr>
      <w:tr w:rsidR="00CA01F7" w:rsidRPr="00CA01F7" w14:paraId="651EDD07" w14:textId="77777777" w:rsidTr="00C62C5E">
        <w:tc>
          <w:tcPr>
            <w:tcW w:w="3823" w:type="dxa"/>
          </w:tcPr>
          <w:p w14:paraId="30175025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096A737C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1F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13" w:type="dxa"/>
          </w:tcPr>
          <w:p w14:paraId="53DD1FEE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1F7">
              <w:rPr>
                <w:rFonts w:ascii="Times New Roman" w:hAnsi="Times New Roman" w:cs="Times New Roman"/>
                <w:sz w:val="24"/>
                <w:szCs w:val="24"/>
              </w:rPr>
              <w:t>Positive net worth of personal wealth</w:t>
            </w:r>
          </w:p>
        </w:tc>
      </w:tr>
      <w:tr w:rsidR="00CA01F7" w:rsidRPr="00CA01F7" w14:paraId="5AFBD870" w14:textId="77777777" w:rsidTr="00C62C5E">
        <w:tc>
          <w:tcPr>
            <w:tcW w:w="3823" w:type="dxa"/>
          </w:tcPr>
          <w:p w14:paraId="6C124123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1F7">
              <w:rPr>
                <w:rFonts w:ascii="Times New Roman" w:hAnsi="Times New Roman" w:cs="Times New Roman"/>
                <w:sz w:val="24"/>
                <w:szCs w:val="24"/>
              </w:rPr>
              <w:t>Death of a child</w:t>
            </w:r>
          </w:p>
        </w:tc>
        <w:tc>
          <w:tcPr>
            <w:tcW w:w="2551" w:type="dxa"/>
          </w:tcPr>
          <w:p w14:paraId="1359D5A0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1F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13" w:type="dxa"/>
          </w:tcPr>
          <w:p w14:paraId="786522FA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1F7">
              <w:rPr>
                <w:rFonts w:ascii="Times New Roman" w:hAnsi="Times New Roman" w:cs="Times New Roman"/>
                <w:sz w:val="24"/>
                <w:szCs w:val="24"/>
              </w:rPr>
              <w:t>Experience of the death of the R's own child</w:t>
            </w:r>
          </w:p>
        </w:tc>
      </w:tr>
      <w:tr w:rsidR="00CA01F7" w:rsidRPr="00CA01F7" w14:paraId="038F4889" w14:textId="77777777" w:rsidTr="00C62C5E">
        <w:tc>
          <w:tcPr>
            <w:tcW w:w="3823" w:type="dxa"/>
          </w:tcPr>
          <w:p w14:paraId="0AAB3834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6597CB80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1F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13" w:type="dxa"/>
          </w:tcPr>
          <w:p w14:paraId="0B66D893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1F7">
              <w:rPr>
                <w:rFonts w:ascii="Times New Roman" w:hAnsi="Times New Roman" w:cs="Times New Roman"/>
                <w:sz w:val="24"/>
                <w:szCs w:val="24"/>
              </w:rPr>
              <w:t>Otherwise</w:t>
            </w:r>
          </w:p>
        </w:tc>
      </w:tr>
      <w:tr w:rsidR="00CA01F7" w:rsidRPr="00CA01F7" w14:paraId="05E88108" w14:textId="77777777" w:rsidTr="00C62C5E">
        <w:tc>
          <w:tcPr>
            <w:tcW w:w="3823" w:type="dxa"/>
          </w:tcPr>
          <w:p w14:paraId="2ADE6E09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1F7">
              <w:rPr>
                <w:rFonts w:ascii="Times New Roman" w:hAnsi="Times New Roman" w:cs="Times New Roman"/>
                <w:sz w:val="24"/>
                <w:szCs w:val="24"/>
              </w:rPr>
              <w:t>Death of a spouse/partner</w:t>
            </w:r>
          </w:p>
        </w:tc>
        <w:tc>
          <w:tcPr>
            <w:tcW w:w="2551" w:type="dxa"/>
          </w:tcPr>
          <w:p w14:paraId="323026F0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1F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13" w:type="dxa"/>
          </w:tcPr>
          <w:p w14:paraId="7C528C97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1F7">
              <w:rPr>
                <w:rFonts w:ascii="Times New Roman" w:hAnsi="Times New Roman" w:cs="Times New Roman"/>
                <w:sz w:val="24"/>
                <w:szCs w:val="24"/>
              </w:rPr>
              <w:t>Marital status: widowed</w:t>
            </w:r>
          </w:p>
        </w:tc>
      </w:tr>
      <w:tr w:rsidR="00CA01F7" w:rsidRPr="00CA01F7" w14:paraId="6E200780" w14:textId="77777777" w:rsidTr="00C62C5E">
        <w:tc>
          <w:tcPr>
            <w:tcW w:w="3823" w:type="dxa"/>
          </w:tcPr>
          <w:p w14:paraId="43AAD344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0B77BCDC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1F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13" w:type="dxa"/>
          </w:tcPr>
          <w:p w14:paraId="0B94FFA5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1F7">
              <w:rPr>
                <w:rFonts w:ascii="Times New Roman" w:hAnsi="Times New Roman" w:cs="Times New Roman"/>
                <w:sz w:val="24"/>
                <w:szCs w:val="24"/>
              </w:rPr>
              <w:t>Marital status: Married, partnered, separated, divorced, and never married</w:t>
            </w:r>
          </w:p>
        </w:tc>
      </w:tr>
      <w:tr w:rsidR="00CA01F7" w:rsidRPr="00CA01F7" w14:paraId="137F1009" w14:textId="77777777" w:rsidTr="00C62C5E">
        <w:tc>
          <w:tcPr>
            <w:tcW w:w="3823" w:type="dxa"/>
          </w:tcPr>
          <w:p w14:paraId="5DCC99EE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1F7">
              <w:rPr>
                <w:rFonts w:ascii="Times New Roman" w:hAnsi="Times New Roman" w:cs="Times New Roman"/>
                <w:sz w:val="24"/>
                <w:szCs w:val="24"/>
              </w:rPr>
              <w:t>Life-threatening illness or accident</w:t>
            </w:r>
          </w:p>
        </w:tc>
        <w:tc>
          <w:tcPr>
            <w:tcW w:w="2551" w:type="dxa"/>
          </w:tcPr>
          <w:p w14:paraId="0D3A36FA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1F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13" w:type="dxa"/>
          </w:tcPr>
          <w:p w14:paraId="0D5BBD6F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1F7">
              <w:rPr>
                <w:rFonts w:ascii="Times New Roman" w:hAnsi="Times New Roman" w:cs="Times New Roman"/>
                <w:sz w:val="24"/>
                <w:szCs w:val="24"/>
              </w:rPr>
              <w:t>Received medical treatment as the result of a traffic accident or another kind of major accidental injury</w:t>
            </w:r>
          </w:p>
        </w:tc>
      </w:tr>
      <w:tr w:rsidR="00CA01F7" w:rsidRPr="00CA01F7" w14:paraId="10284DEF" w14:textId="77777777" w:rsidTr="00C62C5E">
        <w:tc>
          <w:tcPr>
            <w:tcW w:w="3823" w:type="dxa"/>
          </w:tcPr>
          <w:p w14:paraId="0C96F267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15DE17B0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1F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13" w:type="dxa"/>
          </w:tcPr>
          <w:p w14:paraId="043F6C3F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1F7">
              <w:rPr>
                <w:rFonts w:ascii="Times New Roman" w:hAnsi="Times New Roman" w:cs="Times New Roman"/>
                <w:sz w:val="24"/>
                <w:szCs w:val="24"/>
              </w:rPr>
              <w:t>Otherwise</w:t>
            </w:r>
          </w:p>
        </w:tc>
      </w:tr>
      <w:tr w:rsidR="00CA01F7" w:rsidRPr="00CA01F7" w14:paraId="23A450B9" w14:textId="77777777" w:rsidTr="00C62C5E">
        <w:tc>
          <w:tcPr>
            <w:tcW w:w="3823" w:type="dxa"/>
          </w:tcPr>
          <w:p w14:paraId="75428145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1F7">
              <w:rPr>
                <w:rFonts w:ascii="Times New Roman" w:hAnsi="Times New Roman" w:cs="Times New Roman"/>
                <w:sz w:val="24"/>
                <w:szCs w:val="24"/>
              </w:rPr>
              <w:t>Physical attack/injury</w:t>
            </w:r>
          </w:p>
        </w:tc>
        <w:tc>
          <w:tcPr>
            <w:tcW w:w="2551" w:type="dxa"/>
          </w:tcPr>
          <w:p w14:paraId="13661DCB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1F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13" w:type="dxa"/>
          </w:tcPr>
          <w:p w14:paraId="4F91B39C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1F7">
              <w:rPr>
                <w:rFonts w:ascii="Times New Roman" w:hAnsi="Times New Roman" w:cs="Times New Roman"/>
                <w:sz w:val="24"/>
                <w:szCs w:val="24"/>
              </w:rPr>
              <w:t>Received a physical injury that has led to any permanent handicap, disability or limitations in what you can do in daily life</w:t>
            </w:r>
          </w:p>
        </w:tc>
      </w:tr>
      <w:tr w:rsidR="00CA01F7" w:rsidRPr="00CA01F7" w14:paraId="4B3447A1" w14:textId="77777777" w:rsidTr="00C62C5E">
        <w:tc>
          <w:tcPr>
            <w:tcW w:w="3823" w:type="dxa"/>
          </w:tcPr>
          <w:p w14:paraId="71B99601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77BCAB88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1F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13" w:type="dxa"/>
          </w:tcPr>
          <w:p w14:paraId="1C0D7453" w14:textId="77777777" w:rsidR="00CA01F7" w:rsidRPr="00CA01F7" w:rsidRDefault="00CA01F7" w:rsidP="00EC4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01F7">
              <w:rPr>
                <w:rFonts w:ascii="Times New Roman" w:hAnsi="Times New Roman" w:cs="Times New Roman"/>
                <w:sz w:val="24"/>
                <w:szCs w:val="24"/>
              </w:rPr>
              <w:t>Otherwise</w:t>
            </w:r>
          </w:p>
        </w:tc>
      </w:tr>
    </w:tbl>
    <w:p w14:paraId="23C947D6" w14:textId="30C17534" w:rsidR="00CA01F7" w:rsidRPr="007A21E0" w:rsidRDefault="00CA01F7" w:rsidP="00432B05">
      <w:pPr>
        <w:rPr>
          <w:rFonts w:ascii="Times New Roman" w:hAnsi="Times New Roman" w:cs="Times New Roman"/>
          <w:sz w:val="24"/>
          <w:szCs w:val="24"/>
        </w:rPr>
      </w:pPr>
      <w:r w:rsidRPr="00CA01F7">
        <w:rPr>
          <w:rFonts w:ascii="Times New Roman" w:hAnsi="Times New Roman" w:cs="Times New Roman"/>
          <w:b/>
          <w:sz w:val="24"/>
          <w:szCs w:val="24"/>
        </w:rPr>
        <w:t xml:space="preserve">Note: </w:t>
      </w:r>
      <w:r w:rsidRPr="00CA01F7">
        <w:rPr>
          <w:rFonts w:ascii="Times New Roman" w:hAnsi="Times New Roman" w:cs="Times New Roman"/>
          <w:sz w:val="24"/>
          <w:szCs w:val="24"/>
        </w:rPr>
        <w:t>CHARLS, the China Health and Retirement Longitudinal Study; R, respondent.</w:t>
      </w:r>
      <w:r>
        <w:rPr>
          <w:rFonts w:ascii="Times New Roman" w:eastAsia="宋体" w:hAnsi="Times New Roman" w:cs="Times New Roman"/>
          <w:b/>
          <w:bCs/>
          <w:color w:val="1F1F1F"/>
          <w:kern w:val="0"/>
          <w:sz w:val="24"/>
          <w:szCs w:val="24"/>
        </w:rPr>
        <w:br w:type="page"/>
      </w:r>
    </w:p>
    <w:p w14:paraId="7A8290EC" w14:textId="48C4D15A" w:rsidR="00C10347" w:rsidRPr="000F2DE0" w:rsidRDefault="00C10347" w:rsidP="00C10347">
      <w:pPr>
        <w:widowControl/>
        <w:jc w:val="left"/>
        <w:rPr>
          <w:rFonts w:ascii="Times New Roman" w:eastAsia="宋体" w:hAnsi="Times New Roman" w:cs="Times New Roman"/>
          <w:color w:val="1F1F1F"/>
          <w:kern w:val="0"/>
          <w:sz w:val="24"/>
          <w:szCs w:val="24"/>
        </w:rPr>
      </w:pPr>
      <w:r w:rsidRPr="00293DE7">
        <w:rPr>
          <w:rFonts w:ascii="Times New Roman" w:eastAsia="宋体" w:hAnsi="Times New Roman" w:cs="Times New Roman"/>
          <w:b/>
          <w:bCs/>
          <w:color w:val="1F1F1F"/>
          <w:kern w:val="0"/>
          <w:sz w:val="24"/>
          <w:szCs w:val="24"/>
        </w:rPr>
        <w:lastRenderedPageBreak/>
        <w:t xml:space="preserve">Supplementary Table </w:t>
      </w:r>
      <w:r w:rsidR="002343D4">
        <w:rPr>
          <w:rFonts w:ascii="Times New Roman" w:eastAsia="宋体" w:hAnsi="Times New Roman" w:cs="Times New Roman" w:hint="eastAsia"/>
          <w:b/>
          <w:bCs/>
          <w:color w:val="1F1F1F"/>
          <w:kern w:val="0"/>
          <w:sz w:val="24"/>
          <w:szCs w:val="24"/>
        </w:rPr>
        <w:t>2</w:t>
      </w:r>
      <w:r>
        <w:rPr>
          <w:rFonts w:ascii="Times New Roman" w:eastAsia="宋体" w:hAnsi="Times New Roman" w:cs="Times New Roman" w:hint="eastAsia"/>
          <w:b/>
          <w:bCs/>
          <w:color w:val="1F1F1F"/>
          <w:kern w:val="0"/>
          <w:sz w:val="24"/>
          <w:szCs w:val="24"/>
        </w:rPr>
        <w:t>.</w:t>
      </w:r>
      <w:r w:rsidRPr="000C3B66">
        <w:rPr>
          <w:rFonts w:ascii="Times New Roman" w:eastAsia="宋体" w:hAnsi="Times New Roman" w:cs="Times New Roman" w:hint="eastAsia"/>
          <w:color w:val="1F1F1F"/>
          <w:kern w:val="0"/>
          <w:sz w:val="24"/>
          <w:szCs w:val="24"/>
        </w:rPr>
        <w:t xml:space="preserve"> </w:t>
      </w:r>
      <w:r w:rsidRPr="001D640A">
        <w:rPr>
          <w:rFonts w:ascii="Times New Roman" w:eastAsia="宋体" w:hAnsi="Times New Roman" w:cs="Times New Roman"/>
          <w:color w:val="1F1F1F"/>
          <w:kern w:val="0"/>
          <w:sz w:val="24"/>
          <w:szCs w:val="24"/>
        </w:rPr>
        <w:t>Cross-sectional and longitudinal associations between stressful life events and</w:t>
      </w:r>
      <w:r w:rsidRPr="00C83A55">
        <w:rPr>
          <w:rFonts w:ascii="Times New Roman" w:eastAsia="宋体" w:hAnsi="Times New Roman" w:cs="Times New Roman"/>
          <w:color w:val="1F1F1F"/>
          <w:kern w:val="0"/>
          <w:sz w:val="24"/>
          <w:szCs w:val="24"/>
        </w:rPr>
        <w:t xml:space="preserve"> </w:t>
      </w:r>
      <w:r w:rsidRPr="00DF28AD">
        <w:rPr>
          <w:rFonts w:ascii="Times New Roman" w:eastAsia="宋体" w:hAnsi="Times New Roman" w:cs="Times New Roman"/>
          <w:sz w:val="22"/>
        </w:rPr>
        <w:t>memory</w:t>
      </w:r>
      <w:r w:rsidRPr="001D640A">
        <w:rPr>
          <w:rFonts w:ascii="Times New Roman" w:eastAsia="宋体" w:hAnsi="Times New Roman" w:cs="Times New Roman"/>
          <w:color w:val="1F1F1F"/>
          <w:kern w:val="0"/>
          <w:sz w:val="24"/>
          <w:szCs w:val="24"/>
        </w:rPr>
        <w:t xml:space="preserve"> </w:t>
      </w:r>
      <w:r w:rsidRPr="00DF28AD">
        <w:rPr>
          <w:rFonts w:ascii="Times New Roman" w:eastAsia="宋体" w:hAnsi="Times New Roman" w:cs="Times New Roman"/>
          <w:sz w:val="22"/>
        </w:rPr>
        <w:t>score</w:t>
      </w:r>
      <w:r w:rsidRPr="001D640A">
        <w:rPr>
          <w:rFonts w:ascii="Times New Roman" w:eastAsia="宋体" w:hAnsi="Times New Roman" w:cs="Times New Roman"/>
          <w:color w:val="1F1F1F"/>
          <w:kern w:val="0"/>
          <w:sz w:val="24"/>
          <w:szCs w:val="24"/>
        </w:rPr>
        <w:t xml:space="preserve"> across adjustment models</w:t>
      </w:r>
    </w:p>
    <w:tbl>
      <w:tblPr>
        <w:tblW w:w="10773" w:type="dxa"/>
        <w:jc w:val="center"/>
        <w:tblBorders>
          <w:top w:val="single" w:sz="6" w:space="0" w:color="8E8E8E"/>
          <w:bottom w:val="single" w:sz="6" w:space="0" w:color="8E8E8E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1275"/>
        <w:gridCol w:w="2410"/>
        <w:gridCol w:w="2410"/>
        <w:gridCol w:w="2551"/>
      </w:tblGrid>
      <w:tr w:rsidR="00C10347" w:rsidRPr="004E3E54" w14:paraId="2B9B72C3" w14:textId="77777777" w:rsidTr="00552121">
        <w:trPr>
          <w:cantSplit/>
          <w:jc w:val="center"/>
        </w:trPr>
        <w:tc>
          <w:tcPr>
            <w:tcW w:w="2127" w:type="dxa"/>
            <w:tcBorders>
              <w:bottom w:val="single" w:sz="6" w:space="0" w:color="8E8E8E"/>
              <w:right w:val="nil"/>
            </w:tcBorders>
          </w:tcPr>
          <w:p w14:paraId="7DFE9E6C" w14:textId="77777777" w:rsidR="00C10347" w:rsidRPr="00AD022F" w:rsidRDefault="00C10347" w:rsidP="0055212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02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</w:t>
            </w:r>
          </w:p>
        </w:tc>
        <w:tc>
          <w:tcPr>
            <w:tcW w:w="1275" w:type="dxa"/>
            <w:tcBorders>
              <w:bottom w:val="single" w:sz="6" w:space="0" w:color="8E8E8E"/>
            </w:tcBorders>
          </w:tcPr>
          <w:p w14:paraId="2C109CA2" w14:textId="77777777" w:rsidR="00C10347" w:rsidRPr="00F72D6C" w:rsidRDefault="00C10347" w:rsidP="0055212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574B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410" w:type="dxa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455AF06" w14:textId="77777777" w:rsidR="00C10347" w:rsidRPr="008243A0" w:rsidRDefault="00C10347" w:rsidP="005521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74B2">
              <w:rPr>
                <w:rFonts w:ascii="Times New Roman" w:hAnsi="Times New Roman" w:cs="Times New Roman"/>
                <w:sz w:val="24"/>
                <w:szCs w:val="24"/>
              </w:rPr>
              <w:t>Childhood only</w:t>
            </w:r>
          </w:p>
        </w:tc>
        <w:tc>
          <w:tcPr>
            <w:tcW w:w="2410" w:type="dxa"/>
            <w:tcBorders>
              <w:bottom w:val="single" w:sz="6" w:space="0" w:color="8E8E8E"/>
            </w:tcBorders>
          </w:tcPr>
          <w:p w14:paraId="36282730" w14:textId="77777777" w:rsidR="00C10347" w:rsidRPr="008243A0" w:rsidRDefault="00C10347" w:rsidP="005521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74B2">
              <w:rPr>
                <w:rFonts w:ascii="Times New Roman" w:hAnsi="Times New Roman" w:cs="Times New Roman"/>
                <w:sz w:val="24"/>
                <w:szCs w:val="24"/>
              </w:rPr>
              <w:t>Adulthood only</w:t>
            </w:r>
          </w:p>
        </w:tc>
        <w:tc>
          <w:tcPr>
            <w:tcW w:w="2551" w:type="dxa"/>
            <w:tcBorders>
              <w:bottom w:val="single" w:sz="6" w:space="0" w:color="8E8E8E"/>
            </w:tcBorders>
          </w:tcPr>
          <w:p w14:paraId="3D742425" w14:textId="77777777" w:rsidR="00C10347" w:rsidRPr="008243A0" w:rsidRDefault="00C10347" w:rsidP="005521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74B2">
              <w:rPr>
                <w:rFonts w:ascii="Times New Roman" w:hAnsi="Times New Roman" w:cs="Times New Roman"/>
                <w:sz w:val="24"/>
                <w:szCs w:val="24"/>
              </w:rPr>
              <w:t>Childhood and adulthood</w:t>
            </w:r>
          </w:p>
        </w:tc>
      </w:tr>
      <w:tr w:rsidR="00C10347" w:rsidRPr="004E3E54" w14:paraId="4EE712D7" w14:textId="77777777" w:rsidTr="00552121">
        <w:trPr>
          <w:cantSplit/>
          <w:jc w:val="center"/>
        </w:trPr>
        <w:tc>
          <w:tcPr>
            <w:tcW w:w="2127" w:type="dxa"/>
            <w:tcBorders>
              <w:bottom w:val="single" w:sz="6" w:space="0" w:color="8E8E8E"/>
              <w:right w:val="nil"/>
            </w:tcBorders>
          </w:tcPr>
          <w:p w14:paraId="058E7C15" w14:textId="77777777" w:rsidR="00C10347" w:rsidRPr="00406B6A" w:rsidRDefault="00C10347" w:rsidP="0055212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B6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1275" w:type="dxa"/>
            <w:tcBorders>
              <w:bottom w:val="single" w:sz="6" w:space="0" w:color="8E8E8E"/>
            </w:tcBorders>
          </w:tcPr>
          <w:p w14:paraId="463AF1EB" w14:textId="77777777" w:rsidR="00C10347" w:rsidRPr="003574B2" w:rsidRDefault="00C10347" w:rsidP="005521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410" w:type="dxa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E5F985D" w14:textId="77777777" w:rsidR="00C10347" w:rsidRPr="003574B2" w:rsidRDefault="00C10347" w:rsidP="005521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β</w:t>
            </w:r>
            <w:r w:rsidRPr="00CD00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CD00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  <w:r w:rsidRPr="00CD00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bottom w:val="single" w:sz="6" w:space="0" w:color="8E8E8E"/>
            </w:tcBorders>
          </w:tcPr>
          <w:p w14:paraId="14651961" w14:textId="77777777" w:rsidR="00C10347" w:rsidRPr="003574B2" w:rsidRDefault="00C10347" w:rsidP="005521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β</w:t>
            </w:r>
            <w:r w:rsidRPr="00CD00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CD00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  <w:r w:rsidRPr="00CD00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bottom w:val="single" w:sz="6" w:space="0" w:color="8E8E8E"/>
            </w:tcBorders>
          </w:tcPr>
          <w:p w14:paraId="058B5FCE" w14:textId="77777777" w:rsidR="00C10347" w:rsidRPr="003574B2" w:rsidRDefault="00C10347" w:rsidP="0055212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β</w:t>
            </w:r>
            <w:r w:rsidRPr="00CD00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CD00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  <w:r w:rsidRPr="00CD00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</w:tr>
      <w:tr w:rsidR="00C10347" w:rsidRPr="004E3E54" w14:paraId="1698580A" w14:textId="77777777" w:rsidTr="00552121">
        <w:trPr>
          <w:cantSplit/>
          <w:jc w:val="center"/>
        </w:trPr>
        <w:tc>
          <w:tcPr>
            <w:tcW w:w="2127" w:type="dxa"/>
            <w:tcBorders>
              <w:bottom w:val="nil"/>
              <w:right w:val="nil"/>
            </w:tcBorders>
          </w:tcPr>
          <w:p w14:paraId="11CA9401" w14:textId="77777777" w:rsidR="00C10347" w:rsidRPr="009302ED" w:rsidRDefault="00C10347" w:rsidP="0055212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302E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ross-sectional</w:t>
            </w:r>
          </w:p>
        </w:tc>
        <w:tc>
          <w:tcPr>
            <w:tcW w:w="1275" w:type="dxa"/>
            <w:tcBorders>
              <w:bottom w:val="nil"/>
            </w:tcBorders>
          </w:tcPr>
          <w:p w14:paraId="239CB24C" w14:textId="77777777" w:rsidR="00C10347" w:rsidRPr="00CD00C1" w:rsidRDefault="00C10347" w:rsidP="0055212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D70CF79" w14:textId="77777777" w:rsidR="00C10347" w:rsidRPr="00CD00C1" w:rsidRDefault="00C10347" w:rsidP="0055212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14:paraId="7BD421D5" w14:textId="77777777" w:rsidR="00C10347" w:rsidRPr="00CD00C1" w:rsidRDefault="00C10347" w:rsidP="0055212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tcBorders>
              <w:bottom w:val="nil"/>
            </w:tcBorders>
          </w:tcPr>
          <w:p w14:paraId="1422D028" w14:textId="77777777" w:rsidR="00C10347" w:rsidRPr="00CD00C1" w:rsidRDefault="00C10347" w:rsidP="0055212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C10347" w:rsidRPr="004E3E54" w14:paraId="567E180E" w14:textId="77777777" w:rsidTr="00552121">
        <w:trPr>
          <w:cantSplit/>
          <w:jc w:val="center"/>
        </w:trPr>
        <w:tc>
          <w:tcPr>
            <w:tcW w:w="2127" w:type="dxa"/>
            <w:tcBorders>
              <w:bottom w:val="nil"/>
              <w:right w:val="nil"/>
            </w:tcBorders>
          </w:tcPr>
          <w:p w14:paraId="6D763260" w14:textId="77777777" w:rsidR="00C10347" w:rsidRPr="00CD00C1" w:rsidRDefault="00C10347" w:rsidP="0055212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 1</w:t>
            </w:r>
          </w:p>
        </w:tc>
        <w:tc>
          <w:tcPr>
            <w:tcW w:w="1275" w:type="dxa"/>
            <w:tcBorders>
              <w:bottom w:val="nil"/>
            </w:tcBorders>
          </w:tcPr>
          <w:p w14:paraId="6A77764C" w14:textId="77777777" w:rsidR="00C10347" w:rsidRPr="00CD00C1" w:rsidRDefault="00C10347" w:rsidP="0055212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410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4023155" w14:textId="77777777" w:rsidR="00C10347" w:rsidRPr="00CD00C1" w:rsidRDefault="00C10347" w:rsidP="0055212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739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6 (-0.27, -0.05)</w:t>
            </w:r>
          </w:p>
        </w:tc>
        <w:tc>
          <w:tcPr>
            <w:tcW w:w="2410" w:type="dxa"/>
            <w:tcBorders>
              <w:bottom w:val="nil"/>
            </w:tcBorders>
          </w:tcPr>
          <w:p w14:paraId="632B36AF" w14:textId="77777777" w:rsidR="00C10347" w:rsidRPr="00CD00C1" w:rsidRDefault="00C10347" w:rsidP="0055212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0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7 (-0.18, 0.04)</w:t>
            </w:r>
          </w:p>
        </w:tc>
        <w:tc>
          <w:tcPr>
            <w:tcW w:w="2551" w:type="dxa"/>
            <w:tcBorders>
              <w:bottom w:val="nil"/>
            </w:tcBorders>
          </w:tcPr>
          <w:p w14:paraId="0BDDC93E" w14:textId="77777777" w:rsidR="00C10347" w:rsidRPr="00CD00C1" w:rsidRDefault="00C10347" w:rsidP="0055212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5C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3 (-0.35, -0.10)</w:t>
            </w:r>
          </w:p>
        </w:tc>
      </w:tr>
      <w:tr w:rsidR="00C10347" w:rsidRPr="004E3E54" w14:paraId="29583EA6" w14:textId="77777777" w:rsidTr="00552121">
        <w:trPr>
          <w:cantSplit/>
          <w:jc w:val="center"/>
        </w:trPr>
        <w:tc>
          <w:tcPr>
            <w:tcW w:w="2127" w:type="dxa"/>
            <w:tcBorders>
              <w:bottom w:val="nil"/>
              <w:right w:val="nil"/>
            </w:tcBorders>
          </w:tcPr>
          <w:p w14:paraId="3E6DA455" w14:textId="77777777" w:rsidR="00C10347" w:rsidRPr="00CD00C1" w:rsidRDefault="00C10347" w:rsidP="0055212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14:paraId="0F462327" w14:textId="77777777" w:rsidR="00C10347" w:rsidRPr="00CD00C1" w:rsidRDefault="00C10347" w:rsidP="0055212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0BF5395" w14:textId="77777777" w:rsidR="00C10347" w:rsidRPr="00CD00C1" w:rsidRDefault="00C10347" w:rsidP="0055212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CD00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0.0</w:t>
            </w:r>
            <w:r w:rsidRPr="00CD00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A616D8">
              <w:rPr>
                <w:rFonts w:ascii="Times New Roman" w:hAnsi="Times New Roman" w:cs="Times New Roman"/>
                <w:color w:val="EE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410" w:type="dxa"/>
            <w:tcBorders>
              <w:bottom w:val="nil"/>
            </w:tcBorders>
          </w:tcPr>
          <w:p w14:paraId="16F62863" w14:textId="77777777" w:rsidR="00C10347" w:rsidRPr="00CD00C1" w:rsidRDefault="00C10347" w:rsidP="0055212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=</w:t>
            </w:r>
            <w:r w:rsidRPr="000A0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5</w:t>
            </w:r>
          </w:p>
        </w:tc>
        <w:tc>
          <w:tcPr>
            <w:tcW w:w="2551" w:type="dxa"/>
            <w:tcBorders>
              <w:bottom w:val="nil"/>
            </w:tcBorders>
          </w:tcPr>
          <w:p w14:paraId="7C782CB6" w14:textId="77777777" w:rsidR="00C10347" w:rsidRPr="00CD00C1" w:rsidRDefault="00C10347" w:rsidP="0055212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CD00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0.00</w:t>
            </w:r>
            <w:r w:rsidRPr="00CD00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A616D8">
              <w:rPr>
                <w:rFonts w:ascii="Times New Roman" w:hAnsi="Times New Roman" w:cs="Times New Roman"/>
                <w:color w:val="EE0000"/>
                <w:sz w:val="24"/>
                <w:szCs w:val="24"/>
                <w:vertAlign w:val="superscript"/>
              </w:rPr>
              <w:t>***</w:t>
            </w:r>
          </w:p>
        </w:tc>
      </w:tr>
      <w:tr w:rsidR="00C10347" w:rsidRPr="004E3E54" w14:paraId="28084A64" w14:textId="77777777" w:rsidTr="00552121">
        <w:trPr>
          <w:cantSplit/>
          <w:jc w:val="center"/>
        </w:trPr>
        <w:tc>
          <w:tcPr>
            <w:tcW w:w="2127" w:type="dxa"/>
            <w:tcBorders>
              <w:bottom w:val="nil"/>
              <w:right w:val="nil"/>
            </w:tcBorders>
          </w:tcPr>
          <w:p w14:paraId="39683BF3" w14:textId="77777777" w:rsidR="00C10347" w:rsidRPr="00CD00C1" w:rsidRDefault="00C10347" w:rsidP="0055212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 2</w:t>
            </w:r>
          </w:p>
        </w:tc>
        <w:tc>
          <w:tcPr>
            <w:tcW w:w="1275" w:type="dxa"/>
            <w:tcBorders>
              <w:bottom w:val="nil"/>
            </w:tcBorders>
          </w:tcPr>
          <w:p w14:paraId="6ED0A45A" w14:textId="77777777" w:rsidR="00C10347" w:rsidRPr="00CD00C1" w:rsidRDefault="00C10347" w:rsidP="0055212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410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53E110C" w14:textId="77777777" w:rsidR="00C10347" w:rsidRPr="00CD00C1" w:rsidRDefault="00C10347" w:rsidP="0055212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5C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10 (-0.21, </w:t>
            </w:r>
            <w:r w:rsidRPr="00844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</w:t>
            </w:r>
            <w:r w:rsidRPr="00295C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bottom w:val="nil"/>
            </w:tcBorders>
          </w:tcPr>
          <w:p w14:paraId="4920D90B" w14:textId="77777777" w:rsidR="00C10347" w:rsidRPr="00CD00C1" w:rsidRDefault="00C10347" w:rsidP="0055212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1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03 (-0.14, 0.07)    </w:t>
            </w:r>
          </w:p>
        </w:tc>
        <w:tc>
          <w:tcPr>
            <w:tcW w:w="2551" w:type="dxa"/>
            <w:tcBorders>
              <w:bottom w:val="nil"/>
            </w:tcBorders>
          </w:tcPr>
          <w:p w14:paraId="0C33531E" w14:textId="77777777" w:rsidR="00C10347" w:rsidRPr="00CD00C1" w:rsidRDefault="00C10347" w:rsidP="0055212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44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4 (-0.27, -0.01)</w:t>
            </w:r>
          </w:p>
        </w:tc>
      </w:tr>
      <w:tr w:rsidR="00C10347" w:rsidRPr="004E3E54" w14:paraId="23EBA3BB" w14:textId="77777777" w:rsidTr="00552121">
        <w:trPr>
          <w:cantSplit/>
          <w:jc w:val="center"/>
        </w:trPr>
        <w:tc>
          <w:tcPr>
            <w:tcW w:w="2127" w:type="dxa"/>
            <w:tcBorders>
              <w:right w:val="nil"/>
            </w:tcBorders>
          </w:tcPr>
          <w:p w14:paraId="611AA369" w14:textId="77777777" w:rsidR="00C10347" w:rsidRPr="00CD00C1" w:rsidRDefault="00C10347" w:rsidP="0055212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55FBDF1D" w14:textId="77777777" w:rsidR="00C10347" w:rsidRPr="00CD00C1" w:rsidRDefault="00C10347" w:rsidP="0055212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AAB51EC" w14:textId="77777777" w:rsidR="00C10347" w:rsidRPr="00CD00C1" w:rsidRDefault="00C10347" w:rsidP="0055212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CD00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A616D8">
              <w:rPr>
                <w:rFonts w:ascii="Times New Roman" w:hAnsi="Times New Roman" w:cs="Times New Roman"/>
                <w:color w:val="EE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10" w:type="dxa"/>
          </w:tcPr>
          <w:p w14:paraId="5972A446" w14:textId="77777777" w:rsidR="00C10347" w:rsidRPr="00CD00C1" w:rsidRDefault="00C10347" w:rsidP="0055212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=</w:t>
            </w:r>
            <w:r w:rsidRPr="006E17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9</w:t>
            </w:r>
          </w:p>
        </w:tc>
        <w:tc>
          <w:tcPr>
            <w:tcW w:w="2551" w:type="dxa"/>
          </w:tcPr>
          <w:p w14:paraId="1E14ED98" w14:textId="77777777" w:rsidR="00C10347" w:rsidRPr="00CD00C1" w:rsidRDefault="00C10347" w:rsidP="0055212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CD00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A616D8">
              <w:rPr>
                <w:rFonts w:ascii="Times New Roman" w:hAnsi="Times New Roman" w:cs="Times New Roman"/>
                <w:color w:val="EE0000"/>
                <w:sz w:val="24"/>
                <w:szCs w:val="24"/>
                <w:vertAlign w:val="superscript"/>
              </w:rPr>
              <w:t>*</w:t>
            </w:r>
          </w:p>
        </w:tc>
      </w:tr>
      <w:tr w:rsidR="00C10347" w:rsidRPr="004E3E54" w14:paraId="0CA7B5B0" w14:textId="77777777" w:rsidTr="00552121">
        <w:trPr>
          <w:cantSplit/>
          <w:jc w:val="center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21F509AA" w14:textId="77777777" w:rsidR="00C10347" w:rsidRPr="00F47160" w:rsidRDefault="00C10347" w:rsidP="0055212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4716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ongitudinal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080723C" w14:textId="77777777" w:rsidR="00C10347" w:rsidRPr="00CD00C1" w:rsidRDefault="00C10347" w:rsidP="0055212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AAB3977" w14:textId="77777777" w:rsidR="00C10347" w:rsidRPr="00CD00C1" w:rsidRDefault="00C10347" w:rsidP="0055212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5C889FC" w14:textId="77777777" w:rsidR="00C10347" w:rsidRPr="00CD00C1" w:rsidRDefault="00C10347" w:rsidP="0055212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96256C6" w14:textId="77777777" w:rsidR="00C10347" w:rsidRPr="00CD00C1" w:rsidRDefault="00C10347" w:rsidP="0055212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10347" w:rsidRPr="004E3E54" w14:paraId="05611973" w14:textId="77777777" w:rsidTr="00552121">
        <w:trPr>
          <w:cantSplit/>
          <w:jc w:val="center"/>
        </w:trPr>
        <w:tc>
          <w:tcPr>
            <w:tcW w:w="2127" w:type="dxa"/>
            <w:tcBorders>
              <w:top w:val="nil"/>
              <w:right w:val="nil"/>
            </w:tcBorders>
          </w:tcPr>
          <w:p w14:paraId="18F1C68E" w14:textId="77777777" w:rsidR="00C10347" w:rsidRPr="00CD00C1" w:rsidRDefault="00C10347" w:rsidP="0055212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 1</w:t>
            </w:r>
          </w:p>
        </w:tc>
        <w:tc>
          <w:tcPr>
            <w:tcW w:w="1275" w:type="dxa"/>
            <w:tcBorders>
              <w:top w:val="nil"/>
            </w:tcBorders>
          </w:tcPr>
          <w:p w14:paraId="0E5AF01C" w14:textId="77777777" w:rsidR="00C10347" w:rsidRPr="00CD00C1" w:rsidRDefault="00C10347" w:rsidP="0055212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410" w:type="dxa"/>
            <w:tcBorders>
              <w:top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1BA1054" w14:textId="77777777" w:rsidR="00C10347" w:rsidRPr="00CD00C1" w:rsidRDefault="00C10347" w:rsidP="0055212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78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6 (-0.34, -0.17)</w:t>
            </w:r>
          </w:p>
        </w:tc>
        <w:tc>
          <w:tcPr>
            <w:tcW w:w="2410" w:type="dxa"/>
            <w:tcBorders>
              <w:top w:val="nil"/>
            </w:tcBorders>
          </w:tcPr>
          <w:p w14:paraId="6A113C28" w14:textId="77777777" w:rsidR="00C10347" w:rsidRPr="00CD00C1" w:rsidRDefault="00C10347" w:rsidP="0055212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C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7 (-0.26, -0.08)</w:t>
            </w:r>
          </w:p>
        </w:tc>
        <w:tc>
          <w:tcPr>
            <w:tcW w:w="2551" w:type="dxa"/>
            <w:tcBorders>
              <w:top w:val="nil"/>
            </w:tcBorders>
          </w:tcPr>
          <w:p w14:paraId="323DBBF9" w14:textId="77777777" w:rsidR="00C10347" w:rsidRPr="00CD00C1" w:rsidRDefault="00C10347" w:rsidP="0055212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76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7 (-0.47, -0.27)</w:t>
            </w:r>
          </w:p>
        </w:tc>
      </w:tr>
      <w:tr w:rsidR="00C10347" w:rsidRPr="004E3E54" w14:paraId="33147B12" w14:textId="77777777" w:rsidTr="00552121">
        <w:trPr>
          <w:cantSplit/>
          <w:jc w:val="center"/>
        </w:trPr>
        <w:tc>
          <w:tcPr>
            <w:tcW w:w="2127" w:type="dxa"/>
            <w:tcBorders>
              <w:right w:val="nil"/>
            </w:tcBorders>
          </w:tcPr>
          <w:p w14:paraId="791A0A05" w14:textId="77777777" w:rsidR="00C10347" w:rsidRPr="00CD00C1" w:rsidRDefault="00C10347" w:rsidP="0055212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76FF5953" w14:textId="77777777" w:rsidR="00C10347" w:rsidRPr="00CD00C1" w:rsidRDefault="00C10347" w:rsidP="0055212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D12BA91" w14:textId="77777777" w:rsidR="00C10347" w:rsidRPr="00CD00C1" w:rsidRDefault="00C10347" w:rsidP="0055212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329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1B3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0.00</w:t>
            </w:r>
            <w:r w:rsidRPr="001B329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1B3291">
              <w:rPr>
                <w:rFonts w:ascii="Times New Roman" w:hAnsi="Times New Roman" w:cs="Times New Roman"/>
                <w:color w:val="EE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410" w:type="dxa"/>
          </w:tcPr>
          <w:p w14:paraId="128C186E" w14:textId="77777777" w:rsidR="00C10347" w:rsidRPr="00CD00C1" w:rsidRDefault="00C10347" w:rsidP="0055212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329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1B3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0.00</w:t>
            </w:r>
            <w:r w:rsidRPr="001B329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1B3291">
              <w:rPr>
                <w:rFonts w:ascii="Times New Roman" w:hAnsi="Times New Roman" w:cs="Times New Roman"/>
                <w:color w:val="EE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551" w:type="dxa"/>
          </w:tcPr>
          <w:p w14:paraId="2391FFF1" w14:textId="77777777" w:rsidR="00C10347" w:rsidRPr="00CD00C1" w:rsidRDefault="00C10347" w:rsidP="0055212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329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1B3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0.00</w:t>
            </w:r>
            <w:r w:rsidRPr="001B329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1B3291">
              <w:rPr>
                <w:rFonts w:ascii="Times New Roman" w:hAnsi="Times New Roman" w:cs="Times New Roman"/>
                <w:color w:val="EE0000"/>
                <w:sz w:val="24"/>
                <w:szCs w:val="24"/>
                <w:vertAlign w:val="superscript"/>
              </w:rPr>
              <w:t>***</w:t>
            </w:r>
          </w:p>
        </w:tc>
      </w:tr>
      <w:tr w:rsidR="00C10347" w:rsidRPr="004E3E54" w14:paraId="545C7B51" w14:textId="77777777" w:rsidTr="00552121">
        <w:trPr>
          <w:cantSplit/>
          <w:jc w:val="center"/>
        </w:trPr>
        <w:tc>
          <w:tcPr>
            <w:tcW w:w="2127" w:type="dxa"/>
            <w:tcBorders>
              <w:right w:val="nil"/>
            </w:tcBorders>
          </w:tcPr>
          <w:p w14:paraId="33C2360F" w14:textId="77777777" w:rsidR="00C10347" w:rsidRPr="00CD00C1" w:rsidRDefault="00C10347" w:rsidP="0055212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1176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Model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75" w:type="dxa"/>
          </w:tcPr>
          <w:p w14:paraId="3CA0B318" w14:textId="77777777" w:rsidR="00C10347" w:rsidRPr="00CD00C1" w:rsidRDefault="00C10347" w:rsidP="0055212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410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C036ACB" w14:textId="77777777" w:rsidR="00C10347" w:rsidRPr="00CD00C1" w:rsidRDefault="00C10347" w:rsidP="0055212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8 (-0.26, -0.10)</w:t>
            </w:r>
          </w:p>
        </w:tc>
        <w:tc>
          <w:tcPr>
            <w:tcW w:w="2410" w:type="dxa"/>
          </w:tcPr>
          <w:p w14:paraId="2A24EE1A" w14:textId="77777777" w:rsidR="00C10347" w:rsidRPr="00CD00C1" w:rsidRDefault="00C10347" w:rsidP="0055212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2 (-0.20, -0.04)</w:t>
            </w:r>
          </w:p>
        </w:tc>
        <w:tc>
          <w:tcPr>
            <w:tcW w:w="2551" w:type="dxa"/>
          </w:tcPr>
          <w:p w14:paraId="65CF14C3" w14:textId="77777777" w:rsidR="00C10347" w:rsidRPr="00CD00C1" w:rsidRDefault="00C10347" w:rsidP="0055212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064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6 (-0.35, -0.16)</w:t>
            </w:r>
          </w:p>
        </w:tc>
      </w:tr>
      <w:tr w:rsidR="00C10347" w:rsidRPr="004E3E54" w14:paraId="2F2CF511" w14:textId="77777777" w:rsidTr="00552121">
        <w:trPr>
          <w:cantSplit/>
          <w:jc w:val="center"/>
        </w:trPr>
        <w:tc>
          <w:tcPr>
            <w:tcW w:w="2127" w:type="dxa"/>
            <w:tcBorders>
              <w:bottom w:val="single" w:sz="4" w:space="0" w:color="auto"/>
              <w:right w:val="nil"/>
            </w:tcBorders>
          </w:tcPr>
          <w:p w14:paraId="7AF3C3A4" w14:textId="77777777" w:rsidR="00C10347" w:rsidRPr="00CD00C1" w:rsidRDefault="00C10347" w:rsidP="0055212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4A55606" w14:textId="77777777" w:rsidR="00C10347" w:rsidRPr="00CD00C1" w:rsidRDefault="00C10347" w:rsidP="0055212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5E2104E" w14:textId="77777777" w:rsidR="00C10347" w:rsidRPr="00CD00C1" w:rsidRDefault="00C10347" w:rsidP="0055212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329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1B3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0.00</w:t>
            </w:r>
            <w:r w:rsidRPr="001B329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1B3291">
              <w:rPr>
                <w:rFonts w:ascii="Times New Roman" w:hAnsi="Times New Roman" w:cs="Times New Roman"/>
                <w:color w:val="EE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C983802" w14:textId="77777777" w:rsidR="00C10347" w:rsidRPr="00CD00C1" w:rsidRDefault="00C10347" w:rsidP="0055212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CD00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0.0</w:t>
            </w:r>
            <w:r w:rsidRPr="00CD00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A616D8">
              <w:rPr>
                <w:rFonts w:ascii="Times New Roman" w:hAnsi="Times New Roman" w:cs="Times New Roman"/>
                <w:color w:val="EE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06A97CFF" w14:textId="77777777" w:rsidR="00C10347" w:rsidRPr="00CD00C1" w:rsidRDefault="00C10347" w:rsidP="0055212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329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1B3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0.00</w:t>
            </w:r>
            <w:r w:rsidRPr="001B329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1B3291">
              <w:rPr>
                <w:rFonts w:ascii="Times New Roman" w:hAnsi="Times New Roman" w:cs="Times New Roman"/>
                <w:color w:val="EE0000"/>
                <w:sz w:val="24"/>
                <w:szCs w:val="24"/>
                <w:vertAlign w:val="superscript"/>
              </w:rPr>
              <w:t>***</w:t>
            </w:r>
          </w:p>
        </w:tc>
      </w:tr>
    </w:tbl>
    <w:p w14:paraId="6AC24A04" w14:textId="00F5A7EC" w:rsidR="00C10347" w:rsidRDefault="00C10347" w:rsidP="00C10347">
      <w:pPr>
        <w:widowControl/>
        <w:jc w:val="left"/>
        <w:rPr>
          <w:rFonts w:ascii="Times New Roman" w:eastAsia="宋体" w:hAnsi="Times New Roman" w:cs="Times New Roman"/>
          <w:sz w:val="22"/>
        </w:rPr>
      </w:pPr>
      <w:r w:rsidRPr="001D640A">
        <w:rPr>
          <w:rFonts w:ascii="Times New Roman" w:eastAsia="宋体" w:hAnsi="Times New Roman" w:cs="Times New Roman"/>
          <w:sz w:val="22"/>
        </w:rPr>
        <w:t>Notes:</w:t>
      </w:r>
      <w:r w:rsidRPr="001D640A">
        <w:rPr>
          <w:rFonts w:ascii="Times New Roman" w:eastAsia="宋体" w:hAnsi="Times New Roman" w:cs="Times New Roman" w:hint="eastAsia"/>
          <w:sz w:val="22"/>
        </w:rPr>
        <w:t xml:space="preserve"> </w:t>
      </w:r>
      <w:r w:rsidRPr="00DF28AD">
        <w:rPr>
          <w:rFonts w:ascii="Times New Roman" w:eastAsia="宋体" w:hAnsi="Times New Roman" w:cs="Times New Roman"/>
          <w:sz w:val="22"/>
        </w:rPr>
        <w:t>The memory score is calculated as the average of immediate and delayed recall, reflecting an individual's ability to remember recent events.</w:t>
      </w:r>
      <w:r>
        <w:rPr>
          <w:rFonts w:ascii="Times New Roman" w:eastAsia="宋体" w:hAnsi="Times New Roman" w:cs="Times New Roman" w:hint="eastAsia"/>
          <w:sz w:val="22"/>
        </w:rPr>
        <w:t xml:space="preserve"> </w:t>
      </w:r>
      <w:r w:rsidRPr="001D640A">
        <w:rPr>
          <w:rFonts w:ascii="Times New Roman" w:eastAsia="宋体" w:hAnsi="Times New Roman" w:cs="Times New Roman"/>
          <w:sz w:val="22"/>
        </w:rPr>
        <w:t>V</w:t>
      </w:r>
      <w:r w:rsidRPr="00D866BB">
        <w:rPr>
          <w:rFonts w:ascii="Times New Roman" w:eastAsia="宋体" w:hAnsi="Times New Roman" w:cs="Times New Roman"/>
          <w:sz w:val="22"/>
        </w:rPr>
        <w:t>alues represent regression coefficients (β), 95% confidence intervals, and p-values for the association between SLE exposure and cognitive function.</w:t>
      </w:r>
      <w:r w:rsidRPr="00D866BB">
        <w:rPr>
          <w:rFonts w:ascii="Times New Roman" w:eastAsia="宋体" w:hAnsi="Times New Roman" w:cs="Times New Roman"/>
          <w:sz w:val="22"/>
        </w:rPr>
        <w:br/>
        <w:t>The reference group is individuals without any reported SLE exposure (“None”).</w:t>
      </w:r>
      <w:r w:rsidRPr="00D866BB">
        <w:rPr>
          <w:rFonts w:ascii="Times New Roman" w:eastAsia="宋体" w:hAnsi="Times New Roman" w:cs="Times New Roman"/>
          <w:sz w:val="22"/>
        </w:rPr>
        <w:br/>
        <w:t>Model 1 was unadjusted.</w:t>
      </w:r>
      <w:r w:rsidRPr="00D866BB">
        <w:rPr>
          <w:rFonts w:ascii="Times New Roman" w:eastAsia="宋体" w:hAnsi="Times New Roman" w:cs="Times New Roman"/>
          <w:sz w:val="22"/>
        </w:rPr>
        <w:br/>
        <w:t xml:space="preserve">Model 2 additionally adjusts for age, </w:t>
      </w:r>
      <w:r>
        <w:rPr>
          <w:rFonts w:ascii="Times New Roman" w:eastAsia="宋体" w:hAnsi="Times New Roman" w:cs="Times New Roman" w:hint="eastAsia"/>
          <w:sz w:val="22"/>
        </w:rPr>
        <w:t>sex</w:t>
      </w:r>
      <w:r w:rsidRPr="00D866BB">
        <w:rPr>
          <w:rFonts w:ascii="Times New Roman" w:eastAsia="宋体" w:hAnsi="Times New Roman" w:cs="Times New Roman"/>
          <w:sz w:val="22"/>
        </w:rPr>
        <w:t>, education,</w:t>
      </w:r>
      <w:r>
        <w:rPr>
          <w:rFonts w:ascii="Times New Roman" w:eastAsia="宋体" w:hAnsi="Times New Roman" w:cs="Times New Roman" w:hint="eastAsia"/>
          <w:sz w:val="22"/>
        </w:rPr>
        <w:t xml:space="preserve"> r</w:t>
      </w:r>
      <w:r w:rsidRPr="00883E72">
        <w:rPr>
          <w:rFonts w:ascii="Times New Roman" w:eastAsia="宋体" w:hAnsi="Times New Roman" w:cs="Times New Roman"/>
          <w:sz w:val="22"/>
        </w:rPr>
        <w:t>esidence</w:t>
      </w:r>
      <w:r>
        <w:rPr>
          <w:rFonts w:ascii="Times New Roman" w:eastAsia="宋体" w:hAnsi="Times New Roman" w:cs="Times New Roman" w:hint="eastAsia"/>
          <w:sz w:val="22"/>
        </w:rPr>
        <w:t xml:space="preserve">, </w:t>
      </w:r>
      <w:r w:rsidRPr="00BD31B0">
        <w:rPr>
          <w:rFonts w:ascii="Times New Roman" w:eastAsia="宋体" w:hAnsi="Times New Roman" w:cs="Times New Roman"/>
          <w:szCs w:val="21"/>
        </w:rPr>
        <w:t>smoking and drinking status</w:t>
      </w:r>
      <w:r>
        <w:rPr>
          <w:rFonts w:ascii="Times New Roman" w:eastAsia="宋体" w:hAnsi="Times New Roman" w:cs="Times New Roman" w:hint="eastAsia"/>
          <w:szCs w:val="21"/>
        </w:rPr>
        <w:t>,</w:t>
      </w:r>
      <w:r w:rsidRPr="00D866BB">
        <w:rPr>
          <w:rFonts w:ascii="Times New Roman" w:eastAsia="宋体" w:hAnsi="Times New Roman" w:cs="Times New Roman"/>
          <w:sz w:val="22"/>
        </w:rPr>
        <w:t xml:space="preserve"> BMI category, hypertension, diabetes, and cardiovascular disease.</w:t>
      </w:r>
    </w:p>
    <w:p w14:paraId="3A9E682D" w14:textId="77777777" w:rsidR="00C10347" w:rsidRDefault="00C10347" w:rsidP="00C1034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61C7">
        <w:rPr>
          <w:rFonts w:ascii="Times New Roman" w:hAnsi="Times New Roman" w:cs="Times New Roman"/>
          <w:color w:val="EE0000"/>
          <w:sz w:val="24"/>
          <w:szCs w:val="24"/>
          <w:vertAlign w:val="superscript"/>
        </w:rPr>
        <w:t>***</w:t>
      </w:r>
      <w:r w:rsidRPr="00F461C7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F461C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&lt; 0.001</w:t>
      </w:r>
      <w:r w:rsidRPr="00F461C7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,</w:t>
      </w:r>
      <w:r w:rsidRPr="00F461C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 xml:space="preserve"> </w:t>
      </w:r>
      <w:r w:rsidRPr="00F461C7">
        <w:rPr>
          <w:rFonts w:ascii="Times New Roman" w:hAnsi="Times New Roman" w:cs="Times New Roman"/>
          <w:color w:val="EE0000"/>
          <w:sz w:val="24"/>
          <w:szCs w:val="24"/>
          <w:vertAlign w:val="superscript"/>
        </w:rPr>
        <w:t>**</w:t>
      </w:r>
      <w:r w:rsidRPr="00F461C7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F461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</w:t>
      </w:r>
      <w:r w:rsidRPr="00F461C7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F461C7">
        <w:rPr>
          <w:rFonts w:ascii="Times New Roman" w:hAnsi="Times New Roman" w:cs="Times New Roman"/>
          <w:color w:val="000000" w:themeColor="text1"/>
          <w:sz w:val="24"/>
          <w:szCs w:val="24"/>
        </w:rPr>
        <w:t>0.0</w:t>
      </w:r>
      <w:r w:rsidRPr="00F461C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,</w:t>
      </w:r>
      <w:r w:rsidRPr="00F461C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vertAlign w:val="superscript"/>
        </w:rPr>
        <w:t xml:space="preserve"> </w:t>
      </w:r>
      <w:r w:rsidRPr="00F461C7">
        <w:rPr>
          <w:rFonts w:ascii="Times New Roman" w:hAnsi="Times New Roman" w:cs="Times New Roman"/>
          <w:color w:val="EE0000"/>
          <w:sz w:val="24"/>
          <w:szCs w:val="24"/>
          <w:vertAlign w:val="superscript"/>
        </w:rPr>
        <w:t>*</w:t>
      </w:r>
      <w:r w:rsidRPr="00F461C7">
        <w:rPr>
          <w:rFonts w:ascii="Times New Roman" w:eastAsia="宋体" w:hAnsi="Times New Roman" w:cs="Times New Roman"/>
          <w:i/>
          <w:iCs/>
          <w:color w:val="EE0000"/>
          <w:sz w:val="24"/>
          <w:szCs w:val="24"/>
          <w:vertAlign w:val="superscript"/>
        </w:rPr>
        <w:t xml:space="preserve"> </w:t>
      </w:r>
      <w:r w:rsidRPr="00F461C7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F461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0.0</w:t>
      </w:r>
      <w:r w:rsidRPr="00F461C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</w:t>
      </w:r>
    </w:p>
    <w:p w14:paraId="10FDFA93" w14:textId="77777777" w:rsidR="00C10347" w:rsidRDefault="00C10347">
      <w:pPr>
        <w:widowControl/>
        <w:jc w:val="left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br w:type="page"/>
      </w:r>
    </w:p>
    <w:p w14:paraId="010DCF26" w14:textId="3A8B449E" w:rsidR="00FA4EC4" w:rsidRPr="000F2DE0" w:rsidRDefault="00FA4EC4" w:rsidP="00FA4EC4">
      <w:pPr>
        <w:widowControl/>
        <w:jc w:val="left"/>
        <w:rPr>
          <w:rFonts w:ascii="Times New Roman" w:eastAsia="宋体" w:hAnsi="Times New Roman" w:cs="Times New Roman"/>
          <w:color w:val="1F1F1F"/>
          <w:kern w:val="0"/>
          <w:sz w:val="24"/>
          <w:szCs w:val="24"/>
        </w:rPr>
      </w:pPr>
      <w:r w:rsidRPr="00A2059B">
        <w:rPr>
          <w:rFonts w:ascii="Times New Roman" w:hAnsi="Times New Roman"/>
          <w:b/>
          <w:color w:val="000000"/>
          <w:sz w:val="24"/>
          <w:szCs w:val="24"/>
        </w:rPr>
        <w:lastRenderedPageBreak/>
        <w:t xml:space="preserve">Supplementary </w:t>
      </w:r>
      <w:r w:rsidRPr="00A2059B">
        <w:rPr>
          <w:rFonts w:ascii="Times New Roman" w:eastAsia="宋体" w:hAnsi="Times New Roman" w:cs="Times New Roman"/>
          <w:b/>
          <w:bCs/>
          <w:color w:val="1F1F1F"/>
          <w:kern w:val="0"/>
          <w:sz w:val="24"/>
          <w:szCs w:val="24"/>
        </w:rPr>
        <w:t xml:space="preserve">Table </w:t>
      </w:r>
      <w:r w:rsidR="002343D4">
        <w:rPr>
          <w:rFonts w:ascii="Times New Roman" w:eastAsia="宋体" w:hAnsi="Times New Roman" w:cs="Times New Roman" w:hint="eastAsia"/>
          <w:b/>
          <w:bCs/>
          <w:color w:val="1F1F1F"/>
          <w:kern w:val="0"/>
          <w:sz w:val="24"/>
          <w:szCs w:val="24"/>
        </w:rPr>
        <w:t>3</w:t>
      </w:r>
      <w:r>
        <w:rPr>
          <w:rFonts w:ascii="Times New Roman" w:eastAsia="宋体" w:hAnsi="Times New Roman" w:cs="Times New Roman" w:hint="eastAsia"/>
          <w:b/>
          <w:bCs/>
          <w:color w:val="1F1F1F"/>
          <w:kern w:val="0"/>
          <w:sz w:val="24"/>
          <w:szCs w:val="24"/>
        </w:rPr>
        <w:t>.</w:t>
      </w:r>
      <w:r w:rsidRPr="000C3B66">
        <w:rPr>
          <w:rFonts w:ascii="Times New Roman" w:eastAsia="宋体" w:hAnsi="Times New Roman" w:cs="Times New Roman" w:hint="eastAsia"/>
          <w:color w:val="1F1F1F"/>
          <w:kern w:val="0"/>
          <w:sz w:val="24"/>
          <w:szCs w:val="24"/>
        </w:rPr>
        <w:t xml:space="preserve"> </w:t>
      </w:r>
      <w:r w:rsidRPr="001D640A">
        <w:rPr>
          <w:rFonts w:ascii="Times New Roman" w:eastAsia="宋体" w:hAnsi="Times New Roman" w:cs="Times New Roman"/>
          <w:color w:val="1F1F1F"/>
          <w:kern w:val="0"/>
          <w:sz w:val="24"/>
          <w:szCs w:val="24"/>
        </w:rPr>
        <w:t xml:space="preserve">Cross-sectional and longitudinal associations between stressful life events and </w:t>
      </w:r>
      <w:r w:rsidRPr="0045598E">
        <w:rPr>
          <w:rFonts w:ascii="Times New Roman" w:eastAsia="宋体" w:hAnsi="Times New Roman" w:cs="Times New Roman"/>
          <w:color w:val="1F1F1F"/>
          <w:kern w:val="0"/>
          <w:sz w:val="24"/>
          <w:szCs w:val="24"/>
        </w:rPr>
        <w:t>executive</w:t>
      </w:r>
      <w:r w:rsidRPr="00EE462A">
        <w:rPr>
          <w:rFonts w:ascii="Times New Roman" w:eastAsia="宋体" w:hAnsi="Times New Roman" w:cs="Times New Roman"/>
          <w:color w:val="1F1F1F"/>
          <w:kern w:val="0"/>
          <w:sz w:val="24"/>
          <w:szCs w:val="24"/>
        </w:rPr>
        <w:t xml:space="preserve"> </w:t>
      </w:r>
      <w:r w:rsidRPr="00B76D4E">
        <w:rPr>
          <w:rFonts w:ascii="Times New Roman" w:eastAsia="宋体" w:hAnsi="Times New Roman" w:cs="Times New Roman"/>
          <w:sz w:val="22"/>
        </w:rPr>
        <w:t xml:space="preserve">score </w:t>
      </w:r>
      <w:r w:rsidRPr="001D640A">
        <w:rPr>
          <w:rFonts w:ascii="Times New Roman" w:eastAsia="宋体" w:hAnsi="Times New Roman" w:cs="Times New Roman"/>
          <w:color w:val="1F1F1F"/>
          <w:kern w:val="0"/>
          <w:sz w:val="24"/>
          <w:szCs w:val="24"/>
        </w:rPr>
        <w:t>across adjustment models</w:t>
      </w:r>
    </w:p>
    <w:tbl>
      <w:tblPr>
        <w:tblW w:w="10773" w:type="dxa"/>
        <w:jc w:val="center"/>
        <w:tblBorders>
          <w:top w:val="single" w:sz="6" w:space="0" w:color="8E8E8E"/>
          <w:bottom w:val="single" w:sz="6" w:space="0" w:color="8E8E8E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1275"/>
        <w:gridCol w:w="2410"/>
        <w:gridCol w:w="2410"/>
        <w:gridCol w:w="2551"/>
      </w:tblGrid>
      <w:tr w:rsidR="00FA4EC4" w:rsidRPr="004E3E54" w14:paraId="1351EB58" w14:textId="77777777" w:rsidTr="00E17831">
        <w:trPr>
          <w:cantSplit/>
          <w:jc w:val="center"/>
        </w:trPr>
        <w:tc>
          <w:tcPr>
            <w:tcW w:w="2127" w:type="dxa"/>
            <w:tcBorders>
              <w:bottom w:val="single" w:sz="6" w:space="0" w:color="8E8E8E"/>
              <w:right w:val="nil"/>
            </w:tcBorders>
          </w:tcPr>
          <w:p w14:paraId="09D094B0" w14:textId="77777777" w:rsidR="00FA4EC4" w:rsidRPr="00AD022F" w:rsidRDefault="00FA4EC4" w:rsidP="00E1783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02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</w:t>
            </w:r>
          </w:p>
        </w:tc>
        <w:tc>
          <w:tcPr>
            <w:tcW w:w="1275" w:type="dxa"/>
            <w:tcBorders>
              <w:bottom w:val="single" w:sz="6" w:space="0" w:color="8E8E8E"/>
            </w:tcBorders>
          </w:tcPr>
          <w:p w14:paraId="21E4DA0A" w14:textId="77777777" w:rsidR="00FA4EC4" w:rsidRPr="00F72D6C" w:rsidRDefault="00FA4EC4" w:rsidP="00E1783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574B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410" w:type="dxa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38D7627" w14:textId="77777777" w:rsidR="00FA4EC4" w:rsidRPr="008243A0" w:rsidRDefault="00FA4EC4" w:rsidP="00E1783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74B2">
              <w:rPr>
                <w:rFonts w:ascii="Times New Roman" w:hAnsi="Times New Roman" w:cs="Times New Roman"/>
                <w:sz w:val="24"/>
                <w:szCs w:val="24"/>
              </w:rPr>
              <w:t>Childhood only</w:t>
            </w:r>
          </w:p>
        </w:tc>
        <w:tc>
          <w:tcPr>
            <w:tcW w:w="2410" w:type="dxa"/>
            <w:tcBorders>
              <w:bottom w:val="single" w:sz="6" w:space="0" w:color="8E8E8E"/>
            </w:tcBorders>
          </w:tcPr>
          <w:p w14:paraId="44FAA76C" w14:textId="77777777" w:rsidR="00FA4EC4" w:rsidRPr="008243A0" w:rsidRDefault="00FA4EC4" w:rsidP="00E1783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74B2">
              <w:rPr>
                <w:rFonts w:ascii="Times New Roman" w:hAnsi="Times New Roman" w:cs="Times New Roman"/>
                <w:sz w:val="24"/>
                <w:szCs w:val="24"/>
              </w:rPr>
              <w:t>Adulthood only</w:t>
            </w:r>
          </w:p>
        </w:tc>
        <w:tc>
          <w:tcPr>
            <w:tcW w:w="2551" w:type="dxa"/>
            <w:tcBorders>
              <w:bottom w:val="single" w:sz="6" w:space="0" w:color="8E8E8E"/>
            </w:tcBorders>
          </w:tcPr>
          <w:p w14:paraId="5EF5B5F2" w14:textId="77777777" w:rsidR="00FA4EC4" w:rsidRPr="008243A0" w:rsidRDefault="00FA4EC4" w:rsidP="00E1783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74B2">
              <w:rPr>
                <w:rFonts w:ascii="Times New Roman" w:hAnsi="Times New Roman" w:cs="Times New Roman"/>
                <w:sz w:val="24"/>
                <w:szCs w:val="24"/>
              </w:rPr>
              <w:t>Childhood and adulthood</w:t>
            </w:r>
          </w:p>
        </w:tc>
      </w:tr>
      <w:tr w:rsidR="00FA4EC4" w:rsidRPr="004E3E54" w14:paraId="5FB492EA" w14:textId="77777777" w:rsidTr="00E17831">
        <w:trPr>
          <w:cantSplit/>
          <w:jc w:val="center"/>
        </w:trPr>
        <w:tc>
          <w:tcPr>
            <w:tcW w:w="2127" w:type="dxa"/>
            <w:tcBorders>
              <w:bottom w:val="single" w:sz="6" w:space="0" w:color="8E8E8E"/>
              <w:right w:val="nil"/>
            </w:tcBorders>
          </w:tcPr>
          <w:p w14:paraId="48BE4E0F" w14:textId="77777777" w:rsidR="00FA4EC4" w:rsidRPr="00406B6A" w:rsidRDefault="00FA4EC4" w:rsidP="00E1783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B6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1275" w:type="dxa"/>
            <w:tcBorders>
              <w:bottom w:val="single" w:sz="6" w:space="0" w:color="8E8E8E"/>
            </w:tcBorders>
          </w:tcPr>
          <w:p w14:paraId="47C56D0A" w14:textId="77777777" w:rsidR="00FA4EC4" w:rsidRPr="003574B2" w:rsidRDefault="00FA4EC4" w:rsidP="00E1783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410" w:type="dxa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BF4FF6E" w14:textId="77777777" w:rsidR="00FA4EC4" w:rsidRPr="003574B2" w:rsidRDefault="00FA4EC4" w:rsidP="00E1783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β</w:t>
            </w:r>
            <w:r w:rsidRPr="00CD00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CD00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  <w:r w:rsidRPr="00CD00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bottom w:val="single" w:sz="6" w:space="0" w:color="8E8E8E"/>
            </w:tcBorders>
          </w:tcPr>
          <w:p w14:paraId="00F82742" w14:textId="77777777" w:rsidR="00FA4EC4" w:rsidRPr="003574B2" w:rsidRDefault="00FA4EC4" w:rsidP="00E1783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β</w:t>
            </w:r>
            <w:r w:rsidRPr="00CD00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CD00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  <w:r w:rsidRPr="00CD00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bottom w:val="single" w:sz="6" w:space="0" w:color="8E8E8E"/>
            </w:tcBorders>
          </w:tcPr>
          <w:p w14:paraId="4B06D209" w14:textId="77777777" w:rsidR="00FA4EC4" w:rsidRPr="003574B2" w:rsidRDefault="00FA4EC4" w:rsidP="00E1783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β</w:t>
            </w:r>
            <w:r w:rsidRPr="00CD00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CD00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  <w:r w:rsidRPr="00CD00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</w:tr>
      <w:tr w:rsidR="00FA4EC4" w:rsidRPr="004E3E54" w14:paraId="275A699D" w14:textId="77777777" w:rsidTr="00E17831">
        <w:trPr>
          <w:cantSplit/>
          <w:jc w:val="center"/>
        </w:trPr>
        <w:tc>
          <w:tcPr>
            <w:tcW w:w="2127" w:type="dxa"/>
            <w:tcBorders>
              <w:bottom w:val="nil"/>
              <w:right w:val="nil"/>
            </w:tcBorders>
          </w:tcPr>
          <w:p w14:paraId="2D74F2AD" w14:textId="77777777" w:rsidR="00FA4EC4" w:rsidRPr="009302ED" w:rsidRDefault="00FA4EC4" w:rsidP="00E1783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302E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ross-sectional</w:t>
            </w:r>
          </w:p>
        </w:tc>
        <w:tc>
          <w:tcPr>
            <w:tcW w:w="1275" w:type="dxa"/>
            <w:tcBorders>
              <w:bottom w:val="nil"/>
            </w:tcBorders>
          </w:tcPr>
          <w:p w14:paraId="7A8E9E40" w14:textId="77777777" w:rsidR="00FA4EC4" w:rsidRPr="00CD00C1" w:rsidRDefault="00FA4EC4" w:rsidP="00E1783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C5A016C" w14:textId="77777777" w:rsidR="00FA4EC4" w:rsidRPr="00CD00C1" w:rsidRDefault="00FA4EC4" w:rsidP="00E1783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14:paraId="33F575F6" w14:textId="77777777" w:rsidR="00FA4EC4" w:rsidRPr="00CD00C1" w:rsidRDefault="00FA4EC4" w:rsidP="00E1783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tcBorders>
              <w:bottom w:val="nil"/>
            </w:tcBorders>
          </w:tcPr>
          <w:p w14:paraId="6ABB1D28" w14:textId="77777777" w:rsidR="00FA4EC4" w:rsidRPr="00CD00C1" w:rsidRDefault="00FA4EC4" w:rsidP="00E1783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FA4EC4" w:rsidRPr="004E3E54" w14:paraId="20094B84" w14:textId="77777777" w:rsidTr="00E17831">
        <w:trPr>
          <w:cantSplit/>
          <w:jc w:val="center"/>
        </w:trPr>
        <w:tc>
          <w:tcPr>
            <w:tcW w:w="2127" w:type="dxa"/>
            <w:tcBorders>
              <w:bottom w:val="nil"/>
              <w:right w:val="nil"/>
            </w:tcBorders>
          </w:tcPr>
          <w:p w14:paraId="52927CF5" w14:textId="77777777" w:rsidR="00FA4EC4" w:rsidRPr="00CD00C1" w:rsidRDefault="00FA4EC4" w:rsidP="00E1783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 1</w:t>
            </w:r>
          </w:p>
        </w:tc>
        <w:tc>
          <w:tcPr>
            <w:tcW w:w="1275" w:type="dxa"/>
            <w:tcBorders>
              <w:bottom w:val="nil"/>
            </w:tcBorders>
          </w:tcPr>
          <w:p w14:paraId="58D0A36F" w14:textId="77777777" w:rsidR="00FA4EC4" w:rsidRPr="00CD00C1" w:rsidRDefault="00FA4EC4" w:rsidP="00E1783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410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71AD0C2" w14:textId="77777777" w:rsidR="00FA4EC4" w:rsidRPr="00CD00C1" w:rsidRDefault="00FA4EC4" w:rsidP="00E1783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23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7 (-0.27, -0.08)</w:t>
            </w:r>
          </w:p>
        </w:tc>
        <w:tc>
          <w:tcPr>
            <w:tcW w:w="2410" w:type="dxa"/>
            <w:tcBorders>
              <w:bottom w:val="nil"/>
            </w:tcBorders>
          </w:tcPr>
          <w:p w14:paraId="3AC790D9" w14:textId="77777777" w:rsidR="00FA4EC4" w:rsidRPr="00CD00C1" w:rsidRDefault="00FA4EC4" w:rsidP="00E1783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23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4 (-0.34, -0.13)</w:t>
            </w:r>
          </w:p>
        </w:tc>
        <w:tc>
          <w:tcPr>
            <w:tcW w:w="2551" w:type="dxa"/>
            <w:tcBorders>
              <w:bottom w:val="nil"/>
            </w:tcBorders>
          </w:tcPr>
          <w:p w14:paraId="150C9DAA" w14:textId="77777777" w:rsidR="00FA4EC4" w:rsidRPr="00CD00C1" w:rsidRDefault="00FA4EC4" w:rsidP="00E1783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23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9 (-0.41, -0.17)</w:t>
            </w:r>
          </w:p>
        </w:tc>
      </w:tr>
      <w:tr w:rsidR="00FA4EC4" w:rsidRPr="004E3E54" w14:paraId="50FB3FF8" w14:textId="77777777" w:rsidTr="00E17831">
        <w:trPr>
          <w:cantSplit/>
          <w:jc w:val="center"/>
        </w:trPr>
        <w:tc>
          <w:tcPr>
            <w:tcW w:w="2127" w:type="dxa"/>
            <w:tcBorders>
              <w:bottom w:val="nil"/>
              <w:right w:val="nil"/>
            </w:tcBorders>
          </w:tcPr>
          <w:p w14:paraId="1FA2C8BE" w14:textId="77777777" w:rsidR="00FA4EC4" w:rsidRPr="00CD00C1" w:rsidRDefault="00FA4EC4" w:rsidP="00E1783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14:paraId="42FBE6EF" w14:textId="77777777" w:rsidR="00FA4EC4" w:rsidRPr="00CD00C1" w:rsidRDefault="00FA4EC4" w:rsidP="00E1783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4D7245B" w14:textId="77777777" w:rsidR="00FA4EC4" w:rsidRPr="00CD00C1" w:rsidRDefault="00FA4EC4" w:rsidP="00E1783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329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1B3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0.00</w:t>
            </w:r>
            <w:r w:rsidRPr="001B329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1B3291">
              <w:rPr>
                <w:rFonts w:ascii="Times New Roman" w:hAnsi="Times New Roman" w:cs="Times New Roman"/>
                <w:color w:val="EE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410" w:type="dxa"/>
            <w:tcBorders>
              <w:bottom w:val="nil"/>
            </w:tcBorders>
          </w:tcPr>
          <w:p w14:paraId="5C9AA67A" w14:textId="77777777" w:rsidR="00FA4EC4" w:rsidRPr="00CD00C1" w:rsidRDefault="00FA4EC4" w:rsidP="00E1783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329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1B3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0.00</w:t>
            </w:r>
            <w:r w:rsidRPr="001B329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1B3291">
              <w:rPr>
                <w:rFonts w:ascii="Times New Roman" w:hAnsi="Times New Roman" w:cs="Times New Roman"/>
                <w:color w:val="EE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551" w:type="dxa"/>
            <w:tcBorders>
              <w:bottom w:val="nil"/>
            </w:tcBorders>
          </w:tcPr>
          <w:p w14:paraId="33F173FB" w14:textId="77777777" w:rsidR="00FA4EC4" w:rsidRPr="00CD00C1" w:rsidRDefault="00FA4EC4" w:rsidP="00E1783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329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1B3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0.00</w:t>
            </w:r>
            <w:r w:rsidRPr="001B329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1B3291">
              <w:rPr>
                <w:rFonts w:ascii="Times New Roman" w:hAnsi="Times New Roman" w:cs="Times New Roman"/>
                <w:color w:val="EE0000"/>
                <w:sz w:val="24"/>
                <w:szCs w:val="24"/>
                <w:vertAlign w:val="superscript"/>
              </w:rPr>
              <w:t>***</w:t>
            </w:r>
          </w:p>
        </w:tc>
      </w:tr>
      <w:tr w:rsidR="00FA4EC4" w:rsidRPr="004E3E54" w14:paraId="148A2E81" w14:textId="77777777" w:rsidTr="00E17831">
        <w:trPr>
          <w:cantSplit/>
          <w:jc w:val="center"/>
        </w:trPr>
        <w:tc>
          <w:tcPr>
            <w:tcW w:w="2127" w:type="dxa"/>
            <w:tcBorders>
              <w:bottom w:val="nil"/>
              <w:right w:val="nil"/>
            </w:tcBorders>
          </w:tcPr>
          <w:p w14:paraId="51D1FA7D" w14:textId="77777777" w:rsidR="00FA4EC4" w:rsidRPr="00CD00C1" w:rsidRDefault="00FA4EC4" w:rsidP="00E1783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 2</w:t>
            </w:r>
          </w:p>
        </w:tc>
        <w:tc>
          <w:tcPr>
            <w:tcW w:w="1275" w:type="dxa"/>
            <w:tcBorders>
              <w:bottom w:val="nil"/>
            </w:tcBorders>
          </w:tcPr>
          <w:p w14:paraId="7F836EBD" w14:textId="77777777" w:rsidR="00FA4EC4" w:rsidRPr="00CD00C1" w:rsidRDefault="00FA4EC4" w:rsidP="00E1783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410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03C46FD" w14:textId="77777777" w:rsidR="00FA4EC4" w:rsidRPr="00CD00C1" w:rsidRDefault="00FA4EC4" w:rsidP="00E1783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66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3 (-0.12, 0.05)</w:t>
            </w:r>
          </w:p>
        </w:tc>
        <w:tc>
          <w:tcPr>
            <w:tcW w:w="2410" w:type="dxa"/>
            <w:tcBorders>
              <w:bottom w:val="nil"/>
            </w:tcBorders>
          </w:tcPr>
          <w:p w14:paraId="537C3B57" w14:textId="5F553A4D" w:rsidR="00FA4EC4" w:rsidRPr="00CD00C1" w:rsidRDefault="00497AD7" w:rsidP="00E1783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3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10 (-0.22,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F7436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)</w:t>
            </w:r>
          </w:p>
        </w:tc>
        <w:tc>
          <w:tcPr>
            <w:tcW w:w="2551" w:type="dxa"/>
            <w:tcBorders>
              <w:bottom w:val="nil"/>
            </w:tcBorders>
          </w:tcPr>
          <w:p w14:paraId="5FFD53F1" w14:textId="63AA7D27" w:rsidR="00FA4EC4" w:rsidRPr="00CD00C1" w:rsidRDefault="00497AD7" w:rsidP="00E1783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436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3 (-0.23, -0.04)</w:t>
            </w:r>
          </w:p>
        </w:tc>
      </w:tr>
      <w:tr w:rsidR="00FA4EC4" w:rsidRPr="004E3E54" w14:paraId="3E62A138" w14:textId="77777777" w:rsidTr="00E17831">
        <w:trPr>
          <w:cantSplit/>
          <w:jc w:val="center"/>
        </w:trPr>
        <w:tc>
          <w:tcPr>
            <w:tcW w:w="2127" w:type="dxa"/>
            <w:tcBorders>
              <w:right w:val="nil"/>
            </w:tcBorders>
          </w:tcPr>
          <w:p w14:paraId="1426B833" w14:textId="77777777" w:rsidR="00FA4EC4" w:rsidRPr="00CD00C1" w:rsidRDefault="00FA4EC4" w:rsidP="00E1783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2C752BE2" w14:textId="77777777" w:rsidR="00FA4EC4" w:rsidRPr="00CD00C1" w:rsidRDefault="00FA4EC4" w:rsidP="00E1783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6214F26" w14:textId="77777777" w:rsidR="00FA4EC4" w:rsidRPr="00CD00C1" w:rsidRDefault="00FA4EC4" w:rsidP="00E1783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C436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=</w:t>
            </w:r>
            <w:r w:rsidRPr="00C436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0</w:t>
            </w:r>
          </w:p>
        </w:tc>
        <w:tc>
          <w:tcPr>
            <w:tcW w:w="2410" w:type="dxa"/>
          </w:tcPr>
          <w:p w14:paraId="66E63AAC" w14:textId="4434D2D2" w:rsidR="00FA4EC4" w:rsidRPr="00CD00C1" w:rsidRDefault="00E6133E" w:rsidP="00E1783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CD00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A616D8">
              <w:rPr>
                <w:rFonts w:ascii="Times New Roman" w:hAnsi="Times New Roman" w:cs="Times New Roman"/>
                <w:color w:val="EE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551" w:type="dxa"/>
          </w:tcPr>
          <w:p w14:paraId="2965B878" w14:textId="017D6FC0" w:rsidR="00FA4EC4" w:rsidRPr="00CD00C1" w:rsidRDefault="00E6133E" w:rsidP="00E1783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329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1B3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0.0</w:t>
            </w:r>
            <w:r w:rsidRPr="001B329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1B3291">
              <w:rPr>
                <w:rFonts w:ascii="Times New Roman" w:hAnsi="Times New Roman" w:cs="Times New Roman"/>
                <w:color w:val="EE0000"/>
                <w:sz w:val="24"/>
                <w:szCs w:val="24"/>
                <w:vertAlign w:val="superscript"/>
              </w:rPr>
              <w:t>**</w:t>
            </w:r>
          </w:p>
        </w:tc>
      </w:tr>
      <w:tr w:rsidR="00FA4EC4" w:rsidRPr="004E3E54" w14:paraId="20D4CEE9" w14:textId="77777777" w:rsidTr="00E17831">
        <w:trPr>
          <w:cantSplit/>
          <w:jc w:val="center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68CFC213" w14:textId="77777777" w:rsidR="00FA4EC4" w:rsidRPr="00F47160" w:rsidRDefault="00FA4EC4" w:rsidP="00E1783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4716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ongitudinal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5553FDA" w14:textId="77777777" w:rsidR="00FA4EC4" w:rsidRPr="00CD00C1" w:rsidRDefault="00FA4EC4" w:rsidP="00E1783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27F45B8" w14:textId="77777777" w:rsidR="00FA4EC4" w:rsidRPr="00CD00C1" w:rsidRDefault="00FA4EC4" w:rsidP="00E1783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7A26E2C" w14:textId="77777777" w:rsidR="00FA4EC4" w:rsidRPr="00CD00C1" w:rsidRDefault="00FA4EC4" w:rsidP="00E1783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0D696F05" w14:textId="77777777" w:rsidR="00FA4EC4" w:rsidRPr="00CD00C1" w:rsidRDefault="00FA4EC4" w:rsidP="00E1783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A4EC4" w:rsidRPr="004E3E54" w14:paraId="5500A768" w14:textId="77777777" w:rsidTr="00E17831">
        <w:trPr>
          <w:cantSplit/>
          <w:jc w:val="center"/>
        </w:trPr>
        <w:tc>
          <w:tcPr>
            <w:tcW w:w="2127" w:type="dxa"/>
            <w:tcBorders>
              <w:top w:val="nil"/>
              <w:right w:val="nil"/>
            </w:tcBorders>
          </w:tcPr>
          <w:p w14:paraId="1F128E0C" w14:textId="77777777" w:rsidR="00FA4EC4" w:rsidRPr="00CD00C1" w:rsidRDefault="00FA4EC4" w:rsidP="00E1783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 1</w:t>
            </w:r>
          </w:p>
        </w:tc>
        <w:tc>
          <w:tcPr>
            <w:tcW w:w="1275" w:type="dxa"/>
            <w:tcBorders>
              <w:top w:val="nil"/>
            </w:tcBorders>
          </w:tcPr>
          <w:p w14:paraId="25E02E30" w14:textId="77777777" w:rsidR="00FA4EC4" w:rsidRPr="00CD00C1" w:rsidRDefault="00FA4EC4" w:rsidP="00E1783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410" w:type="dxa"/>
            <w:tcBorders>
              <w:top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458BA63" w14:textId="77777777" w:rsidR="00FA4EC4" w:rsidRPr="00CD00C1" w:rsidRDefault="00FA4EC4" w:rsidP="00E1783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48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6 (-0.24, -0.08)</w:t>
            </w:r>
            <w:r w:rsidRPr="002B48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2410" w:type="dxa"/>
            <w:tcBorders>
              <w:top w:val="nil"/>
            </w:tcBorders>
          </w:tcPr>
          <w:p w14:paraId="7AF31E5C" w14:textId="77777777" w:rsidR="00FA4EC4" w:rsidRPr="00CD00C1" w:rsidRDefault="00FA4EC4" w:rsidP="00E1783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48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9 (-0.27, -0.11)</w:t>
            </w:r>
          </w:p>
        </w:tc>
        <w:tc>
          <w:tcPr>
            <w:tcW w:w="2551" w:type="dxa"/>
            <w:tcBorders>
              <w:top w:val="nil"/>
            </w:tcBorders>
          </w:tcPr>
          <w:p w14:paraId="5BE0AAAD" w14:textId="77777777" w:rsidR="00FA4EC4" w:rsidRPr="00CD00C1" w:rsidRDefault="00FA4EC4" w:rsidP="00E1783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48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1 (-0.41, -0.21)</w:t>
            </w:r>
          </w:p>
        </w:tc>
      </w:tr>
      <w:tr w:rsidR="00FA4EC4" w:rsidRPr="004E3E54" w14:paraId="4CC307EE" w14:textId="77777777" w:rsidTr="00E17831">
        <w:trPr>
          <w:cantSplit/>
          <w:jc w:val="center"/>
        </w:trPr>
        <w:tc>
          <w:tcPr>
            <w:tcW w:w="2127" w:type="dxa"/>
            <w:tcBorders>
              <w:right w:val="nil"/>
            </w:tcBorders>
          </w:tcPr>
          <w:p w14:paraId="15232497" w14:textId="77777777" w:rsidR="00FA4EC4" w:rsidRPr="00CD00C1" w:rsidRDefault="00FA4EC4" w:rsidP="00E1783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003F663D" w14:textId="77777777" w:rsidR="00FA4EC4" w:rsidRPr="00CD00C1" w:rsidRDefault="00FA4EC4" w:rsidP="00E1783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B41DA2D" w14:textId="77777777" w:rsidR="00FA4EC4" w:rsidRPr="00CD00C1" w:rsidRDefault="00FA4EC4" w:rsidP="00E1783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329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1B3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0.00</w:t>
            </w:r>
            <w:r w:rsidRPr="001B329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1B3291">
              <w:rPr>
                <w:rFonts w:ascii="Times New Roman" w:hAnsi="Times New Roman" w:cs="Times New Roman"/>
                <w:color w:val="EE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410" w:type="dxa"/>
          </w:tcPr>
          <w:p w14:paraId="485BA3AD" w14:textId="77777777" w:rsidR="00FA4EC4" w:rsidRPr="00CD00C1" w:rsidRDefault="00FA4EC4" w:rsidP="00E1783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329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1B3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0.00</w:t>
            </w:r>
            <w:r w:rsidRPr="001B329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1B3291">
              <w:rPr>
                <w:rFonts w:ascii="Times New Roman" w:hAnsi="Times New Roman" w:cs="Times New Roman"/>
                <w:color w:val="EE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551" w:type="dxa"/>
          </w:tcPr>
          <w:p w14:paraId="7EA2F5F7" w14:textId="77777777" w:rsidR="00FA4EC4" w:rsidRPr="00CD00C1" w:rsidRDefault="00FA4EC4" w:rsidP="00E1783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329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1B3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0.00</w:t>
            </w:r>
            <w:r w:rsidRPr="001B329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1B3291">
              <w:rPr>
                <w:rFonts w:ascii="Times New Roman" w:hAnsi="Times New Roman" w:cs="Times New Roman"/>
                <w:color w:val="EE0000"/>
                <w:sz w:val="24"/>
                <w:szCs w:val="24"/>
                <w:vertAlign w:val="superscript"/>
              </w:rPr>
              <w:t>***</w:t>
            </w:r>
          </w:p>
        </w:tc>
      </w:tr>
      <w:tr w:rsidR="00FA4EC4" w:rsidRPr="004E3E54" w14:paraId="2D489D14" w14:textId="77777777" w:rsidTr="00E17831">
        <w:trPr>
          <w:cantSplit/>
          <w:jc w:val="center"/>
        </w:trPr>
        <w:tc>
          <w:tcPr>
            <w:tcW w:w="2127" w:type="dxa"/>
            <w:tcBorders>
              <w:right w:val="nil"/>
            </w:tcBorders>
          </w:tcPr>
          <w:p w14:paraId="71141165" w14:textId="77777777" w:rsidR="00FA4EC4" w:rsidRPr="00CD00C1" w:rsidRDefault="00FA4EC4" w:rsidP="00E1783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1176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Model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75" w:type="dxa"/>
          </w:tcPr>
          <w:p w14:paraId="29EC4B06" w14:textId="77777777" w:rsidR="00FA4EC4" w:rsidRPr="00CD00C1" w:rsidRDefault="00FA4EC4" w:rsidP="00E1783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410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906FE6B" w14:textId="77777777" w:rsidR="00FA4EC4" w:rsidRPr="00CD00C1" w:rsidRDefault="00FA4EC4" w:rsidP="00E1783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B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2 (-0.08, 0.05)</w:t>
            </w:r>
          </w:p>
        </w:tc>
        <w:tc>
          <w:tcPr>
            <w:tcW w:w="2410" w:type="dxa"/>
          </w:tcPr>
          <w:p w14:paraId="4C5B3586" w14:textId="77777777" w:rsidR="00FA4EC4" w:rsidRPr="00CD00C1" w:rsidRDefault="00FA4EC4" w:rsidP="00E1783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B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07 (-0.14, </w:t>
            </w:r>
            <w:r w:rsidRPr="00623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</w:t>
            </w:r>
            <w:r w:rsidRPr="003D7B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51" w:type="dxa"/>
          </w:tcPr>
          <w:p w14:paraId="622129AC" w14:textId="77777777" w:rsidR="00FA4EC4" w:rsidRPr="00CD00C1" w:rsidRDefault="00FA4EC4" w:rsidP="00E1783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7B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1 (-0.19, -0.02)</w:t>
            </w:r>
          </w:p>
        </w:tc>
      </w:tr>
      <w:tr w:rsidR="00FA4EC4" w:rsidRPr="004E3E54" w14:paraId="550C6E50" w14:textId="77777777" w:rsidTr="00E17831">
        <w:trPr>
          <w:cantSplit/>
          <w:jc w:val="center"/>
        </w:trPr>
        <w:tc>
          <w:tcPr>
            <w:tcW w:w="2127" w:type="dxa"/>
            <w:tcBorders>
              <w:bottom w:val="single" w:sz="4" w:space="0" w:color="auto"/>
              <w:right w:val="nil"/>
            </w:tcBorders>
          </w:tcPr>
          <w:p w14:paraId="55BEC9D4" w14:textId="77777777" w:rsidR="00FA4EC4" w:rsidRPr="00CD00C1" w:rsidRDefault="00FA4EC4" w:rsidP="00E17831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351A163" w14:textId="77777777" w:rsidR="00FA4EC4" w:rsidRPr="00CD00C1" w:rsidRDefault="00FA4EC4" w:rsidP="00E1783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DA8FE80" w14:textId="77777777" w:rsidR="00FA4EC4" w:rsidRPr="00CD00C1" w:rsidRDefault="00FA4EC4" w:rsidP="00E1783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3D7B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=</w:t>
            </w:r>
            <w:r w:rsidRPr="003D7B2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2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7383C6F" w14:textId="77777777" w:rsidR="00FA4EC4" w:rsidRPr="00CD00C1" w:rsidRDefault="00FA4EC4" w:rsidP="00E1783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CD00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A616D8">
              <w:rPr>
                <w:rFonts w:ascii="Times New Roman" w:hAnsi="Times New Roman" w:cs="Times New Roman"/>
                <w:color w:val="EE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373302F" w14:textId="77777777" w:rsidR="00FA4EC4" w:rsidRPr="00CD00C1" w:rsidRDefault="00FA4EC4" w:rsidP="00E1783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CD00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A616D8">
              <w:rPr>
                <w:rFonts w:ascii="Times New Roman" w:hAnsi="Times New Roman" w:cs="Times New Roman"/>
                <w:color w:val="EE0000"/>
                <w:sz w:val="24"/>
                <w:szCs w:val="24"/>
                <w:vertAlign w:val="superscript"/>
              </w:rPr>
              <w:t>*</w:t>
            </w:r>
          </w:p>
        </w:tc>
      </w:tr>
    </w:tbl>
    <w:p w14:paraId="58F0DAD6" w14:textId="1AA453F3" w:rsidR="00FA4EC4" w:rsidRDefault="00FA4EC4" w:rsidP="00FA4EC4">
      <w:pPr>
        <w:widowControl/>
        <w:jc w:val="left"/>
        <w:rPr>
          <w:rFonts w:ascii="Times New Roman" w:eastAsia="宋体" w:hAnsi="Times New Roman" w:cs="Times New Roman"/>
          <w:sz w:val="22"/>
        </w:rPr>
      </w:pPr>
      <w:r w:rsidRPr="001D640A">
        <w:rPr>
          <w:rFonts w:ascii="Times New Roman" w:eastAsia="宋体" w:hAnsi="Times New Roman" w:cs="Times New Roman"/>
          <w:sz w:val="22"/>
        </w:rPr>
        <w:t>Notes:</w:t>
      </w:r>
      <w:r w:rsidRPr="001D640A">
        <w:rPr>
          <w:rFonts w:ascii="Times New Roman" w:eastAsia="宋体" w:hAnsi="Times New Roman" w:cs="Times New Roman" w:hint="eastAsia"/>
          <w:sz w:val="22"/>
        </w:rPr>
        <w:t xml:space="preserve"> </w:t>
      </w:r>
      <w:r w:rsidRPr="00B76D4E">
        <w:rPr>
          <w:rFonts w:ascii="Times New Roman" w:eastAsia="宋体" w:hAnsi="Times New Roman" w:cs="Times New Roman"/>
          <w:sz w:val="22"/>
        </w:rPr>
        <w:t>The executive score is derived from serial subtraction by sevens</w:t>
      </w:r>
      <w:r>
        <w:rPr>
          <w:rFonts w:ascii="Times New Roman" w:eastAsia="宋体" w:hAnsi="Times New Roman" w:cs="Times New Roman" w:hint="eastAsia"/>
          <w:sz w:val="22"/>
        </w:rPr>
        <w:t xml:space="preserve"> (5 times)</w:t>
      </w:r>
      <w:r w:rsidR="002D304F" w:rsidRPr="002D304F">
        <w:rPr>
          <w:rFonts w:ascii="Times New Roman" w:eastAsia="宋体" w:hAnsi="Times New Roman" w:cs="Times New Roman"/>
          <w:sz w:val="22"/>
        </w:rPr>
        <w:t xml:space="preserve"> </w:t>
      </w:r>
      <w:r w:rsidR="002D304F">
        <w:rPr>
          <w:rFonts w:ascii="Times New Roman" w:eastAsia="宋体" w:hAnsi="Times New Roman" w:cs="Times New Roman" w:hint="eastAsia"/>
          <w:sz w:val="22"/>
        </w:rPr>
        <w:t>and</w:t>
      </w:r>
      <w:r w:rsidR="002D304F" w:rsidRPr="00B76D4E">
        <w:rPr>
          <w:rFonts w:ascii="Times New Roman" w:eastAsia="宋体" w:hAnsi="Times New Roman" w:cs="Times New Roman"/>
          <w:sz w:val="22"/>
        </w:rPr>
        <w:t xml:space="preserve"> a figure-drawing task</w:t>
      </w:r>
      <w:r w:rsidRPr="00B76D4E">
        <w:rPr>
          <w:rFonts w:ascii="Times New Roman" w:eastAsia="宋体" w:hAnsi="Times New Roman" w:cs="Times New Roman"/>
          <w:sz w:val="22"/>
        </w:rPr>
        <w:t>, reflecting the respondent’s executive functions.</w:t>
      </w:r>
      <w:r>
        <w:rPr>
          <w:rFonts w:ascii="Times New Roman" w:eastAsia="宋体" w:hAnsi="Times New Roman" w:cs="Times New Roman" w:hint="eastAsia"/>
          <w:sz w:val="22"/>
        </w:rPr>
        <w:t xml:space="preserve"> </w:t>
      </w:r>
      <w:r w:rsidRPr="001D640A">
        <w:rPr>
          <w:rFonts w:ascii="Times New Roman" w:eastAsia="宋体" w:hAnsi="Times New Roman" w:cs="Times New Roman"/>
          <w:sz w:val="22"/>
        </w:rPr>
        <w:t>V</w:t>
      </w:r>
      <w:r w:rsidRPr="00D866BB">
        <w:rPr>
          <w:rFonts w:ascii="Times New Roman" w:eastAsia="宋体" w:hAnsi="Times New Roman" w:cs="Times New Roman"/>
          <w:sz w:val="22"/>
        </w:rPr>
        <w:t>alues represent regression coefficients (β), 95% confidence intervals, and p-values for the association between SLE exposure and cognitive function.</w:t>
      </w:r>
      <w:r w:rsidRPr="00D866BB">
        <w:rPr>
          <w:rFonts w:ascii="Times New Roman" w:eastAsia="宋体" w:hAnsi="Times New Roman" w:cs="Times New Roman"/>
          <w:sz w:val="22"/>
        </w:rPr>
        <w:br/>
        <w:t>The reference group is individuals without any reported SLE exposure (“None”).</w:t>
      </w:r>
      <w:r w:rsidRPr="00D866BB">
        <w:rPr>
          <w:rFonts w:ascii="Times New Roman" w:eastAsia="宋体" w:hAnsi="Times New Roman" w:cs="Times New Roman"/>
          <w:sz w:val="22"/>
        </w:rPr>
        <w:br/>
        <w:t>Model 1 was unadjusted.</w:t>
      </w:r>
      <w:r w:rsidRPr="00D866BB">
        <w:rPr>
          <w:rFonts w:ascii="Times New Roman" w:eastAsia="宋体" w:hAnsi="Times New Roman" w:cs="Times New Roman"/>
          <w:sz w:val="22"/>
        </w:rPr>
        <w:br/>
        <w:t xml:space="preserve">Model 2 additionally adjusts for age, </w:t>
      </w:r>
      <w:r>
        <w:rPr>
          <w:rFonts w:ascii="Times New Roman" w:eastAsia="宋体" w:hAnsi="Times New Roman" w:cs="Times New Roman" w:hint="eastAsia"/>
          <w:sz w:val="22"/>
        </w:rPr>
        <w:t>sex</w:t>
      </w:r>
      <w:r w:rsidRPr="00D866BB">
        <w:rPr>
          <w:rFonts w:ascii="Times New Roman" w:eastAsia="宋体" w:hAnsi="Times New Roman" w:cs="Times New Roman"/>
          <w:sz w:val="22"/>
        </w:rPr>
        <w:t>, education,</w:t>
      </w:r>
      <w:r>
        <w:rPr>
          <w:rFonts w:ascii="Times New Roman" w:eastAsia="宋体" w:hAnsi="Times New Roman" w:cs="Times New Roman" w:hint="eastAsia"/>
          <w:sz w:val="22"/>
        </w:rPr>
        <w:t xml:space="preserve"> r</w:t>
      </w:r>
      <w:r w:rsidRPr="00883E72">
        <w:rPr>
          <w:rFonts w:ascii="Times New Roman" w:eastAsia="宋体" w:hAnsi="Times New Roman" w:cs="Times New Roman"/>
          <w:sz w:val="22"/>
        </w:rPr>
        <w:t>esidence</w:t>
      </w:r>
      <w:r>
        <w:rPr>
          <w:rFonts w:ascii="Times New Roman" w:eastAsia="宋体" w:hAnsi="Times New Roman" w:cs="Times New Roman" w:hint="eastAsia"/>
          <w:sz w:val="22"/>
        </w:rPr>
        <w:t xml:space="preserve">, </w:t>
      </w:r>
      <w:r w:rsidRPr="00BD31B0">
        <w:rPr>
          <w:rFonts w:ascii="Times New Roman" w:eastAsia="宋体" w:hAnsi="Times New Roman" w:cs="Times New Roman"/>
          <w:szCs w:val="21"/>
        </w:rPr>
        <w:t>smoking and drinking status</w:t>
      </w:r>
      <w:r>
        <w:rPr>
          <w:rFonts w:ascii="Times New Roman" w:eastAsia="宋体" w:hAnsi="Times New Roman" w:cs="Times New Roman" w:hint="eastAsia"/>
          <w:szCs w:val="21"/>
        </w:rPr>
        <w:t>,</w:t>
      </w:r>
      <w:r w:rsidRPr="00D866BB">
        <w:rPr>
          <w:rFonts w:ascii="Times New Roman" w:eastAsia="宋体" w:hAnsi="Times New Roman" w:cs="Times New Roman"/>
          <w:sz w:val="22"/>
        </w:rPr>
        <w:t xml:space="preserve"> BMI category, hypertension, diabetes, and cardiovascular disease.</w:t>
      </w:r>
    </w:p>
    <w:p w14:paraId="2B083389" w14:textId="77777777" w:rsidR="00FA4EC4" w:rsidRDefault="00FA4EC4" w:rsidP="00FA4EC4">
      <w:pPr>
        <w:rPr>
          <w:rFonts w:ascii="Times New Roman" w:eastAsia="宋体" w:hAnsi="Times New Roman" w:cs="Times New Roman"/>
          <w:sz w:val="24"/>
          <w:szCs w:val="24"/>
        </w:rPr>
      </w:pPr>
      <w:r w:rsidRPr="00F461C7">
        <w:rPr>
          <w:rFonts w:ascii="Times New Roman" w:hAnsi="Times New Roman" w:cs="Times New Roman"/>
          <w:color w:val="EE0000"/>
          <w:sz w:val="24"/>
          <w:szCs w:val="24"/>
          <w:vertAlign w:val="superscript"/>
        </w:rPr>
        <w:t>***</w:t>
      </w:r>
      <w:r w:rsidRPr="00F461C7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F461C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&lt; 0.001</w:t>
      </w:r>
      <w:r w:rsidRPr="00F461C7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,</w:t>
      </w:r>
      <w:r w:rsidRPr="00F461C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 xml:space="preserve"> </w:t>
      </w:r>
      <w:r w:rsidRPr="00F461C7">
        <w:rPr>
          <w:rFonts w:ascii="Times New Roman" w:hAnsi="Times New Roman" w:cs="Times New Roman"/>
          <w:color w:val="EE0000"/>
          <w:sz w:val="24"/>
          <w:szCs w:val="24"/>
          <w:vertAlign w:val="superscript"/>
        </w:rPr>
        <w:t>**</w:t>
      </w:r>
      <w:r w:rsidRPr="00F461C7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F461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</w:t>
      </w:r>
      <w:r w:rsidRPr="00F461C7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F461C7">
        <w:rPr>
          <w:rFonts w:ascii="Times New Roman" w:hAnsi="Times New Roman" w:cs="Times New Roman"/>
          <w:color w:val="000000" w:themeColor="text1"/>
          <w:sz w:val="24"/>
          <w:szCs w:val="24"/>
        </w:rPr>
        <w:t>0.0</w:t>
      </w:r>
      <w:r w:rsidRPr="00F461C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,</w:t>
      </w:r>
      <w:r w:rsidRPr="00F461C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vertAlign w:val="superscript"/>
        </w:rPr>
        <w:t xml:space="preserve"> </w:t>
      </w:r>
      <w:r w:rsidRPr="00F461C7">
        <w:rPr>
          <w:rFonts w:ascii="Times New Roman" w:hAnsi="Times New Roman" w:cs="Times New Roman"/>
          <w:color w:val="EE0000"/>
          <w:sz w:val="24"/>
          <w:szCs w:val="24"/>
          <w:vertAlign w:val="superscript"/>
        </w:rPr>
        <w:t>*</w:t>
      </w:r>
      <w:r w:rsidRPr="00F461C7">
        <w:rPr>
          <w:rFonts w:ascii="Times New Roman" w:eastAsia="宋体" w:hAnsi="Times New Roman" w:cs="Times New Roman"/>
          <w:i/>
          <w:iCs/>
          <w:color w:val="EE0000"/>
          <w:sz w:val="24"/>
          <w:szCs w:val="24"/>
          <w:vertAlign w:val="superscript"/>
        </w:rPr>
        <w:t xml:space="preserve"> </w:t>
      </w:r>
      <w:r w:rsidRPr="00F461C7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F461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0.0</w:t>
      </w:r>
      <w:r w:rsidRPr="00F461C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</w:t>
      </w:r>
    </w:p>
    <w:p w14:paraId="373B8298" w14:textId="77777777" w:rsidR="00FA4EC4" w:rsidRDefault="00FA4EC4">
      <w:pPr>
        <w:widowControl/>
        <w:jc w:val="left"/>
        <w:rPr>
          <w:rFonts w:ascii="Times New Roman" w:eastAsia="宋体" w:hAnsi="Times New Roman" w:cs="Times New Roman"/>
          <w:b/>
          <w:bCs/>
          <w:color w:val="1F1F1F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1F1F1F"/>
          <w:kern w:val="0"/>
          <w:sz w:val="24"/>
          <w:szCs w:val="24"/>
        </w:rPr>
        <w:br w:type="page"/>
      </w:r>
    </w:p>
    <w:p w14:paraId="50B83144" w14:textId="667BB5A4" w:rsidR="00C53E51" w:rsidRPr="000F2DE0" w:rsidRDefault="00293DE7" w:rsidP="00C53E51">
      <w:pPr>
        <w:widowControl/>
        <w:jc w:val="left"/>
        <w:rPr>
          <w:rFonts w:ascii="Times New Roman" w:eastAsia="宋体" w:hAnsi="Times New Roman" w:cs="Times New Roman"/>
          <w:color w:val="1F1F1F"/>
          <w:kern w:val="0"/>
          <w:sz w:val="24"/>
          <w:szCs w:val="24"/>
        </w:rPr>
      </w:pPr>
      <w:r w:rsidRPr="00293DE7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Supplementary Table</w:t>
      </w:r>
      <w:r w:rsidR="00C53E51" w:rsidRPr="00E35939">
        <w:rPr>
          <w:rFonts w:ascii="Times New Roman" w:eastAsia="宋体" w:hAnsi="Times New Roman" w:cs="Times New Roman"/>
          <w:b/>
          <w:bCs/>
          <w:color w:val="1F1F1F"/>
          <w:kern w:val="0"/>
          <w:sz w:val="24"/>
          <w:szCs w:val="24"/>
        </w:rPr>
        <w:t xml:space="preserve"> </w:t>
      </w:r>
      <w:r w:rsidR="002343D4">
        <w:rPr>
          <w:rFonts w:ascii="Times New Roman" w:eastAsia="宋体" w:hAnsi="Times New Roman" w:cs="Times New Roman" w:hint="eastAsia"/>
          <w:b/>
          <w:bCs/>
          <w:color w:val="1F1F1F"/>
          <w:kern w:val="0"/>
          <w:sz w:val="24"/>
          <w:szCs w:val="24"/>
        </w:rPr>
        <w:t>4</w:t>
      </w:r>
      <w:r w:rsidR="00C53E51">
        <w:rPr>
          <w:rFonts w:ascii="Times New Roman" w:eastAsia="宋体" w:hAnsi="Times New Roman" w:cs="Times New Roman" w:hint="eastAsia"/>
          <w:b/>
          <w:bCs/>
          <w:color w:val="1F1F1F"/>
          <w:kern w:val="0"/>
          <w:sz w:val="24"/>
          <w:szCs w:val="24"/>
        </w:rPr>
        <w:t>.</w:t>
      </w:r>
      <w:r w:rsidR="00C53E51" w:rsidRPr="000C3B66">
        <w:rPr>
          <w:rFonts w:ascii="Times New Roman" w:eastAsia="宋体" w:hAnsi="Times New Roman" w:cs="Times New Roman" w:hint="eastAsia"/>
          <w:color w:val="1F1F1F"/>
          <w:kern w:val="0"/>
          <w:sz w:val="24"/>
          <w:szCs w:val="24"/>
        </w:rPr>
        <w:t xml:space="preserve"> </w:t>
      </w:r>
      <w:r w:rsidR="00C53E51" w:rsidRPr="001D640A">
        <w:rPr>
          <w:rFonts w:ascii="Times New Roman" w:eastAsia="宋体" w:hAnsi="Times New Roman" w:cs="Times New Roman"/>
          <w:color w:val="1F1F1F"/>
          <w:kern w:val="0"/>
          <w:sz w:val="24"/>
          <w:szCs w:val="24"/>
        </w:rPr>
        <w:t xml:space="preserve">Cross-sectional and longitudinal associations between stressful life events and </w:t>
      </w:r>
      <w:r w:rsidR="0045598E" w:rsidRPr="0045598E">
        <w:rPr>
          <w:rFonts w:ascii="Times New Roman" w:eastAsia="宋体" w:hAnsi="Times New Roman" w:cs="Times New Roman"/>
          <w:color w:val="1F1F1F"/>
          <w:kern w:val="0"/>
          <w:sz w:val="24"/>
          <w:szCs w:val="24"/>
        </w:rPr>
        <w:t>orientation score</w:t>
      </w:r>
      <w:r w:rsidR="00C53E51" w:rsidRPr="001D640A">
        <w:rPr>
          <w:rFonts w:ascii="Times New Roman" w:eastAsia="宋体" w:hAnsi="Times New Roman" w:cs="Times New Roman"/>
          <w:color w:val="1F1F1F"/>
          <w:kern w:val="0"/>
          <w:sz w:val="24"/>
          <w:szCs w:val="24"/>
        </w:rPr>
        <w:t xml:space="preserve"> across adjustment models</w:t>
      </w:r>
    </w:p>
    <w:tbl>
      <w:tblPr>
        <w:tblW w:w="10773" w:type="dxa"/>
        <w:jc w:val="center"/>
        <w:tblBorders>
          <w:top w:val="single" w:sz="6" w:space="0" w:color="8E8E8E"/>
          <w:bottom w:val="single" w:sz="6" w:space="0" w:color="8E8E8E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1275"/>
        <w:gridCol w:w="2410"/>
        <w:gridCol w:w="2410"/>
        <w:gridCol w:w="2551"/>
      </w:tblGrid>
      <w:tr w:rsidR="00C53E51" w:rsidRPr="004E3E54" w14:paraId="4CC92B5B" w14:textId="77777777" w:rsidTr="006C76E5">
        <w:trPr>
          <w:cantSplit/>
          <w:jc w:val="center"/>
        </w:trPr>
        <w:tc>
          <w:tcPr>
            <w:tcW w:w="2127" w:type="dxa"/>
            <w:tcBorders>
              <w:bottom w:val="single" w:sz="6" w:space="0" w:color="8E8E8E"/>
              <w:right w:val="nil"/>
            </w:tcBorders>
          </w:tcPr>
          <w:p w14:paraId="4546E8A0" w14:textId="77777777" w:rsidR="00C53E51" w:rsidRPr="00AD022F" w:rsidRDefault="00C53E51" w:rsidP="006C76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02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</w:t>
            </w:r>
          </w:p>
        </w:tc>
        <w:tc>
          <w:tcPr>
            <w:tcW w:w="1275" w:type="dxa"/>
            <w:tcBorders>
              <w:bottom w:val="single" w:sz="6" w:space="0" w:color="8E8E8E"/>
            </w:tcBorders>
          </w:tcPr>
          <w:p w14:paraId="4C5723AE" w14:textId="77777777" w:rsidR="00C53E51" w:rsidRPr="00F72D6C" w:rsidRDefault="00C53E51" w:rsidP="006C76E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574B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410" w:type="dxa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600B715" w14:textId="77777777" w:rsidR="00C53E51" w:rsidRPr="008243A0" w:rsidRDefault="00C53E51" w:rsidP="006C76E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74B2">
              <w:rPr>
                <w:rFonts w:ascii="Times New Roman" w:hAnsi="Times New Roman" w:cs="Times New Roman"/>
                <w:sz w:val="24"/>
                <w:szCs w:val="24"/>
              </w:rPr>
              <w:t>Childhood only</w:t>
            </w:r>
          </w:p>
        </w:tc>
        <w:tc>
          <w:tcPr>
            <w:tcW w:w="2410" w:type="dxa"/>
            <w:tcBorders>
              <w:bottom w:val="single" w:sz="6" w:space="0" w:color="8E8E8E"/>
            </w:tcBorders>
          </w:tcPr>
          <w:p w14:paraId="247C778C" w14:textId="77777777" w:rsidR="00C53E51" w:rsidRPr="008243A0" w:rsidRDefault="00C53E51" w:rsidP="006C76E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74B2">
              <w:rPr>
                <w:rFonts w:ascii="Times New Roman" w:hAnsi="Times New Roman" w:cs="Times New Roman"/>
                <w:sz w:val="24"/>
                <w:szCs w:val="24"/>
              </w:rPr>
              <w:t>Adulthood only</w:t>
            </w:r>
          </w:p>
        </w:tc>
        <w:tc>
          <w:tcPr>
            <w:tcW w:w="2551" w:type="dxa"/>
            <w:tcBorders>
              <w:bottom w:val="single" w:sz="6" w:space="0" w:color="8E8E8E"/>
            </w:tcBorders>
          </w:tcPr>
          <w:p w14:paraId="5603044F" w14:textId="77777777" w:rsidR="00C53E51" w:rsidRPr="008243A0" w:rsidRDefault="00C53E51" w:rsidP="006C76E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74B2">
              <w:rPr>
                <w:rFonts w:ascii="Times New Roman" w:hAnsi="Times New Roman" w:cs="Times New Roman"/>
                <w:sz w:val="24"/>
                <w:szCs w:val="24"/>
              </w:rPr>
              <w:t>Childhood and adulthood</w:t>
            </w:r>
          </w:p>
        </w:tc>
      </w:tr>
      <w:tr w:rsidR="00C53E51" w:rsidRPr="004E3E54" w14:paraId="4D3A07C7" w14:textId="77777777" w:rsidTr="006C76E5">
        <w:trPr>
          <w:cantSplit/>
          <w:jc w:val="center"/>
        </w:trPr>
        <w:tc>
          <w:tcPr>
            <w:tcW w:w="2127" w:type="dxa"/>
            <w:tcBorders>
              <w:bottom w:val="single" w:sz="6" w:space="0" w:color="8E8E8E"/>
              <w:right w:val="nil"/>
            </w:tcBorders>
          </w:tcPr>
          <w:p w14:paraId="5C912809" w14:textId="77777777" w:rsidR="00C53E51" w:rsidRPr="00406B6A" w:rsidRDefault="00C53E51" w:rsidP="006C76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B6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1275" w:type="dxa"/>
            <w:tcBorders>
              <w:bottom w:val="single" w:sz="6" w:space="0" w:color="8E8E8E"/>
            </w:tcBorders>
          </w:tcPr>
          <w:p w14:paraId="47B9C347" w14:textId="77777777" w:rsidR="00C53E51" w:rsidRPr="003574B2" w:rsidRDefault="00C53E51" w:rsidP="006C76E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410" w:type="dxa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C8544BF" w14:textId="77777777" w:rsidR="00C53E51" w:rsidRPr="003574B2" w:rsidRDefault="00C53E51" w:rsidP="006C76E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β</w:t>
            </w:r>
            <w:r w:rsidRPr="00CD00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CD00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  <w:r w:rsidRPr="00CD00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bottom w:val="single" w:sz="6" w:space="0" w:color="8E8E8E"/>
            </w:tcBorders>
          </w:tcPr>
          <w:p w14:paraId="5FAB37F0" w14:textId="77777777" w:rsidR="00C53E51" w:rsidRPr="003574B2" w:rsidRDefault="00C53E51" w:rsidP="006C76E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β</w:t>
            </w:r>
            <w:r w:rsidRPr="00CD00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CD00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  <w:r w:rsidRPr="00CD00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bottom w:val="single" w:sz="6" w:space="0" w:color="8E8E8E"/>
            </w:tcBorders>
          </w:tcPr>
          <w:p w14:paraId="468DE940" w14:textId="77777777" w:rsidR="00C53E51" w:rsidRPr="003574B2" w:rsidRDefault="00C53E51" w:rsidP="006C76E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β</w:t>
            </w:r>
            <w:r w:rsidRPr="00CD00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CD00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  <w:r w:rsidRPr="00CD00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</w:tr>
      <w:tr w:rsidR="00C53E51" w:rsidRPr="004E3E54" w14:paraId="655B9F50" w14:textId="77777777" w:rsidTr="006C76E5">
        <w:trPr>
          <w:cantSplit/>
          <w:jc w:val="center"/>
        </w:trPr>
        <w:tc>
          <w:tcPr>
            <w:tcW w:w="2127" w:type="dxa"/>
            <w:tcBorders>
              <w:bottom w:val="nil"/>
              <w:right w:val="nil"/>
            </w:tcBorders>
          </w:tcPr>
          <w:p w14:paraId="46493ABA" w14:textId="77777777" w:rsidR="00C53E51" w:rsidRPr="009302ED" w:rsidRDefault="00C53E51" w:rsidP="006C76E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302E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ross-sectional</w:t>
            </w:r>
          </w:p>
        </w:tc>
        <w:tc>
          <w:tcPr>
            <w:tcW w:w="1275" w:type="dxa"/>
            <w:tcBorders>
              <w:bottom w:val="nil"/>
            </w:tcBorders>
          </w:tcPr>
          <w:p w14:paraId="025EDED2" w14:textId="77777777" w:rsidR="00C53E51" w:rsidRPr="00CD00C1" w:rsidRDefault="00C53E51" w:rsidP="006C76E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C96CB53" w14:textId="77777777" w:rsidR="00C53E51" w:rsidRPr="00CD00C1" w:rsidRDefault="00C53E51" w:rsidP="006C76E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14:paraId="1002E901" w14:textId="77777777" w:rsidR="00C53E51" w:rsidRPr="00CD00C1" w:rsidRDefault="00C53E51" w:rsidP="006C76E5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tcBorders>
              <w:bottom w:val="nil"/>
            </w:tcBorders>
          </w:tcPr>
          <w:p w14:paraId="5AB17829" w14:textId="77777777" w:rsidR="00C53E51" w:rsidRPr="00CD00C1" w:rsidRDefault="00C53E51" w:rsidP="006C76E5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C53E51" w:rsidRPr="004E3E54" w14:paraId="048130B6" w14:textId="77777777" w:rsidTr="006C76E5">
        <w:trPr>
          <w:cantSplit/>
          <w:jc w:val="center"/>
        </w:trPr>
        <w:tc>
          <w:tcPr>
            <w:tcW w:w="2127" w:type="dxa"/>
            <w:tcBorders>
              <w:bottom w:val="nil"/>
              <w:right w:val="nil"/>
            </w:tcBorders>
          </w:tcPr>
          <w:p w14:paraId="06FB9D21" w14:textId="77777777" w:rsidR="00C53E51" w:rsidRPr="00CD00C1" w:rsidRDefault="00C53E51" w:rsidP="006C76E5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 1</w:t>
            </w:r>
          </w:p>
        </w:tc>
        <w:tc>
          <w:tcPr>
            <w:tcW w:w="1275" w:type="dxa"/>
            <w:tcBorders>
              <w:bottom w:val="nil"/>
            </w:tcBorders>
          </w:tcPr>
          <w:p w14:paraId="7DC79F06" w14:textId="77777777" w:rsidR="00C53E51" w:rsidRPr="00CD00C1" w:rsidRDefault="00C53E51" w:rsidP="006C76E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410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E2CB78A" w14:textId="28F1E63F" w:rsidR="00C53E51" w:rsidRPr="00CD00C1" w:rsidRDefault="00A52F4C" w:rsidP="006C76E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2F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9 (-0.15, -0.04)</w:t>
            </w:r>
          </w:p>
        </w:tc>
        <w:tc>
          <w:tcPr>
            <w:tcW w:w="2410" w:type="dxa"/>
            <w:tcBorders>
              <w:bottom w:val="nil"/>
            </w:tcBorders>
          </w:tcPr>
          <w:p w14:paraId="448A2DD5" w14:textId="1D87147C" w:rsidR="00C53E51" w:rsidRPr="00CD00C1" w:rsidRDefault="00A52F4C" w:rsidP="006C76E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2F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0 (-0.16, -0.05)</w:t>
            </w:r>
          </w:p>
        </w:tc>
        <w:tc>
          <w:tcPr>
            <w:tcW w:w="2551" w:type="dxa"/>
            <w:tcBorders>
              <w:bottom w:val="nil"/>
            </w:tcBorders>
          </w:tcPr>
          <w:p w14:paraId="040D123C" w14:textId="40616E0F" w:rsidR="00C53E51" w:rsidRPr="00CD00C1" w:rsidRDefault="00A52F4C" w:rsidP="006C76E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52F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0 (-0.27, -0.13)</w:t>
            </w:r>
          </w:p>
        </w:tc>
      </w:tr>
      <w:tr w:rsidR="00A52F4C" w:rsidRPr="004E3E54" w14:paraId="658ADC4D" w14:textId="77777777" w:rsidTr="006C76E5">
        <w:trPr>
          <w:cantSplit/>
          <w:jc w:val="center"/>
        </w:trPr>
        <w:tc>
          <w:tcPr>
            <w:tcW w:w="2127" w:type="dxa"/>
            <w:tcBorders>
              <w:bottom w:val="nil"/>
              <w:right w:val="nil"/>
            </w:tcBorders>
          </w:tcPr>
          <w:p w14:paraId="6B367056" w14:textId="77777777" w:rsidR="00A52F4C" w:rsidRPr="00CD00C1" w:rsidRDefault="00A52F4C" w:rsidP="00A52F4C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14:paraId="22807241" w14:textId="77777777" w:rsidR="00A52F4C" w:rsidRPr="00CD00C1" w:rsidRDefault="00A52F4C" w:rsidP="00A52F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4ABE761" w14:textId="1A6FCBBE" w:rsidR="00A52F4C" w:rsidRPr="00CD00C1" w:rsidRDefault="00A52F4C" w:rsidP="00A52F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329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1B3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0.0</w:t>
            </w:r>
            <w:r w:rsidRPr="001B329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1B3291">
              <w:rPr>
                <w:rFonts w:ascii="Times New Roman" w:hAnsi="Times New Roman" w:cs="Times New Roman"/>
                <w:color w:val="EE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410" w:type="dxa"/>
            <w:tcBorders>
              <w:bottom w:val="nil"/>
            </w:tcBorders>
          </w:tcPr>
          <w:p w14:paraId="41D83DD1" w14:textId="014C22DD" w:rsidR="00A52F4C" w:rsidRPr="00CD00C1" w:rsidRDefault="00A52F4C" w:rsidP="00A52F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329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1B3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0.00</w:t>
            </w:r>
            <w:r w:rsidRPr="001B329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1B3291">
              <w:rPr>
                <w:rFonts w:ascii="Times New Roman" w:hAnsi="Times New Roman" w:cs="Times New Roman"/>
                <w:color w:val="EE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551" w:type="dxa"/>
            <w:tcBorders>
              <w:bottom w:val="nil"/>
            </w:tcBorders>
          </w:tcPr>
          <w:p w14:paraId="1FC86301" w14:textId="349DE4D7" w:rsidR="00A52F4C" w:rsidRPr="00CD00C1" w:rsidRDefault="00A52F4C" w:rsidP="00A52F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329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1B3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0.00</w:t>
            </w:r>
            <w:r w:rsidRPr="001B329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1B3291">
              <w:rPr>
                <w:rFonts w:ascii="Times New Roman" w:hAnsi="Times New Roman" w:cs="Times New Roman"/>
                <w:color w:val="EE0000"/>
                <w:sz w:val="24"/>
                <w:szCs w:val="24"/>
                <w:vertAlign w:val="superscript"/>
              </w:rPr>
              <w:t>***</w:t>
            </w:r>
          </w:p>
        </w:tc>
      </w:tr>
      <w:tr w:rsidR="00A52F4C" w:rsidRPr="004E3E54" w14:paraId="31733EA3" w14:textId="77777777" w:rsidTr="006C76E5">
        <w:trPr>
          <w:cantSplit/>
          <w:jc w:val="center"/>
        </w:trPr>
        <w:tc>
          <w:tcPr>
            <w:tcW w:w="2127" w:type="dxa"/>
            <w:tcBorders>
              <w:bottom w:val="nil"/>
              <w:right w:val="nil"/>
            </w:tcBorders>
          </w:tcPr>
          <w:p w14:paraId="1B3265FE" w14:textId="77777777" w:rsidR="00A52F4C" w:rsidRPr="00CD00C1" w:rsidRDefault="00A52F4C" w:rsidP="00A52F4C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 2</w:t>
            </w:r>
          </w:p>
        </w:tc>
        <w:tc>
          <w:tcPr>
            <w:tcW w:w="1275" w:type="dxa"/>
            <w:tcBorders>
              <w:bottom w:val="nil"/>
            </w:tcBorders>
          </w:tcPr>
          <w:p w14:paraId="777F89F3" w14:textId="77777777" w:rsidR="00A52F4C" w:rsidRPr="00CD00C1" w:rsidRDefault="00A52F4C" w:rsidP="00A52F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410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2DC36D2" w14:textId="53133D36" w:rsidR="00A52F4C" w:rsidRPr="00CD00C1" w:rsidRDefault="00F640CF" w:rsidP="00A52F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="00A52F4C" w:rsidRPr="00983A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 (-</w:t>
            </w:r>
            <w:r w:rsidRPr="00983A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  <w:r w:rsidR="00A52F4C" w:rsidRPr="00983A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983A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  <w:r w:rsidR="00A52F4C" w:rsidRPr="00983A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bottom w:val="nil"/>
            </w:tcBorders>
          </w:tcPr>
          <w:p w14:paraId="053006C3" w14:textId="6D609742" w:rsidR="00A52F4C" w:rsidRPr="00CD00C1" w:rsidRDefault="00A52F4C" w:rsidP="00A52F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3A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5 (-0.10, 0.01)</w:t>
            </w:r>
          </w:p>
        </w:tc>
        <w:tc>
          <w:tcPr>
            <w:tcW w:w="2551" w:type="dxa"/>
            <w:tcBorders>
              <w:bottom w:val="nil"/>
            </w:tcBorders>
          </w:tcPr>
          <w:p w14:paraId="1E800CAE" w14:textId="3E19EB30" w:rsidR="00A52F4C" w:rsidRPr="00CD00C1" w:rsidRDefault="00A52F4C" w:rsidP="00A52F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39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8 (-0.15, -0.01)</w:t>
            </w:r>
          </w:p>
        </w:tc>
      </w:tr>
      <w:tr w:rsidR="00A52F4C" w:rsidRPr="004E3E54" w14:paraId="26EC650C" w14:textId="77777777" w:rsidTr="006C76E5">
        <w:trPr>
          <w:cantSplit/>
          <w:jc w:val="center"/>
        </w:trPr>
        <w:tc>
          <w:tcPr>
            <w:tcW w:w="2127" w:type="dxa"/>
            <w:tcBorders>
              <w:right w:val="nil"/>
            </w:tcBorders>
          </w:tcPr>
          <w:p w14:paraId="2D36BB5F" w14:textId="77777777" w:rsidR="00A52F4C" w:rsidRPr="00CD00C1" w:rsidRDefault="00A52F4C" w:rsidP="00A52F4C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27BF0248" w14:textId="77777777" w:rsidR="00A52F4C" w:rsidRPr="00CD00C1" w:rsidRDefault="00A52F4C" w:rsidP="00A52F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5C744AB" w14:textId="030B622B" w:rsidR="00A52F4C" w:rsidRPr="00CD00C1" w:rsidRDefault="00FB44C7" w:rsidP="00A52F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170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=</w:t>
            </w:r>
            <w:r w:rsidR="00A52F4C" w:rsidRPr="00983A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1</w:t>
            </w:r>
          </w:p>
        </w:tc>
        <w:tc>
          <w:tcPr>
            <w:tcW w:w="2410" w:type="dxa"/>
          </w:tcPr>
          <w:p w14:paraId="28A23D06" w14:textId="1752CD78" w:rsidR="00A52F4C" w:rsidRPr="00CD00C1" w:rsidRDefault="00FB44C7" w:rsidP="00A52F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170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=</w:t>
            </w:r>
            <w:r w:rsidR="00A52F4C" w:rsidRPr="00983A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4</w:t>
            </w:r>
          </w:p>
        </w:tc>
        <w:tc>
          <w:tcPr>
            <w:tcW w:w="2551" w:type="dxa"/>
          </w:tcPr>
          <w:p w14:paraId="730BCE0B" w14:textId="2507F566" w:rsidR="00A52F4C" w:rsidRPr="00CD00C1" w:rsidRDefault="00A52F4C" w:rsidP="00A52F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CD00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A616D8">
              <w:rPr>
                <w:rFonts w:ascii="Times New Roman" w:hAnsi="Times New Roman" w:cs="Times New Roman"/>
                <w:color w:val="EE0000"/>
                <w:sz w:val="24"/>
                <w:szCs w:val="24"/>
                <w:vertAlign w:val="superscript"/>
              </w:rPr>
              <w:t>*</w:t>
            </w:r>
          </w:p>
        </w:tc>
      </w:tr>
      <w:tr w:rsidR="00A52F4C" w:rsidRPr="004E3E54" w14:paraId="1FE03F0B" w14:textId="77777777" w:rsidTr="006C76E5">
        <w:trPr>
          <w:cantSplit/>
          <w:jc w:val="center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5B326B7A" w14:textId="77777777" w:rsidR="00A52F4C" w:rsidRPr="00F47160" w:rsidRDefault="00A52F4C" w:rsidP="00A52F4C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F4716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ongitudinal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8521265" w14:textId="77777777" w:rsidR="00A52F4C" w:rsidRPr="00CD00C1" w:rsidRDefault="00A52F4C" w:rsidP="00A52F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F9875D2" w14:textId="77777777" w:rsidR="00A52F4C" w:rsidRPr="00CD00C1" w:rsidRDefault="00A52F4C" w:rsidP="00A52F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6ECDDEB" w14:textId="77777777" w:rsidR="00A52F4C" w:rsidRPr="00CD00C1" w:rsidRDefault="00A52F4C" w:rsidP="00A52F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80A5809" w14:textId="77777777" w:rsidR="00A52F4C" w:rsidRPr="00CD00C1" w:rsidRDefault="00A52F4C" w:rsidP="00A52F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2F4C" w:rsidRPr="004E3E54" w14:paraId="0825F746" w14:textId="77777777" w:rsidTr="006C76E5">
        <w:trPr>
          <w:cantSplit/>
          <w:jc w:val="center"/>
        </w:trPr>
        <w:tc>
          <w:tcPr>
            <w:tcW w:w="2127" w:type="dxa"/>
            <w:tcBorders>
              <w:top w:val="nil"/>
              <w:right w:val="nil"/>
            </w:tcBorders>
          </w:tcPr>
          <w:p w14:paraId="78DF4071" w14:textId="77777777" w:rsidR="00A52F4C" w:rsidRPr="00CD00C1" w:rsidRDefault="00A52F4C" w:rsidP="00A52F4C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 1</w:t>
            </w:r>
          </w:p>
        </w:tc>
        <w:tc>
          <w:tcPr>
            <w:tcW w:w="1275" w:type="dxa"/>
            <w:tcBorders>
              <w:top w:val="nil"/>
            </w:tcBorders>
          </w:tcPr>
          <w:p w14:paraId="27B818C7" w14:textId="77777777" w:rsidR="00A52F4C" w:rsidRPr="00CD00C1" w:rsidRDefault="00A52F4C" w:rsidP="00A52F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410" w:type="dxa"/>
            <w:tcBorders>
              <w:top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C9B4928" w14:textId="7847E369" w:rsidR="00A52F4C" w:rsidRPr="00CD00C1" w:rsidRDefault="00A52F4C" w:rsidP="00A52F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69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2 (-0.16, -0.08)</w:t>
            </w:r>
          </w:p>
        </w:tc>
        <w:tc>
          <w:tcPr>
            <w:tcW w:w="2410" w:type="dxa"/>
            <w:tcBorders>
              <w:top w:val="nil"/>
            </w:tcBorders>
          </w:tcPr>
          <w:p w14:paraId="4C526C95" w14:textId="243E7F31" w:rsidR="00A52F4C" w:rsidRPr="00CD00C1" w:rsidRDefault="00A52F4C" w:rsidP="00A52F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69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3 (-0.17, -0.09)</w:t>
            </w:r>
          </w:p>
        </w:tc>
        <w:tc>
          <w:tcPr>
            <w:tcW w:w="2551" w:type="dxa"/>
            <w:tcBorders>
              <w:top w:val="nil"/>
            </w:tcBorders>
          </w:tcPr>
          <w:p w14:paraId="111C5CEF" w14:textId="20E368DD" w:rsidR="00A52F4C" w:rsidRPr="00CD00C1" w:rsidRDefault="00A52F4C" w:rsidP="00A52F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96E9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0 (-0.25, -0.15)</w:t>
            </w:r>
          </w:p>
        </w:tc>
      </w:tr>
      <w:tr w:rsidR="00A52F4C" w:rsidRPr="004E3E54" w14:paraId="3550E998" w14:textId="77777777" w:rsidTr="006C76E5">
        <w:trPr>
          <w:cantSplit/>
          <w:jc w:val="center"/>
        </w:trPr>
        <w:tc>
          <w:tcPr>
            <w:tcW w:w="2127" w:type="dxa"/>
            <w:tcBorders>
              <w:right w:val="nil"/>
            </w:tcBorders>
          </w:tcPr>
          <w:p w14:paraId="338BDF9E" w14:textId="77777777" w:rsidR="00A52F4C" w:rsidRPr="00CD00C1" w:rsidRDefault="00A52F4C" w:rsidP="00A52F4C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180E8A2A" w14:textId="77777777" w:rsidR="00A52F4C" w:rsidRPr="00CD00C1" w:rsidRDefault="00A52F4C" w:rsidP="00A52F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0D737F7" w14:textId="3B557F99" w:rsidR="00A52F4C" w:rsidRPr="00CD00C1" w:rsidRDefault="00A52F4C" w:rsidP="00A52F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329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1B3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0.00</w:t>
            </w:r>
            <w:r w:rsidRPr="001B329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1B3291">
              <w:rPr>
                <w:rFonts w:ascii="Times New Roman" w:hAnsi="Times New Roman" w:cs="Times New Roman"/>
                <w:color w:val="EE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410" w:type="dxa"/>
          </w:tcPr>
          <w:p w14:paraId="5B8AB5E0" w14:textId="656BFD4E" w:rsidR="00A52F4C" w:rsidRPr="00CD00C1" w:rsidRDefault="00A52F4C" w:rsidP="00A52F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329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1B3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0.00</w:t>
            </w:r>
            <w:r w:rsidRPr="001B329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1B3291">
              <w:rPr>
                <w:rFonts w:ascii="Times New Roman" w:hAnsi="Times New Roman" w:cs="Times New Roman"/>
                <w:color w:val="EE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551" w:type="dxa"/>
          </w:tcPr>
          <w:p w14:paraId="73704696" w14:textId="15D41721" w:rsidR="00A52F4C" w:rsidRPr="00CD00C1" w:rsidRDefault="00A52F4C" w:rsidP="00A52F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329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1B3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0.00</w:t>
            </w:r>
            <w:r w:rsidRPr="001B329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1B3291">
              <w:rPr>
                <w:rFonts w:ascii="Times New Roman" w:hAnsi="Times New Roman" w:cs="Times New Roman"/>
                <w:color w:val="EE0000"/>
                <w:sz w:val="24"/>
                <w:szCs w:val="24"/>
                <w:vertAlign w:val="superscript"/>
              </w:rPr>
              <w:t>***</w:t>
            </w:r>
          </w:p>
        </w:tc>
      </w:tr>
      <w:tr w:rsidR="00A52F4C" w:rsidRPr="004E3E54" w14:paraId="06763542" w14:textId="77777777" w:rsidTr="006C76E5">
        <w:trPr>
          <w:cantSplit/>
          <w:jc w:val="center"/>
        </w:trPr>
        <w:tc>
          <w:tcPr>
            <w:tcW w:w="2127" w:type="dxa"/>
            <w:tcBorders>
              <w:right w:val="nil"/>
            </w:tcBorders>
          </w:tcPr>
          <w:p w14:paraId="708AC619" w14:textId="38D92F72" w:rsidR="00A52F4C" w:rsidRPr="00CD00C1" w:rsidRDefault="00A52F4C" w:rsidP="00A52F4C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1176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Model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75" w:type="dxa"/>
          </w:tcPr>
          <w:p w14:paraId="16DE9A68" w14:textId="77777777" w:rsidR="00A52F4C" w:rsidRPr="00CD00C1" w:rsidRDefault="00A52F4C" w:rsidP="00A52F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410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4D63BDB" w14:textId="11FD919D" w:rsidR="00A52F4C" w:rsidRPr="00CD00C1" w:rsidRDefault="00A52F4C" w:rsidP="00A52F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4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2 (-0.06, 0.02)</w:t>
            </w:r>
          </w:p>
        </w:tc>
        <w:tc>
          <w:tcPr>
            <w:tcW w:w="2410" w:type="dxa"/>
          </w:tcPr>
          <w:p w14:paraId="59C3239D" w14:textId="309DEF2B" w:rsidR="00A52F4C" w:rsidRPr="00CD00C1" w:rsidRDefault="00A52F4C" w:rsidP="00A52F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0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7 (-0.11, -0.03)</w:t>
            </w:r>
          </w:p>
        </w:tc>
        <w:tc>
          <w:tcPr>
            <w:tcW w:w="2551" w:type="dxa"/>
          </w:tcPr>
          <w:p w14:paraId="2E3A1CF9" w14:textId="7B64022B" w:rsidR="00A52F4C" w:rsidRPr="00CD00C1" w:rsidRDefault="00A52F4C" w:rsidP="00A52F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0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8 (-0.12, -0.03)</w:t>
            </w:r>
          </w:p>
        </w:tc>
      </w:tr>
      <w:tr w:rsidR="00A52F4C" w:rsidRPr="004E3E54" w14:paraId="5241F14B" w14:textId="77777777" w:rsidTr="006C76E5">
        <w:trPr>
          <w:cantSplit/>
          <w:jc w:val="center"/>
        </w:trPr>
        <w:tc>
          <w:tcPr>
            <w:tcW w:w="2127" w:type="dxa"/>
            <w:tcBorders>
              <w:bottom w:val="single" w:sz="4" w:space="0" w:color="auto"/>
              <w:right w:val="nil"/>
            </w:tcBorders>
          </w:tcPr>
          <w:p w14:paraId="7FE5CC4F" w14:textId="77777777" w:rsidR="00A52F4C" w:rsidRPr="00CD00C1" w:rsidRDefault="00A52F4C" w:rsidP="00A52F4C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DDC00C4" w14:textId="77777777" w:rsidR="00A52F4C" w:rsidRPr="00CD00C1" w:rsidRDefault="00A52F4C" w:rsidP="00A52F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C1621AA" w14:textId="5B008734" w:rsidR="00A52F4C" w:rsidRPr="00CD00C1" w:rsidRDefault="00A52F4C" w:rsidP="00A52F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170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=</w:t>
            </w:r>
            <w:r w:rsidRPr="00170E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1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8165505" w14:textId="245C1351" w:rsidR="00A52F4C" w:rsidRPr="00CD00C1" w:rsidRDefault="00A52F4C" w:rsidP="00A52F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CD00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0.0</w:t>
            </w:r>
            <w:r w:rsidRPr="00CD00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A616D8">
              <w:rPr>
                <w:rFonts w:ascii="Times New Roman" w:hAnsi="Times New Roman" w:cs="Times New Roman"/>
                <w:color w:val="EE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BC867C5" w14:textId="167BB40D" w:rsidR="00A52F4C" w:rsidRPr="00CD00C1" w:rsidRDefault="00A52F4C" w:rsidP="00A52F4C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CD00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0.0</w:t>
            </w:r>
            <w:r w:rsidRPr="00CD00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A616D8">
              <w:rPr>
                <w:rFonts w:ascii="Times New Roman" w:hAnsi="Times New Roman" w:cs="Times New Roman"/>
                <w:color w:val="EE0000"/>
                <w:sz w:val="24"/>
                <w:szCs w:val="24"/>
                <w:vertAlign w:val="superscript"/>
              </w:rPr>
              <w:t>**</w:t>
            </w:r>
          </w:p>
        </w:tc>
      </w:tr>
    </w:tbl>
    <w:p w14:paraId="46D2A67C" w14:textId="3084DFAE" w:rsidR="00C53E51" w:rsidRDefault="00C53E51" w:rsidP="00C53E51">
      <w:pPr>
        <w:widowControl/>
        <w:jc w:val="left"/>
        <w:rPr>
          <w:rFonts w:ascii="Times New Roman" w:eastAsia="宋体" w:hAnsi="Times New Roman" w:cs="Times New Roman"/>
          <w:sz w:val="22"/>
        </w:rPr>
      </w:pPr>
      <w:r w:rsidRPr="001D640A">
        <w:rPr>
          <w:rFonts w:ascii="Times New Roman" w:eastAsia="宋体" w:hAnsi="Times New Roman" w:cs="Times New Roman"/>
          <w:sz w:val="22"/>
        </w:rPr>
        <w:t>Notes:</w:t>
      </w:r>
      <w:r w:rsidRPr="001D640A">
        <w:rPr>
          <w:rFonts w:ascii="Times New Roman" w:eastAsia="宋体" w:hAnsi="Times New Roman" w:cs="Times New Roman" w:hint="eastAsia"/>
          <w:sz w:val="22"/>
        </w:rPr>
        <w:t xml:space="preserve"> </w:t>
      </w:r>
      <w:r w:rsidR="005745AC" w:rsidRPr="005745AC">
        <w:rPr>
          <w:rFonts w:ascii="Times New Roman" w:eastAsia="宋体" w:hAnsi="Times New Roman" w:cs="Times New Roman"/>
          <w:sz w:val="22"/>
        </w:rPr>
        <w:t>The orientation score is based on the correctness of responses to the current year,</w:t>
      </w:r>
      <w:r w:rsidR="009D2A1B" w:rsidRPr="005745AC">
        <w:rPr>
          <w:rFonts w:ascii="Times New Roman" w:eastAsia="宋体" w:hAnsi="Times New Roman" w:cs="Times New Roman"/>
          <w:sz w:val="22"/>
        </w:rPr>
        <w:t xml:space="preserve"> </w:t>
      </w:r>
      <w:r w:rsidR="005745AC" w:rsidRPr="005745AC">
        <w:rPr>
          <w:rFonts w:ascii="Times New Roman" w:eastAsia="宋体" w:hAnsi="Times New Roman" w:cs="Times New Roman"/>
          <w:sz w:val="22"/>
        </w:rPr>
        <w:t xml:space="preserve">month, date, </w:t>
      </w:r>
      <w:r w:rsidR="0017298A" w:rsidRPr="005745AC">
        <w:rPr>
          <w:rFonts w:ascii="Times New Roman" w:eastAsia="宋体" w:hAnsi="Times New Roman" w:cs="Times New Roman"/>
          <w:sz w:val="22"/>
        </w:rPr>
        <w:t>day</w:t>
      </w:r>
      <w:r w:rsidR="0017298A">
        <w:rPr>
          <w:rFonts w:ascii="Times New Roman" w:eastAsia="宋体" w:hAnsi="Times New Roman" w:cs="Times New Roman" w:hint="eastAsia"/>
          <w:sz w:val="22"/>
        </w:rPr>
        <w:t xml:space="preserve"> of </w:t>
      </w:r>
      <w:r w:rsidR="005745AC" w:rsidRPr="005745AC">
        <w:rPr>
          <w:rFonts w:ascii="Times New Roman" w:eastAsia="宋体" w:hAnsi="Times New Roman" w:cs="Times New Roman"/>
          <w:sz w:val="22"/>
        </w:rPr>
        <w:t>week</w:t>
      </w:r>
      <w:r w:rsidR="0017298A" w:rsidRPr="0017298A">
        <w:rPr>
          <w:rFonts w:ascii="Times New Roman" w:eastAsia="宋体" w:hAnsi="Times New Roman" w:cs="Times New Roman"/>
          <w:sz w:val="22"/>
        </w:rPr>
        <w:t xml:space="preserve"> </w:t>
      </w:r>
      <w:r w:rsidR="0017298A" w:rsidRPr="005745AC">
        <w:rPr>
          <w:rFonts w:ascii="Times New Roman" w:eastAsia="宋体" w:hAnsi="Times New Roman" w:cs="Times New Roman"/>
          <w:sz w:val="22"/>
        </w:rPr>
        <w:t>and</w:t>
      </w:r>
      <w:r w:rsidR="0017298A">
        <w:rPr>
          <w:rFonts w:ascii="Times New Roman" w:eastAsia="宋体" w:hAnsi="Times New Roman" w:cs="Times New Roman" w:hint="eastAsia"/>
          <w:sz w:val="22"/>
        </w:rPr>
        <w:t xml:space="preserve"> season, </w:t>
      </w:r>
      <w:r w:rsidR="005745AC" w:rsidRPr="005745AC">
        <w:rPr>
          <w:rFonts w:ascii="Times New Roman" w:eastAsia="宋体" w:hAnsi="Times New Roman" w:cs="Times New Roman"/>
          <w:sz w:val="22"/>
        </w:rPr>
        <w:t>reflecting the respondent’s awareness of temporal information.</w:t>
      </w:r>
      <w:r w:rsidR="005745AC">
        <w:rPr>
          <w:rFonts w:ascii="Times New Roman" w:eastAsia="宋体" w:hAnsi="Times New Roman" w:cs="Times New Roman" w:hint="eastAsia"/>
          <w:sz w:val="22"/>
        </w:rPr>
        <w:t xml:space="preserve"> </w:t>
      </w:r>
      <w:r w:rsidRPr="001D640A">
        <w:rPr>
          <w:rFonts w:ascii="Times New Roman" w:eastAsia="宋体" w:hAnsi="Times New Roman" w:cs="Times New Roman"/>
          <w:sz w:val="22"/>
        </w:rPr>
        <w:t>V</w:t>
      </w:r>
      <w:r w:rsidRPr="00D866BB">
        <w:rPr>
          <w:rFonts w:ascii="Times New Roman" w:eastAsia="宋体" w:hAnsi="Times New Roman" w:cs="Times New Roman"/>
          <w:sz w:val="22"/>
        </w:rPr>
        <w:t>alues represent regression coefficients (β), 95% confidence intervals, and p-values for the association between SLE exposure and cognitive function.</w:t>
      </w:r>
      <w:r w:rsidRPr="00D866BB">
        <w:rPr>
          <w:rFonts w:ascii="Times New Roman" w:eastAsia="宋体" w:hAnsi="Times New Roman" w:cs="Times New Roman"/>
          <w:sz w:val="22"/>
        </w:rPr>
        <w:br/>
        <w:t>The reference group is individuals without any reported SLE exposure (“None”).</w:t>
      </w:r>
      <w:r w:rsidRPr="00D866BB">
        <w:rPr>
          <w:rFonts w:ascii="Times New Roman" w:eastAsia="宋体" w:hAnsi="Times New Roman" w:cs="Times New Roman"/>
          <w:sz w:val="22"/>
        </w:rPr>
        <w:br/>
      </w:r>
      <w:r w:rsidR="002F2E8A" w:rsidRPr="00D866BB">
        <w:rPr>
          <w:rFonts w:ascii="Times New Roman" w:eastAsia="宋体" w:hAnsi="Times New Roman" w:cs="Times New Roman"/>
          <w:sz w:val="22"/>
        </w:rPr>
        <w:t>Model 1 was unadjusted.</w:t>
      </w:r>
      <w:r w:rsidR="002F2E8A" w:rsidRPr="00D866BB">
        <w:rPr>
          <w:rFonts w:ascii="Times New Roman" w:eastAsia="宋体" w:hAnsi="Times New Roman" w:cs="Times New Roman"/>
          <w:sz w:val="22"/>
        </w:rPr>
        <w:br/>
        <w:t xml:space="preserve">Model 2 additionally adjusts for age, </w:t>
      </w:r>
      <w:r w:rsidR="002F2E8A">
        <w:rPr>
          <w:rFonts w:ascii="Times New Roman" w:eastAsia="宋体" w:hAnsi="Times New Roman" w:cs="Times New Roman" w:hint="eastAsia"/>
          <w:sz w:val="22"/>
        </w:rPr>
        <w:t>sex</w:t>
      </w:r>
      <w:r w:rsidR="002F2E8A" w:rsidRPr="00D866BB">
        <w:rPr>
          <w:rFonts w:ascii="Times New Roman" w:eastAsia="宋体" w:hAnsi="Times New Roman" w:cs="Times New Roman"/>
          <w:sz w:val="22"/>
        </w:rPr>
        <w:t>, education,</w:t>
      </w:r>
      <w:r w:rsidR="002F2E8A">
        <w:rPr>
          <w:rFonts w:ascii="Times New Roman" w:eastAsia="宋体" w:hAnsi="Times New Roman" w:cs="Times New Roman" w:hint="eastAsia"/>
          <w:sz w:val="22"/>
        </w:rPr>
        <w:t xml:space="preserve"> r</w:t>
      </w:r>
      <w:r w:rsidR="002F2E8A" w:rsidRPr="00883E72">
        <w:rPr>
          <w:rFonts w:ascii="Times New Roman" w:eastAsia="宋体" w:hAnsi="Times New Roman" w:cs="Times New Roman"/>
          <w:sz w:val="22"/>
        </w:rPr>
        <w:t>esidence</w:t>
      </w:r>
      <w:r w:rsidR="002F2E8A">
        <w:rPr>
          <w:rFonts w:ascii="Times New Roman" w:eastAsia="宋体" w:hAnsi="Times New Roman" w:cs="Times New Roman" w:hint="eastAsia"/>
          <w:sz w:val="22"/>
        </w:rPr>
        <w:t xml:space="preserve">, </w:t>
      </w:r>
      <w:r w:rsidR="002F2E8A" w:rsidRPr="00BD31B0">
        <w:rPr>
          <w:rFonts w:ascii="Times New Roman" w:eastAsia="宋体" w:hAnsi="Times New Roman" w:cs="Times New Roman"/>
          <w:szCs w:val="21"/>
        </w:rPr>
        <w:t>smoking and drinking status</w:t>
      </w:r>
      <w:r w:rsidR="002F2E8A">
        <w:rPr>
          <w:rFonts w:ascii="Times New Roman" w:eastAsia="宋体" w:hAnsi="Times New Roman" w:cs="Times New Roman" w:hint="eastAsia"/>
          <w:szCs w:val="21"/>
        </w:rPr>
        <w:t>,</w:t>
      </w:r>
      <w:r w:rsidR="002F2E8A" w:rsidRPr="00D866BB">
        <w:rPr>
          <w:rFonts w:ascii="Times New Roman" w:eastAsia="宋体" w:hAnsi="Times New Roman" w:cs="Times New Roman"/>
          <w:sz w:val="22"/>
        </w:rPr>
        <w:t xml:space="preserve"> BMI category, hypertension, diabetes, and cardiovascular disease.</w:t>
      </w:r>
    </w:p>
    <w:p w14:paraId="5B7F2138" w14:textId="6AC2146A" w:rsidR="00060CF9" w:rsidRDefault="00C53E51" w:rsidP="009A0E0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461C7">
        <w:rPr>
          <w:rFonts w:ascii="Times New Roman" w:hAnsi="Times New Roman" w:cs="Times New Roman"/>
          <w:color w:val="EE0000"/>
          <w:sz w:val="24"/>
          <w:szCs w:val="24"/>
          <w:vertAlign w:val="superscript"/>
        </w:rPr>
        <w:t>***</w:t>
      </w:r>
      <w:r w:rsidRPr="00F461C7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F461C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&lt; 0.001</w:t>
      </w:r>
      <w:r w:rsidRPr="00F461C7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,</w:t>
      </w:r>
      <w:r w:rsidRPr="00F461C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 xml:space="preserve"> </w:t>
      </w:r>
      <w:r w:rsidRPr="00F461C7">
        <w:rPr>
          <w:rFonts w:ascii="Times New Roman" w:hAnsi="Times New Roman" w:cs="Times New Roman"/>
          <w:color w:val="EE0000"/>
          <w:sz w:val="24"/>
          <w:szCs w:val="24"/>
          <w:vertAlign w:val="superscript"/>
        </w:rPr>
        <w:t>**</w:t>
      </w:r>
      <w:r w:rsidRPr="00F461C7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F461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</w:t>
      </w:r>
      <w:r w:rsidRPr="00F461C7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F461C7">
        <w:rPr>
          <w:rFonts w:ascii="Times New Roman" w:hAnsi="Times New Roman" w:cs="Times New Roman"/>
          <w:color w:val="000000" w:themeColor="text1"/>
          <w:sz w:val="24"/>
          <w:szCs w:val="24"/>
        </w:rPr>
        <w:t>0.0</w:t>
      </w:r>
      <w:r w:rsidRPr="00F461C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,</w:t>
      </w:r>
      <w:r w:rsidRPr="00F461C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vertAlign w:val="superscript"/>
        </w:rPr>
        <w:t xml:space="preserve"> </w:t>
      </w:r>
      <w:r w:rsidRPr="00F461C7">
        <w:rPr>
          <w:rFonts w:ascii="Times New Roman" w:hAnsi="Times New Roman" w:cs="Times New Roman"/>
          <w:color w:val="EE0000"/>
          <w:sz w:val="24"/>
          <w:szCs w:val="24"/>
          <w:vertAlign w:val="superscript"/>
        </w:rPr>
        <w:t>*</w:t>
      </w:r>
      <w:r w:rsidRPr="00F461C7">
        <w:rPr>
          <w:rFonts w:ascii="Times New Roman" w:eastAsia="宋体" w:hAnsi="Times New Roman" w:cs="Times New Roman"/>
          <w:i/>
          <w:iCs/>
          <w:color w:val="EE0000"/>
          <w:sz w:val="24"/>
          <w:szCs w:val="24"/>
          <w:vertAlign w:val="superscript"/>
        </w:rPr>
        <w:t xml:space="preserve"> </w:t>
      </w:r>
      <w:r w:rsidRPr="00F461C7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F461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0.0</w:t>
      </w:r>
      <w:r w:rsidRPr="00F461C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</w:t>
      </w:r>
    </w:p>
    <w:p w14:paraId="32961135" w14:textId="77777777" w:rsidR="00060CF9" w:rsidRDefault="00060CF9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421EEAE8" w14:textId="6220516E" w:rsidR="00060CF9" w:rsidRDefault="005A3436" w:rsidP="00060CF9">
      <w:pPr>
        <w:rPr>
          <w:rFonts w:ascii="Times New Roman" w:hAnsi="Times New Roman" w:cs="Times New Roman"/>
          <w:sz w:val="24"/>
          <w:szCs w:val="24"/>
        </w:rPr>
      </w:pPr>
      <w:bookmarkStart w:id="0" w:name="_Hlk212150179"/>
      <w:r w:rsidRPr="00293DE7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060CF9" w:rsidRPr="008B3A74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060CF9" w:rsidRPr="008B3A74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="00060CF9" w:rsidRPr="008B3A7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343D4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="00060CF9" w:rsidRPr="008B3A7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60CF9" w:rsidRPr="00413509">
        <w:rPr>
          <w:rFonts w:ascii="Times New Roman" w:hAnsi="Times New Roman" w:cs="Times New Roman"/>
          <w:sz w:val="24"/>
          <w:szCs w:val="24"/>
        </w:rPr>
        <w:t xml:space="preserve"> </w:t>
      </w:r>
      <w:r w:rsidR="00060CF9" w:rsidRPr="005558ED">
        <w:rPr>
          <w:rFonts w:ascii="Times New Roman" w:hAnsi="Times New Roman" w:cs="Times New Roman"/>
          <w:sz w:val="24"/>
          <w:szCs w:val="24"/>
        </w:rPr>
        <w:t xml:space="preserve">Interaction effects of age, </w:t>
      </w:r>
      <w:r w:rsidR="00060CF9">
        <w:rPr>
          <w:rFonts w:ascii="Times New Roman" w:hAnsi="Times New Roman" w:cs="Times New Roman" w:hint="eastAsia"/>
          <w:sz w:val="24"/>
          <w:szCs w:val="24"/>
        </w:rPr>
        <w:t>sex</w:t>
      </w:r>
      <w:r w:rsidR="00060CF9" w:rsidRPr="005558ED">
        <w:rPr>
          <w:rFonts w:ascii="Times New Roman" w:hAnsi="Times New Roman" w:cs="Times New Roman"/>
          <w:sz w:val="24"/>
          <w:szCs w:val="24"/>
        </w:rPr>
        <w:t xml:space="preserve">, and education with </w:t>
      </w:r>
      <w:r w:rsidR="00060CF9">
        <w:rPr>
          <w:rFonts w:ascii="Times New Roman" w:hAnsi="Times New Roman" w:cs="Times New Roman" w:hint="eastAsia"/>
          <w:sz w:val="24"/>
          <w:szCs w:val="24"/>
        </w:rPr>
        <w:t>SLE</w:t>
      </w:r>
      <w:r w:rsidR="00060CF9" w:rsidRPr="005558ED">
        <w:rPr>
          <w:rFonts w:ascii="Times New Roman" w:hAnsi="Times New Roman" w:cs="Times New Roman"/>
          <w:sz w:val="24"/>
          <w:szCs w:val="24"/>
        </w:rPr>
        <w:t xml:space="preserve"> exposure on </w:t>
      </w:r>
      <w:r w:rsidR="00060CF9">
        <w:rPr>
          <w:rFonts w:ascii="Times New Roman" w:hAnsi="Times New Roman" w:cs="Times New Roman" w:hint="eastAsia"/>
          <w:sz w:val="24"/>
          <w:szCs w:val="24"/>
        </w:rPr>
        <w:t xml:space="preserve">global </w:t>
      </w:r>
      <w:r w:rsidR="00060CF9" w:rsidRPr="005558ED">
        <w:rPr>
          <w:rFonts w:ascii="Times New Roman" w:hAnsi="Times New Roman" w:cs="Times New Roman"/>
          <w:sz w:val="24"/>
          <w:szCs w:val="24"/>
        </w:rPr>
        <w:t>cognitive function</w:t>
      </w:r>
    </w:p>
    <w:tbl>
      <w:tblPr>
        <w:tblStyle w:val="TableNormal"/>
        <w:tblW w:w="15026" w:type="dxa"/>
        <w:jc w:val="center"/>
        <w:tblLayout w:type="fixed"/>
        <w:tblLook w:val="01E0" w:firstRow="1" w:lastRow="1" w:firstColumn="1" w:lastColumn="1" w:noHBand="0" w:noVBand="0"/>
      </w:tblPr>
      <w:tblGrid>
        <w:gridCol w:w="2836"/>
        <w:gridCol w:w="1985"/>
        <w:gridCol w:w="1985"/>
        <w:gridCol w:w="2125"/>
        <w:gridCol w:w="1985"/>
        <w:gridCol w:w="2055"/>
        <w:gridCol w:w="2055"/>
      </w:tblGrid>
      <w:tr w:rsidR="00060CF9" w:rsidRPr="0028232F" w14:paraId="443B43B1" w14:textId="77777777" w:rsidTr="00983A6E">
        <w:trPr>
          <w:trHeight w:val="480"/>
          <w:jc w:val="center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14:paraId="37269927" w14:textId="77777777" w:rsidR="00060CF9" w:rsidRPr="00A76788" w:rsidRDefault="00060CF9" w:rsidP="00983A6E">
            <w:pPr>
              <w:pStyle w:val="TableParagraph"/>
              <w:ind w:left="105"/>
              <w:jc w:val="left"/>
              <w:rPr>
                <w:rFonts w:eastAsiaTheme="minorEastAsia"/>
                <w:b/>
                <w:bCs/>
                <w:spacing w:val="-5"/>
                <w:sz w:val="24"/>
                <w:szCs w:val="24"/>
                <w:lang w:eastAsia="zh-CN"/>
              </w:rPr>
            </w:pPr>
          </w:p>
        </w:tc>
        <w:tc>
          <w:tcPr>
            <w:tcW w:w="39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E42F6" w14:textId="77777777" w:rsidR="00060CF9" w:rsidRPr="008E6E9A" w:rsidRDefault="00060CF9" w:rsidP="00983A6E">
            <w:pPr>
              <w:pStyle w:val="TableParagraph"/>
              <w:ind w:right="94"/>
              <w:rPr>
                <w:i/>
                <w:sz w:val="24"/>
                <w:szCs w:val="24"/>
              </w:rPr>
            </w:pPr>
            <w:r w:rsidRPr="008E6E9A">
              <w:rPr>
                <w:rFonts w:eastAsiaTheme="minorEastAsia"/>
                <w:iCs/>
                <w:sz w:val="24"/>
                <w:szCs w:val="24"/>
                <w:lang w:eastAsia="zh-CN"/>
              </w:rPr>
              <w:t>Age × Group</w:t>
            </w:r>
          </w:p>
        </w:tc>
        <w:tc>
          <w:tcPr>
            <w:tcW w:w="41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BB062" w14:textId="77777777" w:rsidR="00060CF9" w:rsidRPr="008E6E9A" w:rsidRDefault="00060CF9" w:rsidP="00983A6E">
            <w:pPr>
              <w:pStyle w:val="TableParagraph"/>
              <w:ind w:right="94"/>
              <w:rPr>
                <w:rFonts w:eastAsiaTheme="minorEastAsia"/>
                <w:iCs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iCs/>
                <w:sz w:val="24"/>
                <w:szCs w:val="24"/>
                <w:lang w:eastAsia="zh-CN"/>
              </w:rPr>
              <w:t>Sex</w:t>
            </w:r>
            <w:r w:rsidRPr="008E6E9A">
              <w:rPr>
                <w:rFonts w:eastAsiaTheme="minorEastAsia"/>
                <w:iCs/>
                <w:sz w:val="24"/>
                <w:szCs w:val="24"/>
                <w:lang w:eastAsia="zh-CN"/>
              </w:rPr>
              <w:t xml:space="preserve"> × Group</w:t>
            </w:r>
            <w:r>
              <w:rPr>
                <w:rFonts w:eastAsiaTheme="minorEastAsia" w:hint="eastAsia"/>
                <w:iCs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41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A7159" w14:textId="77777777" w:rsidR="00060CF9" w:rsidRPr="008E6E9A" w:rsidRDefault="00060CF9" w:rsidP="00983A6E">
            <w:pPr>
              <w:pStyle w:val="TableParagraph"/>
              <w:ind w:right="94"/>
              <w:rPr>
                <w:i/>
                <w:sz w:val="24"/>
                <w:szCs w:val="24"/>
              </w:rPr>
            </w:pPr>
            <w:r w:rsidRPr="008E6E9A">
              <w:rPr>
                <w:rFonts w:eastAsiaTheme="minorEastAsia"/>
                <w:iCs/>
                <w:sz w:val="24"/>
                <w:szCs w:val="24"/>
                <w:lang w:eastAsia="zh-CN"/>
              </w:rPr>
              <w:t xml:space="preserve">Education × Group  </w:t>
            </w:r>
          </w:p>
        </w:tc>
      </w:tr>
      <w:tr w:rsidR="00060CF9" w:rsidRPr="00A76788" w14:paraId="32C77582" w14:textId="77777777" w:rsidTr="00983A6E">
        <w:trPr>
          <w:trHeight w:val="480"/>
          <w:jc w:val="center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0A768" w14:textId="77777777" w:rsidR="00060CF9" w:rsidRPr="00A76788" w:rsidRDefault="00060CF9" w:rsidP="00983A6E">
            <w:pPr>
              <w:pStyle w:val="TableParagraph"/>
              <w:ind w:left="105"/>
              <w:jc w:val="left"/>
              <w:rPr>
                <w:rFonts w:eastAsiaTheme="minorEastAsia"/>
                <w:b/>
                <w:bCs/>
                <w:spacing w:val="-5"/>
                <w:sz w:val="24"/>
                <w:szCs w:val="24"/>
                <w:lang w:eastAsia="zh-CN"/>
              </w:rPr>
            </w:pPr>
            <w:r w:rsidRPr="00A76788">
              <w:rPr>
                <w:i/>
                <w:spacing w:val="-2"/>
                <w:sz w:val="24"/>
                <w:szCs w:val="24"/>
              </w:rPr>
              <w:t>Predictor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30CE9" w14:textId="77777777" w:rsidR="00060CF9" w:rsidRPr="00494C22" w:rsidRDefault="00060CF9" w:rsidP="00983A6E">
            <w:pPr>
              <w:pStyle w:val="TableParagraph"/>
              <w:ind w:left="52" w:right="50"/>
              <w:rPr>
                <w:i/>
                <w:spacing w:val="-2"/>
                <w:sz w:val="24"/>
                <w:szCs w:val="24"/>
              </w:rPr>
            </w:pPr>
            <w:r w:rsidRPr="00494C22">
              <w:rPr>
                <w:rFonts w:hint="eastAsia"/>
                <w:i/>
                <w:spacing w:val="-2"/>
                <w:sz w:val="24"/>
                <w:szCs w:val="24"/>
              </w:rPr>
              <w:t>β</w:t>
            </w:r>
            <w:r w:rsidRPr="00321744">
              <w:rPr>
                <w:rFonts w:eastAsiaTheme="minorEastAsia" w:hint="eastAsia"/>
                <w:iCs/>
                <w:spacing w:val="-2"/>
                <w:sz w:val="24"/>
                <w:szCs w:val="24"/>
                <w:lang w:eastAsia="zh-CN"/>
              </w:rPr>
              <w:t xml:space="preserve"> (</w:t>
            </w:r>
            <w:r w:rsidRPr="0012536D">
              <w:rPr>
                <w:rFonts w:eastAsiaTheme="minorEastAsia" w:hint="eastAsia"/>
                <w:iCs/>
                <w:spacing w:val="-5"/>
                <w:sz w:val="24"/>
                <w:szCs w:val="24"/>
                <w:lang w:eastAsia="zh-CN"/>
              </w:rPr>
              <w:t xml:space="preserve">95% </w:t>
            </w:r>
            <w:r w:rsidRPr="0012536D">
              <w:rPr>
                <w:iCs/>
                <w:spacing w:val="-5"/>
                <w:sz w:val="24"/>
                <w:szCs w:val="24"/>
              </w:rPr>
              <w:t>CI</w:t>
            </w:r>
            <w:r>
              <w:rPr>
                <w:rFonts w:eastAsiaTheme="minorEastAsia" w:hint="eastAsia"/>
                <w:iCs/>
                <w:spacing w:val="-5"/>
                <w:sz w:val="24"/>
                <w:szCs w:val="24"/>
                <w:lang w:eastAsia="zh-CN"/>
              </w:rPr>
              <w:t xml:space="preserve">)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30F1B" w14:textId="77777777" w:rsidR="00060CF9" w:rsidRPr="00A76788" w:rsidRDefault="00060CF9" w:rsidP="00983A6E">
            <w:pPr>
              <w:pStyle w:val="TableParagraph"/>
              <w:ind w:right="94"/>
              <w:rPr>
                <w:i/>
                <w:sz w:val="24"/>
                <w:szCs w:val="24"/>
              </w:rPr>
            </w:pPr>
            <w:r w:rsidRPr="00A76788">
              <w:rPr>
                <w:i/>
                <w:sz w:val="24"/>
                <w:szCs w:val="24"/>
              </w:rPr>
              <w:t>p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724B9" w14:textId="77777777" w:rsidR="00060CF9" w:rsidRPr="00494C22" w:rsidRDefault="00060CF9" w:rsidP="00983A6E">
            <w:pPr>
              <w:pStyle w:val="TableParagraph"/>
              <w:ind w:right="94"/>
              <w:rPr>
                <w:i/>
                <w:spacing w:val="-2"/>
                <w:sz w:val="24"/>
                <w:szCs w:val="24"/>
              </w:rPr>
            </w:pPr>
            <w:r w:rsidRPr="00494C22">
              <w:rPr>
                <w:rFonts w:hint="eastAsia"/>
                <w:i/>
                <w:spacing w:val="-2"/>
                <w:sz w:val="24"/>
                <w:szCs w:val="24"/>
              </w:rPr>
              <w:t>β</w:t>
            </w:r>
            <w:r>
              <w:rPr>
                <w:rFonts w:eastAsiaTheme="minorEastAsia" w:hint="eastAsia"/>
                <w:i/>
                <w:spacing w:val="-2"/>
                <w:sz w:val="24"/>
                <w:szCs w:val="24"/>
                <w:lang w:eastAsia="zh-CN"/>
              </w:rPr>
              <w:t xml:space="preserve"> </w:t>
            </w:r>
            <w:r w:rsidRPr="000A6E43">
              <w:rPr>
                <w:rFonts w:eastAsiaTheme="minorEastAsia" w:hint="eastAsia"/>
                <w:iCs/>
                <w:spacing w:val="-2"/>
                <w:sz w:val="24"/>
                <w:szCs w:val="24"/>
                <w:lang w:eastAsia="zh-CN"/>
              </w:rPr>
              <w:t>(</w:t>
            </w:r>
            <w:r w:rsidRPr="0012536D">
              <w:rPr>
                <w:rFonts w:eastAsiaTheme="minorEastAsia" w:hint="eastAsia"/>
                <w:iCs/>
                <w:spacing w:val="-5"/>
                <w:sz w:val="24"/>
                <w:szCs w:val="24"/>
                <w:lang w:eastAsia="zh-CN"/>
              </w:rPr>
              <w:t xml:space="preserve">95% </w:t>
            </w:r>
            <w:r w:rsidRPr="0012536D">
              <w:rPr>
                <w:iCs/>
                <w:spacing w:val="-5"/>
                <w:sz w:val="24"/>
                <w:szCs w:val="24"/>
              </w:rPr>
              <w:t>CI</w:t>
            </w:r>
            <w:r>
              <w:rPr>
                <w:rFonts w:eastAsiaTheme="minorEastAsia" w:hint="eastAsia"/>
                <w:iCs/>
                <w:spacing w:val="-5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8A399" w14:textId="77777777" w:rsidR="00060CF9" w:rsidRPr="00A76788" w:rsidRDefault="00060CF9" w:rsidP="00983A6E">
            <w:pPr>
              <w:pStyle w:val="TableParagraph"/>
              <w:ind w:right="94"/>
              <w:rPr>
                <w:i/>
                <w:sz w:val="24"/>
                <w:szCs w:val="24"/>
              </w:rPr>
            </w:pPr>
            <w:r w:rsidRPr="00A76788">
              <w:rPr>
                <w:i/>
                <w:sz w:val="24"/>
                <w:szCs w:val="24"/>
              </w:rPr>
              <w:t>p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90EFB" w14:textId="77777777" w:rsidR="00060CF9" w:rsidRPr="00A76788" w:rsidRDefault="00060CF9" w:rsidP="00983A6E">
            <w:pPr>
              <w:pStyle w:val="TableParagraph"/>
              <w:ind w:right="94"/>
              <w:rPr>
                <w:i/>
                <w:sz w:val="24"/>
                <w:szCs w:val="24"/>
              </w:rPr>
            </w:pPr>
            <w:r w:rsidRPr="00494C22">
              <w:rPr>
                <w:rFonts w:hint="eastAsia"/>
                <w:i/>
                <w:spacing w:val="-2"/>
                <w:sz w:val="24"/>
                <w:szCs w:val="24"/>
              </w:rPr>
              <w:t>β</w:t>
            </w:r>
            <w:r>
              <w:rPr>
                <w:rFonts w:eastAsiaTheme="minorEastAsia" w:hint="eastAsia"/>
                <w:i/>
                <w:spacing w:val="-2"/>
                <w:sz w:val="24"/>
                <w:szCs w:val="24"/>
                <w:lang w:eastAsia="zh-CN"/>
              </w:rPr>
              <w:t xml:space="preserve"> </w:t>
            </w:r>
            <w:r w:rsidRPr="000A6E43">
              <w:rPr>
                <w:rFonts w:eastAsiaTheme="minorEastAsia" w:hint="eastAsia"/>
                <w:iCs/>
                <w:spacing w:val="-2"/>
                <w:sz w:val="24"/>
                <w:szCs w:val="24"/>
                <w:lang w:eastAsia="zh-CN"/>
              </w:rPr>
              <w:t>(</w:t>
            </w:r>
            <w:r w:rsidRPr="0012536D">
              <w:rPr>
                <w:rFonts w:eastAsiaTheme="minorEastAsia" w:hint="eastAsia"/>
                <w:iCs/>
                <w:spacing w:val="-5"/>
                <w:sz w:val="24"/>
                <w:szCs w:val="24"/>
                <w:lang w:eastAsia="zh-CN"/>
              </w:rPr>
              <w:t xml:space="preserve">95% </w:t>
            </w:r>
            <w:r w:rsidRPr="0012536D">
              <w:rPr>
                <w:iCs/>
                <w:spacing w:val="-5"/>
                <w:sz w:val="24"/>
                <w:szCs w:val="24"/>
              </w:rPr>
              <w:t>CI</w:t>
            </w:r>
            <w:r>
              <w:rPr>
                <w:rFonts w:eastAsiaTheme="minorEastAsia" w:hint="eastAsia"/>
                <w:iCs/>
                <w:spacing w:val="-5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08A53" w14:textId="77777777" w:rsidR="00060CF9" w:rsidRPr="00A76788" w:rsidRDefault="00060CF9" w:rsidP="00983A6E">
            <w:pPr>
              <w:pStyle w:val="TableParagraph"/>
              <w:ind w:right="94"/>
              <w:rPr>
                <w:i/>
                <w:sz w:val="24"/>
                <w:szCs w:val="24"/>
              </w:rPr>
            </w:pPr>
            <w:r w:rsidRPr="00A76788">
              <w:rPr>
                <w:i/>
                <w:sz w:val="24"/>
                <w:szCs w:val="24"/>
              </w:rPr>
              <w:t>p</w:t>
            </w:r>
          </w:p>
        </w:tc>
      </w:tr>
      <w:tr w:rsidR="00060CF9" w:rsidRPr="00A76788" w14:paraId="03F7FF7F" w14:textId="77777777" w:rsidTr="00983A6E">
        <w:trPr>
          <w:trHeight w:val="480"/>
          <w:jc w:val="center"/>
        </w:trPr>
        <w:tc>
          <w:tcPr>
            <w:tcW w:w="2836" w:type="dxa"/>
            <w:tcBorders>
              <w:top w:val="single" w:sz="4" w:space="0" w:color="auto"/>
            </w:tcBorders>
            <w:vAlign w:val="center"/>
          </w:tcPr>
          <w:p w14:paraId="28F3D086" w14:textId="77777777" w:rsidR="00060CF9" w:rsidRPr="00A76788" w:rsidRDefault="00060CF9" w:rsidP="00983A6E">
            <w:pPr>
              <w:pStyle w:val="TableParagraph"/>
              <w:ind w:left="105"/>
              <w:jc w:val="left"/>
              <w:rPr>
                <w:rFonts w:eastAsiaTheme="minorEastAsia"/>
                <w:b/>
                <w:bCs/>
                <w:spacing w:val="-5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b/>
                <w:bCs/>
                <w:sz w:val="24"/>
                <w:szCs w:val="24"/>
                <w:lang w:eastAsia="zh-CN"/>
              </w:rPr>
              <w:t>SLEs</w:t>
            </w:r>
            <w:r w:rsidRPr="00A76788">
              <w:rPr>
                <w:sz w:val="24"/>
                <w:szCs w:val="24"/>
              </w:rPr>
              <w:t xml:space="preserve"> </w:t>
            </w:r>
            <w:r w:rsidRPr="00A76788">
              <w:rPr>
                <w:rFonts w:eastAsiaTheme="minorEastAsia"/>
                <w:sz w:val="24"/>
                <w:szCs w:val="24"/>
                <w:lang w:eastAsia="zh-CN"/>
              </w:rPr>
              <w:t xml:space="preserve">(Ref: </w:t>
            </w:r>
            <w:r>
              <w:rPr>
                <w:rFonts w:eastAsiaTheme="minorEastAsia" w:hint="eastAsia"/>
                <w:spacing w:val="-2"/>
                <w:sz w:val="24"/>
                <w:szCs w:val="24"/>
                <w:lang w:eastAsia="zh-CN"/>
              </w:rPr>
              <w:t>None</w:t>
            </w:r>
            <w:r w:rsidRPr="00A76788">
              <w:rPr>
                <w:rFonts w:eastAsiaTheme="minorEastAsia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C93656B" w14:textId="77777777" w:rsidR="00060CF9" w:rsidRPr="00A76788" w:rsidRDefault="00060CF9" w:rsidP="00983A6E">
            <w:pPr>
              <w:pStyle w:val="TableParagraph"/>
              <w:ind w:left="52" w:right="50"/>
              <w:rPr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DA69150" w14:textId="77777777" w:rsidR="00060CF9" w:rsidRPr="00A76788" w:rsidRDefault="00060CF9" w:rsidP="00983A6E">
            <w:pPr>
              <w:pStyle w:val="TableParagraph"/>
              <w:ind w:right="94"/>
              <w:rPr>
                <w:spacing w:val="-2"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single" w:sz="4" w:space="0" w:color="auto"/>
            </w:tcBorders>
            <w:vAlign w:val="center"/>
          </w:tcPr>
          <w:p w14:paraId="6A2182ED" w14:textId="77777777" w:rsidR="00060CF9" w:rsidRPr="00A76788" w:rsidRDefault="00060CF9" w:rsidP="00983A6E">
            <w:pPr>
              <w:pStyle w:val="TableParagraph"/>
              <w:ind w:right="94"/>
              <w:rPr>
                <w:bCs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2A8A846" w14:textId="77777777" w:rsidR="00060CF9" w:rsidRPr="00A76788" w:rsidRDefault="00060CF9" w:rsidP="00983A6E">
            <w:pPr>
              <w:pStyle w:val="TableParagraph"/>
              <w:ind w:right="94"/>
              <w:rPr>
                <w:sz w:val="24"/>
                <w:szCs w:val="24"/>
                <w:lang w:eastAsia="zh-CN"/>
              </w:rPr>
            </w:pPr>
          </w:p>
        </w:tc>
        <w:tc>
          <w:tcPr>
            <w:tcW w:w="2055" w:type="dxa"/>
            <w:tcBorders>
              <w:top w:val="single" w:sz="4" w:space="0" w:color="auto"/>
            </w:tcBorders>
            <w:vAlign w:val="center"/>
          </w:tcPr>
          <w:p w14:paraId="3B4C47AB" w14:textId="77777777" w:rsidR="00060CF9" w:rsidRPr="00A76788" w:rsidRDefault="00060CF9" w:rsidP="00983A6E">
            <w:pPr>
              <w:pStyle w:val="TableParagraph"/>
              <w:ind w:right="94"/>
              <w:rPr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single" w:sz="4" w:space="0" w:color="auto"/>
            </w:tcBorders>
            <w:vAlign w:val="center"/>
          </w:tcPr>
          <w:p w14:paraId="78663479" w14:textId="77777777" w:rsidR="00060CF9" w:rsidRPr="00A76788" w:rsidRDefault="00060CF9" w:rsidP="00983A6E">
            <w:pPr>
              <w:pStyle w:val="TableParagraph"/>
              <w:ind w:right="94"/>
              <w:rPr>
                <w:sz w:val="24"/>
                <w:szCs w:val="24"/>
              </w:rPr>
            </w:pPr>
          </w:p>
        </w:tc>
      </w:tr>
      <w:tr w:rsidR="00060CF9" w:rsidRPr="00A76788" w14:paraId="6B4DB20C" w14:textId="77777777" w:rsidTr="00983A6E">
        <w:trPr>
          <w:trHeight w:val="480"/>
          <w:jc w:val="center"/>
        </w:trPr>
        <w:tc>
          <w:tcPr>
            <w:tcW w:w="2836" w:type="dxa"/>
            <w:vAlign w:val="center"/>
          </w:tcPr>
          <w:p w14:paraId="5C11503A" w14:textId="77777777" w:rsidR="00060CF9" w:rsidRPr="00A76788" w:rsidRDefault="00060CF9" w:rsidP="00983A6E">
            <w:pPr>
              <w:pStyle w:val="TableParagraph"/>
              <w:ind w:left="105"/>
              <w:jc w:val="left"/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</w:pPr>
            <w:r w:rsidRPr="00997AE2">
              <w:rPr>
                <w:rFonts w:eastAsiaTheme="minorEastAsia"/>
                <w:sz w:val="24"/>
                <w:szCs w:val="24"/>
                <w:lang w:eastAsia="zh-CN"/>
              </w:rPr>
              <w:t>Childhood only</w:t>
            </w:r>
            <w:r w:rsidRPr="00997AE2">
              <w:rPr>
                <w:rFonts w:eastAsiaTheme="minorEastAsia"/>
                <w:sz w:val="24"/>
                <w:szCs w:val="24"/>
                <w:lang w:eastAsia="zh-CN"/>
              </w:rPr>
              <w:tab/>
            </w:r>
          </w:p>
        </w:tc>
        <w:tc>
          <w:tcPr>
            <w:tcW w:w="1985" w:type="dxa"/>
            <w:vAlign w:val="center"/>
          </w:tcPr>
          <w:p w14:paraId="1F3F978A" w14:textId="77777777" w:rsidR="00060CF9" w:rsidRPr="00A76788" w:rsidRDefault="00060CF9" w:rsidP="00983A6E">
            <w:pPr>
              <w:pStyle w:val="TableParagraph"/>
              <w:ind w:left="52" w:right="50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 w:rsidRPr="002C1ABA">
              <w:rPr>
                <w:sz w:val="24"/>
                <w:szCs w:val="24"/>
              </w:rPr>
              <w:t>-0.13 (-0.41, 0.16)</w:t>
            </w:r>
          </w:p>
        </w:tc>
        <w:tc>
          <w:tcPr>
            <w:tcW w:w="1985" w:type="dxa"/>
            <w:vAlign w:val="center"/>
          </w:tcPr>
          <w:p w14:paraId="65A55422" w14:textId="77777777" w:rsidR="00060CF9" w:rsidRPr="00A76788" w:rsidRDefault="00060CF9" w:rsidP="00983A6E">
            <w:pPr>
              <w:pStyle w:val="TableParagraph"/>
              <w:ind w:right="94"/>
              <w:rPr>
                <w:spacing w:val="-2"/>
                <w:sz w:val="24"/>
                <w:szCs w:val="24"/>
              </w:rPr>
            </w:pPr>
            <w:r w:rsidRPr="002C1ABA">
              <w:rPr>
                <w:sz w:val="24"/>
                <w:szCs w:val="24"/>
              </w:rPr>
              <w:t>0.373</w:t>
            </w:r>
          </w:p>
        </w:tc>
        <w:tc>
          <w:tcPr>
            <w:tcW w:w="2125" w:type="dxa"/>
            <w:vAlign w:val="center"/>
          </w:tcPr>
          <w:p w14:paraId="129995BD" w14:textId="77777777" w:rsidR="00060CF9" w:rsidRPr="00E358B0" w:rsidRDefault="00060CF9" w:rsidP="00983A6E">
            <w:pPr>
              <w:pStyle w:val="TableParagraph"/>
              <w:ind w:right="94"/>
              <w:rPr>
                <w:bCs/>
                <w:spacing w:val="-2"/>
                <w:sz w:val="24"/>
                <w:szCs w:val="24"/>
              </w:rPr>
            </w:pPr>
            <w:r w:rsidRPr="00DB3228">
              <w:rPr>
                <w:rFonts w:eastAsiaTheme="minorEastAsia"/>
                <w:sz w:val="24"/>
                <w:szCs w:val="24"/>
                <w:lang w:eastAsia="zh-CN"/>
              </w:rPr>
              <w:t>-0.21 (-0.36, -0.05)</w:t>
            </w:r>
          </w:p>
        </w:tc>
        <w:tc>
          <w:tcPr>
            <w:tcW w:w="1985" w:type="dxa"/>
            <w:vAlign w:val="center"/>
          </w:tcPr>
          <w:p w14:paraId="29123107" w14:textId="77777777" w:rsidR="00060CF9" w:rsidRPr="00A76788" w:rsidRDefault="00060CF9" w:rsidP="00983A6E">
            <w:pPr>
              <w:pStyle w:val="TableParagraph"/>
              <w:ind w:right="94"/>
              <w:rPr>
                <w:spacing w:val="-2"/>
                <w:sz w:val="24"/>
                <w:szCs w:val="24"/>
              </w:rPr>
            </w:pPr>
            <w:r w:rsidRPr="00D50E20">
              <w:rPr>
                <w:spacing w:val="-2"/>
                <w:sz w:val="24"/>
                <w:szCs w:val="24"/>
              </w:rPr>
              <w:t>&lt;0.0</w:t>
            </w:r>
            <w:r>
              <w:rPr>
                <w:rFonts w:eastAsiaTheme="minorEastAsia" w:hint="eastAsia"/>
                <w:spacing w:val="-2"/>
                <w:sz w:val="24"/>
                <w:szCs w:val="24"/>
                <w:lang w:eastAsia="zh-CN"/>
              </w:rPr>
              <w:t>1</w:t>
            </w:r>
            <w:r w:rsidRPr="00D50E20">
              <w:rPr>
                <w:b/>
                <w:bCs/>
                <w:color w:val="FF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055" w:type="dxa"/>
          </w:tcPr>
          <w:p w14:paraId="39EFAA51" w14:textId="77777777" w:rsidR="00060CF9" w:rsidRPr="00334A44" w:rsidRDefault="00060CF9" w:rsidP="00983A6E">
            <w:pPr>
              <w:pStyle w:val="TableParagraph"/>
              <w:ind w:right="94"/>
              <w:rPr>
                <w:rFonts w:eastAsiaTheme="minorEastAsia"/>
                <w:spacing w:val="-2"/>
                <w:sz w:val="24"/>
                <w:szCs w:val="24"/>
                <w:lang w:eastAsia="zh-CN"/>
              </w:rPr>
            </w:pPr>
            <w:r w:rsidRPr="00E532AB">
              <w:rPr>
                <w:sz w:val="24"/>
                <w:szCs w:val="24"/>
              </w:rPr>
              <w:t xml:space="preserve">-0.15 </w:t>
            </w: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(-</w:t>
            </w:r>
            <w:r w:rsidRPr="00CF5EC0">
              <w:rPr>
                <w:sz w:val="24"/>
                <w:szCs w:val="24"/>
              </w:rPr>
              <w:t>0.34, 0.02</w:t>
            </w: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2055" w:type="dxa"/>
          </w:tcPr>
          <w:p w14:paraId="3A65B7EC" w14:textId="77777777" w:rsidR="00060CF9" w:rsidRPr="004D496A" w:rsidRDefault="00060CF9" w:rsidP="00983A6E">
            <w:pPr>
              <w:pStyle w:val="TableParagraph"/>
              <w:ind w:right="94"/>
              <w:rPr>
                <w:rFonts w:eastAsiaTheme="minorEastAsia"/>
                <w:spacing w:val="-2"/>
                <w:sz w:val="24"/>
                <w:szCs w:val="24"/>
                <w:lang w:eastAsia="zh-CN"/>
              </w:rPr>
            </w:pPr>
            <w:r w:rsidRPr="00E532AB">
              <w:rPr>
                <w:sz w:val="24"/>
                <w:szCs w:val="24"/>
              </w:rPr>
              <w:t>0.</w:t>
            </w: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104</w:t>
            </w:r>
          </w:p>
        </w:tc>
      </w:tr>
      <w:tr w:rsidR="00060CF9" w:rsidRPr="00A76788" w14:paraId="2B3C7251" w14:textId="77777777" w:rsidTr="00983A6E">
        <w:trPr>
          <w:trHeight w:val="522"/>
          <w:jc w:val="center"/>
        </w:trPr>
        <w:tc>
          <w:tcPr>
            <w:tcW w:w="2836" w:type="dxa"/>
            <w:vAlign w:val="center"/>
          </w:tcPr>
          <w:p w14:paraId="1EB463FB" w14:textId="77777777" w:rsidR="00060CF9" w:rsidRPr="00A76788" w:rsidRDefault="00060CF9" w:rsidP="00983A6E">
            <w:pPr>
              <w:pStyle w:val="TableParagraph"/>
              <w:ind w:left="105"/>
              <w:jc w:val="left"/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</w:pPr>
            <w:r w:rsidRPr="00997AE2">
              <w:rPr>
                <w:rFonts w:eastAsiaTheme="minorEastAsia"/>
                <w:sz w:val="24"/>
                <w:szCs w:val="24"/>
                <w:lang w:eastAsia="zh-CN"/>
              </w:rPr>
              <w:t>Adulthood only</w:t>
            </w:r>
            <w:r w:rsidRPr="00997AE2">
              <w:rPr>
                <w:rFonts w:eastAsiaTheme="minorEastAsia"/>
                <w:sz w:val="24"/>
                <w:szCs w:val="24"/>
                <w:lang w:eastAsia="zh-CN"/>
              </w:rPr>
              <w:tab/>
            </w:r>
          </w:p>
        </w:tc>
        <w:tc>
          <w:tcPr>
            <w:tcW w:w="1985" w:type="dxa"/>
            <w:vAlign w:val="center"/>
          </w:tcPr>
          <w:p w14:paraId="096C6423" w14:textId="77777777" w:rsidR="00060CF9" w:rsidRPr="00A76788" w:rsidRDefault="00060CF9" w:rsidP="00983A6E">
            <w:pPr>
              <w:pStyle w:val="TableParagraph"/>
              <w:ind w:left="52" w:right="50"/>
              <w:rPr>
                <w:rFonts w:eastAsiaTheme="minorEastAsia"/>
                <w:spacing w:val="-4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-</w:t>
            </w:r>
            <w:r w:rsidRPr="002C1ABA">
              <w:rPr>
                <w:rFonts w:eastAsiaTheme="minorEastAsia"/>
                <w:spacing w:val="-4"/>
                <w:sz w:val="24"/>
                <w:szCs w:val="24"/>
                <w:lang w:eastAsia="zh-CN"/>
              </w:rPr>
              <w:t>0.0</w:t>
            </w:r>
            <w:r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2</w:t>
            </w:r>
            <w:r w:rsidRPr="002C1ABA">
              <w:rPr>
                <w:rFonts w:eastAsiaTheme="minorEastAsia"/>
                <w:spacing w:val="-4"/>
                <w:sz w:val="24"/>
                <w:szCs w:val="24"/>
                <w:lang w:eastAsia="zh-CN"/>
              </w:rPr>
              <w:t xml:space="preserve"> (-0.25, 0.24)</w:t>
            </w:r>
          </w:p>
        </w:tc>
        <w:tc>
          <w:tcPr>
            <w:tcW w:w="1985" w:type="dxa"/>
            <w:vAlign w:val="center"/>
          </w:tcPr>
          <w:p w14:paraId="1E4A3EED" w14:textId="77777777" w:rsidR="00060CF9" w:rsidRPr="00016D0D" w:rsidRDefault="00060CF9" w:rsidP="00983A6E">
            <w:pPr>
              <w:pStyle w:val="TableParagraph"/>
              <w:ind w:right="94"/>
              <w:rPr>
                <w:rFonts w:eastAsiaTheme="minorEastAsia"/>
                <w:spacing w:val="-2"/>
                <w:sz w:val="24"/>
                <w:szCs w:val="24"/>
                <w:lang w:eastAsia="zh-CN"/>
              </w:rPr>
            </w:pPr>
            <w:r w:rsidRPr="002C1ABA">
              <w:rPr>
                <w:rFonts w:eastAsiaTheme="minorEastAsia"/>
                <w:spacing w:val="-2"/>
                <w:sz w:val="24"/>
                <w:szCs w:val="24"/>
                <w:lang w:eastAsia="zh-CN"/>
              </w:rPr>
              <w:t>0.980</w:t>
            </w:r>
          </w:p>
        </w:tc>
        <w:tc>
          <w:tcPr>
            <w:tcW w:w="2125" w:type="dxa"/>
            <w:vAlign w:val="center"/>
          </w:tcPr>
          <w:p w14:paraId="215CC405" w14:textId="77777777" w:rsidR="00060CF9" w:rsidRPr="00E358B0" w:rsidRDefault="00060CF9" w:rsidP="00983A6E">
            <w:pPr>
              <w:pStyle w:val="TableParagraph"/>
              <w:ind w:right="94"/>
              <w:rPr>
                <w:bCs/>
                <w:spacing w:val="-2"/>
                <w:sz w:val="24"/>
                <w:szCs w:val="24"/>
              </w:rPr>
            </w:pPr>
            <w:r w:rsidRPr="00712F88">
              <w:rPr>
                <w:rFonts w:eastAsiaTheme="minorEastAsia"/>
                <w:sz w:val="24"/>
                <w:szCs w:val="24"/>
                <w:lang w:eastAsia="zh-CN"/>
              </w:rPr>
              <w:t>-0.13 (-0.28, 0.02)</w:t>
            </w:r>
          </w:p>
        </w:tc>
        <w:tc>
          <w:tcPr>
            <w:tcW w:w="1985" w:type="dxa"/>
            <w:vAlign w:val="center"/>
          </w:tcPr>
          <w:p w14:paraId="7ED8B6F3" w14:textId="77777777" w:rsidR="00060CF9" w:rsidRPr="00A76788" w:rsidRDefault="00060CF9" w:rsidP="00983A6E">
            <w:pPr>
              <w:pStyle w:val="TableParagraph"/>
              <w:ind w:right="94"/>
              <w:rPr>
                <w:spacing w:val="-2"/>
                <w:sz w:val="24"/>
                <w:szCs w:val="24"/>
              </w:rPr>
            </w:pPr>
            <w:r w:rsidRPr="004C1B08">
              <w:rPr>
                <w:spacing w:val="-2"/>
                <w:sz w:val="24"/>
                <w:szCs w:val="24"/>
              </w:rPr>
              <w:t>0.098</w:t>
            </w:r>
          </w:p>
        </w:tc>
        <w:tc>
          <w:tcPr>
            <w:tcW w:w="2055" w:type="dxa"/>
            <w:vAlign w:val="center"/>
          </w:tcPr>
          <w:p w14:paraId="5AEF7EE3" w14:textId="77777777" w:rsidR="00060CF9" w:rsidRPr="004336E9" w:rsidRDefault="00060CF9" w:rsidP="00983A6E">
            <w:pPr>
              <w:pStyle w:val="TableParagraph"/>
              <w:ind w:right="94"/>
              <w:rPr>
                <w:rFonts w:eastAsiaTheme="minorEastAsia"/>
                <w:spacing w:val="-2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pacing w:val="-2"/>
                <w:sz w:val="24"/>
                <w:szCs w:val="24"/>
                <w:lang w:eastAsia="zh-CN"/>
              </w:rPr>
              <w:t>-</w:t>
            </w:r>
            <w:r w:rsidRPr="00334A44">
              <w:rPr>
                <w:rFonts w:eastAsiaTheme="minorEastAsia"/>
                <w:spacing w:val="-2"/>
                <w:sz w:val="24"/>
                <w:szCs w:val="24"/>
                <w:lang w:eastAsia="zh-CN"/>
              </w:rPr>
              <w:t>0.11</w:t>
            </w:r>
            <w:r w:rsidRPr="00B63301">
              <w:rPr>
                <w:spacing w:val="-2"/>
                <w:sz w:val="24"/>
                <w:szCs w:val="24"/>
              </w:rPr>
              <w:t xml:space="preserve"> (</w:t>
            </w:r>
            <w:r w:rsidRPr="00421E53">
              <w:rPr>
                <w:rFonts w:eastAsiaTheme="minorEastAsia"/>
                <w:spacing w:val="-2"/>
                <w:sz w:val="24"/>
                <w:szCs w:val="24"/>
                <w:lang w:eastAsia="zh-CN"/>
              </w:rPr>
              <w:t>-0.</w:t>
            </w:r>
            <w:r>
              <w:rPr>
                <w:rFonts w:eastAsiaTheme="minorEastAsia" w:hint="eastAsia"/>
                <w:spacing w:val="-2"/>
                <w:sz w:val="24"/>
                <w:szCs w:val="24"/>
                <w:lang w:eastAsia="zh-CN"/>
              </w:rPr>
              <w:t>29</w:t>
            </w:r>
            <w:r w:rsidRPr="00B63301">
              <w:rPr>
                <w:spacing w:val="-2"/>
                <w:sz w:val="24"/>
                <w:szCs w:val="24"/>
              </w:rPr>
              <w:t xml:space="preserve">, </w:t>
            </w:r>
            <w:r>
              <w:rPr>
                <w:rFonts w:eastAsiaTheme="minorEastAsia" w:hint="eastAsia"/>
                <w:spacing w:val="-2"/>
                <w:sz w:val="24"/>
                <w:szCs w:val="24"/>
                <w:lang w:eastAsia="zh-CN"/>
              </w:rPr>
              <w:t>0.08)</w:t>
            </w:r>
          </w:p>
        </w:tc>
        <w:tc>
          <w:tcPr>
            <w:tcW w:w="2055" w:type="dxa"/>
            <w:vAlign w:val="center"/>
          </w:tcPr>
          <w:p w14:paraId="30E3B8FC" w14:textId="77777777" w:rsidR="00060CF9" w:rsidRPr="004D496A" w:rsidRDefault="00060CF9" w:rsidP="00983A6E">
            <w:pPr>
              <w:pStyle w:val="TableParagraph"/>
              <w:ind w:right="94"/>
              <w:rPr>
                <w:rFonts w:eastAsiaTheme="minorEastAsia"/>
                <w:spacing w:val="-2"/>
                <w:sz w:val="24"/>
                <w:szCs w:val="24"/>
                <w:lang w:eastAsia="zh-CN"/>
              </w:rPr>
            </w:pPr>
            <w:r w:rsidRPr="00B63301">
              <w:rPr>
                <w:spacing w:val="-2"/>
                <w:sz w:val="24"/>
                <w:szCs w:val="24"/>
              </w:rPr>
              <w:t>0.</w:t>
            </w:r>
            <w:r>
              <w:rPr>
                <w:rFonts w:eastAsiaTheme="minorEastAsia" w:hint="eastAsia"/>
                <w:spacing w:val="-2"/>
                <w:sz w:val="24"/>
                <w:szCs w:val="24"/>
                <w:lang w:eastAsia="zh-CN"/>
              </w:rPr>
              <w:t>243</w:t>
            </w:r>
          </w:p>
        </w:tc>
      </w:tr>
      <w:tr w:rsidR="00060CF9" w:rsidRPr="00A76788" w14:paraId="07A651FB" w14:textId="77777777" w:rsidTr="00983A6E">
        <w:trPr>
          <w:trHeight w:val="321"/>
          <w:jc w:val="center"/>
        </w:trPr>
        <w:tc>
          <w:tcPr>
            <w:tcW w:w="2836" w:type="dxa"/>
            <w:tcBorders>
              <w:bottom w:val="single" w:sz="4" w:space="0" w:color="auto"/>
            </w:tcBorders>
            <w:vAlign w:val="center"/>
          </w:tcPr>
          <w:p w14:paraId="48FA4DF0" w14:textId="77777777" w:rsidR="00060CF9" w:rsidRPr="002E0167" w:rsidRDefault="00060CF9" w:rsidP="00983A6E">
            <w:pPr>
              <w:pStyle w:val="TableParagraph"/>
              <w:spacing w:before="101" w:line="235" w:lineRule="auto"/>
              <w:ind w:left="105" w:right="851"/>
              <w:jc w:val="left"/>
              <w:rPr>
                <w:rFonts w:eastAsiaTheme="minorEastAsia"/>
                <w:sz w:val="24"/>
                <w:szCs w:val="24"/>
                <w:lang w:eastAsia="zh-CN"/>
              </w:rPr>
            </w:pPr>
            <w:r w:rsidRPr="00997AE2">
              <w:rPr>
                <w:rFonts w:eastAsiaTheme="minorEastAsia"/>
                <w:sz w:val="24"/>
                <w:szCs w:val="24"/>
                <w:lang w:eastAsia="zh-CN"/>
              </w:rPr>
              <w:t>Childhood and adulthood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58CD916" w14:textId="77777777" w:rsidR="00060CF9" w:rsidRPr="00A76788" w:rsidRDefault="00060CF9" w:rsidP="00983A6E">
            <w:pPr>
              <w:pStyle w:val="TableParagraph"/>
              <w:ind w:left="52" w:right="49"/>
              <w:rPr>
                <w:sz w:val="24"/>
                <w:szCs w:val="24"/>
              </w:rPr>
            </w:pPr>
            <w:r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-</w:t>
            </w:r>
            <w:r w:rsidRPr="002C1ABA">
              <w:rPr>
                <w:rFonts w:eastAsiaTheme="minorEastAsia"/>
                <w:spacing w:val="-4"/>
                <w:sz w:val="24"/>
                <w:szCs w:val="24"/>
                <w:lang w:eastAsia="zh-CN"/>
              </w:rPr>
              <w:t>0.14 (</w:t>
            </w:r>
            <w:r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>-</w:t>
            </w:r>
            <w:r w:rsidRPr="002C1ABA">
              <w:rPr>
                <w:rFonts w:eastAsiaTheme="minorEastAsia"/>
                <w:spacing w:val="-4"/>
                <w:sz w:val="24"/>
                <w:szCs w:val="24"/>
                <w:lang w:eastAsia="zh-CN"/>
              </w:rPr>
              <w:t>0.37,</w:t>
            </w:r>
            <w:r>
              <w:rPr>
                <w:rFonts w:eastAsiaTheme="minorEastAsia" w:hint="eastAsia"/>
                <w:spacing w:val="-4"/>
                <w:sz w:val="24"/>
                <w:szCs w:val="24"/>
                <w:lang w:eastAsia="zh-CN"/>
              </w:rPr>
              <w:t xml:space="preserve"> </w:t>
            </w:r>
            <w:r w:rsidRPr="002C1ABA">
              <w:rPr>
                <w:rFonts w:eastAsiaTheme="minorEastAsia"/>
                <w:spacing w:val="-4"/>
                <w:sz w:val="24"/>
                <w:szCs w:val="24"/>
                <w:lang w:eastAsia="zh-CN"/>
              </w:rPr>
              <w:t>0.1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7710638" w14:textId="77777777" w:rsidR="00060CF9" w:rsidRPr="00A76788" w:rsidRDefault="00060CF9" w:rsidP="00983A6E">
            <w:pPr>
              <w:pStyle w:val="TableParagraph"/>
              <w:ind w:right="93"/>
              <w:rPr>
                <w:sz w:val="24"/>
                <w:szCs w:val="24"/>
              </w:rPr>
            </w:pPr>
            <w:r w:rsidRPr="002C1ABA">
              <w:rPr>
                <w:spacing w:val="-2"/>
                <w:sz w:val="24"/>
                <w:szCs w:val="24"/>
              </w:rPr>
              <w:t>0.261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14:paraId="56087B64" w14:textId="77777777" w:rsidR="00060CF9" w:rsidRPr="00D50E20" w:rsidRDefault="00060CF9" w:rsidP="00983A6E">
            <w:pPr>
              <w:pStyle w:val="TableParagraph"/>
              <w:ind w:right="93"/>
              <w:rPr>
                <w:spacing w:val="-2"/>
                <w:sz w:val="24"/>
                <w:szCs w:val="24"/>
              </w:rPr>
            </w:pPr>
            <w:r w:rsidRPr="00683F4F">
              <w:rPr>
                <w:rFonts w:eastAsiaTheme="minorEastAsia"/>
                <w:sz w:val="24"/>
                <w:szCs w:val="24"/>
                <w:lang w:eastAsia="zh-CN"/>
              </w:rPr>
              <w:t>-0.25 (-0.43, -0.07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E729E7F" w14:textId="77777777" w:rsidR="00060CF9" w:rsidRPr="00D50E20" w:rsidRDefault="00060CF9" w:rsidP="00983A6E">
            <w:pPr>
              <w:pStyle w:val="TableParagraph"/>
              <w:ind w:right="93"/>
              <w:rPr>
                <w:rFonts w:eastAsiaTheme="minorEastAsia"/>
                <w:spacing w:val="-2"/>
                <w:sz w:val="24"/>
                <w:szCs w:val="24"/>
                <w:lang w:eastAsia="zh-CN"/>
              </w:rPr>
            </w:pPr>
            <w:r w:rsidRPr="00D50E20">
              <w:rPr>
                <w:spacing w:val="-2"/>
                <w:sz w:val="24"/>
                <w:szCs w:val="24"/>
              </w:rPr>
              <w:t>&lt;0.0</w:t>
            </w:r>
            <w:r>
              <w:rPr>
                <w:rFonts w:eastAsiaTheme="minorEastAsia" w:hint="eastAsia"/>
                <w:spacing w:val="-2"/>
                <w:sz w:val="24"/>
                <w:szCs w:val="24"/>
                <w:lang w:eastAsia="zh-CN"/>
              </w:rPr>
              <w:t>1</w:t>
            </w:r>
            <w:r w:rsidRPr="00D50E20">
              <w:rPr>
                <w:b/>
                <w:bCs/>
                <w:color w:val="FF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vAlign w:val="center"/>
          </w:tcPr>
          <w:p w14:paraId="2E372895" w14:textId="77777777" w:rsidR="00060CF9" w:rsidRPr="00A76788" w:rsidRDefault="00060CF9" w:rsidP="00983A6E">
            <w:pPr>
              <w:pStyle w:val="TableParagraph"/>
              <w:ind w:right="93"/>
              <w:jc w:val="both"/>
              <w:rPr>
                <w:spacing w:val="-2"/>
                <w:sz w:val="24"/>
                <w:szCs w:val="24"/>
              </w:rPr>
            </w:pPr>
            <w:r w:rsidRPr="00B63301">
              <w:rPr>
                <w:spacing w:val="-2"/>
                <w:sz w:val="24"/>
                <w:szCs w:val="24"/>
              </w:rPr>
              <w:t>-0.</w:t>
            </w:r>
            <w:r>
              <w:rPr>
                <w:rFonts w:eastAsiaTheme="minorEastAsia" w:hint="eastAsia"/>
                <w:spacing w:val="-2"/>
                <w:sz w:val="24"/>
                <w:szCs w:val="24"/>
                <w:lang w:eastAsia="zh-CN"/>
              </w:rPr>
              <w:t>42</w:t>
            </w:r>
            <w:r w:rsidRPr="00B63301">
              <w:rPr>
                <w:spacing w:val="-2"/>
                <w:sz w:val="24"/>
                <w:szCs w:val="24"/>
              </w:rPr>
              <w:t xml:space="preserve"> (-0.</w:t>
            </w:r>
            <w:r>
              <w:rPr>
                <w:rFonts w:eastAsiaTheme="minorEastAsia" w:hint="eastAsia"/>
                <w:spacing w:val="-2"/>
                <w:sz w:val="24"/>
                <w:szCs w:val="24"/>
                <w:lang w:eastAsia="zh-CN"/>
              </w:rPr>
              <w:t>63</w:t>
            </w:r>
            <w:r w:rsidRPr="00B63301">
              <w:rPr>
                <w:spacing w:val="-2"/>
                <w:sz w:val="24"/>
                <w:szCs w:val="24"/>
              </w:rPr>
              <w:t xml:space="preserve">, </w:t>
            </w:r>
            <w:r>
              <w:rPr>
                <w:rFonts w:eastAsiaTheme="minorEastAsia" w:hint="eastAsia"/>
                <w:spacing w:val="-2"/>
                <w:sz w:val="24"/>
                <w:szCs w:val="24"/>
                <w:lang w:eastAsia="zh-CN"/>
              </w:rPr>
              <w:t>-</w:t>
            </w:r>
            <w:r w:rsidRPr="00B63301">
              <w:rPr>
                <w:spacing w:val="-2"/>
                <w:sz w:val="24"/>
                <w:szCs w:val="24"/>
              </w:rPr>
              <w:t>0.</w:t>
            </w:r>
            <w:r>
              <w:rPr>
                <w:rFonts w:eastAsiaTheme="minorEastAsia" w:hint="eastAsia"/>
                <w:spacing w:val="-2"/>
                <w:sz w:val="24"/>
                <w:szCs w:val="24"/>
                <w:lang w:eastAsia="zh-CN"/>
              </w:rPr>
              <w:t>19</w:t>
            </w:r>
            <w:r w:rsidRPr="00B63301">
              <w:rPr>
                <w:spacing w:val="-2"/>
                <w:sz w:val="24"/>
                <w:szCs w:val="24"/>
              </w:rPr>
              <w:t>)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vAlign w:val="center"/>
          </w:tcPr>
          <w:p w14:paraId="151CA9AF" w14:textId="77777777" w:rsidR="00060CF9" w:rsidRPr="00A76788" w:rsidRDefault="00060CF9" w:rsidP="00983A6E">
            <w:pPr>
              <w:pStyle w:val="TableParagraph"/>
              <w:ind w:right="93"/>
              <w:rPr>
                <w:spacing w:val="-2"/>
                <w:sz w:val="24"/>
                <w:szCs w:val="24"/>
              </w:rPr>
            </w:pPr>
            <w:r w:rsidRPr="00D50E20">
              <w:rPr>
                <w:spacing w:val="-2"/>
                <w:sz w:val="24"/>
                <w:szCs w:val="24"/>
              </w:rPr>
              <w:t>&lt;0.</w:t>
            </w:r>
            <w:r>
              <w:rPr>
                <w:rFonts w:eastAsiaTheme="minorEastAsia" w:hint="eastAsia"/>
                <w:spacing w:val="-2"/>
                <w:sz w:val="24"/>
                <w:szCs w:val="24"/>
                <w:lang w:eastAsia="zh-CN"/>
              </w:rPr>
              <w:t>001</w:t>
            </w:r>
            <w:r w:rsidRPr="00D50E20">
              <w:rPr>
                <w:b/>
                <w:bCs/>
                <w:color w:val="FF0000"/>
                <w:sz w:val="24"/>
                <w:szCs w:val="24"/>
                <w:vertAlign w:val="superscript"/>
              </w:rPr>
              <w:t>***</w:t>
            </w:r>
          </w:p>
        </w:tc>
      </w:tr>
    </w:tbl>
    <w:p w14:paraId="6717AA2B" w14:textId="123A7306" w:rsidR="002E2D0A" w:rsidRDefault="00060CF9" w:rsidP="00060CF9">
      <w:pPr>
        <w:rPr>
          <w:rFonts w:ascii="Times New Roman" w:eastAsia="宋体" w:hAnsi="Times New Roman" w:cs="Times New Roman"/>
          <w:sz w:val="22"/>
        </w:rPr>
      </w:pPr>
      <w:r w:rsidRPr="009C76D0">
        <w:rPr>
          <w:rFonts w:ascii="Times New Roman" w:eastAsia="宋体" w:hAnsi="Times New Roman" w:cs="Times New Roman"/>
          <w:sz w:val="22"/>
        </w:rPr>
        <w:t>Notes:</w:t>
      </w:r>
      <w:r>
        <w:rPr>
          <w:rFonts w:ascii="Times New Roman" w:eastAsia="宋体" w:hAnsi="Times New Roman" w:cs="Times New Roman" w:hint="eastAsia"/>
          <w:sz w:val="22"/>
        </w:rPr>
        <w:t xml:space="preserve"> </w:t>
      </w:r>
      <w:r w:rsidRPr="0028456E">
        <w:rPr>
          <w:rFonts w:ascii="Times New Roman" w:eastAsia="宋体" w:hAnsi="Times New Roman" w:cs="Times New Roman"/>
          <w:sz w:val="22"/>
        </w:rPr>
        <w:t xml:space="preserve">Interaction effects between SLE exposure and age, </w:t>
      </w:r>
      <w:r>
        <w:rPr>
          <w:rFonts w:ascii="Times New Roman" w:eastAsia="宋体" w:hAnsi="Times New Roman" w:cs="Times New Roman" w:hint="eastAsia"/>
          <w:sz w:val="22"/>
        </w:rPr>
        <w:t>sex</w:t>
      </w:r>
      <w:r w:rsidRPr="0028456E">
        <w:rPr>
          <w:rFonts w:ascii="Times New Roman" w:eastAsia="宋体" w:hAnsi="Times New Roman" w:cs="Times New Roman"/>
          <w:sz w:val="22"/>
        </w:rPr>
        <w:t>, and education on global cognitive function. Coefficients (β) are shown with 95% confidence intervals and p-values.</w:t>
      </w:r>
      <w:r w:rsidR="002E2D0A">
        <w:rPr>
          <w:rFonts w:ascii="Times New Roman" w:eastAsia="宋体" w:hAnsi="Times New Roman" w:cs="Times New Roman" w:hint="eastAsia"/>
          <w:sz w:val="22"/>
        </w:rPr>
        <w:t xml:space="preserve"> </w:t>
      </w:r>
      <w:bookmarkStart w:id="1" w:name="_Hlk212409352"/>
      <w:r w:rsidR="00AD4BE4">
        <w:rPr>
          <w:rFonts w:ascii="Times New Roman" w:eastAsia="宋体" w:hAnsi="Times New Roman" w:cs="Times New Roman" w:hint="eastAsia"/>
          <w:sz w:val="22"/>
        </w:rPr>
        <w:t>All</w:t>
      </w:r>
      <w:r w:rsidR="00AD4BE4" w:rsidRPr="0028456E">
        <w:rPr>
          <w:rFonts w:ascii="Times New Roman" w:eastAsia="宋体" w:hAnsi="Times New Roman" w:cs="Times New Roman"/>
          <w:sz w:val="22"/>
        </w:rPr>
        <w:t xml:space="preserve"> interactions were evaluated using bootstrap resampling (R = 1000)</w:t>
      </w:r>
      <w:r w:rsidR="00AD4BE4">
        <w:rPr>
          <w:rFonts w:ascii="Times New Roman" w:eastAsia="宋体" w:hAnsi="Times New Roman" w:cs="Times New Roman" w:hint="eastAsia"/>
          <w:sz w:val="22"/>
        </w:rPr>
        <w:t>.</w:t>
      </w:r>
      <w:r w:rsidR="00AD4BE4" w:rsidRPr="0028456E">
        <w:rPr>
          <w:rFonts w:ascii="Times New Roman" w:eastAsia="宋体" w:hAnsi="Times New Roman" w:cs="Times New Roman"/>
          <w:sz w:val="22"/>
        </w:rPr>
        <w:t xml:space="preserve"> </w:t>
      </w:r>
      <w:bookmarkEnd w:id="1"/>
    </w:p>
    <w:p w14:paraId="11F40708" w14:textId="77777777" w:rsidR="002E2D0A" w:rsidRDefault="00060CF9" w:rsidP="00060CF9">
      <w:pPr>
        <w:rPr>
          <w:rFonts w:ascii="Times New Roman" w:eastAsia="宋体" w:hAnsi="Times New Roman" w:cs="Times New Roman"/>
          <w:sz w:val="22"/>
        </w:rPr>
      </w:pPr>
      <w:r w:rsidRPr="0028456E">
        <w:rPr>
          <w:rFonts w:ascii="Times New Roman" w:eastAsia="宋体" w:hAnsi="Times New Roman" w:cs="Times New Roman"/>
          <w:sz w:val="22"/>
        </w:rPr>
        <w:t xml:space="preserve">Reference categories: </w:t>
      </w:r>
      <w:r>
        <w:rPr>
          <w:rFonts w:ascii="Times New Roman" w:eastAsia="宋体" w:hAnsi="Times New Roman" w:cs="Times New Roman" w:hint="eastAsia"/>
          <w:sz w:val="22"/>
        </w:rPr>
        <w:t>N</w:t>
      </w:r>
      <w:r w:rsidRPr="0028456E">
        <w:rPr>
          <w:rFonts w:ascii="Times New Roman" w:eastAsia="宋体" w:hAnsi="Times New Roman" w:cs="Times New Roman"/>
          <w:sz w:val="22"/>
        </w:rPr>
        <w:t>o SLE exposure, younger age, male, high education.</w:t>
      </w:r>
      <w:r w:rsidR="002E2D0A">
        <w:rPr>
          <w:rFonts w:ascii="Times New Roman" w:eastAsia="宋体" w:hAnsi="Times New Roman" w:cs="Times New Roman" w:hint="eastAsia"/>
          <w:sz w:val="22"/>
        </w:rPr>
        <w:t xml:space="preserve"> </w:t>
      </w:r>
    </w:p>
    <w:p w14:paraId="439FAEF1" w14:textId="77777777" w:rsidR="00060CF9" w:rsidRPr="00BD31B0" w:rsidRDefault="00060CF9" w:rsidP="00060CF9">
      <w:pPr>
        <w:rPr>
          <w:rFonts w:ascii="Times New Roman" w:eastAsia="宋体" w:hAnsi="Times New Roman" w:cs="Times New Roman"/>
          <w:color w:val="000000" w:themeColor="text1"/>
          <w:szCs w:val="21"/>
        </w:rPr>
      </w:pPr>
      <w:r w:rsidRPr="00BD31B0">
        <w:rPr>
          <w:rFonts w:ascii="Times New Roman" w:hAnsi="Times New Roman" w:cs="Times New Roman"/>
          <w:color w:val="EE0000"/>
          <w:szCs w:val="21"/>
          <w:vertAlign w:val="superscript"/>
        </w:rPr>
        <w:t>***</w:t>
      </w:r>
      <w:r w:rsidRPr="00BD31B0">
        <w:rPr>
          <w:rFonts w:ascii="Times New Roman" w:eastAsia="宋体" w:hAnsi="Times New Roman" w:cs="Times New Roman"/>
          <w:i/>
          <w:iCs/>
          <w:color w:val="EE0000"/>
          <w:szCs w:val="21"/>
          <w:vertAlign w:val="superscript"/>
        </w:rPr>
        <w:t xml:space="preserve"> </w:t>
      </w:r>
      <w:r w:rsidRPr="00BD31B0">
        <w:rPr>
          <w:rFonts w:ascii="Times New Roman" w:eastAsia="宋体" w:hAnsi="Times New Roman" w:cs="Times New Roman"/>
          <w:i/>
          <w:iCs/>
          <w:color w:val="000000" w:themeColor="text1"/>
          <w:szCs w:val="21"/>
        </w:rPr>
        <w:t>p</w:t>
      </w:r>
      <w:r w:rsidRPr="00BD31B0">
        <w:rPr>
          <w:rFonts w:ascii="Times New Roman" w:eastAsia="宋体" w:hAnsi="Times New Roman" w:cs="Times New Roman"/>
          <w:color w:val="000000" w:themeColor="text1"/>
          <w:szCs w:val="21"/>
        </w:rPr>
        <w:t xml:space="preserve"> &lt; 0.001</w:t>
      </w:r>
      <w:r w:rsidRPr="00BD31B0">
        <w:rPr>
          <w:rFonts w:ascii="Times New Roman" w:eastAsia="宋体" w:hAnsi="Times New Roman" w:cs="Times New Roman" w:hint="eastAsia"/>
          <w:color w:val="000000" w:themeColor="text1"/>
          <w:szCs w:val="21"/>
        </w:rPr>
        <w:t>,</w:t>
      </w:r>
      <w:r w:rsidRPr="00BD31B0">
        <w:rPr>
          <w:rFonts w:ascii="Times New Roman" w:hAnsi="Times New Roman" w:cs="Times New Roman"/>
          <w:b/>
          <w:bCs/>
          <w:color w:val="000000" w:themeColor="text1"/>
          <w:szCs w:val="21"/>
          <w:vertAlign w:val="superscript"/>
        </w:rPr>
        <w:t xml:space="preserve"> </w:t>
      </w:r>
      <w:r w:rsidRPr="00BD31B0">
        <w:rPr>
          <w:rFonts w:ascii="Times New Roman" w:hAnsi="Times New Roman" w:cs="Times New Roman"/>
          <w:color w:val="EE0000"/>
          <w:szCs w:val="21"/>
          <w:vertAlign w:val="superscript"/>
        </w:rPr>
        <w:t>**</w:t>
      </w:r>
      <w:r w:rsidRPr="00BD31B0">
        <w:rPr>
          <w:rFonts w:ascii="Times New Roman" w:eastAsia="宋体" w:hAnsi="Times New Roman" w:cs="Times New Roman"/>
          <w:i/>
          <w:iCs/>
          <w:color w:val="000000" w:themeColor="text1"/>
          <w:szCs w:val="21"/>
        </w:rPr>
        <w:t>p</w:t>
      </w:r>
      <w:r w:rsidRPr="00BD31B0">
        <w:rPr>
          <w:rFonts w:ascii="Times New Roman" w:hAnsi="Times New Roman" w:cs="Times New Roman"/>
          <w:color w:val="000000" w:themeColor="text1"/>
          <w:szCs w:val="21"/>
        </w:rPr>
        <w:t xml:space="preserve"> &lt;</w:t>
      </w:r>
      <w:r w:rsidRPr="00BD31B0">
        <w:rPr>
          <w:rFonts w:ascii="Times New Roman" w:eastAsia="宋体" w:hAnsi="Times New Roman" w:cs="Times New Roman"/>
          <w:i/>
          <w:iCs/>
          <w:color w:val="000000" w:themeColor="text1"/>
          <w:szCs w:val="21"/>
        </w:rPr>
        <w:t xml:space="preserve"> </w:t>
      </w:r>
      <w:r w:rsidRPr="00BD31B0">
        <w:rPr>
          <w:rFonts w:ascii="Times New Roman" w:hAnsi="Times New Roman" w:cs="Times New Roman"/>
          <w:color w:val="000000" w:themeColor="text1"/>
          <w:szCs w:val="21"/>
        </w:rPr>
        <w:t>0.0</w:t>
      </w:r>
      <w:r w:rsidRPr="00BD31B0">
        <w:rPr>
          <w:rFonts w:ascii="Times New Roman" w:hAnsi="Times New Roman" w:cs="Times New Roman" w:hint="eastAsia"/>
          <w:color w:val="000000" w:themeColor="text1"/>
          <w:szCs w:val="21"/>
        </w:rPr>
        <w:t>1,</w:t>
      </w:r>
      <w:r w:rsidRPr="00BD31B0">
        <w:rPr>
          <w:rFonts w:ascii="Times New Roman" w:hAnsi="Times New Roman" w:cs="Times New Roman" w:hint="eastAsia"/>
          <w:b/>
          <w:bCs/>
          <w:color w:val="000000" w:themeColor="text1"/>
          <w:szCs w:val="21"/>
          <w:vertAlign w:val="superscript"/>
        </w:rPr>
        <w:t xml:space="preserve"> </w:t>
      </w:r>
      <w:r w:rsidRPr="00BD31B0">
        <w:rPr>
          <w:rFonts w:ascii="Times New Roman" w:hAnsi="Times New Roman" w:cs="Times New Roman"/>
          <w:color w:val="EE0000"/>
          <w:szCs w:val="21"/>
          <w:vertAlign w:val="superscript"/>
        </w:rPr>
        <w:t>*</w:t>
      </w:r>
      <w:r w:rsidRPr="00BD31B0">
        <w:rPr>
          <w:rFonts w:ascii="Times New Roman" w:eastAsia="宋体" w:hAnsi="Times New Roman" w:cs="Times New Roman"/>
          <w:i/>
          <w:iCs/>
          <w:color w:val="EE0000"/>
          <w:szCs w:val="21"/>
          <w:vertAlign w:val="superscript"/>
        </w:rPr>
        <w:t xml:space="preserve"> </w:t>
      </w:r>
      <w:r w:rsidRPr="00BD31B0">
        <w:rPr>
          <w:rFonts w:ascii="Times New Roman" w:eastAsia="宋体" w:hAnsi="Times New Roman" w:cs="Times New Roman"/>
          <w:i/>
          <w:iCs/>
          <w:color w:val="000000" w:themeColor="text1"/>
          <w:szCs w:val="21"/>
        </w:rPr>
        <w:t>p</w:t>
      </w:r>
      <w:r w:rsidRPr="00BD31B0">
        <w:rPr>
          <w:rFonts w:ascii="Times New Roman" w:hAnsi="Times New Roman" w:cs="Times New Roman"/>
          <w:color w:val="000000" w:themeColor="text1"/>
          <w:szCs w:val="21"/>
        </w:rPr>
        <w:t xml:space="preserve"> &lt;0.0</w:t>
      </w:r>
      <w:r w:rsidRPr="00BD31B0">
        <w:rPr>
          <w:rFonts w:ascii="Times New Roman" w:hAnsi="Times New Roman" w:cs="Times New Roman" w:hint="eastAsia"/>
          <w:color w:val="000000" w:themeColor="text1"/>
          <w:szCs w:val="21"/>
        </w:rPr>
        <w:t>5</w:t>
      </w:r>
    </w:p>
    <w:bookmarkEnd w:id="0"/>
    <w:p w14:paraId="60073422" w14:textId="77777777" w:rsidR="00060CF9" w:rsidRPr="009C76D0" w:rsidRDefault="00060CF9" w:rsidP="00060CF9">
      <w:pPr>
        <w:rPr>
          <w:rFonts w:ascii="Times New Roman" w:eastAsia="宋体" w:hAnsi="Times New Roman" w:cs="Times New Roman"/>
          <w:sz w:val="22"/>
        </w:rPr>
      </w:pPr>
    </w:p>
    <w:p w14:paraId="0F67DB5D" w14:textId="77777777" w:rsidR="00060CF9" w:rsidRDefault="00060CF9" w:rsidP="00060CF9">
      <w:pPr>
        <w:rPr>
          <w:rFonts w:ascii="Times New Roman" w:hAnsi="Times New Roman" w:cs="Times New Roman"/>
          <w:sz w:val="24"/>
          <w:szCs w:val="24"/>
        </w:rPr>
      </w:pPr>
    </w:p>
    <w:p w14:paraId="1E573E8D" w14:textId="77777777" w:rsidR="00060CF9" w:rsidRDefault="00060CF9" w:rsidP="00060CF9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140770CE" w14:textId="28DF9EA4" w:rsidR="00060CF9" w:rsidRPr="000F2DE0" w:rsidRDefault="005A3436" w:rsidP="00060CF9">
      <w:pPr>
        <w:widowControl/>
        <w:jc w:val="left"/>
        <w:rPr>
          <w:rFonts w:ascii="Times New Roman" w:eastAsia="宋体" w:hAnsi="Times New Roman" w:cs="Times New Roman"/>
          <w:color w:val="1F1F1F"/>
          <w:kern w:val="0"/>
          <w:sz w:val="24"/>
          <w:szCs w:val="24"/>
        </w:rPr>
      </w:pPr>
      <w:r w:rsidRPr="00293DE7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Supplementary</w:t>
      </w:r>
      <w:r w:rsidRPr="00293DE7">
        <w:rPr>
          <w:rFonts w:ascii="Times New Roman" w:eastAsia="宋体" w:hAnsi="Times New Roman" w:cs="Times New Roman"/>
          <w:b/>
          <w:bCs/>
          <w:color w:val="1F1F1F"/>
          <w:kern w:val="0"/>
          <w:sz w:val="24"/>
          <w:szCs w:val="24"/>
        </w:rPr>
        <w:t xml:space="preserve"> </w:t>
      </w:r>
      <w:r w:rsidR="00060CF9" w:rsidRPr="00293DE7">
        <w:rPr>
          <w:rFonts w:ascii="Times New Roman" w:eastAsia="宋体" w:hAnsi="Times New Roman" w:cs="Times New Roman"/>
          <w:b/>
          <w:bCs/>
          <w:color w:val="1F1F1F"/>
          <w:kern w:val="0"/>
          <w:sz w:val="24"/>
          <w:szCs w:val="24"/>
        </w:rPr>
        <w:t xml:space="preserve">Table </w:t>
      </w:r>
      <w:r w:rsidR="002343D4">
        <w:rPr>
          <w:rFonts w:ascii="Times New Roman" w:eastAsia="宋体" w:hAnsi="Times New Roman" w:cs="Times New Roman" w:hint="eastAsia"/>
          <w:b/>
          <w:bCs/>
          <w:color w:val="1F1F1F"/>
          <w:kern w:val="0"/>
          <w:sz w:val="24"/>
          <w:szCs w:val="24"/>
        </w:rPr>
        <w:t>6</w:t>
      </w:r>
      <w:r w:rsidR="00060CF9">
        <w:rPr>
          <w:rFonts w:ascii="Times New Roman" w:eastAsia="宋体" w:hAnsi="Times New Roman" w:cs="Times New Roman" w:hint="eastAsia"/>
          <w:b/>
          <w:bCs/>
          <w:color w:val="1F1F1F"/>
          <w:kern w:val="0"/>
          <w:sz w:val="24"/>
          <w:szCs w:val="24"/>
        </w:rPr>
        <w:t>.</w:t>
      </w:r>
      <w:r w:rsidR="00060CF9" w:rsidRPr="000C3B66">
        <w:rPr>
          <w:rFonts w:ascii="Times New Roman" w:eastAsia="宋体" w:hAnsi="Times New Roman" w:cs="Times New Roman" w:hint="eastAsia"/>
          <w:color w:val="1F1F1F"/>
          <w:kern w:val="0"/>
          <w:sz w:val="24"/>
          <w:szCs w:val="24"/>
        </w:rPr>
        <w:t xml:space="preserve"> </w:t>
      </w:r>
      <w:r w:rsidR="00060CF9" w:rsidRPr="002457BE">
        <w:rPr>
          <w:rFonts w:ascii="Times New Roman" w:eastAsia="宋体" w:hAnsi="Times New Roman" w:cs="Times New Roman"/>
          <w:color w:val="1F1F1F"/>
          <w:kern w:val="0"/>
          <w:sz w:val="24"/>
          <w:szCs w:val="24"/>
        </w:rPr>
        <w:t xml:space="preserve">Sex-stratified associations between stressful life events and </w:t>
      </w:r>
      <w:r w:rsidR="00060CF9">
        <w:rPr>
          <w:rFonts w:ascii="Times New Roman" w:eastAsia="宋体" w:hAnsi="Times New Roman" w:cs="Times New Roman" w:hint="eastAsia"/>
          <w:color w:val="1F1F1F"/>
          <w:kern w:val="0"/>
          <w:sz w:val="24"/>
          <w:szCs w:val="24"/>
        </w:rPr>
        <w:t xml:space="preserve">global </w:t>
      </w:r>
      <w:r w:rsidR="00060CF9" w:rsidRPr="002457BE">
        <w:rPr>
          <w:rFonts w:ascii="Times New Roman" w:eastAsia="宋体" w:hAnsi="Times New Roman" w:cs="Times New Roman"/>
          <w:color w:val="1F1F1F"/>
          <w:kern w:val="0"/>
          <w:sz w:val="24"/>
          <w:szCs w:val="24"/>
        </w:rPr>
        <w:t>cognitive function across adjustment models</w:t>
      </w:r>
    </w:p>
    <w:tbl>
      <w:tblPr>
        <w:tblW w:w="10773" w:type="dxa"/>
        <w:jc w:val="center"/>
        <w:tblBorders>
          <w:top w:val="single" w:sz="6" w:space="0" w:color="8E8E8E"/>
          <w:bottom w:val="single" w:sz="6" w:space="0" w:color="8E8E8E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1275"/>
        <w:gridCol w:w="2410"/>
        <w:gridCol w:w="2410"/>
        <w:gridCol w:w="2551"/>
      </w:tblGrid>
      <w:tr w:rsidR="00060CF9" w:rsidRPr="004E3E54" w14:paraId="322A8109" w14:textId="77777777" w:rsidTr="00983A6E">
        <w:trPr>
          <w:cantSplit/>
          <w:jc w:val="center"/>
        </w:trPr>
        <w:tc>
          <w:tcPr>
            <w:tcW w:w="2127" w:type="dxa"/>
            <w:tcBorders>
              <w:bottom w:val="single" w:sz="6" w:space="0" w:color="8E8E8E"/>
              <w:right w:val="nil"/>
            </w:tcBorders>
          </w:tcPr>
          <w:p w14:paraId="7C7F508B" w14:textId="77777777" w:rsidR="00060CF9" w:rsidRPr="00AD022F" w:rsidRDefault="00060CF9" w:rsidP="00983A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02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</w:t>
            </w:r>
          </w:p>
        </w:tc>
        <w:tc>
          <w:tcPr>
            <w:tcW w:w="1275" w:type="dxa"/>
            <w:tcBorders>
              <w:bottom w:val="single" w:sz="6" w:space="0" w:color="8E8E8E"/>
            </w:tcBorders>
          </w:tcPr>
          <w:p w14:paraId="3B41F02A" w14:textId="77777777" w:rsidR="00060CF9" w:rsidRPr="00F72D6C" w:rsidRDefault="00060CF9" w:rsidP="00983A6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574B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410" w:type="dxa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BA744E9" w14:textId="77777777" w:rsidR="00060CF9" w:rsidRPr="008243A0" w:rsidRDefault="00060CF9" w:rsidP="00983A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74B2">
              <w:rPr>
                <w:rFonts w:ascii="Times New Roman" w:hAnsi="Times New Roman" w:cs="Times New Roman"/>
                <w:sz w:val="24"/>
                <w:szCs w:val="24"/>
              </w:rPr>
              <w:t>Childhood only</w:t>
            </w:r>
          </w:p>
        </w:tc>
        <w:tc>
          <w:tcPr>
            <w:tcW w:w="2410" w:type="dxa"/>
            <w:tcBorders>
              <w:bottom w:val="single" w:sz="6" w:space="0" w:color="8E8E8E"/>
            </w:tcBorders>
          </w:tcPr>
          <w:p w14:paraId="0B0B8DB1" w14:textId="77777777" w:rsidR="00060CF9" w:rsidRPr="008243A0" w:rsidRDefault="00060CF9" w:rsidP="00983A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74B2">
              <w:rPr>
                <w:rFonts w:ascii="Times New Roman" w:hAnsi="Times New Roman" w:cs="Times New Roman"/>
                <w:sz w:val="24"/>
                <w:szCs w:val="24"/>
              </w:rPr>
              <w:t>Adulthood only</w:t>
            </w:r>
          </w:p>
        </w:tc>
        <w:tc>
          <w:tcPr>
            <w:tcW w:w="2551" w:type="dxa"/>
            <w:tcBorders>
              <w:bottom w:val="single" w:sz="6" w:space="0" w:color="8E8E8E"/>
            </w:tcBorders>
          </w:tcPr>
          <w:p w14:paraId="55477A45" w14:textId="77777777" w:rsidR="00060CF9" w:rsidRPr="008243A0" w:rsidRDefault="00060CF9" w:rsidP="00983A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74B2">
              <w:rPr>
                <w:rFonts w:ascii="Times New Roman" w:hAnsi="Times New Roman" w:cs="Times New Roman"/>
                <w:sz w:val="24"/>
                <w:szCs w:val="24"/>
              </w:rPr>
              <w:t>Childhood and adulthood</w:t>
            </w:r>
          </w:p>
        </w:tc>
      </w:tr>
      <w:tr w:rsidR="00060CF9" w:rsidRPr="004E3E54" w14:paraId="79DD4CC7" w14:textId="77777777" w:rsidTr="00983A6E">
        <w:trPr>
          <w:cantSplit/>
          <w:jc w:val="center"/>
        </w:trPr>
        <w:tc>
          <w:tcPr>
            <w:tcW w:w="2127" w:type="dxa"/>
            <w:tcBorders>
              <w:bottom w:val="single" w:sz="6" w:space="0" w:color="8E8E8E"/>
              <w:right w:val="nil"/>
            </w:tcBorders>
          </w:tcPr>
          <w:p w14:paraId="23A4F330" w14:textId="77777777" w:rsidR="00060CF9" w:rsidRPr="00406B6A" w:rsidRDefault="00060CF9" w:rsidP="00983A6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B6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1275" w:type="dxa"/>
            <w:tcBorders>
              <w:bottom w:val="single" w:sz="6" w:space="0" w:color="8E8E8E"/>
            </w:tcBorders>
          </w:tcPr>
          <w:p w14:paraId="0A1245C4" w14:textId="77777777" w:rsidR="00060CF9" w:rsidRPr="003574B2" w:rsidRDefault="00060CF9" w:rsidP="00983A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410" w:type="dxa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A0B350F" w14:textId="77777777" w:rsidR="00060CF9" w:rsidRPr="003574B2" w:rsidRDefault="00060CF9" w:rsidP="00983A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β</w:t>
            </w:r>
            <w:r w:rsidRPr="00CD00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CD00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  <w:r w:rsidRPr="00CD00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bottom w:val="single" w:sz="6" w:space="0" w:color="8E8E8E"/>
            </w:tcBorders>
          </w:tcPr>
          <w:p w14:paraId="1AFF7DE2" w14:textId="77777777" w:rsidR="00060CF9" w:rsidRPr="003574B2" w:rsidRDefault="00060CF9" w:rsidP="00983A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β</w:t>
            </w:r>
            <w:r w:rsidRPr="00CD00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CD00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  <w:r w:rsidRPr="00CD00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bottom w:val="single" w:sz="6" w:space="0" w:color="8E8E8E"/>
            </w:tcBorders>
          </w:tcPr>
          <w:p w14:paraId="568CFD46" w14:textId="77777777" w:rsidR="00060CF9" w:rsidRPr="003574B2" w:rsidRDefault="00060CF9" w:rsidP="00983A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β</w:t>
            </w:r>
            <w:r w:rsidRPr="00CD00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CD00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  <w:r w:rsidRPr="00CD00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</w:tr>
      <w:tr w:rsidR="00060CF9" w:rsidRPr="004E3E54" w14:paraId="07AC7006" w14:textId="77777777" w:rsidTr="00983A6E">
        <w:trPr>
          <w:cantSplit/>
          <w:jc w:val="center"/>
        </w:trPr>
        <w:tc>
          <w:tcPr>
            <w:tcW w:w="2127" w:type="dxa"/>
            <w:tcBorders>
              <w:bottom w:val="nil"/>
              <w:right w:val="nil"/>
            </w:tcBorders>
          </w:tcPr>
          <w:p w14:paraId="39D77324" w14:textId="77777777" w:rsidR="00060CF9" w:rsidRPr="009302ED" w:rsidRDefault="00060CF9" w:rsidP="00983A6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275" w:type="dxa"/>
            <w:tcBorders>
              <w:bottom w:val="nil"/>
            </w:tcBorders>
          </w:tcPr>
          <w:p w14:paraId="196907DE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D5F96AE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14:paraId="0724728C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tcBorders>
              <w:bottom w:val="nil"/>
            </w:tcBorders>
          </w:tcPr>
          <w:p w14:paraId="1C4B168A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060CF9" w:rsidRPr="004E3E54" w14:paraId="4023804E" w14:textId="77777777" w:rsidTr="00983A6E">
        <w:trPr>
          <w:cantSplit/>
          <w:jc w:val="center"/>
        </w:trPr>
        <w:tc>
          <w:tcPr>
            <w:tcW w:w="2127" w:type="dxa"/>
            <w:tcBorders>
              <w:bottom w:val="nil"/>
              <w:right w:val="nil"/>
            </w:tcBorders>
          </w:tcPr>
          <w:p w14:paraId="7D523905" w14:textId="77777777" w:rsidR="00060CF9" w:rsidRPr="00CD00C1" w:rsidRDefault="00060CF9" w:rsidP="00983A6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 1</w:t>
            </w:r>
          </w:p>
        </w:tc>
        <w:tc>
          <w:tcPr>
            <w:tcW w:w="1275" w:type="dxa"/>
            <w:tcBorders>
              <w:bottom w:val="nil"/>
            </w:tcBorders>
          </w:tcPr>
          <w:p w14:paraId="5662606A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410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719960E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77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8 (-0.66, -0.30)</w:t>
            </w:r>
          </w:p>
        </w:tc>
        <w:tc>
          <w:tcPr>
            <w:tcW w:w="2410" w:type="dxa"/>
            <w:tcBorders>
              <w:bottom w:val="nil"/>
            </w:tcBorders>
          </w:tcPr>
          <w:p w14:paraId="4B9E5EDE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77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Pr="00AC77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-0.58, -0.19)</w:t>
            </w:r>
          </w:p>
        </w:tc>
        <w:tc>
          <w:tcPr>
            <w:tcW w:w="2551" w:type="dxa"/>
            <w:tcBorders>
              <w:bottom w:val="nil"/>
            </w:tcBorders>
          </w:tcPr>
          <w:p w14:paraId="15AA44F1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77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3 (-1.04, -0.62)</w:t>
            </w:r>
          </w:p>
        </w:tc>
      </w:tr>
      <w:tr w:rsidR="00060CF9" w:rsidRPr="004E3E54" w14:paraId="31E86C46" w14:textId="77777777" w:rsidTr="00983A6E">
        <w:trPr>
          <w:cantSplit/>
          <w:jc w:val="center"/>
        </w:trPr>
        <w:tc>
          <w:tcPr>
            <w:tcW w:w="2127" w:type="dxa"/>
            <w:tcBorders>
              <w:bottom w:val="nil"/>
              <w:right w:val="nil"/>
            </w:tcBorders>
          </w:tcPr>
          <w:p w14:paraId="2CFE175D" w14:textId="77777777" w:rsidR="00060CF9" w:rsidRPr="00CD00C1" w:rsidRDefault="00060CF9" w:rsidP="00983A6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14:paraId="2AD31B42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FC98FF6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B9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8F4B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0.00</w:t>
            </w:r>
            <w:r w:rsidRPr="008F4B9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8F4B9B">
              <w:rPr>
                <w:rFonts w:ascii="Times New Roman" w:hAnsi="Times New Roman" w:cs="Times New Roman"/>
                <w:color w:val="EE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410" w:type="dxa"/>
            <w:tcBorders>
              <w:bottom w:val="nil"/>
            </w:tcBorders>
          </w:tcPr>
          <w:p w14:paraId="72A4BA2A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B9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8F4B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0.00</w:t>
            </w:r>
            <w:r w:rsidRPr="008F4B9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8F4B9B">
              <w:rPr>
                <w:rFonts w:ascii="Times New Roman" w:hAnsi="Times New Roman" w:cs="Times New Roman"/>
                <w:color w:val="EE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551" w:type="dxa"/>
            <w:tcBorders>
              <w:bottom w:val="nil"/>
            </w:tcBorders>
          </w:tcPr>
          <w:p w14:paraId="3486C961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B9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8F4B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0.00</w:t>
            </w:r>
            <w:r w:rsidRPr="008F4B9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8F4B9B">
              <w:rPr>
                <w:rFonts w:ascii="Times New Roman" w:hAnsi="Times New Roman" w:cs="Times New Roman"/>
                <w:color w:val="EE0000"/>
                <w:sz w:val="24"/>
                <w:szCs w:val="24"/>
                <w:vertAlign w:val="superscript"/>
              </w:rPr>
              <w:t>***</w:t>
            </w:r>
          </w:p>
        </w:tc>
      </w:tr>
      <w:tr w:rsidR="00060CF9" w:rsidRPr="004E3E54" w14:paraId="4F037AD9" w14:textId="77777777" w:rsidTr="00983A6E">
        <w:trPr>
          <w:cantSplit/>
          <w:jc w:val="center"/>
        </w:trPr>
        <w:tc>
          <w:tcPr>
            <w:tcW w:w="2127" w:type="dxa"/>
            <w:tcBorders>
              <w:bottom w:val="nil"/>
              <w:right w:val="nil"/>
            </w:tcBorders>
          </w:tcPr>
          <w:p w14:paraId="3C8E91B2" w14:textId="77777777" w:rsidR="00060CF9" w:rsidRPr="00CD00C1" w:rsidRDefault="00060CF9" w:rsidP="00983A6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1176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Model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bottom w:val="nil"/>
            </w:tcBorders>
          </w:tcPr>
          <w:p w14:paraId="44783274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410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2346F58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19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4 (-0.62, -0.26)</w:t>
            </w:r>
          </w:p>
        </w:tc>
        <w:tc>
          <w:tcPr>
            <w:tcW w:w="2410" w:type="dxa"/>
            <w:tcBorders>
              <w:bottom w:val="nil"/>
            </w:tcBorders>
          </w:tcPr>
          <w:p w14:paraId="40A06FB1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E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D43E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-0.57, -0.20)</w:t>
            </w:r>
          </w:p>
        </w:tc>
        <w:tc>
          <w:tcPr>
            <w:tcW w:w="2551" w:type="dxa"/>
            <w:tcBorders>
              <w:bottom w:val="nil"/>
            </w:tcBorders>
          </w:tcPr>
          <w:p w14:paraId="65E9A247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28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9 (-1.00, -0.58)</w:t>
            </w:r>
          </w:p>
        </w:tc>
      </w:tr>
      <w:tr w:rsidR="00060CF9" w:rsidRPr="004E3E54" w14:paraId="319CFFA9" w14:textId="77777777" w:rsidTr="00983A6E">
        <w:trPr>
          <w:cantSplit/>
          <w:jc w:val="center"/>
        </w:trPr>
        <w:tc>
          <w:tcPr>
            <w:tcW w:w="2127" w:type="dxa"/>
            <w:tcBorders>
              <w:right w:val="nil"/>
            </w:tcBorders>
          </w:tcPr>
          <w:p w14:paraId="538CB6BD" w14:textId="77777777" w:rsidR="00060CF9" w:rsidRPr="00CD00C1" w:rsidRDefault="00060CF9" w:rsidP="00983A6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584B5DAE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E55C110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B9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8F4B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0.00</w:t>
            </w:r>
            <w:r w:rsidRPr="008F4B9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8F4B9B">
              <w:rPr>
                <w:rFonts w:ascii="Times New Roman" w:hAnsi="Times New Roman" w:cs="Times New Roman"/>
                <w:color w:val="EE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410" w:type="dxa"/>
          </w:tcPr>
          <w:p w14:paraId="1ADC6F63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B9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8F4B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0.00</w:t>
            </w:r>
            <w:r w:rsidRPr="008F4B9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8F4B9B">
              <w:rPr>
                <w:rFonts w:ascii="Times New Roman" w:hAnsi="Times New Roman" w:cs="Times New Roman"/>
                <w:color w:val="EE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551" w:type="dxa"/>
          </w:tcPr>
          <w:p w14:paraId="15A9E403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329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1B3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0.00</w:t>
            </w:r>
            <w:r w:rsidRPr="001B329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1B3291">
              <w:rPr>
                <w:rFonts w:ascii="Times New Roman" w:hAnsi="Times New Roman" w:cs="Times New Roman"/>
                <w:color w:val="EE0000"/>
                <w:sz w:val="24"/>
                <w:szCs w:val="24"/>
                <w:vertAlign w:val="superscript"/>
              </w:rPr>
              <w:t>***</w:t>
            </w:r>
          </w:p>
        </w:tc>
      </w:tr>
      <w:tr w:rsidR="00060CF9" w:rsidRPr="004E3E54" w14:paraId="7DE1AB1C" w14:textId="77777777" w:rsidTr="00983A6E">
        <w:trPr>
          <w:cantSplit/>
          <w:jc w:val="center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6F08D58D" w14:textId="77777777" w:rsidR="00060CF9" w:rsidRPr="00F47160" w:rsidRDefault="00060CF9" w:rsidP="00983A6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0F57649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3C7B64C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FA94B0A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CB098C5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60CF9" w:rsidRPr="004E3E54" w14:paraId="474C09B1" w14:textId="77777777" w:rsidTr="00983A6E">
        <w:trPr>
          <w:cantSplit/>
          <w:jc w:val="center"/>
        </w:trPr>
        <w:tc>
          <w:tcPr>
            <w:tcW w:w="2127" w:type="dxa"/>
            <w:tcBorders>
              <w:top w:val="nil"/>
              <w:right w:val="nil"/>
            </w:tcBorders>
          </w:tcPr>
          <w:p w14:paraId="556E4070" w14:textId="77777777" w:rsidR="00060CF9" w:rsidRPr="00CD00C1" w:rsidRDefault="00060CF9" w:rsidP="00983A6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 1</w:t>
            </w:r>
          </w:p>
        </w:tc>
        <w:tc>
          <w:tcPr>
            <w:tcW w:w="1275" w:type="dxa"/>
            <w:tcBorders>
              <w:top w:val="nil"/>
            </w:tcBorders>
          </w:tcPr>
          <w:p w14:paraId="01AAFEDB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410" w:type="dxa"/>
            <w:tcBorders>
              <w:top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7FFB5D5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08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0 (-0.96, -0.44)</w:t>
            </w:r>
          </w:p>
        </w:tc>
        <w:tc>
          <w:tcPr>
            <w:tcW w:w="2410" w:type="dxa"/>
            <w:tcBorders>
              <w:top w:val="nil"/>
            </w:tcBorders>
          </w:tcPr>
          <w:p w14:paraId="47EF6E8B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37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9 (-0.85, -0.34)</w:t>
            </w:r>
          </w:p>
        </w:tc>
        <w:tc>
          <w:tcPr>
            <w:tcW w:w="2551" w:type="dxa"/>
            <w:tcBorders>
              <w:top w:val="nil"/>
            </w:tcBorders>
          </w:tcPr>
          <w:p w14:paraId="4770A3E3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37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14 (-1.46, -0.83)</w:t>
            </w:r>
          </w:p>
        </w:tc>
      </w:tr>
      <w:tr w:rsidR="00060CF9" w:rsidRPr="004E3E54" w14:paraId="278624EC" w14:textId="77777777" w:rsidTr="00983A6E">
        <w:trPr>
          <w:cantSplit/>
          <w:jc w:val="center"/>
        </w:trPr>
        <w:tc>
          <w:tcPr>
            <w:tcW w:w="2127" w:type="dxa"/>
            <w:tcBorders>
              <w:right w:val="nil"/>
            </w:tcBorders>
          </w:tcPr>
          <w:p w14:paraId="4B1C970E" w14:textId="77777777" w:rsidR="00060CF9" w:rsidRPr="00CD00C1" w:rsidRDefault="00060CF9" w:rsidP="00983A6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22DBC011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36406B1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329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1B3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0.00</w:t>
            </w:r>
            <w:r w:rsidRPr="001B329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1B3291">
              <w:rPr>
                <w:rFonts w:ascii="Times New Roman" w:hAnsi="Times New Roman" w:cs="Times New Roman"/>
                <w:color w:val="EE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410" w:type="dxa"/>
          </w:tcPr>
          <w:p w14:paraId="0F61AF30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329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1B3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0.00</w:t>
            </w:r>
            <w:r w:rsidRPr="001B329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1B3291">
              <w:rPr>
                <w:rFonts w:ascii="Times New Roman" w:hAnsi="Times New Roman" w:cs="Times New Roman"/>
                <w:color w:val="EE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551" w:type="dxa"/>
          </w:tcPr>
          <w:p w14:paraId="318A73B8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329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1B3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0.00</w:t>
            </w:r>
            <w:r w:rsidRPr="001B329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1B3291">
              <w:rPr>
                <w:rFonts w:ascii="Times New Roman" w:hAnsi="Times New Roman" w:cs="Times New Roman"/>
                <w:color w:val="EE0000"/>
                <w:sz w:val="24"/>
                <w:szCs w:val="24"/>
                <w:vertAlign w:val="superscript"/>
              </w:rPr>
              <w:t>***</w:t>
            </w:r>
          </w:p>
        </w:tc>
      </w:tr>
      <w:tr w:rsidR="00060CF9" w:rsidRPr="004E3E54" w14:paraId="28DF65FC" w14:textId="77777777" w:rsidTr="00983A6E">
        <w:trPr>
          <w:cantSplit/>
          <w:jc w:val="center"/>
        </w:trPr>
        <w:tc>
          <w:tcPr>
            <w:tcW w:w="2127" w:type="dxa"/>
            <w:tcBorders>
              <w:right w:val="nil"/>
            </w:tcBorders>
          </w:tcPr>
          <w:p w14:paraId="60434BB9" w14:textId="77777777" w:rsidR="00060CF9" w:rsidRPr="00CD00C1" w:rsidRDefault="00060CF9" w:rsidP="00983A6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 2</w:t>
            </w:r>
          </w:p>
        </w:tc>
        <w:tc>
          <w:tcPr>
            <w:tcW w:w="1275" w:type="dxa"/>
          </w:tcPr>
          <w:p w14:paraId="10BCD7D2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410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7B03E13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4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5 (-0.90, -0.39)</w:t>
            </w:r>
          </w:p>
        </w:tc>
        <w:tc>
          <w:tcPr>
            <w:tcW w:w="2410" w:type="dxa"/>
          </w:tcPr>
          <w:p w14:paraId="7F4A2DE0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1 (-0.76, -0.26)</w:t>
            </w:r>
          </w:p>
        </w:tc>
        <w:tc>
          <w:tcPr>
            <w:tcW w:w="2551" w:type="dxa"/>
          </w:tcPr>
          <w:p w14:paraId="5BCED572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38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2 (-1.33, -0.71)</w:t>
            </w:r>
          </w:p>
        </w:tc>
      </w:tr>
      <w:tr w:rsidR="00060CF9" w:rsidRPr="004E3E54" w14:paraId="061D5B64" w14:textId="77777777" w:rsidTr="00983A6E">
        <w:trPr>
          <w:cantSplit/>
          <w:jc w:val="center"/>
        </w:trPr>
        <w:tc>
          <w:tcPr>
            <w:tcW w:w="2127" w:type="dxa"/>
            <w:tcBorders>
              <w:bottom w:val="single" w:sz="4" w:space="0" w:color="auto"/>
              <w:right w:val="nil"/>
            </w:tcBorders>
          </w:tcPr>
          <w:p w14:paraId="1D5839C8" w14:textId="77777777" w:rsidR="00060CF9" w:rsidRPr="00CD00C1" w:rsidRDefault="00060CF9" w:rsidP="00983A6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CAD8133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7426FAD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329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1B3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0.00</w:t>
            </w:r>
            <w:r w:rsidRPr="001B329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1B3291">
              <w:rPr>
                <w:rFonts w:ascii="Times New Roman" w:hAnsi="Times New Roman" w:cs="Times New Roman"/>
                <w:color w:val="EE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AC2F3C7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329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1B3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0.00</w:t>
            </w:r>
            <w:r w:rsidRPr="001B329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1B3291">
              <w:rPr>
                <w:rFonts w:ascii="Times New Roman" w:hAnsi="Times New Roman" w:cs="Times New Roman"/>
                <w:color w:val="EE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40EC80C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329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1B3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0.00</w:t>
            </w:r>
            <w:r w:rsidRPr="001B329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1B3291">
              <w:rPr>
                <w:rFonts w:ascii="Times New Roman" w:hAnsi="Times New Roman" w:cs="Times New Roman"/>
                <w:color w:val="EE0000"/>
                <w:sz w:val="24"/>
                <w:szCs w:val="24"/>
                <w:vertAlign w:val="superscript"/>
              </w:rPr>
              <w:t>***</w:t>
            </w:r>
          </w:p>
        </w:tc>
      </w:tr>
    </w:tbl>
    <w:p w14:paraId="2F47B570" w14:textId="54C6CFB1" w:rsidR="00060CF9" w:rsidRDefault="00060CF9" w:rsidP="00060CF9">
      <w:pPr>
        <w:widowControl/>
        <w:jc w:val="left"/>
        <w:rPr>
          <w:rFonts w:ascii="Times New Roman" w:eastAsia="宋体" w:hAnsi="Times New Roman" w:cs="Times New Roman"/>
          <w:sz w:val="22"/>
        </w:rPr>
      </w:pPr>
      <w:r w:rsidRPr="001D640A">
        <w:rPr>
          <w:rFonts w:ascii="Times New Roman" w:eastAsia="宋体" w:hAnsi="Times New Roman" w:cs="Times New Roman"/>
          <w:sz w:val="22"/>
        </w:rPr>
        <w:t>Notes:</w:t>
      </w:r>
      <w:r w:rsidRPr="001D640A">
        <w:rPr>
          <w:rFonts w:ascii="Times New Roman" w:eastAsia="宋体" w:hAnsi="Times New Roman" w:cs="Times New Roman" w:hint="eastAsia"/>
          <w:sz w:val="22"/>
        </w:rPr>
        <w:t xml:space="preserve"> </w:t>
      </w:r>
      <w:r w:rsidRPr="001D640A">
        <w:rPr>
          <w:rFonts w:ascii="Times New Roman" w:eastAsia="宋体" w:hAnsi="Times New Roman" w:cs="Times New Roman"/>
          <w:sz w:val="22"/>
        </w:rPr>
        <w:t>V</w:t>
      </w:r>
      <w:r w:rsidRPr="00D866BB">
        <w:rPr>
          <w:rFonts w:ascii="Times New Roman" w:eastAsia="宋体" w:hAnsi="Times New Roman" w:cs="Times New Roman"/>
          <w:sz w:val="22"/>
        </w:rPr>
        <w:t xml:space="preserve">alues represent regression coefficients (β), 95% confidence intervals, and p-values for the association between SLE exposure and </w:t>
      </w:r>
      <w:r>
        <w:rPr>
          <w:rFonts w:ascii="Times New Roman" w:eastAsia="宋体" w:hAnsi="Times New Roman" w:cs="Times New Roman" w:hint="eastAsia"/>
          <w:sz w:val="22"/>
        </w:rPr>
        <w:t xml:space="preserve">global </w:t>
      </w:r>
      <w:r w:rsidRPr="00D866BB">
        <w:rPr>
          <w:rFonts w:ascii="Times New Roman" w:eastAsia="宋体" w:hAnsi="Times New Roman" w:cs="Times New Roman"/>
          <w:sz w:val="22"/>
        </w:rPr>
        <w:t>cognitive function.</w:t>
      </w:r>
      <w:r w:rsidRPr="00D866BB">
        <w:rPr>
          <w:rFonts w:ascii="Times New Roman" w:eastAsia="宋体" w:hAnsi="Times New Roman" w:cs="Times New Roman"/>
          <w:sz w:val="22"/>
        </w:rPr>
        <w:br/>
        <w:t>The reference group is individuals without any reported SLE exposure (“None”).</w:t>
      </w:r>
      <w:r w:rsidRPr="00D866BB">
        <w:rPr>
          <w:rFonts w:ascii="Times New Roman" w:eastAsia="宋体" w:hAnsi="Times New Roman" w:cs="Times New Roman"/>
          <w:sz w:val="22"/>
        </w:rPr>
        <w:br/>
        <w:t>Model 1 was unadjusted.</w:t>
      </w:r>
      <w:r w:rsidRPr="00D866BB">
        <w:rPr>
          <w:rFonts w:ascii="Times New Roman" w:eastAsia="宋体" w:hAnsi="Times New Roman" w:cs="Times New Roman"/>
          <w:sz w:val="22"/>
        </w:rPr>
        <w:br/>
        <w:t>Model 2 additionally adjusts for age, education,</w:t>
      </w:r>
      <w:r>
        <w:rPr>
          <w:rFonts w:ascii="Times New Roman" w:eastAsia="宋体" w:hAnsi="Times New Roman" w:cs="Times New Roman" w:hint="eastAsia"/>
          <w:sz w:val="22"/>
        </w:rPr>
        <w:t xml:space="preserve"> r</w:t>
      </w:r>
      <w:r w:rsidRPr="00883E72">
        <w:rPr>
          <w:rFonts w:ascii="Times New Roman" w:eastAsia="宋体" w:hAnsi="Times New Roman" w:cs="Times New Roman"/>
          <w:sz w:val="22"/>
        </w:rPr>
        <w:t>esidence</w:t>
      </w:r>
      <w:r>
        <w:rPr>
          <w:rFonts w:ascii="Times New Roman" w:eastAsia="宋体" w:hAnsi="Times New Roman" w:cs="Times New Roman" w:hint="eastAsia"/>
          <w:sz w:val="22"/>
        </w:rPr>
        <w:t xml:space="preserve">, </w:t>
      </w:r>
      <w:r w:rsidRPr="00BD31B0">
        <w:rPr>
          <w:rFonts w:ascii="Times New Roman" w:eastAsia="宋体" w:hAnsi="Times New Roman" w:cs="Times New Roman"/>
          <w:szCs w:val="21"/>
        </w:rPr>
        <w:t>smoking and drinking status</w:t>
      </w:r>
      <w:r>
        <w:rPr>
          <w:rFonts w:ascii="Times New Roman" w:eastAsia="宋体" w:hAnsi="Times New Roman" w:cs="Times New Roman" w:hint="eastAsia"/>
          <w:szCs w:val="21"/>
        </w:rPr>
        <w:t>,</w:t>
      </w:r>
      <w:r w:rsidRPr="00D866BB">
        <w:rPr>
          <w:rFonts w:ascii="Times New Roman" w:eastAsia="宋体" w:hAnsi="Times New Roman" w:cs="Times New Roman"/>
          <w:sz w:val="22"/>
        </w:rPr>
        <w:t xml:space="preserve"> BMI category, hypertension, diabetes, and cardiovascular disease.</w:t>
      </w:r>
    </w:p>
    <w:p w14:paraId="6D0866AC" w14:textId="77777777" w:rsidR="00060CF9" w:rsidRDefault="00060CF9" w:rsidP="00060CF9">
      <w:pPr>
        <w:rPr>
          <w:rFonts w:ascii="Times New Roman" w:eastAsia="宋体" w:hAnsi="Times New Roman" w:cs="Times New Roman"/>
          <w:sz w:val="24"/>
          <w:szCs w:val="24"/>
        </w:rPr>
      </w:pPr>
      <w:r w:rsidRPr="00F461C7">
        <w:rPr>
          <w:rFonts w:ascii="Times New Roman" w:hAnsi="Times New Roman" w:cs="Times New Roman"/>
          <w:color w:val="EE0000"/>
          <w:sz w:val="24"/>
          <w:szCs w:val="24"/>
          <w:vertAlign w:val="superscript"/>
        </w:rPr>
        <w:t>***</w:t>
      </w:r>
      <w:r w:rsidRPr="00F461C7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F461C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&lt; 0.001</w:t>
      </w:r>
      <w:r w:rsidRPr="00F461C7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,</w:t>
      </w:r>
      <w:r w:rsidRPr="00F461C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 xml:space="preserve"> </w:t>
      </w:r>
      <w:r w:rsidRPr="00F461C7">
        <w:rPr>
          <w:rFonts w:ascii="Times New Roman" w:hAnsi="Times New Roman" w:cs="Times New Roman"/>
          <w:color w:val="EE0000"/>
          <w:sz w:val="24"/>
          <w:szCs w:val="24"/>
          <w:vertAlign w:val="superscript"/>
        </w:rPr>
        <w:t>**</w:t>
      </w:r>
      <w:r w:rsidRPr="00F461C7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F461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</w:t>
      </w:r>
      <w:r w:rsidRPr="00F461C7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F461C7">
        <w:rPr>
          <w:rFonts w:ascii="Times New Roman" w:hAnsi="Times New Roman" w:cs="Times New Roman"/>
          <w:color w:val="000000" w:themeColor="text1"/>
          <w:sz w:val="24"/>
          <w:szCs w:val="24"/>
        </w:rPr>
        <w:t>0.0</w:t>
      </w:r>
      <w:r w:rsidRPr="00F461C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,</w:t>
      </w:r>
      <w:r w:rsidRPr="00F461C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vertAlign w:val="superscript"/>
        </w:rPr>
        <w:t xml:space="preserve"> </w:t>
      </w:r>
      <w:r w:rsidRPr="00F461C7">
        <w:rPr>
          <w:rFonts w:ascii="Times New Roman" w:hAnsi="Times New Roman" w:cs="Times New Roman"/>
          <w:color w:val="EE0000"/>
          <w:sz w:val="24"/>
          <w:szCs w:val="24"/>
          <w:vertAlign w:val="superscript"/>
        </w:rPr>
        <w:t>*</w:t>
      </w:r>
      <w:r w:rsidRPr="00F461C7">
        <w:rPr>
          <w:rFonts w:ascii="Times New Roman" w:eastAsia="宋体" w:hAnsi="Times New Roman" w:cs="Times New Roman"/>
          <w:i/>
          <w:iCs/>
          <w:color w:val="EE0000"/>
          <w:sz w:val="24"/>
          <w:szCs w:val="24"/>
          <w:vertAlign w:val="superscript"/>
        </w:rPr>
        <w:t xml:space="preserve"> </w:t>
      </w:r>
      <w:r w:rsidRPr="00F461C7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F461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0.0</w:t>
      </w:r>
      <w:r w:rsidRPr="00F461C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</w:t>
      </w: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7657BE48" w14:textId="162B0C69" w:rsidR="00060CF9" w:rsidRPr="000F2DE0" w:rsidRDefault="005A3436" w:rsidP="00060CF9">
      <w:pPr>
        <w:widowControl/>
        <w:jc w:val="left"/>
        <w:rPr>
          <w:rFonts w:ascii="Times New Roman" w:eastAsia="宋体" w:hAnsi="Times New Roman" w:cs="Times New Roman"/>
          <w:color w:val="1F1F1F"/>
          <w:kern w:val="0"/>
          <w:sz w:val="24"/>
          <w:szCs w:val="24"/>
        </w:rPr>
      </w:pPr>
      <w:r w:rsidRPr="00293DE7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Supplementary</w:t>
      </w:r>
      <w:r w:rsidRPr="00293DE7">
        <w:rPr>
          <w:rFonts w:ascii="Times New Roman" w:eastAsia="宋体" w:hAnsi="Times New Roman" w:cs="Times New Roman"/>
          <w:b/>
          <w:bCs/>
          <w:color w:val="1F1F1F"/>
          <w:kern w:val="0"/>
          <w:sz w:val="24"/>
          <w:szCs w:val="24"/>
        </w:rPr>
        <w:t xml:space="preserve"> </w:t>
      </w:r>
      <w:r w:rsidR="00060CF9" w:rsidRPr="00293DE7">
        <w:rPr>
          <w:rFonts w:ascii="Times New Roman" w:eastAsia="宋体" w:hAnsi="Times New Roman" w:cs="Times New Roman"/>
          <w:b/>
          <w:bCs/>
          <w:color w:val="1F1F1F"/>
          <w:kern w:val="0"/>
          <w:sz w:val="24"/>
          <w:szCs w:val="24"/>
        </w:rPr>
        <w:t xml:space="preserve">Table </w:t>
      </w:r>
      <w:r w:rsidR="002343D4">
        <w:rPr>
          <w:rFonts w:ascii="Times New Roman" w:eastAsia="宋体" w:hAnsi="Times New Roman" w:cs="Times New Roman" w:hint="eastAsia"/>
          <w:b/>
          <w:bCs/>
          <w:color w:val="1F1F1F"/>
          <w:kern w:val="0"/>
          <w:sz w:val="24"/>
          <w:szCs w:val="24"/>
        </w:rPr>
        <w:t>7</w:t>
      </w:r>
      <w:r w:rsidR="00060CF9">
        <w:rPr>
          <w:rFonts w:ascii="Times New Roman" w:eastAsia="宋体" w:hAnsi="Times New Roman" w:cs="Times New Roman" w:hint="eastAsia"/>
          <w:b/>
          <w:bCs/>
          <w:color w:val="1F1F1F"/>
          <w:kern w:val="0"/>
          <w:sz w:val="24"/>
          <w:szCs w:val="24"/>
        </w:rPr>
        <w:t>.</w:t>
      </w:r>
      <w:r w:rsidR="00060CF9" w:rsidRPr="000C3B66">
        <w:rPr>
          <w:rFonts w:ascii="Times New Roman" w:eastAsia="宋体" w:hAnsi="Times New Roman" w:cs="Times New Roman" w:hint="eastAsia"/>
          <w:color w:val="1F1F1F"/>
          <w:kern w:val="0"/>
          <w:sz w:val="24"/>
          <w:szCs w:val="24"/>
        </w:rPr>
        <w:t xml:space="preserve"> </w:t>
      </w:r>
      <w:r w:rsidR="00060CF9">
        <w:rPr>
          <w:rFonts w:ascii="Times New Roman" w:eastAsia="宋体" w:hAnsi="Times New Roman" w:cs="Times New Roman" w:hint="eastAsia"/>
          <w:color w:val="1F1F1F"/>
          <w:kern w:val="0"/>
          <w:sz w:val="24"/>
          <w:szCs w:val="24"/>
        </w:rPr>
        <w:t>Education</w:t>
      </w:r>
      <w:r w:rsidR="00060CF9" w:rsidRPr="002457BE">
        <w:rPr>
          <w:rFonts w:ascii="Times New Roman" w:eastAsia="宋体" w:hAnsi="Times New Roman" w:cs="Times New Roman"/>
          <w:color w:val="1F1F1F"/>
          <w:kern w:val="0"/>
          <w:sz w:val="24"/>
          <w:szCs w:val="24"/>
        </w:rPr>
        <w:t>-stratified associations between stressful life events and</w:t>
      </w:r>
      <w:r w:rsidR="00060CF9">
        <w:rPr>
          <w:rFonts w:ascii="Times New Roman" w:eastAsia="宋体" w:hAnsi="Times New Roman" w:cs="Times New Roman" w:hint="eastAsia"/>
          <w:color w:val="1F1F1F"/>
          <w:kern w:val="0"/>
          <w:sz w:val="24"/>
          <w:szCs w:val="24"/>
        </w:rPr>
        <w:t xml:space="preserve"> global </w:t>
      </w:r>
      <w:r w:rsidR="00060CF9" w:rsidRPr="002457BE">
        <w:rPr>
          <w:rFonts w:ascii="Times New Roman" w:eastAsia="宋体" w:hAnsi="Times New Roman" w:cs="Times New Roman"/>
          <w:color w:val="1F1F1F"/>
          <w:kern w:val="0"/>
          <w:sz w:val="24"/>
          <w:szCs w:val="24"/>
        </w:rPr>
        <w:t>cognitive function across adjustment models</w:t>
      </w:r>
    </w:p>
    <w:tbl>
      <w:tblPr>
        <w:tblW w:w="10773" w:type="dxa"/>
        <w:jc w:val="center"/>
        <w:tblBorders>
          <w:top w:val="single" w:sz="6" w:space="0" w:color="8E8E8E"/>
          <w:bottom w:val="single" w:sz="6" w:space="0" w:color="8E8E8E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1275"/>
        <w:gridCol w:w="2410"/>
        <w:gridCol w:w="2410"/>
        <w:gridCol w:w="2551"/>
      </w:tblGrid>
      <w:tr w:rsidR="00060CF9" w:rsidRPr="004E3E54" w14:paraId="7899EA45" w14:textId="77777777" w:rsidTr="00983A6E">
        <w:trPr>
          <w:cantSplit/>
          <w:jc w:val="center"/>
        </w:trPr>
        <w:tc>
          <w:tcPr>
            <w:tcW w:w="2127" w:type="dxa"/>
            <w:tcBorders>
              <w:bottom w:val="single" w:sz="6" w:space="0" w:color="8E8E8E"/>
              <w:right w:val="nil"/>
            </w:tcBorders>
          </w:tcPr>
          <w:p w14:paraId="1F2BBC48" w14:textId="77777777" w:rsidR="00060CF9" w:rsidRPr="00AD022F" w:rsidRDefault="00060CF9" w:rsidP="00983A6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02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</w:t>
            </w:r>
          </w:p>
        </w:tc>
        <w:tc>
          <w:tcPr>
            <w:tcW w:w="1275" w:type="dxa"/>
            <w:tcBorders>
              <w:bottom w:val="single" w:sz="6" w:space="0" w:color="8E8E8E"/>
            </w:tcBorders>
          </w:tcPr>
          <w:p w14:paraId="6BE2CDD3" w14:textId="77777777" w:rsidR="00060CF9" w:rsidRPr="00F72D6C" w:rsidRDefault="00060CF9" w:rsidP="00983A6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574B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410" w:type="dxa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6FF1647" w14:textId="77777777" w:rsidR="00060CF9" w:rsidRPr="008243A0" w:rsidRDefault="00060CF9" w:rsidP="00983A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74B2">
              <w:rPr>
                <w:rFonts w:ascii="Times New Roman" w:hAnsi="Times New Roman" w:cs="Times New Roman"/>
                <w:sz w:val="24"/>
                <w:szCs w:val="24"/>
              </w:rPr>
              <w:t>Childhood only</w:t>
            </w:r>
          </w:p>
        </w:tc>
        <w:tc>
          <w:tcPr>
            <w:tcW w:w="2410" w:type="dxa"/>
            <w:tcBorders>
              <w:bottom w:val="single" w:sz="6" w:space="0" w:color="8E8E8E"/>
            </w:tcBorders>
          </w:tcPr>
          <w:p w14:paraId="3306A119" w14:textId="77777777" w:rsidR="00060CF9" w:rsidRPr="008243A0" w:rsidRDefault="00060CF9" w:rsidP="00983A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74B2">
              <w:rPr>
                <w:rFonts w:ascii="Times New Roman" w:hAnsi="Times New Roman" w:cs="Times New Roman"/>
                <w:sz w:val="24"/>
                <w:szCs w:val="24"/>
              </w:rPr>
              <w:t>Adulthood only</w:t>
            </w:r>
          </w:p>
        </w:tc>
        <w:tc>
          <w:tcPr>
            <w:tcW w:w="2551" w:type="dxa"/>
            <w:tcBorders>
              <w:bottom w:val="single" w:sz="6" w:space="0" w:color="8E8E8E"/>
            </w:tcBorders>
          </w:tcPr>
          <w:p w14:paraId="205F06F0" w14:textId="77777777" w:rsidR="00060CF9" w:rsidRPr="008243A0" w:rsidRDefault="00060CF9" w:rsidP="00983A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74B2">
              <w:rPr>
                <w:rFonts w:ascii="Times New Roman" w:hAnsi="Times New Roman" w:cs="Times New Roman"/>
                <w:sz w:val="24"/>
                <w:szCs w:val="24"/>
              </w:rPr>
              <w:t>Childhood and adulthood</w:t>
            </w:r>
          </w:p>
        </w:tc>
      </w:tr>
      <w:tr w:rsidR="00060CF9" w:rsidRPr="004E3E54" w14:paraId="7DE56C61" w14:textId="77777777" w:rsidTr="00983A6E">
        <w:trPr>
          <w:cantSplit/>
          <w:jc w:val="center"/>
        </w:trPr>
        <w:tc>
          <w:tcPr>
            <w:tcW w:w="2127" w:type="dxa"/>
            <w:tcBorders>
              <w:bottom w:val="single" w:sz="6" w:space="0" w:color="8E8E8E"/>
              <w:right w:val="nil"/>
            </w:tcBorders>
          </w:tcPr>
          <w:p w14:paraId="43BD450A" w14:textId="77777777" w:rsidR="00060CF9" w:rsidRPr="00406B6A" w:rsidRDefault="00060CF9" w:rsidP="00983A6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6B6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1275" w:type="dxa"/>
            <w:tcBorders>
              <w:bottom w:val="single" w:sz="6" w:space="0" w:color="8E8E8E"/>
            </w:tcBorders>
          </w:tcPr>
          <w:p w14:paraId="4F0E60BB" w14:textId="77777777" w:rsidR="00060CF9" w:rsidRPr="003574B2" w:rsidRDefault="00060CF9" w:rsidP="00983A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410" w:type="dxa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5A1C670" w14:textId="77777777" w:rsidR="00060CF9" w:rsidRPr="003574B2" w:rsidRDefault="00060CF9" w:rsidP="00983A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β</w:t>
            </w:r>
            <w:r w:rsidRPr="00CD00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CD00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  <w:r w:rsidRPr="00CD00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bottom w:val="single" w:sz="6" w:space="0" w:color="8E8E8E"/>
            </w:tcBorders>
          </w:tcPr>
          <w:p w14:paraId="5A46B517" w14:textId="77777777" w:rsidR="00060CF9" w:rsidRPr="003574B2" w:rsidRDefault="00060CF9" w:rsidP="00983A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β</w:t>
            </w:r>
            <w:r w:rsidRPr="00CD00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CD00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  <w:r w:rsidRPr="00CD00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bottom w:val="single" w:sz="6" w:space="0" w:color="8E8E8E"/>
            </w:tcBorders>
          </w:tcPr>
          <w:p w14:paraId="659E1DAD" w14:textId="77777777" w:rsidR="00060CF9" w:rsidRPr="003574B2" w:rsidRDefault="00060CF9" w:rsidP="00983A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β</w:t>
            </w:r>
            <w:r w:rsidRPr="00CD00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CD00C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  <w:r w:rsidRPr="00CD00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</w:tr>
      <w:tr w:rsidR="00060CF9" w:rsidRPr="004E3E54" w14:paraId="191322F6" w14:textId="77777777" w:rsidTr="00983A6E">
        <w:trPr>
          <w:cantSplit/>
          <w:jc w:val="center"/>
        </w:trPr>
        <w:tc>
          <w:tcPr>
            <w:tcW w:w="2127" w:type="dxa"/>
            <w:tcBorders>
              <w:bottom w:val="nil"/>
              <w:right w:val="nil"/>
            </w:tcBorders>
          </w:tcPr>
          <w:p w14:paraId="657BD313" w14:textId="77777777" w:rsidR="00060CF9" w:rsidRPr="009302ED" w:rsidRDefault="00060CF9" w:rsidP="00983A6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C264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elow high school</w:t>
            </w:r>
          </w:p>
        </w:tc>
        <w:tc>
          <w:tcPr>
            <w:tcW w:w="1275" w:type="dxa"/>
            <w:tcBorders>
              <w:bottom w:val="nil"/>
            </w:tcBorders>
          </w:tcPr>
          <w:p w14:paraId="5A5D7A42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F282791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14:paraId="5282CD9A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tcBorders>
              <w:bottom w:val="nil"/>
            </w:tcBorders>
          </w:tcPr>
          <w:p w14:paraId="7F16644F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060CF9" w:rsidRPr="004E3E54" w14:paraId="615F9B56" w14:textId="77777777" w:rsidTr="00983A6E">
        <w:trPr>
          <w:cantSplit/>
          <w:jc w:val="center"/>
        </w:trPr>
        <w:tc>
          <w:tcPr>
            <w:tcW w:w="2127" w:type="dxa"/>
            <w:tcBorders>
              <w:bottom w:val="nil"/>
              <w:right w:val="nil"/>
            </w:tcBorders>
          </w:tcPr>
          <w:p w14:paraId="0E30FF60" w14:textId="77777777" w:rsidR="00060CF9" w:rsidRPr="00CD00C1" w:rsidRDefault="00060CF9" w:rsidP="00983A6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 1</w:t>
            </w:r>
          </w:p>
        </w:tc>
        <w:tc>
          <w:tcPr>
            <w:tcW w:w="1275" w:type="dxa"/>
            <w:tcBorders>
              <w:bottom w:val="nil"/>
            </w:tcBorders>
          </w:tcPr>
          <w:p w14:paraId="08C1CEB6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410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E23BE83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0D42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0D42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4,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0D42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)</w:t>
            </w:r>
          </w:p>
        </w:tc>
        <w:tc>
          <w:tcPr>
            <w:tcW w:w="2410" w:type="dxa"/>
            <w:tcBorders>
              <w:bottom w:val="nil"/>
            </w:tcBorders>
          </w:tcPr>
          <w:p w14:paraId="0C506961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0D42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0D42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8,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0D42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)</w:t>
            </w:r>
          </w:p>
        </w:tc>
        <w:tc>
          <w:tcPr>
            <w:tcW w:w="2551" w:type="dxa"/>
            <w:tcBorders>
              <w:bottom w:val="nil"/>
            </w:tcBorders>
          </w:tcPr>
          <w:p w14:paraId="03E77426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54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9 (-0.98, -0.59)</w:t>
            </w:r>
          </w:p>
        </w:tc>
      </w:tr>
      <w:tr w:rsidR="00060CF9" w:rsidRPr="004E3E54" w14:paraId="4CE94ADB" w14:textId="77777777" w:rsidTr="00983A6E">
        <w:trPr>
          <w:cantSplit/>
          <w:jc w:val="center"/>
        </w:trPr>
        <w:tc>
          <w:tcPr>
            <w:tcW w:w="2127" w:type="dxa"/>
            <w:tcBorders>
              <w:bottom w:val="nil"/>
              <w:right w:val="nil"/>
            </w:tcBorders>
          </w:tcPr>
          <w:p w14:paraId="2BD721AA" w14:textId="77777777" w:rsidR="00060CF9" w:rsidRPr="00CD00C1" w:rsidRDefault="00060CF9" w:rsidP="00983A6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14:paraId="77332E0D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17AAAE1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329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C81E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D42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  <w:r w:rsidRPr="001B3291">
              <w:rPr>
                <w:rFonts w:ascii="Times New Roman" w:hAnsi="Times New Roman" w:cs="Times New Roman"/>
                <w:color w:val="EE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410" w:type="dxa"/>
            <w:tcBorders>
              <w:bottom w:val="nil"/>
            </w:tcBorders>
          </w:tcPr>
          <w:p w14:paraId="59FA1A7B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329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C81E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D42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  <w:r w:rsidRPr="001B3291">
              <w:rPr>
                <w:rFonts w:ascii="Times New Roman" w:hAnsi="Times New Roman" w:cs="Times New Roman"/>
                <w:color w:val="EE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551" w:type="dxa"/>
            <w:tcBorders>
              <w:bottom w:val="nil"/>
            </w:tcBorders>
          </w:tcPr>
          <w:p w14:paraId="6AD6C8FC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F4B9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8F4B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0.00</w:t>
            </w:r>
            <w:r w:rsidRPr="008F4B9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8F4B9B">
              <w:rPr>
                <w:rFonts w:ascii="Times New Roman" w:hAnsi="Times New Roman" w:cs="Times New Roman"/>
                <w:color w:val="EE0000"/>
                <w:sz w:val="24"/>
                <w:szCs w:val="24"/>
                <w:vertAlign w:val="superscript"/>
              </w:rPr>
              <w:t>***</w:t>
            </w:r>
          </w:p>
        </w:tc>
      </w:tr>
      <w:tr w:rsidR="00060CF9" w:rsidRPr="004E3E54" w14:paraId="40550A30" w14:textId="77777777" w:rsidTr="00983A6E">
        <w:trPr>
          <w:cantSplit/>
          <w:jc w:val="center"/>
        </w:trPr>
        <w:tc>
          <w:tcPr>
            <w:tcW w:w="2127" w:type="dxa"/>
            <w:tcBorders>
              <w:bottom w:val="nil"/>
              <w:right w:val="nil"/>
            </w:tcBorders>
          </w:tcPr>
          <w:p w14:paraId="2CE98F33" w14:textId="77777777" w:rsidR="00060CF9" w:rsidRPr="00CD00C1" w:rsidRDefault="00060CF9" w:rsidP="00983A6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1176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Model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bottom w:val="nil"/>
            </w:tcBorders>
          </w:tcPr>
          <w:p w14:paraId="172750A0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410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A4CCD56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4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D914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9, -0.1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bottom w:val="nil"/>
            </w:tcBorders>
          </w:tcPr>
          <w:p w14:paraId="4F6E3375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4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D914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39,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D914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)</w:t>
            </w:r>
          </w:p>
        </w:tc>
        <w:tc>
          <w:tcPr>
            <w:tcW w:w="2551" w:type="dxa"/>
            <w:tcBorders>
              <w:bottom w:val="nil"/>
            </w:tcBorders>
          </w:tcPr>
          <w:p w14:paraId="51B8F9D4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0F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7 (-0.76, -0.37)</w:t>
            </w:r>
          </w:p>
        </w:tc>
      </w:tr>
      <w:tr w:rsidR="00060CF9" w:rsidRPr="004E3E54" w14:paraId="639614C8" w14:textId="77777777" w:rsidTr="00983A6E">
        <w:trPr>
          <w:cantSplit/>
          <w:jc w:val="center"/>
        </w:trPr>
        <w:tc>
          <w:tcPr>
            <w:tcW w:w="2127" w:type="dxa"/>
            <w:tcBorders>
              <w:right w:val="nil"/>
            </w:tcBorders>
          </w:tcPr>
          <w:p w14:paraId="1974BAEB" w14:textId="77777777" w:rsidR="00060CF9" w:rsidRPr="00CD00C1" w:rsidRDefault="00060CF9" w:rsidP="00983A6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2E3376EE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7664CB9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329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8E2D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C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  <w:r w:rsidRPr="001B3291">
              <w:rPr>
                <w:rFonts w:ascii="Times New Roman" w:hAnsi="Times New Roman" w:cs="Times New Roman"/>
                <w:color w:val="EE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410" w:type="dxa"/>
          </w:tcPr>
          <w:p w14:paraId="7A9A1AE3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329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8E2D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C32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5</w:t>
            </w:r>
            <w:r w:rsidRPr="001B3291">
              <w:rPr>
                <w:rFonts w:ascii="Times New Roman" w:hAnsi="Times New Roman" w:cs="Times New Roman"/>
                <w:color w:val="EE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551" w:type="dxa"/>
          </w:tcPr>
          <w:p w14:paraId="050673D3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329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1B3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0.00</w:t>
            </w:r>
            <w:r w:rsidRPr="001B329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1B3291">
              <w:rPr>
                <w:rFonts w:ascii="Times New Roman" w:hAnsi="Times New Roman" w:cs="Times New Roman"/>
                <w:color w:val="EE0000"/>
                <w:sz w:val="24"/>
                <w:szCs w:val="24"/>
                <w:vertAlign w:val="superscript"/>
              </w:rPr>
              <w:t>***</w:t>
            </w:r>
          </w:p>
        </w:tc>
      </w:tr>
      <w:tr w:rsidR="00060CF9" w:rsidRPr="004E3E54" w14:paraId="5157C382" w14:textId="77777777" w:rsidTr="00983A6E">
        <w:trPr>
          <w:cantSplit/>
          <w:jc w:val="center"/>
        </w:trPr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0FA8202A" w14:textId="77777777" w:rsidR="00060CF9" w:rsidRPr="00F47160" w:rsidRDefault="00060CF9" w:rsidP="00983A6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9C264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igh school or abov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FE6A720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EA6557D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E2A4E3D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8084BFB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60CF9" w:rsidRPr="004E3E54" w14:paraId="44FDCAA2" w14:textId="77777777" w:rsidTr="00983A6E">
        <w:trPr>
          <w:cantSplit/>
          <w:jc w:val="center"/>
        </w:trPr>
        <w:tc>
          <w:tcPr>
            <w:tcW w:w="2127" w:type="dxa"/>
            <w:tcBorders>
              <w:top w:val="nil"/>
              <w:right w:val="nil"/>
            </w:tcBorders>
          </w:tcPr>
          <w:p w14:paraId="2EF43E93" w14:textId="77777777" w:rsidR="00060CF9" w:rsidRPr="00CD00C1" w:rsidRDefault="00060CF9" w:rsidP="00983A6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 1</w:t>
            </w:r>
          </w:p>
        </w:tc>
        <w:tc>
          <w:tcPr>
            <w:tcW w:w="1275" w:type="dxa"/>
            <w:tcBorders>
              <w:top w:val="nil"/>
            </w:tcBorders>
          </w:tcPr>
          <w:p w14:paraId="6B1159E7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410" w:type="dxa"/>
            <w:tcBorders>
              <w:top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3B2DE38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1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D41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66,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D41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)</w:t>
            </w:r>
          </w:p>
        </w:tc>
        <w:tc>
          <w:tcPr>
            <w:tcW w:w="2410" w:type="dxa"/>
            <w:tcBorders>
              <w:top w:val="nil"/>
            </w:tcBorders>
          </w:tcPr>
          <w:p w14:paraId="5003C204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14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D914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3, 0.1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</w:tcBorders>
          </w:tcPr>
          <w:p w14:paraId="3B36EBB8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0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0 (-0.66, -0.14)</w:t>
            </w:r>
          </w:p>
        </w:tc>
      </w:tr>
      <w:tr w:rsidR="00060CF9" w:rsidRPr="004E3E54" w14:paraId="28E29A2D" w14:textId="77777777" w:rsidTr="00983A6E">
        <w:trPr>
          <w:cantSplit/>
          <w:jc w:val="center"/>
        </w:trPr>
        <w:tc>
          <w:tcPr>
            <w:tcW w:w="2127" w:type="dxa"/>
            <w:tcBorders>
              <w:right w:val="nil"/>
            </w:tcBorders>
          </w:tcPr>
          <w:p w14:paraId="57538C0E" w14:textId="77777777" w:rsidR="00060CF9" w:rsidRPr="00CD00C1" w:rsidRDefault="00060CF9" w:rsidP="00983A6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B30E1CF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D538B2E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329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D928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0.05</w:t>
            </w:r>
            <w:r w:rsidRPr="001B3291">
              <w:rPr>
                <w:rFonts w:ascii="Times New Roman" w:hAnsi="Times New Roman" w:cs="Times New Roman"/>
                <w:color w:val="EE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10" w:type="dxa"/>
          </w:tcPr>
          <w:p w14:paraId="690F3A67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329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0528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=</w:t>
            </w:r>
            <w:r w:rsidRPr="00D914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551" w:type="dxa"/>
          </w:tcPr>
          <w:p w14:paraId="08406154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329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1B3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0.0</w:t>
            </w:r>
            <w:r w:rsidRPr="001B329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1B3291">
              <w:rPr>
                <w:rFonts w:ascii="Times New Roman" w:hAnsi="Times New Roman" w:cs="Times New Roman"/>
                <w:color w:val="EE0000"/>
                <w:sz w:val="24"/>
                <w:szCs w:val="24"/>
                <w:vertAlign w:val="superscript"/>
              </w:rPr>
              <w:t>**</w:t>
            </w:r>
          </w:p>
        </w:tc>
      </w:tr>
      <w:tr w:rsidR="00060CF9" w:rsidRPr="004E3E54" w14:paraId="5656BEBD" w14:textId="77777777" w:rsidTr="00983A6E">
        <w:trPr>
          <w:cantSplit/>
          <w:jc w:val="center"/>
        </w:trPr>
        <w:tc>
          <w:tcPr>
            <w:tcW w:w="2127" w:type="dxa"/>
            <w:tcBorders>
              <w:right w:val="nil"/>
            </w:tcBorders>
          </w:tcPr>
          <w:p w14:paraId="18416ED7" w14:textId="77777777" w:rsidR="00060CF9" w:rsidRPr="00CD00C1" w:rsidRDefault="00060CF9" w:rsidP="00983A6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 2</w:t>
            </w:r>
          </w:p>
        </w:tc>
        <w:tc>
          <w:tcPr>
            <w:tcW w:w="1275" w:type="dxa"/>
          </w:tcPr>
          <w:p w14:paraId="2145F451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00C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2410" w:type="dxa"/>
            <w:tcBorders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3BA8279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530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6 (-0.41, 0.10)</w:t>
            </w:r>
          </w:p>
        </w:tc>
        <w:tc>
          <w:tcPr>
            <w:tcW w:w="2410" w:type="dxa"/>
          </w:tcPr>
          <w:p w14:paraId="752C1486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45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3 (-0.49, 0.22)</w:t>
            </w:r>
          </w:p>
        </w:tc>
        <w:tc>
          <w:tcPr>
            <w:tcW w:w="2551" w:type="dxa"/>
          </w:tcPr>
          <w:p w14:paraId="371C5E34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45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7 (-0.52, -0.01)</w:t>
            </w:r>
          </w:p>
        </w:tc>
      </w:tr>
      <w:tr w:rsidR="00060CF9" w:rsidRPr="004E3E54" w14:paraId="0933ABCC" w14:textId="77777777" w:rsidTr="00983A6E">
        <w:trPr>
          <w:cantSplit/>
          <w:jc w:val="center"/>
        </w:trPr>
        <w:tc>
          <w:tcPr>
            <w:tcW w:w="2127" w:type="dxa"/>
            <w:tcBorders>
              <w:bottom w:val="single" w:sz="4" w:space="0" w:color="auto"/>
              <w:right w:val="nil"/>
            </w:tcBorders>
          </w:tcPr>
          <w:p w14:paraId="58E04E4C" w14:textId="77777777" w:rsidR="00060CF9" w:rsidRPr="00CD00C1" w:rsidRDefault="00060CF9" w:rsidP="00983A6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0289A31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0B028D0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329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1B3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=</w:t>
            </w:r>
            <w:r w:rsidRPr="004077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3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11A7354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329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0528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=</w:t>
            </w:r>
            <w:r w:rsidRPr="000528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5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0EC72719" w14:textId="77777777" w:rsidR="00060CF9" w:rsidRPr="00CD00C1" w:rsidRDefault="00060CF9" w:rsidP="00983A6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329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1B3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1B3291">
              <w:rPr>
                <w:rFonts w:ascii="Times New Roman" w:hAnsi="Times New Roman" w:cs="Times New Roman"/>
                <w:color w:val="EE0000"/>
                <w:sz w:val="24"/>
                <w:szCs w:val="24"/>
                <w:vertAlign w:val="superscript"/>
              </w:rPr>
              <w:t>*</w:t>
            </w:r>
          </w:p>
        </w:tc>
      </w:tr>
    </w:tbl>
    <w:p w14:paraId="1E52700D" w14:textId="3E3C6119" w:rsidR="00060CF9" w:rsidRDefault="00060CF9" w:rsidP="00060CF9">
      <w:pPr>
        <w:widowControl/>
        <w:jc w:val="left"/>
        <w:rPr>
          <w:rFonts w:ascii="Times New Roman" w:eastAsia="宋体" w:hAnsi="Times New Roman" w:cs="Times New Roman"/>
          <w:sz w:val="22"/>
        </w:rPr>
      </w:pPr>
      <w:r w:rsidRPr="001D640A">
        <w:rPr>
          <w:rFonts w:ascii="Times New Roman" w:eastAsia="宋体" w:hAnsi="Times New Roman" w:cs="Times New Roman"/>
          <w:sz w:val="22"/>
        </w:rPr>
        <w:t>Notes:</w:t>
      </w:r>
      <w:r w:rsidRPr="001D640A">
        <w:rPr>
          <w:rFonts w:ascii="Times New Roman" w:eastAsia="宋体" w:hAnsi="Times New Roman" w:cs="Times New Roman" w:hint="eastAsia"/>
          <w:sz w:val="22"/>
        </w:rPr>
        <w:t xml:space="preserve"> </w:t>
      </w:r>
      <w:r w:rsidRPr="001D640A">
        <w:rPr>
          <w:rFonts w:ascii="Times New Roman" w:eastAsia="宋体" w:hAnsi="Times New Roman" w:cs="Times New Roman"/>
          <w:sz w:val="22"/>
        </w:rPr>
        <w:t>V</w:t>
      </w:r>
      <w:r w:rsidRPr="00D866BB">
        <w:rPr>
          <w:rFonts w:ascii="Times New Roman" w:eastAsia="宋体" w:hAnsi="Times New Roman" w:cs="Times New Roman"/>
          <w:sz w:val="22"/>
        </w:rPr>
        <w:t>alues represent regression coefficients (β), 95% confidence intervals, and p-values for the association between SLE exposure and cognitive function.</w:t>
      </w:r>
      <w:r w:rsidRPr="00D866BB">
        <w:rPr>
          <w:rFonts w:ascii="Times New Roman" w:eastAsia="宋体" w:hAnsi="Times New Roman" w:cs="Times New Roman"/>
          <w:sz w:val="22"/>
        </w:rPr>
        <w:br/>
        <w:t>The reference group is individuals without any reported SLE exposure (“None”).</w:t>
      </w:r>
      <w:r w:rsidRPr="00D866BB">
        <w:rPr>
          <w:rFonts w:ascii="Times New Roman" w:eastAsia="宋体" w:hAnsi="Times New Roman" w:cs="Times New Roman"/>
          <w:sz w:val="22"/>
        </w:rPr>
        <w:br/>
        <w:t>Model 1 was unadjusted.</w:t>
      </w:r>
      <w:r w:rsidRPr="00D866BB">
        <w:rPr>
          <w:rFonts w:ascii="Times New Roman" w:eastAsia="宋体" w:hAnsi="Times New Roman" w:cs="Times New Roman"/>
          <w:sz w:val="22"/>
        </w:rPr>
        <w:br/>
        <w:t xml:space="preserve">Model 2 additionally adjusts for age, </w:t>
      </w:r>
      <w:r>
        <w:rPr>
          <w:rFonts w:ascii="Times New Roman" w:eastAsia="宋体" w:hAnsi="Times New Roman" w:cs="Times New Roman" w:hint="eastAsia"/>
          <w:sz w:val="22"/>
        </w:rPr>
        <w:t>sex, r</w:t>
      </w:r>
      <w:r w:rsidRPr="00883E72">
        <w:rPr>
          <w:rFonts w:ascii="Times New Roman" w:eastAsia="宋体" w:hAnsi="Times New Roman" w:cs="Times New Roman"/>
          <w:sz w:val="22"/>
        </w:rPr>
        <w:t>esidence</w:t>
      </w:r>
      <w:r>
        <w:rPr>
          <w:rFonts w:ascii="Times New Roman" w:eastAsia="宋体" w:hAnsi="Times New Roman" w:cs="Times New Roman" w:hint="eastAsia"/>
          <w:sz w:val="22"/>
        </w:rPr>
        <w:t xml:space="preserve">, </w:t>
      </w:r>
      <w:r w:rsidRPr="00BD31B0">
        <w:rPr>
          <w:rFonts w:ascii="Times New Roman" w:eastAsia="宋体" w:hAnsi="Times New Roman" w:cs="Times New Roman"/>
          <w:szCs w:val="21"/>
        </w:rPr>
        <w:t>smoking and drinking status</w:t>
      </w:r>
      <w:r>
        <w:rPr>
          <w:rFonts w:ascii="Times New Roman" w:eastAsia="宋体" w:hAnsi="Times New Roman" w:cs="Times New Roman" w:hint="eastAsia"/>
          <w:szCs w:val="21"/>
        </w:rPr>
        <w:t>,</w:t>
      </w:r>
      <w:r w:rsidRPr="00D866BB">
        <w:rPr>
          <w:rFonts w:ascii="Times New Roman" w:eastAsia="宋体" w:hAnsi="Times New Roman" w:cs="Times New Roman"/>
          <w:sz w:val="22"/>
        </w:rPr>
        <w:t xml:space="preserve"> BMI category, hypertension, diabetes, and cardiovascular disease.</w:t>
      </w:r>
    </w:p>
    <w:p w14:paraId="5BA16C60" w14:textId="77777777" w:rsidR="00060CF9" w:rsidRPr="00F461C7" w:rsidRDefault="00060CF9" w:rsidP="00060CF9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F461C7">
        <w:rPr>
          <w:rFonts w:ascii="Times New Roman" w:hAnsi="Times New Roman" w:cs="Times New Roman"/>
          <w:color w:val="EE0000"/>
          <w:sz w:val="24"/>
          <w:szCs w:val="24"/>
          <w:vertAlign w:val="superscript"/>
        </w:rPr>
        <w:t>***</w:t>
      </w:r>
      <w:r w:rsidRPr="00F461C7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F461C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&lt; 0.001</w:t>
      </w:r>
      <w:r w:rsidRPr="00F461C7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,</w:t>
      </w:r>
      <w:r w:rsidRPr="00F461C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 xml:space="preserve"> </w:t>
      </w:r>
      <w:r w:rsidRPr="00F461C7">
        <w:rPr>
          <w:rFonts w:ascii="Times New Roman" w:hAnsi="Times New Roman" w:cs="Times New Roman"/>
          <w:color w:val="EE0000"/>
          <w:sz w:val="24"/>
          <w:szCs w:val="24"/>
          <w:vertAlign w:val="superscript"/>
        </w:rPr>
        <w:t>**</w:t>
      </w:r>
      <w:r w:rsidRPr="00F461C7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F461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</w:t>
      </w:r>
      <w:r w:rsidRPr="00F461C7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F461C7">
        <w:rPr>
          <w:rFonts w:ascii="Times New Roman" w:hAnsi="Times New Roman" w:cs="Times New Roman"/>
          <w:color w:val="000000" w:themeColor="text1"/>
          <w:sz w:val="24"/>
          <w:szCs w:val="24"/>
        </w:rPr>
        <w:t>0.0</w:t>
      </w:r>
      <w:r w:rsidRPr="00F461C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,</w:t>
      </w:r>
      <w:r w:rsidRPr="00F461C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vertAlign w:val="superscript"/>
        </w:rPr>
        <w:t xml:space="preserve"> </w:t>
      </w:r>
      <w:r w:rsidRPr="00F461C7">
        <w:rPr>
          <w:rFonts w:ascii="Times New Roman" w:hAnsi="Times New Roman" w:cs="Times New Roman"/>
          <w:color w:val="EE0000"/>
          <w:sz w:val="24"/>
          <w:szCs w:val="24"/>
          <w:vertAlign w:val="superscript"/>
        </w:rPr>
        <w:t>*</w:t>
      </w:r>
      <w:r w:rsidRPr="00F461C7">
        <w:rPr>
          <w:rFonts w:ascii="Times New Roman" w:eastAsia="宋体" w:hAnsi="Times New Roman" w:cs="Times New Roman"/>
          <w:i/>
          <w:iCs/>
          <w:color w:val="EE0000"/>
          <w:sz w:val="24"/>
          <w:szCs w:val="24"/>
          <w:vertAlign w:val="superscript"/>
        </w:rPr>
        <w:t xml:space="preserve"> </w:t>
      </w:r>
      <w:r w:rsidRPr="00F461C7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F461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0.0</w:t>
      </w:r>
      <w:r w:rsidRPr="00F461C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</w:t>
      </w:r>
    </w:p>
    <w:p w14:paraId="5AC78DEB" w14:textId="77777777" w:rsidR="00060CF9" w:rsidRDefault="00060CF9" w:rsidP="00060CF9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40ED4D7A" w14:textId="77777777" w:rsidR="00C53E51" w:rsidRDefault="00C53E51" w:rsidP="009A0E04">
      <w:pPr>
        <w:rPr>
          <w:rFonts w:ascii="Times New Roman" w:eastAsia="宋体" w:hAnsi="Times New Roman" w:cs="Times New Roman"/>
          <w:sz w:val="24"/>
          <w:szCs w:val="24"/>
        </w:rPr>
      </w:pPr>
    </w:p>
    <w:sectPr w:rsidR="00C53E51" w:rsidSect="00DD61C8">
      <w:pgSz w:w="16838" w:h="11906" w:orient="landscape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86B3B4" w14:textId="77777777" w:rsidR="00C46731" w:rsidRDefault="00C46731" w:rsidP="00371825">
      <w:r>
        <w:separator/>
      </w:r>
    </w:p>
  </w:endnote>
  <w:endnote w:type="continuationSeparator" w:id="0">
    <w:p w14:paraId="52313000" w14:textId="77777777" w:rsidR="00C46731" w:rsidRDefault="00C46731" w:rsidP="003718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2C32AC" w14:textId="77777777" w:rsidR="00C46731" w:rsidRDefault="00C46731" w:rsidP="00371825">
      <w:r>
        <w:separator/>
      </w:r>
    </w:p>
  </w:footnote>
  <w:footnote w:type="continuationSeparator" w:id="0">
    <w:p w14:paraId="40C16EE4" w14:textId="77777777" w:rsidR="00C46731" w:rsidRDefault="00C46731" w:rsidP="003718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0rw2swdxse0oerftjxta2leaadap0ptdpa&quot;&gt;外周血-Converted&lt;record-ids&gt;&lt;item&gt;467&lt;/item&gt;&lt;item&gt;468&lt;/item&gt;&lt;/record-ids&gt;&lt;/item&gt;&lt;/Libraries&gt;"/>
  </w:docVars>
  <w:rsids>
    <w:rsidRoot w:val="00AA5801"/>
    <w:rsid w:val="00001D96"/>
    <w:rsid w:val="00003550"/>
    <w:rsid w:val="00004710"/>
    <w:rsid w:val="00005200"/>
    <w:rsid w:val="00006631"/>
    <w:rsid w:val="00010920"/>
    <w:rsid w:val="000125D6"/>
    <w:rsid w:val="00014011"/>
    <w:rsid w:val="00015B3A"/>
    <w:rsid w:val="00016D0D"/>
    <w:rsid w:val="00020370"/>
    <w:rsid w:val="00020DBF"/>
    <w:rsid w:val="00022B59"/>
    <w:rsid w:val="0002678A"/>
    <w:rsid w:val="000271D7"/>
    <w:rsid w:val="0002727C"/>
    <w:rsid w:val="000315BF"/>
    <w:rsid w:val="00032326"/>
    <w:rsid w:val="0003249E"/>
    <w:rsid w:val="000328AF"/>
    <w:rsid w:val="00034152"/>
    <w:rsid w:val="00034B89"/>
    <w:rsid w:val="00040699"/>
    <w:rsid w:val="000425D5"/>
    <w:rsid w:val="00042CCC"/>
    <w:rsid w:val="0004348E"/>
    <w:rsid w:val="000459E5"/>
    <w:rsid w:val="00046C76"/>
    <w:rsid w:val="00046FF2"/>
    <w:rsid w:val="00047237"/>
    <w:rsid w:val="000503A1"/>
    <w:rsid w:val="00050E45"/>
    <w:rsid w:val="00052C4D"/>
    <w:rsid w:val="00052EC4"/>
    <w:rsid w:val="000533F8"/>
    <w:rsid w:val="000543F2"/>
    <w:rsid w:val="000552D2"/>
    <w:rsid w:val="000574C9"/>
    <w:rsid w:val="00060CF9"/>
    <w:rsid w:val="00064779"/>
    <w:rsid w:val="0006525D"/>
    <w:rsid w:val="000655BF"/>
    <w:rsid w:val="00066A5A"/>
    <w:rsid w:val="00070635"/>
    <w:rsid w:val="0007194A"/>
    <w:rsid w:val="0007268B"/>
    <w:rsid w:val="0007283E"/>
    <w:rsid w:val="00073E21"/>
    <w:rsid w:val="000742C8"/>
    <w:rsid w:val="000757FB"/>
    <w:rsid w:val="00076289"/>
    <w:rsid w:val="00076AEA"/>
    <w:rsid w:val="00076BC3"/>
    <w:rsid w:val="000770AA"/>
    <w:rsid w:val="00082145"/>
    <w:rsid w:val="00082604"/>
    <w:rsid w:val="00082ACA"/>
    <w:rsid w:val="00082F60"/>
    <w:rsid w:val="0009133C"/>
    <w:rsid w:val="00092F16"/>
    <w:rsid w:val="00093247"/>
    <w:rsid w:val="0009326F"/>
    <w:rsid w:val="00093C54"/>
    <w:rsid w:val="000948B0"/>
    <w:rsid w:val="000A08D1"/>
    <w:rsid w:val="000A0C4F"/>
    <w:rsid w:val="000A3266"/>
    <w:rsid w:val="000A3B82"/>
    <w:rsid w:val="000A6E43"/>
    <w:rsid w:val="000A77FF"/>
    <w:rsid w:val="000B0153"/>
    <w:rsid w:val="000B306F"/>
    <w:rsid w:val="000B50C6"/>
    <w:rsid w:val="000B6AE5"/>
    <w:rsid w:val="000B7D50"/>
    <w:rsid w:val="000C1309"/>
    <w:rsid w:val="000C1DA9"/>
    <w:rsid w:val="000C213B"/>
    <w:rsid w:val="000C292B"/>
    <w:rsid w:val="000C31F9"/>
    <w:rsid w:val="000C3B66"/>
    <w:rsid w:val="000C4F40"/>
    <w:rsid w:val="000C5E36"/>
    <w:rsid w:val="000C6D1B"/>
    <w:rsid w:val="000C7022"/>
    <w:rsid w:val="000C77FE"/>
    <w:rsid w:val="000D0F7A"/>
    <w:rsid w:val="000D1270"/>
    <w:rsid w:val="000D24AB"/>
    <w:rsid w:val="000D6241"/>
    <w:rsid w:val="000E2B01"/>
    <w:rsid w:val="000E4F2C"/>
    <w:rsid w:val="000E517D"/>
    <w:rsid w:val="000E5357"/>
    <w:rsid w:val="000E5538"/>
    <w:rsid w:val="000E6B0A"/>
    <w:rsid w:val="000F26A4"/>
    <w:rsid w:val="000F64F6"/>
    <w:rsid w:val="000F7479"/>
    <w:rsid w:val="00100DCC"/>
    <w:rsid w:val="00100E73"/>
    <w:rsid w:val="0010110E"/>
    <w:rsid w:val="0010268B"/>
    <w:rsid w:val="001038A1"/>
    <w:rsid w:val="00103A4B"/>
    <w:rsid w:val="0010730F"/>
    <w:rsid w:val="00107965"/>
    <w:rsid w:val="0011092D"/>
    <w:rsid w:val="001126DB"/>
    <w:rsid w:val="00113488"/>
    <w:rsid w:val="00115BDC"/>
    <w:rsid w:val="00117AA5"/>
    <w:rsid w:val="00123CF5"/>
    <w:rsid w:val="0012536D"/>
    <w:rsid w:val="001254CF"/>
    <w:rsid w:val="00125C52"/>
    <w:rsid w:val="00130810"/>
    <w:rsid w:val="0013275D"/>
    <w:rsid w:val="001331DA"/>
    <w:rsid w:val="00136B6C"/>
    <w:rsid w:val="00136EDC"/>
    <w:rsid w:val="00137342"/>
    <w:rsid w:val="00140BEE"/>
    <w:rsid w:val="001415AE"/>
    <w:rsid w:val="00141D6B"/>
    <w:rsid w:val="001433BE"/>
    <w:rsid w:val="001446A6"/>
    <w:rsid w:val="00145D21"/>
    <w:rsid w:val="001464C8"/>
    <w:rsid w:val="00146714"/>
    <w:rsid w:val="0015069F"/>
    <w:rsid w:val="00152C1B"/>
    <w:rsid w:val="00153AAB"/>
    <w:rsid w:val="001542E7"/>
    <w:rsid w:val="00154FA1"/>
    <w:rsid w:val="00155E21"/>
    <w:rsid w:val="00155FB3"/>
    <w:rsid w:val="00156DEF"/>
    <w:rsid w:val="0015782A"/>
    <w:rsid w:val="00162612"/>
    <w:rsid w:val="00163753"/>
    <w:rsid w:val="00163E19"/>
    <w:rsid w:val="0017087D"/>
    <w:rsid w:val="00170EB2"/>
    <w:rsid w:val="0017298A"/>
    <w:rsid w:val="001753B0"/>
    <w:rsid w:val="001762E4"/>
    <w:rsid w:val="00176673"/>
    <w:rsid w:val="00182700"/>
    <w:rsid w:val="00182A92"/>
    <w:rsid w:val="001853D3"/>
    <w:rsid w:val="00185B4F"/>
    <w:rsid w:val="001868D7"/>
    <w:rsid w:val="001901B6"/>
    <w:rsid w:val="00190EC6"/>
    <w:rsid w:val="00192357"/>
    <w:rsid w:val="001928A2"/>
    <w:rsid w:val="001940A7"/>
    <w:rsid w:val="00194E8A"/>
    <w:rsid w:val="001A26FC"/>
    <w:rsid w:val="001A3B0F"/>
    <w:rsid w:val="001A73DB"/>
    <w:rsid w:val="001A7D75"/>
    <w:rsid w:val="001B4FD7"/>
    <w:rsid w:val="001B69C7"/>
    <w:rsid w:val="001B6F4D"/>
    <w:rsid w:val="001B7063"/>
    <w:rsid w:val="001C23DD"/>
    <w:rsid w:val="001C3AAE"/>
    <w:rsid w:val="001C3D26"/>
    <w:rsid w:val="001C413C"/>
    <w:rsid w:val="001C4F3C"/>
    <w:rsid w:val="001C6253"/>
    <w:rsid w:val="001C6D4E"/>
    <w:rsid w:val="001C7A2C"/>
    <w:rsid w:val="001D2962"/>
    <w:rsid w:val="001D6390"/>
    <w:rsid w:val="001D640A"/>
    <w:rsid w:val="001D6EFD"/>
    <w:rsid w:val="001D7992"/>
    <w:rsid w:val="001D7E28"/>
    <w:rsid w:val="001E0E0A"/>
    <w:rsid w:val="001E1D9F"/>
    <w:rsid w:val="001E3155"/>
    <w:rsid w:val="001E4F6D"/>
    <w:rsid w:val="001E502E"/>
    <w:rsid w:val="001E51D5"/>
    <w:rsid w:val="001E7418"/>
    <w:rsid w:val="001F1D75"/>
    <w:rsid w:val="001F7922"/>
    <w:rsid w:val="001F7A50"/>
    <w:rsid w:val="002015FC"/>
    <w:rsid w:val="00207965"/>
    <w:rsid w:val="00207F23"/>
    <w:rsid w:val="00213068"/>
    <w:rsid w:val="00215D79"/>
    <w:rsid w:val="00217542"/>
    <w:rsid w:val="00222FAF"/>
    <w:rsid w:val="00223606"/>
    <w:rsid w:val="0022526D"/>
    <w:rsid w:val="00227229"/>
    <w:rsid w:val="00227E01"/>
    <w:rsid w:val="002306D7"/>
    <w:rsid w:val="00234353"/>
    <w:rsid w:val="002343D4"/>
    <w:rsid w:val="002377AC"/>
    <w:rsid w:val="002403D0"/>
    <w:rsid w:val="002434A7"/>
    <w:rsid w:val="002434DD"/>
    <w:rsid w:val="00243ED1"/>
    <w:rsid w:val="002449BD"/>
    <w:rsid w:val="002457BE"/>
    <w:rsid w:val="00245913"/>
    <w:rsid w:val="00245D12"/>
    <w:rsid w:val="00251434"/>
    <w:rsid w:val="00261103"/>
    <w:rsid w:val="0026380C"/>
    <w:rsid w:val="00264FDB"/>
    <w:rsid w:val="002668CC"/>
    <w:rsid w:val="002673AC"/>
    <w:rsid w:val="0026750C"/>
    <w:rsid w:val="00270F1E"/>
    <w:rsid w:val="0027151A"/>
    <w:rsid w:val="002738ED"/>
    <w:rsid w:val="00273BFB"/>
    <w:rsid w:val="00274039"/>
    <w:rsid w:val="00274D4C"/>
    <w:rsid w:val="00276792"/>
    <w:rsid w:val="002771BA"/>
    <w:rsid w:val="00277946"/>
    <w:rsid w:val="00281F97"/>
    <w:rsid w:val="0028232F"/>
    <w:rsid w:val="0028375C"/>
    <w:rsid w:val="00284BFB"/>
    <w:rsid w:val="00285F91"/>
    <w:rsid w:val="00293DE7"/>
    <w:rsid w:val="00294BB4"/>
    <w:rsid w:val="00295C9C"/>
    <w:rsid w:val="002965DD"/>
    <w:rsid w:val="002968DF"/>
    <w:rsid w:val="00296B43"/>
    <w:rsid w:val="002A247E"/>
    <w:rsid w:val="002B0705"/>
    <w:rsid w:val="002B135A"/>
    <w:rsid w:val="002B23D3"/>
    <w:rsid w:val="002B2DCD"/>
    <w:rsid w:val="002B3CCF"/>
    <w:rsid w:val="002B48C2"/>
    <w:rsid w:val="002B5CAB"/>
    <w:rsid w:val="002C0693"/>
    <w:rsid w:val="002C1ABA"/>
    <w:rsid w:val="002C23BA"/>
    <w:rsid w:val="002C4ED3"/>
    <w:rsid w:val="002C5057"/>
    <w:rsid w:val="002C5479"/>
    <w:rsid w:val="002D0739"/>
    <w:rsid w:val="002D304F"/>
    <w:rsid w:val="002D3422"/>
    <w:rsid w:val="002D3F37"/>
    <w:rsid w:val="002D4C8A"/>
    <w:rsid w:val="002D4F7C"/>
    <w:rsid w:val="002E0167"/>
    <w:rsid w:val="002E06B3"/>
    <w:rsid w:val="002E0960"/>
    <w:rsid w:val="002E0DCA"/>
    <w:rsid w:val="002E2D0A"/>
    <w:rsid w:val="002E4E8B"/>
    <w:rsid w:val="002E4FCF"/>
    <w:rsid w:val="002F0A74"/>
    <w:rsid w:val="002F2E8A"/>
    <w:rsid w:val="002F3789"/>
    <w:rsid w:val="002F4F59"/>
    <w:rsid w:val="002F6C8A"/>
    <w:rsid w:val="002F7035"/>
    <w:rsid w:val="002F74FE"/>
    <w:rsid w:val="002F7B8E"/>
    <w:rsid w:val="003038E3"/>
    <w:rsid w:val="0030507F"/>
    <w:rsid w:val="00305985"/>
    <w:rsid w:val="00305C6D"/>
    <w:rsid w:val="0030644F"/>
    <w:rsid w:val="003078D0"/>
    <w:rsid w:val="00307AE8"/>
    <w:rsid w:val="00310E56"/>
    <w:rsid w:val="00312995"/>
    <w:rsid w:val="00313BD9"/>
    <w:rsid w:val="003156A6"/>
    <w:rsid w:val="00317AF5"/>
    <w:rsid w:val="0032177F"/>
    <w:rsid w:val="00324233"/>
    <w:rsid w:val="00327D7B"/>
    <w:rsid w:val="00330549"/>
    <w:rsid w:val="0033175D"/>
    <w:rsid w:val="00331A32"/>
    <w:rsid w:val="00332150"/>
    <w:rsid w:val="0033231C"/>
    <w:rsid w:val="00333E13"/>
    <w:rsid w:val="00342443"/>
    <w:rsid w:val="0034408C"/>
    <w:rsid w:val="003505EF"/>
    <w:rsid w:val="00351A63"/>
    <w:rsid w:val="00354AD6"/>
    <w:rsid w:val="00356630"/>
    <w:rsid w:val="003574B2"/>
    <w:rsid w:val="00360B31"/>
    <w:rsid w:val="00361AD6"/>
    <w:rsid w:val="00363DBF"/>
    <w:rsid w:val="00363FB1"/>
    <w:rsid w:val="00364EF8"/>
    <w:rsid w:val="00366014"/>
    <w:rsid w:val="003663F8"/>
    <w:rsid w:val="00367966"/>
    <w:rsid w:val="00367D9A"/>
    <w:rsid w:val="00371188"/>
    <w:rsid w:val="00371825"/>
    <w:rsid w:val="0037460D"/>
    <w:rsid w:val="0037756D"/>
    <w:rsid w:val="00377FA0"/>
    <w:rsid w:val="00380C20"/>
    <w:rsid w:val="00380C28"/>
    <w:rsid w:val="0038660A"/>
    <w:rsid w:val="003873F9"/>
    <w:rsid w:val="00387962"/>
    <w:rsid w:val="003902B8"/>
    <w:rsid w:val="00391658"/>
    <w:rsid w:val="00393D3C"/>
    <w:rsid w:val="003941DC"/>
    <w:rsid w:val="00396EDD"/>
    <w:rsid w:val="0039764B"/>
    <w:rsid w:val="003A3BE8"/>
    <w:rsid w:val="003A5500"/>
    <w:rsid w:val="003A5531"/>
    <w:rsid w:val="003A66C8"/>
    <w:rsid w:val="003A6FA5"/>
    <w:rsid w:val="003B03D5"/>
    <w:rsid w:val="003B046F"/>
    <w:rsid w:val="003B133A"/>
    <w:rsid w:val="003B2B9A"/>
    <w:rsid w:val="003B38BB"/>
    <w:rsid w:val="003B5FE2"/>
    <w:rsid w:val="003C0CA1"/>
    <w:rsid w:val="003C14F0"/>
    <w:rsid w:val="003C2529"/>
    <w:rsid w:val="003C2F78"/>
    <w:rsid w:val="003C4C24"/>
    <w:rsid w:val="003C4EF2"/>
    <w:rsid w:val="003C6D03"/>
    <w:rsid w:val="003C6EB1"/>
    <w:rsid w:val="003C7420"/>
    <w:rsid w:val="003C7CD8"/>
    <w:rsid w:val="003D06D9"/>
    <w:rsid w:val="003D0FE2"/>
    <w:rsid w:val="003D2677"/>
    <w:rsid w:val="003D5547"/>
    <w:rsid w:val="003D6D01"/>
    <w:rsid w:val="003D7B2C"/>
    <w:rsid w:val="003E0CB9"/>
    <w:rsid w:val="003E119B"/>
    <w:rsid w:val="003E229C"/>
    <w:rsid w:val="003E4D93"/>
    <w:rsid w:val="003F0891"/>
    <w:rsid w:val="003F0EA0"/>
    <w:rsid w:val="003F4447"/>
    <w:rsid w:val="003F67CB"/>
    <w:rsid w:val="0040092F"/>
    <w:rsid w:val="00403C5A"/>
    <w:rsid w:val="004040BE"/>
    <w:rsid w:val="0040422D"/>
    <w:rsid w:val="00406A96"/>
    <w:rsid w:val="00406A9F"/>
    <w:rsid w:val="00406B6A"/>
    <w:rsid w:val="00410E05"/>
    <w:rsid w:val="00414F2C"/>
    <w:rsid w:val="004164B2"/>
    <w:rsid w:val="00417A20"/>
    <w:rsid w:val="00421D4C"/>
    <w:rsid w:val="00421EC0"/>
    <w:rsid w:val="00421FE9"/>
    <w:rsid w:val="004261D2"/>
    <w:rsid w:val="00427B44"/>
    <w:rsid w:val="004305E4"/>
    <w:rsid w:val="004308B9"/>
    <w:rsid w:val="00430A4C"/>
    <w:rsid w:val="00432B05"/>
    <w:rsid w:val="00432F8F"/>
    <w:rsid w:val="00433D97"/>
    <w:rsid w:val="00435273"/>
    <w:rsid w:val="00436F7E"/>
    <w:rsid w:val="00440092"/>
    <w:rsid w:val="0044791A"/>
    <w:rsid w:val="0045006A"/>
    <w:rsid w:val="00451EDD"/>
    <w:rsid w:val="0045598E"/>
    <w:rsid w:val="00457C76"/>
    <w:rsid w:val="00461585"/>
    <w:rsid w:val="0046451F"/>
    <w:rsid w:val="0046711A"/>
    <w:rsid w:val="00472315"/>
    <w:rsid w:val="0047313D"/>
    <w:rsid w:val="00473FBF"/>
    <w:rsid w:val="004744A1"/>
    <w:rsid w:val="004770A5"/>
    <w:rsid w:val="004802AE"/>
    <w:rsid w:val="004802C8"/>
    <w:rsid w:val="0048210B"/>
    <w:rsid w:val="0048211B"/>
    <w:rsid w:val="00483503"/>
    <w:rsid w:val="00485852"/>
    <w:rsid w:val="00485F22"/>
    <w:rsid w:val="00490668"/>
    <w:rsid w:val="00494C22"/>
    <w:rsid w:val="00494D85"/>
    <w:rsid w:val="00495868"/>
    <w:rsid w:val="00495F4C"/>
    <w:rsid w:val="004966F1"/>
    <w:rsid w:val="00497AD7"/>
    <w:rsid w:val="004A1B4C"/>
    <w:rsid w:val="004A4901"/>
    <w:rsid w:val="004B1BDD"/>
    <w:rsid w:val="004B2094"/>
    <w:rsid w:val="004B226D"/>
    <w:rsid w:val="004B32F9"/>
    <w:rsid w:val="004B3367"/>
    <w:rsid w:val="004B3B7E"/>
    <w:rsid w:val="004B6340"/>
    <w:rsid w:val="004B674B"/>
    <w:rsid w:val="004B697D"/>
    <w:rsid w:val="004C5FA7"/>
    <w:rsid w:val="004C73D6"/>
    <w:rsid w:val="004D09FF"/>
    <w:rsid w:val="004D2F79"/>
    <w:rsid w:val="004D476F"/>
    <w:rsid w:val="004D5806"/>
    <w:rsid w:val="004D5965"/>
    <w:rsid w:val="004D7039"/>
    <w:rsid w:val="004D71DF"/>
    <w:rsid w:val="004E0679"/>
    <w:rsid w:val="004E07D8"/>
    <w:rsid w:val="004E0C8E"/>
    <w:rsid w:val="004E2E5A"/>
    <w:rsid w:val="004E3E54"/>
    <w:rsid w:val="004E4A0E"/>
    <w:rsid w:val="004E4E49"/>
    <w:rsid w:val="004E51BA"/>
    <w:rsid w:val="004F0CAA"/>
    <w:rsid w:val="004F39DB"/>
    <w:rsid w:val="004F3ABB"/>
    <w:rsid w:val="004F5A35"/>
    <w:rsid w:val="004F6B0A"/>
    <w:rsid w:val="00500B5D"/>
    <w:rsid w:val="0050438E"/>
    <w:rsid w:val="005051F6"/>
    <w:rsid w:val="00505B4A"/>
    <w:rsid w:val="0051293B"/>
    <w:rsid w:val="0051312A"/>
    <w:rsid w:val="0051543B"/>
    <w:rsid w:val="00516145"/>
    <w:rsid w:val="00517EC9"/>
    <w:rsid w:val="00520A3E"/>
    <w:rsid w:val="005237AF"/>
    <w:rsid w:val="00525141"/>
    <w:rsid w:val="00527407"/>
    <w:rsid w:val="00527F3C"/>
    <w:rsid w:val="0053039B"/>
    <w:rsid w:val="00532136"/>
    <w:rsid w:val="00535456"/>
    <w:rsid w:val="00535CB9"/>
    <w:rsid w:val="00536151"/>
    <w:rsid w:val="005369C8"/>
    <w:rsid w:val="00537C06"/>
    <w:rsid w:val="00537F72"/>
    <w:rsid w:val="005408AE"/>
    <w:rsid w:val="005417E1"/>
    <w:rsid w:val="00542C4B"/>
    <w:rsid w:val="00544350"/>
    <w:rsid w:val="00544C12"/>
    <w:rsid w:val="00544C87"/>
    <w:rsid w:val="00545089"/>
    <w:rsid w:val="00547A33"/>
    <w:rsid w:val="005546D6"/>
    <w:rsid w:val="005558ED"/>
    <w:rsid w:val="00556050"/>
    <w:rsid w:val="005571CA"/>
    <w:rsid w:val="0056303E"/>
    <w:rsid w:val="005664B4"/>
    <w:rsid w:val="005675BB"/>
    <w:rsid w:val="005718B7"/>
    <w:rsid w:val="005745AC"/>
    <w:rsid w:val="005801F4"/>
    <w:rsid w:val="00580C82"/>
    <w:rsid w:val="0058129E"/>
    <w:rsid w:val="00582254"/>
    <w:rsid w:val="005825A0"/>
    <w:rsid w:val="0058547E"/>
    <w:rsid w:val="00585698"/>
    <w:rsid w:val="0058689B"/>
    <w:rsid w:val="005920F1"/>
    <w:rsid w:val="00597180"/>
    <w:rsid w:val="005972C2"/>
    <w:rsid w:val="005A0927"/>
    <w:rsid w:val="005A29B0"/>
    <w:rsid w:val="005A3436"/>
    <w:rsid w:val="005A5434"/>
    <w:rsid w:val="005B315A"/>
    <w:rsid w:val="005B32AB"/>
    <w:rsid w:val="005B3960"/>
    <w:rsid w:val="005B47C6"/>
    <w:rsid w:val="005B61B2"/>
    <w:rsid w:val="005B6976"/>
    <w:rsid w:val="005B6BFE"/>
    <w:rsid w:val="005B7429"/>
    <w:rsid w:val="005C0210"/>
    <w:rsid w:val="005C1775"/>
    <w:rsid w:val="005C17CD"/>
    <w:rsid w:val="005C21DB"/>
    <w:rsid w:val="005C45E9"/>
    <w:rsid w:val="005C5252"/>
    <w:rsid w:val="005D0D53"/>
    <w:rsid w:val="005D2E3B"/>
    <w:rsid w:val="005D2FD3"/>
    <w:rsid w:val="005D37F3"/>
    <w:rsid w:val="005D7A34"/>
    <w:rsid w:val="005D7E04"/>
    <w:rsid w:val="005E08C7"/>
    <w:rsid w:val="005E2227"/>
    <w:rsid w:val="005E30E6"/>
    <w:rsid w:val="005E4317"/>
    <w:rsid w:val="005E7857"/>
    <w:rsid w:val="005F06A5"/>
    <w:rsid w:val="005F0DF5"/>
    <w:rsid w:val="005F2D82"/>
    <w:rsid w:val="005F58E9"/>
    <w:rsid w:val="005F7F1D"/>
    <w:rsid w:val="00602AB9"/>
    <w:rsid w:val="00602FC1"/>
    <w:rsid w:val="006100EB"/>
    <w:rsid w:val="006105F2"/>
    <w:rsid w:val="006108FC"/>
    <w:rsid w:val="0061176E"/>
    <w:rsid w:val="00612050"/>
    <w:rsid w:val="00612D5C"/>
    <w:rsid w:val="0061313F"/>
    <w:rsid w:val="006149B2"/>
    <w:rsid w:val="00614D54"/>
    <w:rsid w:val="00615B63"/>
    <w:rsid w:val="00620B51"/>
    <w:rsid w:val="00621E6A"/>
    <w:rsid w:val="00623946"/>
    <w:rsid w:val="00624C2A"/>
    <w:rsid w:val="00624DFD"/>
    <w:rsid w:val="00624E47"/>
    <w:rsid w:val="00625407"/>
    <w:rsid w:val="00625629"/>
    <w:rsid w:val="006303B5"/>
    <w:rsid w:val="00630551"/>
    <w:rsid w:val="00630671"/>
    <w:rsid w:val="00630752"/>
    <w:rsid w:val="00631684"/>
    <w:rsid w:val="00631A76"/>
    <w:rsid w:val="00637D13"/>
    <w:rsid w:val="00640FF5"/>
    <w:rsid w:val="00641AB8"/>
    <w:rsid w:val="00641BF3"/>
    <w:rsid w:val="00642557"/>
    <w:rsid w:val="00642C36"/>
    <w:rsid w:val="00644E23"/>
    <w:rsid w:val="006451DB"/>
    <w:rsid w:val="00650CC1"/>
    <w:rsid w:val="00654A59"/>
    <w:rsid w:val="00655088"/>
    <w:rsid w:val="00655B16"/>
    <w:rsid w:val="0065653F"/>
    <w:rsid w:val="00660B82"/>
    <w:rsid w:val="00660ECB"/>
    <w:rsid w:val="00661229"/>
    <w:rsid w:val="00663114"/>
    <w:rsid w:val="00665A72"/>
    <w:rsid w:val="00666599"/>
    <w:rsid w:val="00666AC0"/>
    <w:rsid w:val="00670B42"/>
    <w:rsid w:val="00671112"/>
    <w:rsid w:val="00673938"/>
    <w:rsid w:val="0067626C"/>
    <w:rsid w:val="006770A8"/>
    <w:rsid w:val="006775F0"/>
    <w:rsid w:val="00681002"/>
    <w:rsid w:val="006811ED"/>
    <w:rsid w:val="0068148A"/>
    <w:rsid w:val="00681CAB"/>
    <w:rsid w:val="006838D6"/>
    <w:rsid w:val="0068619C"/>
    <w:rsid w:val="00692EC4"/>
    <w:rsid w:val="00695EDA"/>
    <w:rsid w:val="00696705"/>
    <w:rsid w:val="006A0616"/>
    <w:rsid w:val="006A0F29"/>
    <w:rsid w:val="006A14BF"/>
    <w:rsid w:val="006A3755"/>
    <w:rsid w:val="006A3F77"/>
    <w:rsid w:val="006A5BF4"/>
    <w:rsid w:val="006A7290"/>
    <w:rsid w:val="006A7ECD"/>
    <w:rsid w:val="006B2308"/>
    <w:rsid w:val="006B4106"/>
    <w:rsid w:val="006B4C44"/>
    <w:rsid w:val="006B739D"/>
    <w:rsid w:val="006C178F"/>
    <w:rsid w:val="006C2C9B"/>
    <w:rsid w:val="006C5697"/>
    <w:rsid w:val="006C57C6"/>
    <w:rsid w:val="006C5E6C"/>
    <w:rsid w:val="006C65F7"/>
    <w:rsid w:val="006C676D"/>
    <w:rsid w:val="006C7821"/>
    <w:rsid w:val="006D1D18"/>
    <w:rsid w:val="006D1F90"/>
    <w:rsid w:val="006D21DF"/>
    <w:rsid w:val="006D2D08"/>
    <w:rsid w:val="006D4472"/>
    <w:rsid w:val="006E17BF"/>
    <w:rsid w:val="006E1EC4"/>
    <w:rsid w:val="006E269E"/>
    <w:rsid w:val="006E46DF"/>
    <w:rsid w:val="006E4D6B"/>
    <w:rsid w:val="006E686C"/>
    <w:rsid w:val="006F047A"/>
    <w:rsid w:val="006F1EFB"/>
    <w:rsid w:val="006F4A84"/>
    <w:rsid w:val="006F7881"/>
    <w:rsid w:val="0070123A"/>
    <w:rsid w:val="00701559"/>
    <w:rsid w:val="00701B06"/>
    <w:rsid w:val="00701B27"/>
    <w:rsid w:val="0070330F"/>
    <w:rsid w:val="00703359"/>
    <w:rsid w:val="00703F6A"/>
    <w:rsid w:val="0070672F"/>
    <w:rsid w:val="00713E45"/>
    <w:rsid w:val="0071514A"/>
    <w:rsid w:val="0072214E"/>
    <w:rsid w:val="0072264B"/>
    <w:rsid w:val="00725A2A"/>
    <w:rsid w:val="00727D66"/>
    <w:rsid w:val="00730A1E"/>
    <w:rsid w:val="007317E1"/>
    <w:rsid w:val="007323C8"/>
    <w:rsid w:val="00734DFA"/>
    <w:rsid w:val="00735688"/>
    <w:rsid w:val="00735B67"/>
    <w:rsid w:val="00736623"/>
    <w:rsid w:val="00743786"/>
    <w:rsid w:val="007442DC"/>
    <w:rsid w:val="00745FF4"/>
    <w:rsid w:val="00746B1D"/>
    <w:rsid w:val="00750411"/>
    <w:rsid w:val="00751CAD"/>
    <w:rsid w:val="00752EE5"/>
    <w:rsid w:val="00755F62"/>
    <w:rsid w:val="00761B17"/>
    <w:rsid w:val="00766D0F"/>
    <w:rsid w:val="00766EB4"/>
    <w:rsid w:val="00767DEF"/>
    <w:rsid w:val="00767FD3"/>
    <w:rsid w:val="00770E59"/>
    <w:rsid w:val="00775A95"/>
    <w:rsid w:val="00776667"/>
    <w:rsid w:val="00777CEA"/>
    <w:rsid w:val="00777FCE"/>
    <w:rsid w:val="00783AC4"/>
    <w:rsid w:val="007857C1"/>
    <w:rsid w:val="00786265"/>
    <w:rsid w:val="007907ED"/>
    <w:rsid w:val="00791A62"/>
    <w:rsid w:val="00793347"/>
    <w:rsid w:val="007944B4"/>
    <w:rsid w:val="00796089"/>
    <w:rsid w:val="00796235"/>
    <w:rsid w:val="00797CB8"/>
    <w:rsid w:val="007A126E"/>
    <w:rsid w:val="007A1ABB"/>
    <w:rsid w:val="007A1FCE"/>
    <w:rsid w:val="007A21E0"/>
    <w:rsid w:val="007A405B"/>
    <w:rsid w:val="007A4FFD"/>
    <w:rsid w:val="007B0826"/>
    <w:rsid w:val="007B167E"/>
    <w:rsid w:val="007B2937"/>
    <w:rsid w:val="007B37FE"/>
    <w:rsid w:val="007B733E"/>
    <w:rsid w:val="007B7371"/>
    <w:rsid w:val="007C0846"/>
    <w:rsid w:val="007C0C95"/>
    <w:rsid w:val="007C20BA"/>
    <w:rsid w:val="007C2D30"/>
    <w:rsid w:val="007C5632"/>
    <w:rsid w:val="007C5A74"/>
    <w:rsid w:val="007C7AF8"/>
    <w:rsid w:val="007D3067"/>
    <w:rsid w:val="007D3C4D"/>
    <w:rsid w:val="007D4517"/>
    <w:rsid w:val="007D4663"/>
    <w:rsid w:val="007D47F0"/>
    <w:rsid w:val="007D5471"/>
    <w:rsid w:val="007D6A49"/>
    <w:rsid w:val="007E2D3F"/>
    <w:rsid w:val="007E5369"/>
    <w:rsid w:val="007E58B0"/>
    <w:rsid w:val="007E5F8A"/>
    <w:rsid w:val="007E7B12"/>
    <w:rsid w:val="007F1EFB"/>
    <w:rsid w:val="007F1FBA"/>
    <w:rsid w:val="007F2125"/>
    <w:rsid w:val="007F322D"/>
    <w:rsid w:val="007F355E"/>
    <w:rsid w:val="0080103D"/>
    <w:rsid w:val="00810FC0"/>
    <w:rsid w:val="0081525C"/>
    <w:rsid w:val="00815890"/>
    <w:rsid w:val="008163E1"/>
    <w:rsid w:val="00816F25"/>
    <w:rsid w:val="00817B97"/>
    <w:rsid w:val="00822161"/>
    <w:rsid w:val="0082399D"/>
    <w:rsid w:val="008243A0"/>
    <w:rsid w:val="008249DD"/>
    <w:rsid w:val="00824D4F"/>
    <w:rsid w:val="008265F7"/>
    <w:rsid w:val="00827EA9"/>
    <w:rsid w:val="00830681"/>
    <w:rsid w:val="00830BD3"/>
    <w:rsid w:val="00830C89"/>
    <w:rsid w:val="00831997"/>
    <w:rsid w:val="008343F1"/>
    <w:rsid w:val="00837CF8"/>
    <w:rsid w:val="00840308"/>
    <w:rsid w:val="00843FE4"/>
    <w:rsid w:val="00844779"/>
    <w:rsid w:val="00844BCB"/>
    <w:rsid w:val="00847DD0"/>
    <w:rsid w:val="0085145B"/>
    <w:rsid w:val="00854B60"/>
    <w:rsid w:val="00856F3A"/>
    <w:rsid w:val="00860804"/>
    <w:rsid w:val="0086195E"/>
    <w:rsid w:val="00863C5C"/>
    <w:rsid w:val="00864B5B"/>
    <w:rsid w:val="00864F4B"/>
    <w:rsid w:val="00864F6C"/>
    <w:rsid w:val="008704A9"/>
    <w:rsid w:val="0087255E"/>
    <w:rsid w:val="00875C5C"/>
    <w:rsid w:val="008778CD"/>
    <w:rsid w:val="00881979"/>
    <w:rsid w:val="00883E72"/>
    <w:rsid w:val="00884137"/>
    <w:rsid w:val="0088585C"/>
    <w:rsid w:val="00890A02"/>
    <w:rsid w:val="00895C9D"/>
    <w:rsid w:val="008A143C"/>
    <w:rsid w:val="008A22F3"/>
    <w:rsid w:val="008A37D0"/>
    <w:rsid w:val="008A434F"/>
    <w:rsid w:val="008A65D5"/>
    <w:rsid w:val="008A6D34"/>
    <w:rsid w:val="008A72B2"/>
    <w:rsid w:val="008A7E43"/>
    <w:rsid w:val="008B0109"/>
    <w:rsid w:val="008B06BA"/>
    <w:rsid w:val="008B3A74"/>
    <w:rsid w:val="008B46FE"/>
    <w:rsid w:val="008B5651"/>
    <w:rsid w:val="008C2520"/>
    <w:rsid w:val="008C4EC1"/>
    <w:rsid w:val="008C54A2"/>
    <w:rsid w:val="008C6584"/>
    <w:rsid w:val="008D0FD5"/>
    <w:rsid w:val="008D1821"/>
    <w:rsid w:val="008D3D1E"/>
    <w:rsid w:val="008D556F"/>
    <w:rsid w:val="008D59F4"/>
    <w:rsid w:val="008E024D"/>
    <w:rsid w:val="008E2028"/>
    <w:rsid w:val="008E277A"/>
    <w:rsid w:val="008E5380"/>
    <w:rsid w:val="008E6E9A"/>
    <w:rsid w:val="008E6F0C"/>
    <w:rsid w:val="008F5E29"/>
    <w:rsid w:val="008F673E"/>
    <w:rsid w:val="00900A62"/>
    <w:rsid w:val="00902502"/>
    <w:rsid w:val="00902B50"/>
    <w:rsid w:val="00903A36"/>
    <w:rsid w:val="00903FE9"/>
    <w:rsid w:val="00904F45"/>
    <w:rsid w:val="009062C0"/>
    <w:rsid w:val="00906794"/>
    <w:rsid w:val="009067FE"/>
    <w:rsid w:val="009103F2"/>
    <w:rsid w:val="00914994"/>
    <w:rsid w:val="00915FEE"/>
    <w:rsid w:val="00920B29"/>
    <w:rsid w:val="00921491"/>
    <w:rsid w:val="009228E0"/>
    <w:rsid w:val="00923B55"/>
    <w:rsid w:val="00924052"/>
    <w:rsid w:val="00925981"/>
    <w:rsid w:val="00927A14"/>
    <w:rsid w:val="009302ED"/>
    <w:rsid w:val="0093399B"/>
    <w:rsid w:val="00933C1A"/>
    <w:rsid w:val="00933F9F"/>
    <w:rsid w:val="00934FF7"/>
    <w:rsid w:val="00935153"/>
    <w:rsid w:val="009367F9"/>
    <w:rsid w:val="00937213"/>
    <w:rsid w:val="00940D9C"/>
    <w:rsid w:val="009413D0"/>
    <w:rsid w:val="00941F3F"/>
    <w:rsid w:val="009428EE"/>
    <w:rsid w:val="009458C5"/>
    <w:rsid w:val="009467E1"/>
    <w:rsid w:val="0095052B"/>
    <w:rsid w:val="0095057F"/>
    <w:rsid w:val="009535D8"/>
    <w:rsid w:val="00953C3C"/>
    <w:rsid w:val="00956A96"/>
    <w:rsid w:val="00957375"/>
    <w:rsid w:val="00957CD4"/>
    <w:rsid w:val="00963150"/>
    <w:rsid w:val="00963331"/>
    <w:rsid w:val="00965B20"/>
    <w:rsid w:val="00965CA4"/>
    <w:rsid w:val="00966E1E"/>
    <w:rsid w:val="00967DB5"/>
    <w:rsid w:val="00971370"/>
    <w:rsid w:val="00973EBE"/>
    <w:rsid w:val="0097461F"/>
    <w:rsid w:val="009775F2"/>
    <w:rsid w:val="00981951"/>
    <w:rsid w:val="00981AF5"/>
    <w:rsid w:val="00982E84"/>
    <w:rsid w:val="00983AFC"/>
    <w:rsid w:val="00983C95"/>
    <w:rsid w:val="00984D29"/>
    <w:rsid w:val="00986411"/>
    <w:rsid w:val="009902B0"/>
    <w:rsid w:val="009922E6"/>
    <w:rsid w:val="00996E97"/>
    <w:rsid w:val="0099736E"/>
    <w:rsid w:val="00997AE2"/>
    <w:rsid w:val="00997D14"/>
    <w:rsid w:val="009A019B"/>
    <w:rsid w:val="009A0E04"/>
    <w:rsid w:val="009A1AB6"/>
    <w:rsid w:val="009A2B05"/>
    <w:rsid w:val="009A6C12"/>
    <w:rsid w:val="009A6F07"/>
    <w:rsid w:val="009A748E"/>
    <w:rsid w:val="009A796C"/>
    <w:rsid w:val="009B1A08"/>
    <w:rsid w:val="009B34AE"/>
    <w:rsid w:val="009B3A5F"/>
    <w:rsid w:val="009B4A89"/>
    <w:rsid w:val="009B57F7"/>
    <w:rsid w:val="009C1426"/>
    <w:rsid w:val="009C3760"/>
    <w:rsid w:val="009C4005"/>
    <w:rsid w:val="009C47FE"/>
    <w:rsid w:val="009C483E"/>
    <w:rsid w:val="009C689D"/>
    <w:rsid w:val="009C76D0"/>
    <w:rsid w:val="009C7BBA"/>
    <w:rsid w:val="009D2A1B"/>
    <w:rsid w:val="009D3B3B"/>
    <w:rsid w:val="009D4B6B"/>
    <w:rsid w:val="009D4B94"/>
    <w:rsid w:val="009D5DA5"/>
    <w:rsid w:val="009D6A7E"/>
    <w:rsid w:val="009D7365"/>
    <w:rsid w:val="009E0558"/>
    <w:rsid w:val="009E3159"/>
    <w:rsid w:val="009E3D60"/>
    <w:rsid w:val="009E4E72"/>
    <w:rsid w:val="009F3384"/>
    <w:rsid w:val="009F39FF"/>
    <w:rsid w:val="009F6D16"/>
    <w:rsid w:val="009F771E"/>
    <w:rsid w:val="00A02F21"/>
    <w:rsid w:val="00A034B5"/>
    <w:rsid w:val="00A06262"/>
    <w:rsid w:val="00A07BAD"/>
    <w:rsid w:val="00A10F6D"/>
    <w:rsid w:val="00A12AE8"/>
    <w:rsid w:val="00A13317"/>
    <w:rsid w:val="00A2059B"/>
    <w:rsid w:val="00A21101"/>
    <w:rsid w:val="00A215ED"/>
    <w:rsid w:val="00A23DE9"/>
    <w:rsid w:val="00A24559"/>
    <w:rsid w:val="00A307C3"/>
    <w:rsid w:val="00A3167A"/>
    <w:rsid w:val="00A31E95"/>
    <w:rsid w:val="00A36046"/>
    <w:rsid w:val="00A40D6F"/>
    <w:rsid w:val="00A42F14"/>
    <w:rsid w:val="00A43096"/>
    <w:rsid w:val="00A431AE"/>
    <w:rsid w:val="00A453D9"/>
    <w:rsid w:val="00A459A9"/>
    <w:rsid w:val="00A46866"/>
    <w:rsid w:val="00A475D1"/>
    <w:rsid w:val="00A51B1D"/>
    <w:rsid w:val="00A52AC2"/>
    <w:rsid w:val="00A52F4C"/>
    <w:rsid w:val="00A5301D"/>
    <w:rsid w:val="00A5301E"/>
    <w:rsid w:val="00A53AEA"/>
    <w:rsid w:val="00A53E78"/>
    <w:rsid w:val="00A5505C"/>
    <w:rsid w:val="00A550A0"/>
    <w:rsid w:val="00A5674E"/>
    <w:rsid w:val="00A5710A"/>
    <w:rsid w:val="00A60087"/>
    <w:rsid w:val="00A60216"/>
    <w:rsid w:val="00A616D8"/>
    <w:rsid w:val="00A6367E"/>
    <w:rsid w:val="00A6671A"/>
    <w:rsid w:val="00A67152"/>
    <w:rsid w:val="00A673A6"/>
    <w:rsid w:val="00A67841"/>
    <w:rsid w:val="00A700D3"/>
    <w:rsid w:val="00A70AFF"/>
    <w:rsid w:val="00A71CCD"/>
    <w:rsid w:val="00A72C6B"/>
    <w:rsid w:val="00A746E3"/>
    <w:rsid w:val="00A7618F"/>
    <w:rsid w:val="00A76788"/>
    <w:rsid w:val="00A803A9"/>
    <w:rsid w:val="00A80F48"/>
    <w:rsid w:val="00A8259E"/>
    <w:rsid w:val="00A83003"/>
    <w:rsid w:val="00A84894"/>
    <w:rsid w:val="00A84983"/>
    <w:rsid w:val="00A90350"/>
    <w:rsid w:val="00A9113B"/>
    <w:rsid w:val="00A918C3"/>
    <w:rsid w:val="00A93636"/>
    <w:rsid w:val="00A95410"/>
    <w:rsid w:val="00A97F73"/>
    <w:rsid w:val="00AA0C25"/>
    <w:rsid w:val="00AA0CFC"/>
    <w:rsid w:val="00AA1979"/>
    <w:rsid w:val="00AA25B9"/>
    <w:rsid w:val="00AA3C2E"/>
    <w:rsid w:val="00AA5801"/>
    <w:rsid w:val="00AB0E39"/>
    <w:rsid w:val="00AB1028"/>
    <w:rsid w:val="00AB3174"/>
    <w:rsid w:val="00AB3DAE"/>
    <w:rsid w:val="00AB400C"/>
    <w:rsid w:val="00AB503B"/>
    <w:rsid w:val="00AB5523"/>
    <w:rsid w:val="00AB6694"/>
    <w:rsid w:val="00AB6BD6"/>
    <w:rsid w:val="00AC0DB2"/>
    <w:rsid w:val="00AC1B75"/>
    <w:rsid w:val="00AC1D0F"/>
    <w:rsid w:val="00AC3F74"/>
    <w:rsid w:val="00AC3FE8"/>
    <w:rsid w:val="00AC6642"/>
    <w:rsid w:val="00AC77F6"/>
    <w:rsid w:val="00AD022F"/>
    <w:rsid w:val="00AD197E"/>
    <w:rsid w:val="00AD329F"/>
    <w:rsid w:val="00AD33A2"/>
    <w:rsid w:val="00AD4BE4"/>
    <w:rsid w:val="00AD7149"/>
    <w:rsid w:val="00AE19B0"/>
    <w:rsid w:val="00AE3BE1"/>
    <w:rsid w:val="00AE6D03"/>
    <w:rsid w:val="00AE7FBC"/>
    <w:rsid w:val="00AF0545"/>
    <w:rsid w:val="00AF2DF2"/>
    <w:rsid w:val="00AF378B"/>
    <w:rsid w:val="00AF437F"/>
    <w:rsid w:val="00AF5177"/>
    <w:rsid w:val="00AF5E6F"/>
    <w:rsid w:val="00AF5ECE"/>
    <w:rsid w:val="00AF7288"/>
    <w:rsid w:val="00B02F28"/>
    <w:rsid w:val="00B03485"/>
    <w:rsid w:val="00B04692"/>
    <w:rsid w:val="00B051B1"/>
    <w:rsid w:val="00B0568D"/>
    <w:rsid w:val="00B118BF"/>
    <w:rsid w:val="00B1658D"/>
    <w:rsid w:val="00B20A5C"/>
    <w:rsid w:val="00B22BA9"/>
    <w:rsid w:val="00B23D43"/>
    <w:rsid w:val="00B23E6E"/>
    <w:rsid w:val="00B24527"/>
    <w:rsid w:val="00B24768"/>
    <w:rsid w:val="00B263F5"/>
    <w:rsid w:val="00B27429"/>
    <w:rsid w:val="00B313AF"/>
    <w:rsid w:val="00B31F51"/>
    <w:rsid w:val="00B34044"/>
    <w:rsid w:val="00B34407"/>
    <w:rsid w:val="00B35EB5"/>
    <w:rsid w:val="00B37C0C"/>
    <w:rsid w:val="00B40C17"/>
    <w:rsid w:val="00B41801"/>
    <w:rsid w:val="00B42134"/>
    <w:rsid w:val="00B44168"/>
    <w:rsid w:val="00B44DFF"/>
    <w:rsid w:val="00B460AF"/>
    <w:rsid w:val="00B46151"/>
    <w:rsid w:val="00B469A1"/>
    <w:rsid w:val="00B4799A"/>
    <w:rsid w:val="00B479DC"/>
    <w:rsid w:val="00B50F91"/>
    <w:rsid w:val="00B51B4D"/>
    <w:rsid w:val="00B52CE1"/>
    <w:rsid w:val="00B536D6"/>
    <w:rsid w:val="00B55E89"/>
    <w:rsid w:val="00B567FA"/>
    <w:rsid w:val="00B57B95"/>
    <w:rsid w:val="00B605B6"/>
    <w:rsid w:val="00B6080A"/>
    <w:rsid w:val="00B616D5"/>
    <w:rsid w:val="00B63301"/>
    <w:rsid w:val="00B637AA"/>
    <w:rsid w:val="00B63DD7"/>
    <w:rsid w:val="00B63FC6"/>
    <w:rsid w:val="00B678C1"/>
    <w:rsid w:val="00B716F2"/>
    <w:rsid w:val="00B76819"/>
    <w:rsid w:val="00B76D4E"/>
    <w:rsid w:val="00B770FC"/>
    <w:rsid w:val="00B776A3"/>
    <w:rsid w:val="00B803C4"/>
    <w:rsid w:val="00B81F34"/>
    <w:rsid w:val="00B85FC7"/>
    <w:rsid w:val="00B863FD"/>
    <w:rsid w:val="00B87EA6"/>
    <w:rsid w:val="00B906EA"/>
    <w:rsid w:val="00B90DCA"/>
    <w:rsid w:val="00B91A89"/>
    <w:rsid w:val="00B927A1"/>
    <w:rsid w:val="00B92F6A"/>
    <w:rsid w:val="00B963A8"/>
    <w:rsid w:val="00B97A81"/>
    <w:rsid w:val="00BA0B74"/>
    <w:rsid w:val="00BA6D25"/>
    <w:rsid w:val="00BA7A8E"/>
    <w:rsid w:val="00BB0EC8"/>
    <w:rsid w:val="00BB125D"/>
    <w:rsid w:val="00BB1A6F"/>
    <w:rsid w:val="00BB1F5C"/>
    <w:rsid w:val="00BB28B6"/>
    <w:rsid w:val="00BB2D42"/>
    <w:rsid w:val="00BB3336"/>
    <w:rsid w:val="00BB3C9B"/>
    <w:rsid w:val="00BB3DF5"/>
    <w:rsid w:val="00BB50BE"/>
    <w:rsid w:val="00BB5C1A"/>
    <w:rsid w:val="00BB6852"/>
    <w:rsid w:val="00BB7E76"/>
    <w:rsid w:val="00BC3966"/>
    <w:rsid w:val="00BC50AD"/>
    <w:rsid w:val="00BC7ED2"/>
    <w:rsid w:val="00BD23C5"/>
    <w:rsid w:val="00BD31B0"/>
    <w:rsid w:val="00BD3953"/>
    <w:rsid w:val="00BE020B"/>
    <w:rsid w:val="00BE0A29"/>
    <w:rsid w:val="00BE1B52"/>
    <w:rsid w:val="00BF0238"/>
    <w:rsid w:val="00BF15EF"/>
    <w:rsid w:val="00BF2937"/>
    <w:rsid w:val="00BF2F99"/>
    <w:rsid w:val="00BF3196"/>
    <w:rsid w:val="00BF5131"/>
    <w:rsid w:val="00BF5493"/>
    <w:rsid w:val="00BF54A5"/>
    <w:rsid w:val="00BF59CC"/>
    <w:rsid w:val="00BF614F"/>
    <w:rsid w:val="00BF63C2"/>
    <w:rsid w:val="00BF6577"/>
    <w:rsid w:val="00BF6674"/>
    <w:rsid w:val="00C001C6"/>
    <w:rsid w:val="00C0369B"/>
    <w:rsid w:val="00C05A91"/>
    <w:rsid w:val="00C05ED9"/>
    <w:rsid w:val="00C07367"/>
    <w:rsid w:val="00C102D2"/>
    <w:rsid w:val="00C10347"/>
    <w:rsid w:val="00C10669"/>
    <w:rsid w:val="00C11B3A"/>
    <w:rsid w:val="00C11C08"/>
    <w:rsid w:val="00C16735"/>
    <w:rsid w:val="00C20655"/>
    <w:rsid w:val="00C20C5B"/>
    <w:rsid w:val="00C24E25"/>
    <w:rsid w:val="00C25ECB"/>
    <w:rsid w:val="00C31881"/>
    <w:rsid w:val="00C323EC"/>
    <w:rsid w:val="00C3497A"/>
    <w:rsid w:val="00C35B78"/>
    <w:rsid w:val="00C3666E"/>
    <w:rsid w:val="00C40296"/>
    <w:rsid w:val="00C40664"/>
    <w:rsid w:val="00C4119B"/>
    <w:rsid w:val="00C412A0"/>
    <w:rsid w:val="00C4360C"/>
    <w:rsid w:val="00C43EA5"/>
    <w:rsid w:val="00C4605A"/>
    <w:rsid w:val="00C46731"/>
    <w:rsid w:val="00C52821"/>
    <w:rsid w:val="00C52824"/>
    <w:rsid w:val="00C53ADD"/>
    <w:rsid w:val="00C53DF2"/>
    <w:rsid w:val="00C53E51"/>
    <w:rsid w:val="00C54D03"/>
    <w:rsid w:val="00C61136"/>
    <w:rsid w:val="00C62C5E"/>
    <w:rsid w:val="00C63EC7"/>
    <w:rsid w:val="00C6674D"/>
    <w:rsid w:val="00C66CFD"/>
    <w:rsid w:val="00C6728D"/>
    <w:rsid w:val="00C70522"/>
    <w:rsid w:val="00C71A5C"/>
    <w:rsid w:val="00C72560"/>
    <w:rsid w:val="00C728AB"/>
    <w:rsid w:val="00C74FBE"/>
    <w:rsid w:val="00C77C46"/>
    <w:rsid w:val="00C80C6E"/>
    <w:rsid w:val="00C81D11"/>
    <w:rsid w:val="00C82E06"/>
    <w:rsid w:val="00C8395A"/>
    <w:rsid w:val="00C83969"/>
    <w:rsid w:val="00C839A9"/>
    <w:rsid w:val="00C83A55"/>
    <w:rsid w:val="00C852F0"/>
    <w:rsid w:val="00C856B6"/>
    <w:rsid w:val="00C8699E"/>
    <w:rsid w:val="00C92F69"/>
    <w:rsid w:val="00C95242"/>
    <w:rsid w:val="00C9790D"/>
    <w:rsid w:val="00CA01F7"/>
    <w:rsid w:val="00CA1E40"/>
    <w:rsid w:val="00CA23CF"/>
    <w:rsid w:val="00CA658E"/>
    <w:rsid w:val="00CA79C4"/>
    <w:rsid w:val="00CB0F3F"/>
    <w:rsid w:val="00CB550F"/>
    <w:rsid w:val="00CB712A"/>
    <w:rsid w:val="00CB7A92"/>
    <w:rsid w:val="00CC03C6"/>
    <w:rsid w:val="00CC0BD9"/>
    <w:rsid w:val="00CC2D3A"/>
    <w:rsid w:val="00CC3449"/>
    <w:rsid w:val="00CC4641"/>
    <w:rsid w:val="00CC4AE4"/>
    <w:rsid w:val="00CC729A"/>
    <w:rsid w:val="00CD00C1"/>
    <w:rsid w:val="00CD4801"/>
    <w:rsid w:val="00CD5B50"/>
    <w:rsid w:val="00CE0423"/>
    <w:rsid w:val="00CE3167"/>
    <w:rsid w:val="00CE38D6"/>
    <w:rsid w:val="00CE38EF"/>
    <w:rsid w:val="00CE3F8E"/>
    <w:rsid w:val="00CE7309"/>
    <w:rsid w:val="00CF341B"/>
    <w:rsid w:val="00CF383B"/>
    <w:rsid w:val="00CF478C"/>
    <w:rsid w:val="00CF4D83"/>
    <w:rsid w:val="00CF5C99"/>
    <w:rsid w:val="00D01C6A"/>
    <w:rsid w:val="00D01FB2"/>
    <w:rsid w:val="00D0247D"/>
    <w:rsid w:val="00D02D4B"/>
    <w:rsid w:val="00D04A31"/>
    <w:rsid w:val="00D04E71"/>
    <w:rsid w:val="00D111C9"/>
    <w:rsid w:val="00D1425D"/>
    <w:rsid w:val="00D1430F"/>
    <w:rsid w:val="00D155FC"/>
    <w:rsid w:val="00D15B5D"/>
    <w:rsid w:val="00D174D6"/>
    <w:rsid w:val="00D21C66"/>
    <w:rsid w:val="00D23C43"/>
    <w:rsid w:val="00D26798"/>
    <w:rsid w:val="00D2755E"/>
    <w:rsid w:val="00D31486"/>
    <w:rsid w:val="00D32B85"/>
    <w:rsid w:val="00D33360"/>
    <w:rsid w:val="00D33B8E"/>
    <w:rsid w:val="00D33C8E"/>
    <w:rsid w:val="00D3546A"/>
    <w:rsid w:val="00D36AEF"/>
    <w:rsid w:val="00D36D7B"/>
    <w:rsid w:val="00D37701"/>
    <w:rsid w:val="00D403BB"/>
    <w:rsid w:val="00D41F01"/>
    <w:rsid w:val="00D4206E"/>
    <w:rsid w:val="00D420E9"/>
    <w:rsid w:val="00D424FA"/>
    <w:rsid w:val="00D4453B"/>
    <w:rsid w:val="00D44782"/>
    <w:rsid w:val="00D51420"/>
    <w:rsid w:val="00D5200B"/>
    <w:rsid w:val="00D559C4"/>
    <w:rsid w:val="00D60FF3"/>
    <w:rsid w:val="00D6389C"/>
    <w:rsid w:val="00D64B65"/>
    <w:rsid w:val="00D6582C"/>
    <w:rsid w:val="00D71E2E"/>
    <w:rsid w:val="00D7258A"/>
    <w:rsid w:val="00D73766"/>
    <w:rsid w:val="00D756F4"/>
    <w:rsid w:val="00D80E6B"/>
    <w:rsid w:val="00D82C80"/>
    <w:rsid w:val="00D84B99"/>
    <w:rsid w:val="00D866BB"/>
    <w:rsid w:val="00D8689B"/>
    <w:rsid w:val="00D901EC"/>
    <w:rsid w:val="00D90553"/>
    <w:rsid w:val="00D90701"/>
    <w:rsid w:val="00D91DB6"/>
    <w:rsid w:val="00D9446C"/>
    <w:rsid w:val="00D94C29"/>
    <w:rsid w:val="00D95EDA"/>
    <w:rsid w:val="00D96EA2"/>
    <w:rsid w:val="00D97070"/>
    <w:rsid w:val="00DA0801"/>
    <w:rsid w:val="00DA0B44"/>
    <w:rsid w:val="00DA0C4B"/>
    <w:rsid w:val="00DA1550"/>
    <w:rsid w:val="00DA24B3"/>
    <w:rsid w:val="00DA36B7"/>
    <w:rsid w:val="00DA46E0"/>
    <w:rsid w:val="00DA47C3"/>
    <w:rsid w:val="00DA5FBE"/>
    <w:rsid w:val="00DB13C6"/>
    <w:rsid w:val="00DB39AD"/>
    <w:rsid w:val="00DB5327"/>
    <w:rsid w:val="00DB564A"/>
    <w:rsid w:val="00DB6466"/>
    <w:rsid w:val="00DC14EA"/>
    <w:rsid w:val="00DC14F2"/>
    <w:rsid w:val="00DC2CFF"/>
    <w:rsid w:val="00DC4EAB"/>
    <w:rsid w:val="00DC6318"/>
    <w:rsid w:val="00DC72B3"/>
    <w:rsid w:val="00DC7F65"/>
    <w:rsid w:val="00DD0593"/>
    <w:rsid w:val="00DD1F6A"/>
    <w:rsid w:val="00DD22F2"/>
    <w:rsid w:val="00DD4911"/>
    <w:rsid w:val="00DD54DC"/>
    <w:rsid w:val="00DD5D6E"/>
    <w:rsid w:val="00DD60E4"/>
    <w:rsid w:val="00DD61C8"/>
    <w:rsid w:val="00DD6B74"/>
    <w:rsid w:val="00DD74EF"/>
    <w:rsid w:val="00DE4629"/>
    <w:rsid w:val="00DE5251"/>
    <w:rsid w:val="00DE7001"/>
    <w:rsid w:val="00DE734D"/>
    <w:rsid w:val="00DF1784"/>
    <w:rsid w:val="00DF1CCE"/>
    <w:rsid w:val="00DF28AD"/>
    <w:rsid w:val="00DF47A1"/>
    <w:rsid w:val="00DF4FD3"/>
    <w:rsid w:val="00E003C7"/>
    <w:rsid w:val="00E03095"/>
    <w:rsid w:val="00E037D1"/>
    <w:rsid w:val="00E11430"/>
    <w:rsid w:val="00E1261A"/>
    <w:rsid w:val="00E13A87"/>
    <w:rsid w:val="00E14367"/>
    <w:rsid w:val="00E16290"/>
    <w:rsid w:val="00E17A74"/>
    <w:rsid w:val="00E17FF2"/>
    <w:rsid w:val="00E2084A"/>
    <w:rsid w:val="00E2099F"/>
    <w:rsid w:val="00E212A0"/>
    <w:rsid w:val="00E21757"/>
    <w:rsid w:val="00E21858"/>
    <w:rsid w:val="00E21B06"/>
    <w:rsid w:val="00E22BA3"/>
    <w:rsid w:val="00E30A0A"/>
    <w:rsid w:val="00E31F5D"/>
    <w:rsid w:val="00E335AC"/>
    <w:rsid w:val="00E34F03"/>
    <w:rsid w:val="00E3538E"/>
    <w:rsid w:val="00E3544B"/>
    <w:rsid w:val="00E358B0"/>
    <w:rsid w:val="00E36C73"/>
    <w:rsid w:val="00E378CC"/>
    <w:rsid w:val="00E37F44"/>
    <w:rsid w:val="00E40D9D"/>
    <w:rsid w:val="00E40DCB"/>
    <w:rsid w:val="00E41885"/>
    <w:rsid w:val="00E42637"/>
    <w:rsid w:val="00E432EE"/>
    <w:rsid w:val="00E43641"/>
    <w:rsid w:val="00E437DE"/>
    <w:rsid w:val="00E478AC"/>
    <w:rsid w:val="00E50B1A"/>
    <w:rsid w:val="00E54521"/>
    <w:rsid w:val="00E546B4"/>
    <w:rsid w:val="00E552A7"/>
    <w:rsid w:val="00E56ACD"/>
    <w:rsid w:val="00E57ADB"/>
    <w:rsid w:val="00E60106"/>
    <w:rsid w:val="00E6133E"/>
    <w:rsid w:val="00E631B7"/>
    <w:rsid w:val="00E654C3"/>
    <w:rsid w:val="00E65919"/>
    <w:rsid w:val="00E66432"/>
    <w:rsid w:val="00E6651F"/>
    <w:rsid w:val="00E66B82"/>
    <w:rsid w:val="00E70CDA"/>
    <w:rsid w:val="00E7353B"/>
    <w:rsid w:val="00E7374E"/>
    <w:rsid w:val="00E7388A"/>
    <w:rsid w:val="00E7699C"/>
    <w:rsid w:val="00E81226"/>
    <w:rsid w:val="00E81498"/>
    <w:rsid w:val="00E825BB"/>
    <w:rsid w:val="00E84B56"/>
    <w:rsid w:val="00E850E6"/>
    <w:rsid w:val="00E852F5"/>
    <w:rsid w:val="00E874BA"/>
    <w:rsid w:val="00E87DD7"/>
    <w:rsid w:val="00E9632C"/>
    <w:rsid w:val="00EA03E1"/>
    <w:rsid w:val="00EA162C"/>
    <w:rsid w:val="00EA1634"/>
    <w:rsid w:val="00EA17D0"/>
    <w:rsid w:val="00EA1B16"/>
    <w:rsid w:val="00EA52C9"/>
    <w:rsid w:val="00EB0569"/>
    <w:rsid w:val="00EB0C3E"/>
    <w:rsid w:val="00EB1D0D"/>
    <w:rsid w:val="00EB4039"/>
    <w:rsid w:val="00EC3FDA"/>
    <w:rsid w:val="00EC5C60"/>
    <w:rsid w:val="00EC6BF8"/>
    <w:rsid w:val="00EC73CD"/>
    <w:rsid w:val="00EC7DE6"/>
    <w:rsid w:val="00ED099A"/>
    <w:rsid w:val="00ED25A0"/>
    <w:rsid w:val="00ED2643"/>
    <w:rsid w:val="00ED2828"/>
    <w:rsid w:val="00EE0441"/>
    <w:rsid w:val="00EE1607"/>
    <w:rsid w:val="00EE198A"/>
    <w:rsid w:val="00EE2ED5"/>
    <w:rsid w:val="00EE3B28"/>
    <w:rsid w:val="00EE462A"/>
    <w:rsid w:val="00EE49C3"/>
    <w:rsid w:val="00EE529D"/>
    <w:rsid w:val="00EF0D07"/>
    <w:rsid w:val="00EF1FC6"/>
    <w:rsid w:val="00EF2A08"/>
    <w:rsid w:val="00EF2CF6"/>
    <w:rsid w:val="00EF4B4F"/>
    <w:rsid w:val="00EF52A0"/>
    <w:rsid w:val="00EF6262"/>
    <w:rsid w:val="00EF7609"/>
    <w:rsid w:val="00EF7C42"/>
    <w:rsid w:val="00F01501"/>
    <w:rsid w:val="00F01A45"/>
    <w:rsid w:val="00F02D2C"/>
    <w:rsid w:val="00F06D70"/>
    <w:rsid w:val="00F07301"/>
    <w:rsid w:val="00F117AC"/>
    <w:rsid w:val="00F11FAE"/>
    <w:rsid w:val="00F13547"/>
    <w:rsid w:val="00F14921"/>
    <w:rsid w:val="00F151EB"/>
    <w:rsid w:val="00F15206"/>
    <w:rsid w:val="00F17508"/>
    <w:rsid w:val="00F208E5"/>
    <w:rsid w:val="00F2096F"/>
    <w:rsid w:val="00F247FA"/>
    <w:rsid w:val="00F27A88"/>
    <w:rsid w:val="00F30DCA"/>
    <w:rsid w:val="00F3117C"/>
    <w:rsid w:val="00F3301E"/>
    <w:rsid w:val="00F343DB"/>
    <w:rsid w:val="00F37D51"/>
    <w:rsid w:val="00F44D54"/>
    <w:rsid w:val="00F461C7"/>
    <w:rsid w:val="00F47160"/>
    <w:rsid w:val="00F4783F"/>
    <w:rsid w:val="00F51870"/>
    <w:rsid w:val="00F54F7E"/>
    <w:rsid w:val="00F55E3A"/>
    <w:rsid w:val="00F56164"/>
    <w:rsid w:val="00F57EE9"/>
    <w:rsid w:val="00F632CD"/>
    <w:rsid w:val="00F640CF"/>
    <w:rsid w:val="00F701AD"/>
    <w:rsid w:val="00F72D6C"/>
    <w:rsid w:val="00F72DFF"/>
    <w:rsid w:val="00F73AB2"/>
    <w:rsid w:val="00F7436E"/>
    <w:rsid w:val="00F74868"/>
    <w:rsid w:val="00F74CAB"/>
    <w:rsid w:val="00F760BC"/>
    <w:rsid w:val="00F773F9"/>
    <w:rsid w:val="00F77D3B"/>
    <w:rsid w:val="00F80719"/>
    <w:rsid w:val="00F8112A"/>
    <w:rsid w:val="00F82604"/>
    <w:rsid w:val="00F86301"/>
    <w:rsid w:val="00F918D4"/>
    <w:rsid w:val="00F976E2"/>
    <w:rsid w:val="00F97735"/>
    <w:rsid w:val="00FA25CE"/>
    <w:rsid w:val="00FA3005"/>
    <w:rsid w:val="00FA4EC4"/>
    <w:rsid w:val="00FA582C"/>
    <w:rsid w:val="00FA6B63"/>
    <w:rsid w:val="00FA7A19"/>
    <w:rsid w:val="00FA7F60"/>
    <w:rsid w:val="00FB2228"/>
    <w:rsid w:val="00FB2B2F"/>
    <w:rsid w:val="00FB44C7"/>
    <w:rsid w:val="00FB7E17"/>
    <w:rsid w:val="00FC1492"/>
    <w:rsid w:val="00FC29FF"/>
    <w:rsid w:val="00FC2D8A"/>
    <w:rsid w:val="00FC5F7B"/>
    <w:rsid w:val="00FC63CF"/>
    <w:rsid w:val="00FD051D"/>
    <w:rsid w:val="00FD2290"/>
    <w:rsid w:val="00FD5E73"/>
    <w:rsid w:val="00FD631D"/>
    <w:rsid w:val="00FD76A9"/>
    <w:rsid w:val="00FD7D5B"/>
    <w:rsid w:val="00FE0ADA"/>
    <w:rsid w:val="00FE242E"/>
    <w:rsid w:val="00FE2B2F"/>
    <w:rsid w:val="00FE3687"/>
    <w:rsid w:val="00FE427C"/>
    <w:rsid w:val="00FF083A"/>
    <w:rsid w:val="00FF0DE1"/>
    <w:rsid w:val="00FF1545"/>
    <w:rsid w:val="00FF256F"/>
    <w:rsid w:val="00FF461F"/>
    <w:rsid w:val="00FF4FD5"/>
    <w:rsid w:val="00FF5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02087E"/>
  <w15:chartTrackingRefBased/>
  <w15:docId w15:val="{5A87E207-83C4-43E6-9DF7-D9663BF6A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0A3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A01F7"/>
    <w:pPr>
      <w:keepNext/>
      <w:keepLines/>
      <w:widowControl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182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18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18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1825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725A2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25A2A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25A2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25A2A"/>
    <w:rPr>
      <w:rFonts w:ascii="等线" w:eastAsia="等线" w:hAnsi="等线"/>
      <w:noProof/>
      <w:sz w:val="20"/>
    </w:rPr>
  </w:style>
  <w:style w:type="character" w:styleId="a7">
    <w:name w:val="Hyperlink"/>
    <w:basedOn w:val="a0"/>
    <w:uiPriority w:val="99"/>
    <w:unhideWhenUsed/>
    <w:rsid w:val="00725A2A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725A2A"/>
    <w:rPr>
      <w:color w:val="605E5C"/>
      <w:shd w:val="clear" w:color="auto" w:fill="E1DFDD"/>
    </w:rPr>
  </w:style>
  <w:style w:type="paragraph" w:styleId="a9">
    <w:name w:val="List Paragraph"/>
    <w:basedOn w:val="a"/>
    <w:uiPriority w:val="34"/>
    <w:qFormat/>
    <w:rsid w:val="006D2D08"/>
    <w:pPr>
      <w:ind w:firstLineChars="200" w:firstLine="420"/>
    </w:pPr>
  </w:style>
  <w:style w:type="character" w:styleId="aa">
    <w:name w:val="line number"/>
    <w:basedOn w:val="a0"/>
    <w:uiPriority w:val="99"/>
    <w:semiHidden/>
    <w:unhideWhenUsed/>
    <w:rsid w:val="00277946"/>
  </w:style>
  <w:style w:type="paragraph" w:styleId="ab">
    <w:name w:val="endnote text"/>
    <w:basedOn w:val="a"/>
    <w:link w:val="ac"/>
    <w:uiPriority w:val="99"/>
    <w:semiHidden/>
    <w:unhideWhenUsed/>
    <w:rsid w:val="004E3E54"/>
    <w:pPr>
      <w:snapToGrid w:val="0"/>
      <w:jc w:val="left"/>
    </w:pPr>
  </w:style>
  <w:style w:type="character" w:customStyle="1" w:styleId="ac">
    <w:name w:val="尾注文本 字符"/>
    <w:basedOn w:val="a0"/>
    <w:link w:val="ab"/>
    <w:uiPriority w:val="99"/>
    <w:semiHidden/>
    <w:rsid w:val="004E3E54"/>
  </w:style>
  <w:style w:type="character" w:styleId="ad">
    <w:name w:val="endnote reference"/>
    <w:basedOn w:val="a0"/>
    <w:uiPriority w:val="99"/>
    <w:semiHidden/>
    <w:unhideWhenUsed/>
    <w:rsid w:val="004E3E54"/>
    <w:rPr>
      <w:vertAlign w:val="superscript"/>
    </w:rPr>
  </w:style>
  <w:style w:type="table" w:customStyle="1" w:styleId="TableNormal">
    <w:name w:val="Table Normal"/>
    <w:uiPriority w:val="2"/>
    <w:semiHidden/>
    <w:unhideWhenUsed/>
    <w:qFormat/>
    <w:rsid w:val="00544C87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544C87"/>
    <w:pPr>
      <w:autoSpaceDE w:val="0"/>
      <w:autoSpaceDN w:val="0"/>
      <w:spacing w:before="97"/>
      <w:ind w:left="96"/>
      <w:jc w:val="center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paragraph" w:styleId="HTML">
    <w:name w:val="HTML Preformatted"/>
    <w:basedOn w:val="a"/>
    <w:link w:val="HTML0"/>
    <w:uiPriority w:val="99"/>
    <w:semiHidden/>
    <w:unhideWhenUsed/>
    <w:rsid w:val="00DC72B3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DC72B3"/>
    <w:rPr>
      <w:rFonts w:ascii="Courier New" w:hAnsi="Courier New" w:cs="Courier New"/>
      <w:sz w:val="20"/>
      <w:szCs w:val="20"/>
    </w:rPr>
  </w:style>
  <w:style w:type="character" w:customStyle="1" w:styleId="10">
    <w:name w:val="标题 1 字符"/>
    <w:basedOn w:val="a0"/>
    <w:link w:val="1"/>
    <w:uiPriority w:val="9"/>
    <w:rsid w:val="00CA01F7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table" w:styleId="ae">
    <w:name w:val="Table Grid"/>
    <w:basedOn w:val="a1"/>
    <w:uiPriority w:val="59"/>
    <w:rsid w:val="00CA01F7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99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8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8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0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9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5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9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8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9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0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2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30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41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9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5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4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2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6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8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1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4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7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8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1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7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4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2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0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5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3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5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9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5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4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5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3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7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8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3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8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4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6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2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6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5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6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0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1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1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0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8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3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2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4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6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9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3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2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9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5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9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4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6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9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8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6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8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1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7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6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0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0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8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632A13-AE92-43FB-A7AA-1F437323F6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8</Pages>
  <Words>1442</Words>
  <Characters>8221</Characters>
  <Application>Microsoft Office Word</Application>
  <DocSecurity>0</DocSecurity>
  <Lines>68</Lines>
  <Paragraphs>19</Paragraphs>
  <ScaleCrop>false</ScaleCrop>
  <Company/>
  <LinksUpToDate>false</LinksUpToDate>
  <CharactersWithSpaces>9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Jiah</dc:creator>
  <cp:keywords/>
  <dc:description/>
  <cp:lastModifiedBy>Li Jiahao</cp:lastModifiedBy>
  <cp:revision>36</cp:revision>
  <dcterms:created xsi:type="dcterms:W3CDTF">2025-10-04T14:16:00Z</dcterms:created>
  <dcterms:modified xsi:type="dcterms:W3CDTF">2025-11-06T11:29:00Z</dcterms:modified>
</cp:coreProperties>
</file>